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DFB3CA" w14:textId="77777777" w:rsidR="002811E0" w:rsidRPr="001549D3" w:rsidRDefault="002811E0" w:rsidP="002811E0">
      <w:pPr>
        <w:pStyle w:val="SupplementaryMaterial"/>
        <w:rPr>
          <w:b w:val="0"/>
        </w:rPr>
      </w:pPr>
      <w:r w:rsidRPr="001549D3">
        <w:t>Supplementary Material</w:t>
      </w:r>
    </w:p>
    <w:p w14:paraId="3E2853B3" w14:textId="77777777" w:rsidR="002811E0" w:rsidRDefault="002811E0">
      <w:pPr>
        <w:rPr>
          <w:b/>
          <w:bCs/>
        </w:rPr>
      </w:pPr>
    </w:p>
    <w:p w14:paraId="5C9644F4" w14:textId="6B3F6118" w:rsidR="00C13E73" w:rsidRDefault="00C13E73" w:rsidP="00E57DB9">
      <w:pPr>
        <w:pStyle w:val="Heading1"/>
      </w:pPr>
      <w:r w:rsidRPr="00C13E73">
        <w:t>Distributions of the dependent variables</w:t>
      </w:r>
    </w:p>
    <w:p w14:paraId="24D4AA06" w14:textId="77777777" w:rsidR="00E57DB9" w:rsidRPr="00E57DB9" w:rsidRDefault="00E57DB9" w:rsidP="00E57DB9"/>
    <w:p w14:paraId="3BE2B86A" w14:textId="4AD09F04" w:rsidR="00C13E73" w:rsidRDefault="00C13E73">
      <w:r>
        <w:t>The distributions for the dependent variables i.e., fear of hypoglycemia (HFS-II scores) and sleep quality (PSQI global scores) were checked and found to be non-normally distributed.</w:t>
      </w:r>
    </w:p>
    <w:p w14:paraId="231448ED" w14:textId="77777777" w:rsidR="00E57DB9" w:rsidRDefault="00E57DB9" w:rsidP="00C13E73"/>
    <w:p w14:paraId="388CA259" w14:textId="5D101580" w:rsidR="00C13E73" w:rsidRPr="00C13E73" w:rsidRDefault="00E57DB9" w:rsidP="00C13E73">
      <w:r w:rsidRPr="00E57DB9">
        <w:rPr>
          <w:b/>
          <w:bCs/>
        </w:rPr>
        <w:t xml:space="preserve">Supplementary </w:t>
      </w:r>
      <w:r>
        <w:rPr>
          <w:b/>
          <w:bCs/>
        </w:rPr>
        <w:t>T</w:t>
      </w:r>
      <w:r w:rsidRPr="00E57DB9">
        <w:rPr>
          <w:b/>
          <w:bCs/>
        </w:rPr>
        <w:t>able 1</w:t>
      </w:r>
      <w:r>
        <w:t>. Test of normality of PSQI and HFS-II scores</w:t>
      </w:r>
    </w:p>
    <w:tbl>
      <w:tblPr>
        <w:tblStyle w:val="NoVertical"/>
        <w:tblW w:w="9383" w:type="dxa"/>
        <w:tblLayout w:type="fixed"/>
        <w:tblLook w:val="0000" w:firstRow="0" w:lastRow="0" w:firstColumn="0" w:lastColumn="0" w:noHBand="0" w:noVBand="0"/>
      </w:tblPr>
      <w:tblGrid>
        <w:gridCol w:w="2169"/>
        <w:gridCol w:w="1202"/>
        <w:gridCol w:w="1202"/>
        <w:gridCol w:w="1202"/>
        <w:gridCol w:w="1202"/>
        <w:gridCol w:w="1202"/>
        <w:gridCol w:w="1204"/>
      </w:tblGrid>
      <w:tr w:rsidR="00C13E73" w:rsidRPr="00C13E73" w14:paraId="6E998D35" w14:textId="77777777" w:rsidTr="00C13E73">
        <w:trPr>
          <w:trHeight w:val="511"/>
        </w:trPr>
        <w:tc>
          <w:tcPr>
            <w:tcW w:w="9383" w:type="dxa"/>
            <w:gridSpan w:val="7"/>
          </w:tcPr>
          <w:p w14:paraId="063D0947" w14:textId="77777777" w:rsidR="00C13E73" w:rsidRPr="00C13E73" w:rsidRDefault="00C13E73" w:rsidP="00C13E73">
            <w:pPr>
              <w:spacing w:after="160"/>
            </w:pPr>
            <w:r w:rsidRPr="00C13E73">
              <w:rPr>
                <w:b/>
                <w:bCs/>
              </w:rPr>
              <w:t>Tests of Normality</w:t>
            </w:r>
          </w:p>
        </w:tc>
      </w:tr>
      <w:tr w:rsidR="00C13E73" w:rsidRPr="00C13E73" w14:paraId="16B9F6C1" w14:textId="77777777" w:rsidTr="00C13E73">
        <w:trPr>
          <w:trHeight w:val="511"/>
        </w:trPr>
        <w:tc>
          <w:tcPr>
            <w:tcW w:w="2169" w:type="dxa"/>
            <w:vMerge w:val="restart"/>
          </w:tcPr>
          <w:p w14:paraId="13CB0EBC" w14:textId="77777777" w:rsidR="00C13E73" w:rsidRPr="00C13E73" w:rsidRDefault="00C13E73" w:rsidP="00C13E73">
            <w:pPr>
              <w:spacing w:after="160"/>
            </w:pPr>
          </w:p>
        </w:tc>
        <w:tc>
          <w:tcPr>
            <w:tcW w:w="3606" w:type="dxa"/>
            <w:gridSpan w:val="3"/>
          </w:tcPr>
          <w:p w14:paraId="70010C19" w14:textId="77777777" w:rsidR="00C13E73" w:rsidRPr="00C13E73" w:rsidRDefault="00C13E73" w:rsidP="00C13E73">
            <w:pPr>
              <w:spacing w:after="160"/>
            </w:pPr>
            <w:r w:rsidRPr="00C13E73">
              <w:t>Kolmogorov-Smirnov</w:t>
            </w:r>
            <w:r w:rsidRPr="00C13E73">
              <w:rPr>
                <w:vertAlign w:val="superscript"/>
              </w:rPr>
              <w:t>a</w:t>
            </w:r>
          </w:p>
        </w:tc>
        <w:tc>
          <w:tcPr>
            <w:tcW w:w="3606" w:type="dxa"/>
            <w:gridSpan w:val="3"/>
          </w:tcPr>
          <w:p w14:paraId="733A180F" w14:textId="77777777" w:rsidR="00C13E73" w:rsidRPr="00C13E73" w:rsidRDefault="00C13E73" w:rsidP="00C13E73">
            <w:pPr>
              <w:spacing w:after="160"/>
              <w:rPr>
                <w:b/>
                <w:bCs/>
              </w:rPr>
            </w:pPr>
            <w:r w:rsidRPr="00C13E73">
              <w:rPr>
                <w:b/>
                <w:bCs/>
              </w:rPr>
              <w:t>Shapiro-Wilk</w:t>
            </w:r>
          </w:p>
        </w:tc>
      </w:tr>
      <w:tr w:rsidR="00C13E73" w:rsidRPr="00C13E73" w14:paraId="2B84D99E" w14:textId="77777777" w:rsidTr="00C13E73">
        <w:trPr>
          <w:trHeight w:val="163"/>
        </w:trPr>
        <w:tc>
          <w:tcPr>
            <w:tcW w:w="2169" w:type="dxa"/>
            <w:vMerge/>
          </w:tcPr>
          <w:p w14:paraId="773C14F7" w14:textId="77777777" w:rsidR="00C13E73" w:rsidRPr="00C13E73" w:rsidRDefault="00C13E73" w:rsidP="00C13E73">
            <w:pPr>
              <w:spacing w:after="160"/>
            </w:pPr>
          </w:p>
        </w:tc>
        <w:tc>
          <w:tcPr>
            <w:tcW w:w="1202" w:type="dxa"/>
          </w:tcPr>
          <w:p w14:paraId="56FD332D" w14:textId="77777777" w:rsidR="00C13E73" w:rsidRPr="00C13E73" w:rsidRDefault="00C13E73" w:rsidP="00C13E73">
            <w:pPr>
              <w:spacing w:after="160"/>
            </w:pPr>
            <w:r w:rsidRPr="00C13E73">
              <w:t>Statistic</w:t>
            </w:r>
          </w:p>
        </w:tc>
        <w:tc>
          <w:tcPr>
            <w:tcW w:w="1202" w:type="dxa"/>
          </w:tcPr>
          <w:p w14:paraId="4AA13178" w14:textId="77777777" w:rsidR="00C13E73" w:rsidRPr="00C13E73" w:rsidRDefault="00C13E73" w:rsidP="00C13E73">
            <w:pPr>
              <w:spacing w:after="160"/>
            </w:pPr>
            <w:proofErr w:type="spellStart"/>
            <w:r w:rsidRPr="00C13E73">
              <w:t>df</w:t>
            </w:r>
            <w:proofErr w:type="spellEnd"/>
          </w:p>
        </w:tc>
        <w:tc>
          <w:tcPr>
            <w:tcW w:w="1202" w:type="dxa"/>
          </w:tcPr>
          <w:p w14:paraId="24F3A68E" w14:textId="77777777" w:rsidR="00C13E73" w:rsidRPr="00C13E73" w:rsidRDefault="00C13E73" w:rsidP="00C13E73">
            <w:pPr>
              <w:spacing w:after="160"/>
            </w:pPr>
            <w:r w:rsidRPr="00C13E73">
              <w:t>Sig.</w:t>
            </w:r>
          </w:p>
        </w:tc>
        <w:tc>
          <w:tcPr>
            <w:tcW w:w="1202" w:type="dxa"/>
          </w:tcPr>
          <w:p w14:paraId="324966E2" w14:textId="77777777" w:rsidR="00C13E73" w:rsidRPr="00C13E73" w:rsidRDefault="00C13E73" w:rsidP="00C13E73">
            <w:pPr>
              <w:spacing w:after="160"/>
            </w:pPr>
            <w:r w:rsidRPr="00C13E73">
              <w:t>Statistic</w:t>
            </w:r>
          </w:p>
        </w:tc>
        <w:tc>
          <w:tcPr>
            <w:tcW w:w="1202" w:type="dxa"/>
          </w:tcPr>
          <w:p w14:paraId="44FCC903" w14:textId="77777777" w:rsidR="00C13E73" w:rsidRPr="00C13E73" w:rsidRDefault="00C13E73" w:rsidP="00C13E73">
            <w:pPr>
              <w:spacing w:after="160"/>
            </w:pPr>
            <w:proofErr w:type="spellStart"/>
            <w:r w:rsidRPr="00C13E73">
              <w:t>df</w:t>
            </w:r>
            <w:proofErr w:type="spellEnd"/>
          </w:p>
        </w:tc>
        <w:tc>
          <w:tcPr>
            <w:tcW w:w="1202" w:type="dxa"/>
          </w:tcPr>
          <w:p w14:paraId="30B85AEC" w14:textId="77777777" w:rsidR="00C13E73" w:rsidRPr="00C13E73" w:rsidRDefault="00C13E73" w:rsidP="00C13E73">
            <w:pPr>
              <w:spacing w:after="160"/>
            </w:pPr>
            <w:r w:rsidRPr="00C13E73">
              <w:t>Sig.</w:t>
            </w:r>
          </w:p>
        </w:tc>
      </w:tr>
      <w:tr w:rsidR="00C13E73" w:rsidRPr="00C13E73" w14:paraId="2D857F03" w14:textId="77777777" w:rsidTr="00C13E73">
        <w:trPr>
          <w:trHeight w:val="852"/>
        </w:trPr>
        <w:tc>
          <w:tcPr>
            <w:tcW w:w="2169" w:type="dxa"/>
          </w:tcPr>
          <w:p w14:paraId="229D399F" w14:textId="77777777" w:rsidR="00C13E73" w:rsidRPr="00C13E73" w:rsidRDefault="00C13E73" w:rsidP="00C13E73">
            <w:pPr>
              <w:spacing w:after="160"/>
            </w:pPr>
            <w:r w:rsidRPr="00C13E73">
              <w:t>PSQI Global Score</w:t>
            </w:r>
          </w:p>
        </w:tc>
        <w:tc>
          <w:tcPr>
            <w:tcW w:w="1202" w:type="dxa"/>
          </w:tcPr>
          <w:p w14:paraId="04B85D96" w14:textId="77777777" w:rsidR="00C13E73" w:rsidRPr="00C13E73" w:rsidRDefault="00C13E73" w:rsidP="00C13E73">
            <w:pPr>
              <w:spacing w:after="160"/>
            </w:pPr>
            <w:r w:rsidRPr="00C13E73">
              <w:t>.110</w:t>
            </w:r>
          </w:p>
        </w:tc>
        <w:tc>
          <w:tcPr>
            <w:tcW w:w="1202" w:type="dxa"/>
          </w:tcPr>
          <w:p w14:paraId="2FEAE849" w14:textId="77777777" w:rsidR="00C13E73" w:rsidRPr="00C13E73" w:rsidRDefault="00C13E73" w:rsidP="00C13E73">
            <w:pPr>
              <w:spacing w:after="160"/>
            </w:pPr>
            <w:r w:rsidRPr="00C13E73">
              <w:t>310</w:t>
            </w:r>
          </w:p>
        </w:tc>
        <w:tc>
          <w:tcPr>
            <w:tcW w:w="1202" w:type="dxa"/>
          </w:tcPr>
          <w:p w14:paraId="61DDF31D" w14:textId="77777777" w:rsidR="00C13E73" w:rsidRPr="00C13E73" w:rsidRDefault="00C13E73" w:rsidP="00C13E73">
            <w:pPr>
              <w:spacing w:after="160"/>
            </w:pPr>
            <w:r w:rsidRPr="00C13E73">
              <w:t>.000</w:t>
            </w:r>
          </w:p>
        </w:tc>
        <w:tc>
          <w:tcPr>
            <w:tcW w:w="1202" w:type="dxa"/>
          </w:tcPr>
          <w:p w14:paraId="1AC47B06" w14:textId="77777777" w:rsidR="00C13E73" w:rsidRPr="00C13E73" w:rsidRDefault="00C13E73" w:rsidP="00C13E73">
            <w:pPr>
              <w:spacing w:after="160"/>
            </w:pPr>
            <w:r w:rsidRPr="00C13E73">
              <w:t>.955</w:t>
            </w:r>
          </w:p>
        </w:tc>
        <w:tc>
          <w:tcPr>
            <w:tcW w:w="1202" w:type="dxa"/>
          </w:tcPr>
          <w:p w14:paraId="7EB066B3" w14:textId="77777777" w:rsidR="00C13E73" w:rsidRPr="00C13E73" w:rsidRDefault="00C13E73" w:rsidP="00C13E73">
            <w:pPr>
              <w:spacing w:after="160"/>
            </w:pPr>
            <w:r w:rsidRPr="00C13E73">
              <w:t>310</w:t>
            </w:r>
          </w:p>
        </w:tc>
        <w:tc>
          <w:tcPr>
            <w:tcW w:w="1202" w:type="dxa"/>
          </w:tcPr>
          <w:p w14:paraId="5060D2D8" w14:textId="77777777" w:rsidR="00C13E73" w:rsidRPr="00C13E73" w:rsidRDefault="00C13E73" w:rsidP="00C13E73">
            <w:pPr>
              <w:spacing w:after="160"/>
            </w:pPr>
            <w:r w:rsidRPr="00C13E73">
              <w:t>.000</w:t>
            </w:r>
          </w:p>
        </w:tc>
      </w:tr>
      <w:tr w:rsidR="00C13E73" w:rsidRPr="00C13E73" w14:paraId="327AFB48" w14:textId="77777777" w:rsidTr="00C13E73">
        <w:trPr>
          <w:trHeight w:val="511"/>
        </w:trPr>
        <w:tc>
          <w:tcPr>
            <w:tcW w:w="2169" w:type="dxa"/>
          </w:tcPr>
          <w:p w14:paraId="7566680F" w14:textId="77777777" w:rsidR="00C13E73" w:rsidRPr="00C13E73" w:rsidRDefault="00C13E73" w:rsidP="00C13E73">
            <w:pPr>
              <w:spacing w:after="160"/>
            </w:pPr>
            <w:r w:rsidRPr="00C13E73">
              <w:t>Total HFS Score</w:t>
            </w:r>
          </w:p>
        </w:tc>
        <w:tc>
          <w:tcPr>
            <w:tcW w:w="1202" w:type="dxa"/>
          </w:tcPr>
          <w:p w14:paraId="74B2FCB6" w14:textId="77777777" w:rsidR="00C13E73" w:rsidRPr="00C13E73" w:rsidRDefault="00C13E73" w:rsidP="00C13E73">
            <w:pPr>
              <w:spacing w:after="160"/>
            </w:pPr>
            <w:r w:rsidRPr="00C13E73">
              <w:t>.139</w:t>
            </w:r>
          </w:p>
        </w:tc>
        <w:tc>
          <w:tcPr>
            <w:tcW w:w="1202" w:type="dxa"/>
          </w:tcPr>
          <w:p w14:paraId="1195B64D" w14:textId="77777777" w:rsidR="00C13E73" w:rsidRPr="00C13E73" w:rsidRDefault="00C13E73" w:rsidP="00C13E73">
            <w:pPr>
              <w:spacing w:after="160"/>
            </w:pPr>
            <w:r w:rsidRPr="00C13E73">
              <w:t>310</w:t>
            </w:r>
          </w:p>
        </w:tc>
        <w:tc>
          <w:tcPr>
            <w:tcW w:w="1202" w:type="dxa"/>
          </w:tcPr>
          <w:p w14:paraId="377F55E8" w14:textId="77777777" w:rsidR="00C13E73" w:rsidRPr="00C13E73" w:rsidRDefault="00C13E73" w:rsidP="00C13E73">
            <w:pPr>
              <w:spacing w:after="160"/>
            </w:pPr>
            <w:r w:rsidRPr="00C13E73">
              <w:t>.000</w:t>
            </w:r>
          </w:p>
        </w:tc>
        <w:tc>
          <w:tcPr>
            <w:tcW w:w="1202" w:type="dxa"/>
          </w:tcPr>
          <w:p w14:paraId="2B0F6605" w14:textId="77777777" w:rsidR="00C13E73" w:rsidRPr="00C13E73" w:rsidRDefault="00C13E73" w:rsidP="00C13E73">
            <w:pPr>
              <w:spacing w:after="160"/>
            </w:pPr>
            <w:r w:rsidRPr="00C13E73">
              <w:t>.885</w:t>
            </w:r>
          </w:p>
        </w:tc>
        <w:tc>
          <w:tcPr>
            <w:tcW w:w="1202" w:type="dxa"/>
          </w:tcPr>
          <w:p w14:paraId="08C9A543" w14:textId="77777777" w:rsidR="00C13E73" w:rsidRPr="00C13E73" w:rsidRDefault="00C13E73" w:rsidP="00C13E73">
            <w:pPr>
              <w:spacing w:after="160"/>
            </w:pPr>
            <w:r w:rsidRPr="00C13E73">
              <w:t>310</w:t>
            </w:r>
          </w:p>
        </w:tc>
        <w:tc>
          <w:tcPr>
            <w:tcW w:w="1202" w:type="dxa"/>
          </w:tcPr>
          <w:p w14:paraId="3AD5ADD8" w14:textId="77777777" w:rsidR="00C13E73" w:rsidRPr="00C13E73" w:rsidRDefault="00C13E73" w:rsidP="00C13E73">
            <w:pPr>
              <w:spacing w:after="160"/>
            </w:pPr>
            <w:r w:rsidRPr="00C13E73">
              <w:t>.000</w:t>
            </w:r>
          </w:p>
        </w:tc>
      </w:tr>
      <w:tr w:rsidR="00C13E73" w:rsidRPr="00C13E73" w14:paraId="244FDB0C" w14:textId="77777777" w:rsidTr="00C13E73">
        <w:trPr>
          <w:trHeight w:val="511"/>
        </w:trPr>
        <w:tc>
          <w:tcPr>
            <w:tcW w:w="9383" w:type="dxa"/>
            <w:gridSpan w:val="7"/>
          </w:tcPr>
          <w:p w14:paraId="3306BB65" w14:textId="77777777" w:rsidR="00C13E73" w:rsidRPr="00C13E73" w:rsidRDefault="00C13E73" w:rsidP="00C13E73">
            <w:pPr>
              <w:spacing w:after="160"/>
            </w:pPr>
            <w:r w:rsidRPr="00C13E73">
              <w:t>a. Lilliefors Significance Correction</w:t>
            </w:r>
          </w:p>
        </w:tc>
      </w:tr>
    </w:tbl>
    <w:p w14:paraId="26932E88" w14:textId="77777777" w:rsidR="00C13E73" w:rsidRPr="00C13E73" w:rsidRDefault="00C13E73" w:rsidP="00C13E73"/>
    <w:p w14:paraId="3A07071F" w14:textId="031F0A10" w:rsidR="00C13E73" w:rsidRDefault="00C13E73" w:rsidP="00C13E73">
      <w:r w:rsidRPr="00C13E73">
        <w:drawing>
          <wp:inline distT="0" distB="0" distL="0" distR="0" wp14:anchorId="6B79C853" wp14:editId="381D0F62">
            <wp:extent cx="4552950" cy="2677777"/>
            <wp:effectExtent l="19050" t="19050" r="19050" b="27940"/>
            <wp:docPr id="20514295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65839" cy="2685358"/>
                    </a:xfrm>
                    <a:prstGeom prst="rect">
                      <a:avLst/>
                    </a:prstGeom>
                    <a:noFill/>
                    <a:ln>
                      <a:solidFill>
                        <a:schemeClr val="accent1"/>
                      </a:solidFill>
                    </a:ln>
                  </pic:spPr>
                </pic:pic>
              </a:graphicData>
            </a:graphic>
          </wp:inline>
        </w:drawing>
      </w:r>
    </w:p>
    <w:p w14:paraId="50E97C2D" w14:textId="3A068DD9" w:rsidR="00C13E73" w:rsidRDefault="00CD0C0A" w:rsidP="00CD0C0A">
      <w:r w:rsidRPr="00CD0C0A">
        <w:rPr>
          <w:b/>
          <w:bCs/>
        </w:rPr>
        <w:t>Supplementary Figure 1.</w:t>
      </w:r>
      <w:r>
        <w:t xml:space="preserve"> Q-Q plot of PSQI global scores</w:t>
      </w:r>
    </w:p>
    <w:p w14:paraId="4FE2D9B6" w14:textId="0A262459" w:rsidR="00C13E73" w:rsidRDefault="00C13E73" w:rsidP="00C13E73">
      <w:r w:rsidRPr="00C13E73">
        <w:lastRenderedPageBreak/>
        <w:drawing>
          <wp:inline distT="0" distB="0" distL="0" distR="0" wp14:anchorId="21C2F94E" wp14:editId="4CA5CC3F">
            <wp:extent cx="4664187" cy="2743200"/>
            <wp:effectExtent l="19050" t="19050" r="22225" b="19050"/>
            <wp:docPr id="13654481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65844" cy="2744175"/>
                    </a:xfrm>
                    <a:prstGeom prst="rect">
                      <a:avLst/>
                    </a:prstGeom>
                    <a:noFill/>
                    <a:ln>
                      <a:solidFill>
                        <a:schemeClr val="accent1"/>
                      </a:solidFill>
                    </a:ln>
                  </pic:spPr>
                </pic:pic>
              </a:graphicData>
            </a:graphic>
          </wp:inline>
        </w:drawing>
      </w:r>
    </w:p>
    <w:p w14:paraId="0A09CAA0" w14:textId="124B8F20" w:rsidR="00CD0C0A" w:rsidRPr="00C13E73" w:rsidRDefault="00CD0C0A" w:rsidP="00C13E73">
      <w:r w:rsidRPr="00CD0C0A">
        <w:rPr>
          <w:b/>
          <w:bCs/>
        </w:rPr>
        <w:t xml:space="preserve">Supplementary Figure </w:t>
      </w:r>
      <w:r>
        <w:rPr>
          <w:b/>
          <w:bCs/>
        </w:rPr>
        <w:t xml:space="preserve">2. </w:t>
      </w:r>
      <w:r>
        <w:t>Normal Q-Q plot of total HFS-II scores</w:t>
      </w:r>
    </w:p>
    <w:p w14:paraId="4CC6F3AF" w14:textId="77777777" w:rsidR="00C13E73" w:rsidRPr="00C13E73" w:rsidRDefault="00C13E73" w:rsidP="00C13E73"/>
    <w:p w14:paraId="1B4842C0" w14:textId="2F7AF7FA" w:rsidR="00074528" w:rsidRPr="00C13E73" w:rsidRDefault="007208E0" w:rsidP="009C687E">
      <w:pPr>
        <w:pStyle w:val="Heading1"/>
      </w:pPr>
      <w:r w:rsidRPr="00C13E73">
        <w:t xml:space="preserve">Assumption </w:t>
      </w:r>
      <w:r w:rsidR="00C13E73">
        <w:t>a</w:t>
      </w:r>
      <w:r w:rsidRPr="00C13E73">
        <w:t xml:space="preserve">nalysis </w:t>
      </w:r>
      <w:r w:rsidR="00C13E73">
        <w:t xml:space="preserve">for the binary logistic regression predicting the outcome of sleep quality with </w:t>
      </w:r>
      <w:r w:rsidRPr="00C13E73">
        <w:t>FOH</w:t>
      </w:r>
      <w:r w:rsidR="00C13E73">
        <w:t xml:space="preserve"> and use of insulin</w:t>
      </w:r>
    </w:p>
    <w:p w14:paraId="3E3570E7" w14:textId="77777777" w:rsidR="007208E0" w:rsidRDefault="007208E0"/>
    <w:p w14:paraId="6A4C5DD0" w14:textId="77777777" w:rsidR="000542EF" w:rsidRDefault="000542EF" w:rsidP="000542EF">
      <w:pPr>
        <w:rPr>
          <w:b/>
          <w:bCs/>
        </w:rPr>
      </w:pPr>
      <w:r w:rsidRPr="000542EF">
        <w:rPr>
          <w:b/>
          <w:bCs/>
        </w:rPr>
        <w:t>Assumption 1: Binary Dependent Variable</w:t>
      </w:r>
    </w:p>
    <w:p w14:paraId="51740582" w14:textId="4219A79E" w:rsidR="001101C9" w:rsidRPr="001101C9" w:rsidRDefault="001101C9" w:rsidP="000542EF">
      <w:r>
        <w:t xml:space="preserve">The dependent variable was ‘Sleep outcome’ coded as ‘0’ for good sleep (PSQI </w:t>
      </w:r>
      <w:r>
        <w:rPr>
          <w:rFonts w:cstheme="majorBidi"/>
        </w:rPr>
        <w:t>≤</w:t>
      </w:r>
      <w:r>
        <w:t xml:space="preserve"> 5) and ‘1’ for poor sleep or severe sleep difficulty in at least 2 areas (PSQI &gt; 5).</w:t>
      </w:r>
    </w:p>
    <w:p w14:paraId="439990AD" w14:textId="3D38B488" w:rsidR="000542EF" w:rsidRDefault="000542EF" w:rsidP="000542EF">
      <w:pPr>
        <w:rPr>
          <w:b/>
          <w:bCs/>
        </w:rPr>
      </w:pPr>
      <w:r w:rsidRPr="000542EF">
        <w:rPr>
          <w:b/>
          <w:bCs/>
        </w:rPr>
        <w:t>Assumption 2: Independent Observations</w:t>
      </w:r>
    </w:p>
    <w:p w14:paraId="5449CF05" w14:textId="3B5E09C1" w:rsidR="001101C9" w:rsidRPr="001101C9" w:rsidRDefault="001101C9" w:rsidP="000542EF">
      <w:r>
        <w:t>The study design ensured that each observation was independent of the others.</w:t>
      </w:r>
    </w:p>
    <w:p w14:paraId="4D9F40C9" w14:textId="6066E418" w:rsidR="000542EF" w:rsidRDefault="000542EF" w:rsidP="000542EF">
      <w:pPr>
        <w:rPr>
          <w:b/>
          <w:bCs/>
        </w:rPr>
      </w:pPr>
      <w:r w:rsidRPr="000542EF">
        <w:rPr>
          <w:b/>
          <w:bCs/>
        </w:rPr>
        <w:t>Assumption 3: No Multicollinearity</w:t>
      </w:r>
    </w:p>
    <w:p w14:paraId="6DB41D32" w14:textId="35F6B63B" w:rsidR="001101C9" w:rsidRDefault="001101C9" w:rsidP="001101C9">
      <w:r>
        <w:t>The assumption of multicollinearity was checked through a correlation matrix and variance inflation factor</w:t>
      </w:r>
      <w:r w:rsidR="00763DBC">
        <w:t xml:space="preserve"> (VIF)</w:t>
      </w:r>
      <w:r>
        <w:t xml:space="preserve">. </w:t>
      </w:r>
      <w:r w:rsidRPr="001101C9">
        <w:t>Correlations above 0.8 or below -0.8 may indicate multicollinearity.</w:t>
      </w:r>
      <w:r>
        <w:t xml:space="preserve"> </w:t>
      </w:r>
      <w:r w:rsidRPr="001101C9">
        <w:t>VIF values above 10 indicate serious multicollinearity issues.</w:t>
      </w:r>
      <w:r w:rsidR="00763DBC">
        <w:t xml:space="preserve"> The correlation</w:t>
      </w:r>
      <w:r w:rsidR="008C18BD">
        <w:t xml:space="preserve"> matrix is shown below with a value of 0.035.</w:t>
      </w:r>
    </w:p>
    <w:p w14:paraId="0549B73D" w14:textId="0D6C6E72" w:rsidR="008C18BD" w:rsidRPr="008C18BD" w:rsidRDefault="00E57DB9" w:rsidP="008C18BD">
      <w:r w:rsidRPr="00E57DB9">
        <w:rPr>
          <w:b/>
          <w:bCs/>
        </w:rPr>
        <w:t xml:space="preserve">Supplementary </w:t>
      </w:r>
      <w:r>
        <w:rPr>
          <w:b/>
          <w:bCs/>
        </w:rPr>
        <w:t>T</w:t>
      </w:r>
      <w:r w:rsidRPr="00E57DB9">
        <w:rPr>
          <w:b/>
          <w:bCs/>
        </w:rPr>
        <w:t xml:space="preserve">able </w:t>
      </w:r>
      <w:r w:rsidR="009C687E">
        <w:rPr>
          <w:b/>
          <w:bCs/>
        </w:rPr>
        <w:t xml:space="preserve">2. </w:t>
      </w:r>
      <w:r w:rsidR="009C687E" w:rsidRPr="009C687E">
        <w:t>Correlation matrix of predictors to check multicollinearity</w:t>
      </w:r>
    </w:p>
    <w:tbl>
      <w:tblPr>
        <w:tblStyle w:val="NoVertical"/>
        <w:tblW w:w="9598" w:type="dxa"/>
        <w:tblLayout w:type="fixed"/>
        <w:tblLook w:val="0000" w:firstRow="0" w:lastRow="0" w:firstColumn="0" w:lastColumn="0" w:noHBand="0" w:noVBand="0"/>
      </w:tblPr>
      <w:tblGrid>
        <w:gridCol w:w="1712"/>
        <w:gridCol w:w="2560"/>
        <w:gridCol w:w="2256"/>
        <w:gridCol w:w="1535"/>
        <w:gridCol w:w="1535"/>
      </w:tblGrid>
      <w:tr w:rsidR="008C18BD" w:rsidRPr="008C18BD" w14:paraId="4B33B1CF" w14:textId="77777777" w:rsidTr="0038319E">
        <w:trPr>
          <w:trHeight w:val="208"/>
        </w:trPr>
        <w:tc>
          <w:tcPr>
            <w:tcW w:w="9598" w:type="dxa"/>
            <w:gridSpan w:val="5"/>
          </w:tcPr>
          <w:p w14:paraId="78074D76" w14:textId="77777777" w:rsidR="008C18BD" w:rsidRPr="008C18BD" w:rsidRDefault="008C18BD" w:rsidP="008C18BD">
            <w:pPr>
              <w:spacing w:after="160"/>
            </w:pPr>
            <w:r w:rsidRPr="008C18BD">
              <w:rPr>
                <w:b/>
                <w:bCs/>
              </w:rPr>
              <w:t>Correlations</w:t>
            </w:r>
          </w:p>
        </w:tc>
      </w:tr>
      <w:tr w:rsidR="008C18BD" w:rsidRPr="008C18BD" w14:paraId="6A597190" w14:textId="77777777" w:rsidTr="0038319E">
        <w:trPr>
          <w:trHeight w:val="486"/>
        </w:trPr>
        <w:tc>
          <w:tcPr>
            <w:tcW w:w="6528" w:type="dxa"/>
            <w:gridSpan w:val="3"/>
          </w:tcPr>
          <w:p w14:paraId="19393B7A" w14:textId="77777777" w:rsidR="008C18BD" w:rsidRPr="008C18BD" w:rsidRDefault="008C18BD" w:rsidP="008C18BD">
            <w:pPr>
              <w:spacing w:after="160"/>
              <w:rPr>
                <w:b/>
                <w:bCs/>
              </w:rPr>
            </w:pPr>
          </w:p>
        </w:tc>
        <w:tc>
          <w:tcPr>
            <w:tcW w:w="1535" w:type="dxa"/>
          </w:tcPr>
          <w:p w14:paraId="43AB72AA" w14:textId="77777777" w:rsidR="008C18BD" w:rsidRPr="008C18BD" w:rsidRDefault="008C18BD" w:rsidP="008C18BD">
            <w:pPr>
              <w:spacing w:after="160"/>
              <w:rPr>
                <w:b/>
                <w:bCs/>
              </w:rPr>
            </w:pPr>
            <w:r w:rsidRPr="008C18BD">
              <w:rPr>
                <w:b/>
                <w:bCs/>
              </w:rPr>
              <w:t>Patients Taking Insulin Only</w:t>
            </w:r>
          </w:p>
        </w:tc>
        <w:tc>
          <w:tcPr>
            <w:tcW w:w="1535" w:type="dxa"/>
          </w:tcPr>
          <w:p w14:paraId="235AB834" w14:textId="77777777" w:rsidR="008C18BD" w:rsidRPr="008C18BD" w:rsidRDefault="008C18BD" w:rsidP="008C18BD">
            <w:pPr>
              <w:spacing w:after="160"/>
              <w:rPr>
                <w:b/>
                <w:bCs/>
              </w:rPr>
            </w:pPr>
            <w:r w:rsidRPr="008C18BD">
              <w:rPr>
                <w:b/>
                <w:bCs/>
              </w:rPr>
              <w:t>Total HFS Score</w:t>
            </w:r>
          </w:p>
        </w:tc>
      </w:tr>
      <w:tr w:rsidR="008C18BD" w:rsidRPr="008C18BD" w14:paraId="60449941" w14:textId="77777777" w:rsidTr="0038319E">
        <w:trPr>
          <w:trHeight w:val="347"/>
        </w:trPr>
        <w:tc>
          <w:tcPr>
            <w:tcW w:w="1712" w:type="dxa"/>
            <w:vMerge w:val="restart"/>
          </w:tcPr>
          <w:p w14:paraId="046696E1" w14:textId="77777777" w:rsidR="008C18BD" w:rsidRPr="008C18BD" w:rsidRDefault="008C18BD" w:rsidP="008C18BD">
            <w:pPr>
              <w:spacing w:after="160"/>
              <w:rPr>
                <w:b/>
                <w:bCs/>
              </w:rPr>
            </w:pPr>
            <w:r w:rsidRPr="008C18BD">
              <w:rPr>
                <w:b/>
                <w:bCs/>
              </w:rPr>
              <w:lastRenderedPageBreak/>
              <w:t>Spearman's rho</w:t>
            </w:r>
          </w:p>
        </w:tc>
        <w:tc>
          <w:tcPr>
            <w:tcW w:w="2560" w:type="dxa"/>
            <w:vMerge w:val="restart"/>
          </w:tcPr>
          <w:p w14:paraId="6EB6E8FD" w14:textId="77777777" w:rsidR="008C18BD" w:rsidRPr="008C18BD" w:rsidRDefault="008C18BD" w:rsidP="008C18BD">
            <w:pPr>
              <w:spacing w:after="160"/>
              <w:rPr>
                <w:b/>
                <w:bCs/>
              </w:rPr>
            </w:pPr>
            <w:r w:rsidRPr="008C18BD">
              <w:rPr>
                <w:b/>
                <w:bCs/>
              </w:rPr>
              <w:t>Patients Taking Insulin Only</w:t>
            </w:r>
          </w:p>
        </w:tc>
        <w:tc>
          <w:tcPr>
            <w:tcW w:w="2255" w:type="dxa"/>
          </w:tcPr>
          <w:p w14:paraId="7A151509" w14:textId="77777777" w:rsidR="008C18BD" w:rsidRPr="008C18BD" w:rsidRDefault="008C18BD" w:rsidP="008C18BD">
            <w:pPr>
              <w:spacing w:after="160"/>
            </w:pPr>
            <w:r w:rsidRPr="008C18BD">
              <w:t>Correlation Coefficient</w:t>
            </w:r>
          </w:p>
        </w:tc>
        <w:tc>
          <w:tcPr>
            <w:tcW w:w="1535" w:type="dxa"/>
          </w:tcPr>
          <w:p w14:paraId="15D50677" w14:textId="77777777" w:rsidR="008C18BD" w:rsidRPr="008C18BD" w:rsidRDefault="008C18BD" w:rsidP="008C18BD">
            <w:pPr>
              <w:spacing w:after="160"/>
            </w:pPr>
            <w:r w:rsidRPr="008C18BD">
              <w:t>1.000</w:t>
            </w:r>
          </w:p>
        </w:tc>
        <w:tc>
          <w:tcPr>
            <w:tcW w:w="1535" w:type="dxa"/>
          </w:tcPr>
          <w:p w14:paraId="2865B103" w14:textId="77777777" w:rsidR="008C18BD" w:rsidRPr="008C18BD" w:rsidRDefault="008C18BD" w:rsidP="008C18BD">
            <w:pPr>
              <w:spacing w:after="160"/>
            </w:pPr>
            <w:r w:rsidRPr="008C18BD">
              <w:t>.035</w:t>
            </w:r>
          </w:p>
        </w:tc>
      </w:tr>
      <w:tr w:rsidR="008C18BD" w:rsidRPr="008C18BD" w14:paraId="1C82AF1A" w14:textId="77777777" w:rsidTr="0038319E">
        <w:trPr>
          <w:trHeight w:val="66"/>
        </w:trPr>
        <w:tc>
          <w:tcPr>
            <w:tcW w:w="1712" w:type="dxa"/>
            <w:vMerge/>
          </w:tcPr>
          <w:p w14:paraId="42B8324C" w14:textId="77777777" w:rsidR="008C18BD" w:rsidRPr="008C18BD" w:rsidRDefault="008C18BD" w:rsidP="008C18BD">
            <w:pPr>
              <w:spacing w:after="160"/>
              <w:rPr>
                <w:b/>
                <w:bCs/>
              </w:rPr>
            </w:pPr>
          </w:p>
        </w:tc>
        <w:tc>
          <w:tcPr>
            <w:tcW w:w="2560" w:type="dxa"/>
            <w:vMerge/>
          </w:tcPr>
          <w:p w14:paraId="2F6E65BA" w14:textId="77777777" w:rsidR="008C18BD" w:rsidRPr="008C18BD" w:rsidRDefault="008C18BD" w:rsidP="008C18BD">
            <w:pPr>
              <w:spacing w:after="160"/>
              <w:rPr>
                <w:b/>
                <w:bCs/>
              </w:rPr>
            </w:pPr>
          </w:p>
        </w:tc>
        <w:tc>
          <w:tcPr>
            <w:tcW w:w="2255" w:type="dxa"/>
          </w:tcPr>
          <w:p w14:paraId="39415B6D" w14:textId="77777777" w:rsidR="008C18BD" w:rsidRPr="008C18BD" w:rsidRDefault="008C18BD" w:rsidP="008C18BD">
            <w:pPr>
              <w:spacing w:after="160"/>
            </w:pPr>
            <w:r w:rsidRPr="008C18BD">
              <w:t>Sig. (2-tailed)</w:t>
            </w:r>
          </w:p>
        </w:tc>
        <w:tc>
          <w:tcPr>
            <w:tcW w:w="1535" w:type="dxa"/>
          </w:tcPr>
          <w:p w14:paraId="1B5D29AF" w14:textId="77777777" w:rsidR="008C18BD" w:rsidRPr="008C18BD" w:rsidRDefault="008C18BD" w:rsidP="008C18BD">
            <w:pPr>
              <w:spacing w:after="160"/>
            </w:pPr>
            <w:r w:rsidRPr="008C18BD">
              <w:t>.</w:t>
            </w:r>
          </w:p>
        </w:tc>
        <w:tc>
          <w:tcPr>
            <w:tcW w:w="1535" w:type="dxa"/>
          </w:tcPr>
          <w:p w14:paraId="6014E42E" w14:textId="77777777" w:rsidR="008C18BD" w:rsidRPr="008C18BD" w:rsidRDefault="008C18BD" w:rsidP="008C18BD">
            <w:pPr>
              <w:spacing w:after="160"/>
            </w:pPr>
            <w:r w:rsidRPr="008C18BD">
              <w:t>.536</w:t>
            </w:r>
          </w:p>
        </w:tc>
      </w:tr>
      <w:tr w:rsidR="008C18BD" w:rsidRPr="008C18BD" w14:paraId="38C8E2DD" w14:textId="77777777" w:rsidTr="0038319E">
        <w:trPr>
          <w:trHeight w:val="66"/>
        </w:trPr>
        <w:tc>
          <w:tcPr>
            <w:tcW w:w="1712" w:type="dxa"/>
            <w:vMerge/>
          </w:tcPr>
          <w:p w14:paraId="5C842B9F" w14:textId="77777777" w:rsidR="008C18BD" w:rsidRPr="008C18BD" w:rsidRDefault="008C18BD" w:rsidP="008C18BD">
            <w:pPr>
              <w:spacing w:after="160"/>
              <w:rPr>
                <w:b/>
                <w:bCs/>
              </w:rPr>
            </w:pPr>
          </w:p>
        </w:tc>
        <w:tc>
          <w:tcPr>
            <w:tcW w:w="2560" w:type="dxa"/>
            <w:vMerge/>
          </w:tcPr>
          <w:p w14:paraId="558A4EEC" w14:textId="77777777" w:rsidR="008C18BD" w:rsidRPr="008C18BD" w:rsidRDefault="008C18BD" w:rsidP="008C18BD">
            <w:pPr>
              <w:spacing w:after="160"/>
              <w:rPr>
                <w:b/>
                <w:bCs/>
              </w:rPr>
            </w:pPr>
          </w:p>
        </w:tc>
        <w:tc>
          <w:tcPr>
            <w:tcW w:w="2255" w:type="dxa"/>
          </w:tcPr>
          <w:p w14:paraId="36029D9C" w14:textId="77777777" w:rsidR="008C18BD" w:rsidRPr="008C18BD" w:rsidRDefault="008C18BD" w:rsidP="008C18BD">
            <w:pPr>
              <w:spacing w:after="160"/>
            </w:pPr>
            <w:r w:rsidRPr="008C18BD">
              <w:t>N</w:t>
            </w:r>
          </w:p>
        </w:tc>
        <w:tc>
          <w:tcPr>
            <w:tcW w:w="1535" w:type="dxa"/>
          </w:tcPr>
          <w:p w14:paraId="1D653667" w14:textId="77777777" w:rsidR="008C18BD" w:rsidRPr="008C18BD" w:rsidRDefault="008C18BD" w:rsidP="008C18BD">
            <w:pPr>
              <w:spacing w:after="160"/>
            </w:pPr>
            <w:r w:rsidRPr="008C18BD">
              <w:t>310</w:t>
            </w:r>
          </w:p>
        </w:tc>
        <w:tc>
          <w:tcPr>
            <w:tcW w:w="1535" w:type="dxa"/>
          </w:tcPr>
          <w:p w14:paraId="4EE4C0E5" w14:textId="77777777" w:rsidR="008C18BD" w:rsidRPr="008C18BD" w:rsidRDefault="008C18BD" w:rsidP="008C18BD">
            <w:pPr>
              <w:spacing w:after="160"/>
            </w:pPr>
            <w:r w:rsidRPr="008C18BD">
              <w:t>310</w:t>
            </w:r>
          </w:p>
        </w:tc>
      </w:tr>
      <w:tr w:rsidR="008C18BD" w:rsidRPr="008C18BD" w14:paraId="09BAAB32" w14:textId="77777777" w:rsidTr="0038319E">
        <w:trPr>
          <w:trHeight w:val="66"/>
        </w:trPr>
        <w:tc>
          <w:tcPr>
            <w:tcW w:w="1712" w:type="dxa"/>
            <w:vMerge/>
          </w:tcPr>
          <w:p w14:paraId="0DB411AE" w14:textId="77777777" w:rsidR="008C18BD" w:rsidRPr="008C18BD" w:rsidRDefault="008C18BD" w:rsidP="008C18BD">
            <w:pPr>
              <w:spacing w:after="160"/>
              <w:rPr>
                <w:b/>
                <w:bCs/>
              </w:rPr>
            </w:pPr>
          </w:p>
        </w:tc>
        <w:tc>
          <w:tcPr>
            <w:tcW w:w="2560" w:type="dxa"/>
            <w:vMerge w:val="restart"/>
          </w:tcPr>
          <w:p w14:paraId="5016E812" w14:textId="77777777" w:rsidR="008C18BD" w:rsidRPr="008C18BD" w:rsidRDefault="008C18BD" w:rsidP="008C18BD">
            <w:pPr>
              <w:spacing w:after="160"/>
              <w:rPr>
                <w:b/>
                <w:bCs/>
              </w:rPr>
            </w:pPr>
            <w:r w:rsidRPr="008C18BD">
              <w:rPr>
                <w:b/>
                <w:bCs/>
              </w:rPr>
              <w:t>Total HFS Score</w:t>
            </w:r>
          </w:p>
        </w:tc>
        <w:tc>
          <w:tcPr>
            <w:tcW w:w="2255" w:type="dxa"/>
          </w:tcPr>
          <w:p w14:paraId="19D1ECA8" w14:textId="77777777" w:rsidR="008C18BD" w:rsidRPr="008C18BD" w:rsidRDefault="008C18BD" w:rsidP="008C18BD">
            <w:pPr>
              <w:spacing w:after="160"/>
            </w:pPr>
            <w:r w:rsidRPr="008C18BD">
              <w:t>Correlation Coefficient</w:t>
            </w:r>
          </w:p>
        </w:tc>
        <w:tc>
          <w:tcPr>
            <w:tcW w:w="1535" w:type="dxa"/>
          </w:tcPr>
          <w:p w14:paraId="2570B503" w14:textId="77777777" w:rsidR="008C18BD" w:rsidRPr="008C18BD" w:rsidRDefault="008C18BD" w:rsidP="008C18BD">
            <w:pPr>
              <w:spacing w:after="160"/>
            </w:pPr>
            <w:r w:rsidRPr="008C18BD">
              <w:t>.035</w:t>
            </w:r>
          </w:p>
        </w:tc>
        <w:tc>
          <w:tcPr>
            <w:tcW w:w="1535" w:type="dxa"/>
          </w:tcPr>
          <w:p w14:paraId="6FDCEE9B" w14:textId="77777777" w:rsidR="008C18BD" w:rsidRPr="008C18BD" w:rsidRDefault="008C18BD" w:rsidP="008C18BD">
            <w:pPr>
              <w:spacing w:after="160"/>
            </w:pPr>
            <w:r w:rsidRPr="008C18BD">
              <w:t>1.000</w:t>
            </w:r>
          </w:p>
        </w:tc>
      </w:tr>
      <w:tr w:rsidR="008C18BD" w:rsidRPr="008C18BD" w14:paraId="320CD3F7" w14:textId="77777777" w:rsidTr="0038319E">
        <w:trPr>
          <w:trHeight w:val="66"/>
        </w:trPr>
        <w:tc>
          <w:tcPr>
            <w:tcW w:w="1712" w:type="dxa"/>
            <w:vMerge/>
          </w:tcPr>
          <w:p w14:paraId="59464C71" w14:textId="77777777" w:rsidR="008C18BD" w:rsidRPr="008C18BD" w:rsidRDefault="008C18BD" w:rsidP="008C18BD">
            <w:pPr>
              <w:spacing w:after="160"/>
            </w:pPr>
          </w:p>
        </w:tc>
        <w:tc>
          <w:tcPr>
            <w:tcW w:w="2560" w:type="dxa"/>
            <w:vMerge/>
          </w:tcPr>
          <w:p w14:paraId="78EF7C7D" w14:textId="77777777" w:rsidR="008C18BD" w:rsidRPr="008C18BD" w:rsidRDefault="008C18BD" w:rsidP="008C18BD">
            <w:pPr>
              <w:spacing w:after="160"/>
            </w:pPr>
          </w:p>
        </w:tc>
        <w:tc>
          <w:tcPr>
            <w:tcW w:w="2255" w:type="dxa"/>
          </w:tcPr>
          <w:p w14:paraId="1687C7C4" w14:textId="77777777" w:rsidR="008C18BD" w:rsidRPr="008C18BD" w:rsidRDefault="008C18BD" w:rsidP="008C18BD">
            <w:pPr>
              <w:spacing w:after="160"/>
            </w:pPr>
            <w:r w:rsidRPr="008C18BD">
              <w:t>Sig. (2-tailed)</w:t>
            </w:r>
          </w:p>
        </w:tc>
        <w:tc>
          <w:tcPr>
            <w:tcW w:w="1535" w:type="dxa"/>
          </w:tcPr>
          <w:p w14:paraId="72076385" w14:textId="77777777" w:rsidR="008C18BD" w:rsidRPr="008C18BD" w:rsidRDefault="008C18BD" w:rsidP="008C18BD">
            <w:pPr>
              <w:spacing w:after="160"/>
            </w:pPr>
            <w:r w:rsidRPr="008C18BD">
              <w:t>.536</w:t>
            </w:r>
          </w:p>
        </w:tc>
        <w:tc>
          <w:tcPr>
            <w:tcW w:w="1535" w:type="dxa"/>
          </w:tcPr>
          <w:p w14:paraId="2081E3CC" w14:textId="77777777" w:rsidR="008C18BD" w:rsidRPr="008C18BD" w:rsidRDefault="008C18BD" w:rsidP="008C18BD">
            <w:pPr>
              <w:spacing w:after="160"/>
            </w:pPr>
            <w:r w:rsidRPr="008C18BD">
              <w:t>.</w:t>
            </w:r>
          </w:p>
        </w:tc>
      </w:tr>
      <w:tr w:rsidR="008C18BD" w:rsidRPr="008C18BD" w14:paraId="6B838315" w14:textId="77777777" w:rsidTr="0038319E">
        <w:trPr>
          <w:trHeight w:val="66"/>
        </w:trPr>
        <w:tc>
          <w:tcPr>
            <w:tcW w:w="1712" w:type="dxa"/>
            <w:vMerge/>
          </w:tcPr>
          <w:p w14:paraId="312C6FD1" w14:textId="77777777" w:rsidR="008C18BD" w:rsidRPr="008C18BD" w:rsidRDefault="008C18BD" w:rsidP="008C18BD">
            <w:pPr>
              <w:spacing w:after="160"/>
            </w:pPr>
          </w:p>
        </w:tc>
        <w:tc>
          <w:tcPr>
            <w:tcW w:w="2560" w:type="dxa"/>
            <w:vMerge/>
          </w:tcPr>
          <w:p w14:paraId="10CA6A8A" w14:textId="77777777" w:rsidR="008C18BD" w:rsidRPr="008C18BD" w:rsidRDefault="008C18BD" w:rsidP="008C18BD">
            <w:pPr>
              <w:spacing w:after="160"/>
            </w:pPr>
          </w:p>
        </w:tc>
        <w:tc>
          <w:tcPr>
            <w:tcW w:w="2255" w:type="dxa"/>
          </w:tcPr>
          <w:p w14:paraId="4065D9CB" w14:textId="77777777" w:rsidR="008C18BD" w:rsidRPr="008C18BD" w:rsidRDefault="008C18BD" w:rsidP="008C18BD">
            <w:pPr>
              <w:spacing w:after="160"/>
            </w:pPr>
            <w:r w:rsidRPr="008C18BD">
              <w:t>N</w:t>
            </w:r>
          </w:p>
        </w:tc>
        <w:tc>
          <w:tcPr>
            <w:tcW w:w="1535" w:type="dxa"/>
          </w:tcPr>
          <w:p w14:paraId="1E611A4A" w14:textId="77777777" w:rsidR="008C18BD" w:rsidRPr="008C18BD" w:rsidRDefault="008C18BD" w:rsidP="008C18BD">
            <w:pPr>
              <w:spacing w:after="160"/>
            </w:pPr>
            <w:r w:rsidRPr="008C18BD">
              <w:t>310</w:t>
            </w:r>
          </w:p>
        </w:tc>
        <w:tc>
          <w:tcPr>
            <w:tcW w:w="1535" w:type="dxa"/>
          </w:tcPr>
          <w:p w14:paraId="0E3A3EAF" w14:textId="77777777" w:rsidR="008C18BD" w:rsidRPr="008C18BD" w:rsidRDefault="008C18BD" w:rsidP="008C18BD">
            <w:pPr>
              <w:spacing w:after="160"/>
            </w:pPr>
            <w:r w:rsidRPr="008C18BD">
              <w:t>310</w:t>
            </w:r>
          </w:p>
        </w:tc>
      </w:tr>
    </w:tbl>
    <w:p w14:paraId="7500C4FC" w14:textId="77777777" w:rsidR="008C18BD" w:rsidRPr="001101C9" w:rsidRDefault="008C18BD" w:rsidP="001101C9"/>
    <w:p w14:paraId="40D2F5B6" w14:textId="3A2DC83B" w:rsidR="000542EF" w:rsidRDefault="000542EF" w:rsidP="000542EF">
      <w:pPr>
        <w:rPr>
          <w:b/>
          <w:bCs/>
        </w:rPr>
      </w:pPr>
      <w:r w:rsidRPr="000542EF">
        <w:rPr>
          <w:b/>
          <w:bCs/>
        </w:rPr>
        <w:t>Assumption 4: Linearity of Logit</w:t>
      </w:r>
    </w:p>
    <w:p w14:paraId="30A86C39" w14:textId="2A8C60D4" w:rsidR="0038319E" w:rsidRDefault="0038319E" w:rsidP="0038319E">
      <w:r>
        <w:t xml:space="preserve">The continuous predictor should have linear relationship with the logit of the outcome. Using </w:t>
      </w:r>
      <w:r w:rsidRPr="0038319E">
        <w:t>Box-Tidwell Test</w:t>
      </w:r>
      <w:r>
        <w:t xml:space="preserve">, an interaction term was created and checked for significance. The term was </w:t>
      </w:r>
      <w:r w:rsidR="00E218EC">
        <w:t xml:space="preserve">found to be non-significant (p = 0.754) indicating linear relationship. </w:t>
      </w:r>
    </w:p>
    <w:p w14:paraId="074046A6" w14:textId="77777777" w:rsidR="0038319E" w:rsidRDefault="0038319E" w:rsidP="0038319E"/>
    <w:p w14:paraId="2D66E2A2" w14:textId="656538B0" w:rsidR="009C687E" w:rsidRPr="0038319E" w:rsidRDefault="009C687E" w:rsidP="0038319E">
      <w:r w:rsidRPr="00E57DB9">
        <w:rPr>
          <w:b/>
          <w:bCs/>
        </w:rPr>
        <w:t xml:space="preserve">Supplementary </w:t>
      </w:r>
      <w:r>
        <w:rPr>
          <w:b/>
          <w:bCs/>
        </w:rPr>
        <w:t>T</w:t>
      </w:r>
      <w:r w:rsidRPr="00E57DB9">
        <w:rPr>
          <w:b/>
          <w:bCs/>
        </w:rPr>
        <w:t xml:space="preserve">able </w:t>
      </w:r>
      <w:r>
        <w:rPr>
          <w:b/>
          <w:bCs/>
        </w:rPr>
        <w:t xml:space="preserve">3. </w:t>
      </w:r>
      <w:r w:rsidRPr="009C687E">
        <w:t>Regression analysis with interaction term to exclude non-linearity</w:t>
      </w:r>
    </w:p>
    <w:tbl>
      <w:tblPr>
        <w:tblStyle w:val="NoVertical"/>
        <w:tblW w:w="9845" w:type="dxa"/>
        <w:tblLayout w:type="fixed"/>
        <w:tblLook w:val="0000" w:firstRow="0" w:lastRow="0" w:firstColumn="0" w:lastColumn="0" w:noHBand="0" w:noVBand="0"/>
      </w:tblPr>
      <w:tblGrid>
        <w:gridCol w:w="948"/>
        <w:gridCol w:w="2532"/>
        <w:gridCol w:w="1060"/>
        <w:gridCol w:w="1060"/>
        <w:gridCol w:w="1060"/>
        <w:gridCol w:w="1060"/>
        <w:gridCol w:w="1060"/>
        <w:gridCol w:w="1065"/>
      </w:tblGrid>
      <w:tr w:rsidR="0038319E" w:rsidRPr="0038319E" w14:paraId="6B5DA09A" w14:textId="77777777" w:rsidTr="0038319E">
        <w:trPr>
          <w:trHeight w:val="304"/>
        </w:trPr>
        <w:tc>
          <w:tcPr>
            <w:tcW w:w="9845" w:type="dxa"/>
            <w:gridSpan w:val="8"/>
          </w:tcPr>
          <w:p w14:paraId="47E305AD" w14:textId="77777777" w:rsidR="0038319E" w:rsidRPr="0038319E" w:rsidRDefault="0038319E" w:rsidP="0038319E">
            <w:pPr>
              <w:spacing w:after="160"/>
            </w:pPr>
            <w:r w:rsidRPr="0038319E">
              <w:rPr>
                <w:b/>
                <w:bCs/>
              </w:rPr>
              <w:t>Variables in the Equation</w:t>
            </w:r>
          </w:p>
        </w:tc>
      </w:tr>
      <w:tr w:rsidR="0038319E" w:rsidRPr="0038319E" w14:paraId="3939827E" w14:textId="77777777" w:rsidTr="0038319E">
        <w:trPr>
          <w:trHeight w:val="304"/>
        </w:trPr>
        <w:tc>
          <w:tcPr>
            <w:tcW w:w="3480" w:type="dxa"/>
            <w:gridSpan w:val="2"/>
          </w:tcPr>
          <w:p w14:paraId="01E71D39" w14:textId="77777777" w:rsidR="0038319E" w:rsidRPr="0038319E" w:rsidRDefault="0038319E" w:rsidP="0038319E">
            <w:pPr>
              <w:spacing w:after="160"/>
              <w:rPr>
                <w:b/>
                <w:bCs/>
              </w:rPr>
            </w:pPr>
          </w:p>
        </w:tc>
        <w:tc>
          <w:tcPr>
            <w:tcW w:w="1060" w:type="dxa"/>
          </w:tcPr>
          <w:p w14:paraId="1A58CF21" w14:textId="77777777" w:rsidR="0038319E" w:rsidRPr="0038319E" w:rsidRDefault="0038319E" w:rsidP="0038319E">
            <w:pPr>
              <w:spacing w:after="160"/>
              <w:rPr>
                <w:b/>
                <w:bCs/>
              </w:rPr>
            </w:pPr>
            <w:r w:rsidRPr="0038319E">
              <w:rPr>
                <w:b/>
                <w:bCs/>
              </w:rPr>
              <w:t>B</w:t>
            </w:r>
          </w:p>
        </w:tc>
        <w:tc>
          <w:tcPr>
            <w:tcW w:w="1060" w:type="dxa"/>
          </w:tcPr>
          <w:p w14:paraId="5C0EDA0A" w14:textId="77777777" w:rsidR="0038319E" w:rsidRPr="0038319E" w:rsidRDefault="0038319E" w:rsidP="0038319E">
            <w:pPr>
              <w:spacing w:after="160"/>
              <w:rPr>
                <w:b/>
                <w:bCs/>
              </w:rPr>
            </w:pPr>
            <w:r w:rsidRPr="0038319E">
              <w:rPr>
                <w:b/>
                <w:bCs/>
              </w:rPr>
              <w:t>S.E.</w:t>
            </w:r>
          </w:p>
        </w:tc>
        <w:tc>
          <w:tcPr>
            <w:tcW w:w="1060" w:type="dxa"/>
          </w:tcPr>
          <w:p w14:paraId="40CF9331" w14:textId="77777777" w:rsidR="0038319E" w:rsidRPr="0038319E" w:rsidRDefault="0038319E" w:rsidP="0038319E">
            <w:pPr>
              <w:spacing w:after="160"/>
              <w:rPr>
                <w:b/>
                <w:bCs/>
              </w:rPr>
            </w:pPr>
            <w:r w:rsidRPr="0038319E">
              <w:rPr>
                <w:b/>
                <w:bCs/>
              </w:rPr>
              <w:t>Wald</w:t>
            </w:r>
          </w:p>
        </w:tc>
        <w:tc>
          <w:tcPr>
            <w:tcW w:w="1060" w:type="dxa"/>
          </w:tcPr>
          <w:p w14:paraId="764E854E" w14:textId="77777777" w:rsidR="0038319E" w:rsidRPr="0038319E" w:rsidRDefault="0038319E" w:rsidP="0038319E">
            <w:pPr>
              <w:spacing w:after="160"/>
              <w:rPr>
                <w:b/>
                <w:bCs/>
              </w:rPr>
            </w:pPr>
            <w:proofErr w:type="spellStart"/>
            <w:r w:rsidRPr="0038319E">
              <w:rPr>
                <w:b/>
                <w:bCs/>
              </w:rPr>
              <w:t>df</w:t>
            </w:r>
            <w:proofErr w:type="spellEnd"/>
          </w:p>
        </w:tc>
        <w:tc>
          <w:tcPr>
            <w:tcW w:w="1060" w:type="dxa"/>
          </w:tcPr>
          <w:p w14:paraId="3D5CFE9E" w14:textId="77777777" w:rsidR="0038319E" w:rsidRPr="0038319E" w:rsidRDefault="0038319E" w:rsidP="0038319E">
            <w:pPr>
              <w:spacing w:after="160"/>
              <w:rPr>
                <w:b/>
                <w:bCs/>
              </w:rPr>
            </w:pPr>
            <w:r w:rsidRPr="0038319E">
              <w:rPr>
                <w:b/>
                <w:bCs/>
              </w:rPr>
              <w:t>Sig.</w:t>
            </w:r>
          </w:p>
        </w:tc>
        <w:tc>
          <w:tcPr>
            <w:tcW w:w="1061" w:type="dxa"/>
          </w:tcPr>
          <w:p w14:paraId="33A0C1D9" w14:textId="77777777" w:rsidR="0038319E" w:rsidRPr="0038319E" w:rsidRDefault="0038319E" w:rsidP="0038319E">
            <w:pPr>
              <w:spacing w:after="160"/>
              <w:rPr>
                <w:b/>
                <w:bCs/>
              </w:rPr>
            </w:pPr>
            <w:r w:rsidRPr="0038319E">
              <w:rPr>
                <w:b/>
                <w:bCs/>
              </w:rPr>
              <w:t>Exp(B)</w:t>
            </w:r>
          </w:p>
        </w:tc>
      </w:tr>
      <w:tr w:rsidR="0038319E" w:rsidRPr="0038319E" w14:paraId="5D2386EC" w14:textId="77777777" w:rsidTr="0038319E">
        <w:trPr>
          <w:trHeight w:val="315"/>
        </w:trPr>
        <w:tc>
          <w:tcPr>
            <w:tcW w:w="948" w:type="dxa"/>
            <w:vMerge w:val="restart"/>
          </w:tcPr>
          <w:p w14:paraId="6E4FDB63" w14:textId="77777777" w:rsidR="0038319E" w:rsidRPr="0038319E" w:rsidRDefault="0038319E" w:rsidP="0038319E">
            <w:pPr>
              <w:spacing w:after="160"/>
            </w:pPr>
            <w:r w:rsidRPr="0038319E">
              <w:t>Step 1</w:t>
            </w:r>
            <w:r w:rsidRPr="0038319E">
              <w:rPr>
                <w:vertAlign w:val="superscript"/>
              </w:rPr>
              <w:t>a</w:t>
            </w:r>
          </w:p>
        </w:tc>
        <w:tc>
          <w:tcPr>
            <w:tcW w:w="2531" w:type="dxa"/>
          </w:tcPr>
          <w:p w14:paraId="08A046FA" w14:textId="77777777" w:rsidR="0038319E" w:rsidRPr="0038319E" w:rsidRDefault="0038319E" w:rsidP="0038319E">
            <w:pPr>
              <w:spacing w:after="160"/>
              <w:rPr>
                <w:b/>
                <w:bCs/>
              </w:rPr>
            </w:pPr>
            <w:r w:rsidRPr="0038319E">
              <w:rPr>
                <w:b/>
                <w:bCs/>
              </w:rPr>
              <w:t>Total HFS Score</w:t>
            </w:r>
          </w:p>
        </w:tc>
        <w:tc>
          <w:tcPr>
            <w:tcW w:w="1060" w:type="dxa"/>
          </w:tcPr>
          <w:p w14:paraId="07CF886A" w14:textId="77777777" w:rsidR="0038319E" w:rsidRPr="0038319E" w:rsidRDefault="0038319E" w:rsidP="0038319E">
            <w:pPr>
              <w:spacing w:after="160"/>
            </w:pPr>
            <w:r w:rsidRPr="0038319E">
              <w:t>.054</w:t>
            </w:r>
          </w:p>
        </w:tc>
        <w:tc>
          <w:tcPr>
            <w:tcW w:w="1060" w:type="dxa"/>
          </w:tcPr>
          <w:p w14:paraId="3FB108B3" w14:textId="3ED045E0" w:rsidR="0038319E" w:rsidRPr="0038319E" w:rsidRDefault="00346121" w:rsidP="0038319E">
            <w:pPr>
              <w:spacing w:after="160"/>
            </w:pPr>
            <w:r>
              <w:t>0</w:t>
            </w:r>
            <w:r w:rsidR="0038319E" w:rsidRPr="0038319E">
              <w:t>.058</w:t>
            </w:r>
          </w:p>
        </w:tc>
        <w:tc>
          <w:tcPr>
            <w:tcW w:w="1060" w:type="dxa"/>
          </w:tcPr>
          <w:p w14:paraId="05A78BBB" w14:textId="77777777" w:rsidR="0038319E" w:rsidRPr="0038319E" w:rsidRDefault="0038319E" w:rsidP="0038319E">
            <w:pPr>
              <w:spacing w:after="160"/>
            </w:pPr>
            <w:r w:rsidRPr="0038319E">
              <w:t>.876</w:t>
            </w:r>
          </w:p>
        </w:tc>
        <w:tc>
          <w:tcPr>
            <w:tcW w:w="1060" w:type="dxa"/>
          </w:tcPr>
          <w:p w14:paraId="07A82A1A" w14:textId="77777777" w:rsidR="0038319E" w:rsidRPr="0038319E" w:rsidRDefault="0038319E" w:rsidP="0038319E">
            <w:pPr>
              <w:spacing w:after="160"/>
            </w:pPr>
            <w:r w:rsidRPr="0038319E">
              <w:t>1</w:t>
            </w:r>
          </w:p>
        </w:tc>
        <w:tc>
          <w:tcPr>
            <w:tcW w:w="1060" w:type="dxa"/>
          </w:tcPr>
          <w:p w14:paraId="5963DE84" w14:textId="77777777" w:rsidR="0038319E" w:rsidRPr="0038319E" w:rsidRDefault="0038319E" w:rsidP="0038319E">
            <w:pPr>
              <w:spacing w:after="160"/>
            </w:pPr>
            <w:r w:rsidRPr="0038319E">
              <w:t>.349</w:t>
            </w:r>
          </w:p>
        </w:tc>
        <w:tc>
          <w:tcPr>
            <w:tcW w:w="1061" w:type="dxa"/>
          </w:tcPr>
          <w:p w14:paraId="675C5B32" w14:textId="77777777" w:rsidR="0038319E" w:rsidRPr="0038319E" w:rsidRDefault="0038319E" w:rsidP="0038319E">
            <w:pPr>
              <w:spacing w:after="160"/>
            </w:pPr>
            <w:r w:rsidRPr="0038319E">
              <w:t>1.055</w:t>
            </w:r>
          </w:p>
        </w:tc>
      </w:tr>
      <w:tr w:rsidR="0038319E" w:rsidRPr="0038319E" w14:paraId="50EA0081" w14:textId="77777777" w:rsidTr="0038319E">
        <w:trPr>
          <w:trHeight w:val="96"/>
        </w:trPr>
        <w:tc>
          <w:tcPr>
            <w:tcW w:w="948" w:type="dxa"/>
            <w:vMerge/>
          </w:tcPr>
          <w:p w14:paraId="36FBEBF1" w14:textId="77777777" w:rsidR="0038319E" w:rsidRPr="0038319E" w:rsidRDefault="0038319E" w:rsidP="0038319E">
            <w:pPr>
              <w:spacing w:after="160"/>
            </w:pPr>
          </w:p>
        </w:tc>
        <w:tc>
          <w:tcPr>
            <w:tcW w:w="2531" w:type="dxa"/>
          </w:tcPr>
          <w:p w14:paraId="79975F14" w14:textId="77777777" w:rsidR="0038319E" w:rsidRPr="0038319E" w:rsidRDefault="0038319E" w:rsidP="0038319E">
            <w:pPr>
              <w:spacing w:after="160"/>
              <w:rPr>
                <w:b/>
                <w:bCs/>
              </w:rPr>
            </w:pPr>
            <w:r w:rsidRPr="0038319E">
              <w:rPr>
                <w:b/>
                <w:bCs/>
              </w:rPr>
              <w:t>Patients Taking Insulin Only</w:t>
            </w:r>
          </w:p>
        </w:tc>
        <w:tc>
          <w:tcPr>
            <w:tcW w:w="1060" w:type="dxa"/>
          </w:tcPr>
          <w:p w14:paraId="3F277D00" w14:textId="77777777" w:rsidR="0038319E" w:rsidRPr="0038319E" w:rsidRDefault="0038319E" w:rsidP="0038319E">
            <w:pPr>
              <w:spacing w:after="160"/>
            </w:pPr>
            <w:r w:rsidRPr="0038319E">
              <w:t>-.442</w:t>
            </w:r>
          </w:p>
        </w:tc>
        <w:tc>
          <w:tcPr>
            <w:tcW w:w="1060" w:type="dxa"/>
          </w:tcPr>
          <w:p w14:paraId="68F330DB" w14:textId="75C918FB" w:rsidR="0038319E" w:rsidRPr="0038319E" w:rsidRDefault="00346121" w:rsidP="0038319E">
            <w:pPr>
              <w:spacing w:after="160"/>
            </w:pPr>
            <w:r>
              <w:t>0</w:t>
            </w:r>
            <w:r w:rsidR="0038319E" w:rsidRPr="0038319E">
              <w:t>.246</w:t>
            </w:r>
          </w:p>
        </w:tc>
        <w:tc>
          <w:tcPr>
            <w:tcW w:w="1060" w:type="dxa"/>
          </w:tcPr>
          <w:p w14:paraId="54A622D1" w14:textId="77777777" w:rsidR="0038319E" w:rsidRPr="0038319E" w:rsidRDefault="0038319E" w:rsidP="0038319E">
            <w:pPr>
              <w:spacing w:after="160"/>
            </w:pPr>
            <w:r w:rsidRPr="0038319E">
              <w:t>3.224</w:t>
            </w:r>
          </w:p>
        </w:tc>
        <w:tc>
          <w:tcPr>
            <w:tcW w:w="1060" w:type="dxa"/>
          </w:tcPr>
          <w:p w14:paraId="04927CED" w14:textId="77777777" w:rsidR="0038319E" w:rsidRPr="0038319E" w:rsidRDefault="0038319E" w:rsidP="0038319E">
            <w:pPr>
              <w:spacing w:after="160"/>
            </w:pPr>
            <w:r w:rsidRPr="0038319E">
              <w:t>1</w:t>
            </w:r>
          </w:p>
        </w:tc>
        <w:tc>
          <w:tcPr>
            <w:tcW w:w="1060" w:type="dxa"/>
          </w:tcPr>
          <w:p w14:paraId="02CF5124" w14:textId="77777777" w:rsidR="0038319E" w:rsidRPr="0038319E" w:rsidRDefault="0038319E" w:rsidP="0038319E">
            <w:pPr>
              <w:spacing w:after="160"/>
            </w:pPr>
            <w:r w:rsidRPr="0038319E">
              <w:t>.073</w:t>
            </w:r>
          </w:p>
        </w:tc>
        <w:tc>
          <w:tcPr>
            <w:tcW w:w="1061" w:type="dxa"/>
          </w:tcPr>
          <w:p w14:paraId="666878AA" w14:textId="77777777" w:rsidR="0038319E" w:rsidRPr="0038319E" w:rsidRDefault="0038319E" w:rsidP="0038319E">
            <w:pPr>
              <w:spacing w:after="160"/>
            </w:pPr>
            <w:r w:rsidRPr="0038319E">
              <w:t>.643</w:t>
            </w:r>
          </w:p>
        </w:tc>
      </w:tr>
      <w:tr w:rsidR="0038319E" w:rsidRPr="0038319E" w14:paraId="438562B2" w14:textId="77777777" w:rsidTr="0038319E">
        <w:trPr>
          <w:trHeight w:val="96"/>
        </w:trPr>
        <w:tc>
          <w:tcPr>
            <w:tcW w:w="948" w:type="dxa"/>
            <w:vMerge/>
          </w:tcPr>
          <w:p w14:paraId="3C22312D" w14:textId="77777777" w:rsidR="0038319E" w:rsidRPr="0038319E" w:rsidRDefault="0038319E" w:rsidP="0038319E">
            <w:pPr>
              <w:spacing w:after="160"/>
            </w:pPr>
          </w:p>
        </w:tc>
        <w:tc>
          <w:tcPr>
            <w:tcW w:w="2531" w:type="dxa"/>
          </w:tcPr>
          <w:p w14:paraId="06C55CCC" w14:textId="77777777" w:rsidR="0038319E" w:rsidRPr="0038319E" w:rsidRDefault="0038319E" w:rsidP="0038319E">
            <w:pPr>
              <w:spacing w:after="160"/>
              <w:rPr>
                <w:b/>
                <w:bCs/>
              </w:rPr>
            </w:pPr>
            <w:proofErr w:type="spellStart"/>
            <w:r w:rsidRPr="0038319E">
              <w:rPr>
                <w:b/>
                <w:bCs/>
              </w:rPr>
              <w:t>Total_HFS_LN</w:t>
            </w:r>
            <w:proofErr w:type="spellEnd"/>
            <w:r w:rsidRPr="0038319E">
              <w:rPr>
                <w:b/>
                <w:bCs/>
              </w:rPr>
              <w:t xml:space="preserve"> by Total HFS Score</w:t>
            </w:r>
          </w:p>
        </w:tc>
        <w:tc>
          <w:tcPr>
            <w:tcW w:w="1060" w:type="dxa"/>
          </w:tcPr>
          <w:p w14:paraId="5C85C298" w14:textId="77777777" w:rsidR="0038319E" w:rsidRPr="0038319E" w:rsidRDefault="0038319E" w:rsidP="0038319E">
            <w:pPr>
              <w:spacing w:after="160"/>
            </w:pPr>
            <w:r w:rsidRPr="0038319E">
              <w:t>-.004</w:t>
            </w:r>
          </w:p>
        </w:tc>
        <w:tc>
          <w:tcPr>
            <w:tcW w:w="1060" w:type="dxa"/>
          </w:tcPr>
          <w:p w14:paraId="12871BCF" w14:textId="77777777" w:rsidR="0038319E" w:rsidRPr="0038319E" w:rsidRDefault="0038319E" w:rsidP="0038319E">
            <w:pPr>
              <w:spacing w:after="160"/>
            </w:pPr>
            <w:r w:rsidRPr="0038319E">
              <w:t>.014</w:t>
            </w:r>
          </w:p>
        </w:tc>
        <w:tc>
          <w:tcPr>
            <w:tcW w:w="1060" w:type="dxa"/>
          </w:tcPr>
          <w:p w14:paraId="64429ED3" w14:textId="77777777" w:rsidR="0038319E" w:rsidRPr="0038319E" w:rsidRDefault="0038319E" w:rsidP="0038319E">
            <w:pPr>
              <w:spacing w:after="160"/>
            </w:pPr>
            <w:r w:rsidRPr="0038319E">
              <w:t>.098</w:t>
            </w:r>
          </w:p>
        </w:tc>
        <w:tc>
          <w:tcPr>
            <w:tcW w:w="1060" w:type="dxa"/>
          </w:tcPr>
          <w:p w14:paraId="6AD4018E" w14:textId="77777777" w:rsidR="0038319E" w:rsidRPr="0038319E" w:rsidRDefault="0038319E" w:rsidP="0038319E">
            <w:pPr>
              <w:spacing w:after="160"/>
            </w:pPr>
            <w:r w:rsidRPr="0038319E">
              <w:t>1</w:t>
            </w:r>
          </w:p>
        </w:tc>
        <w:tc>
          <w:tcPr>
            <w:tcW w:w="1060" w:type="dxa"/>
          </w:tcPr>
          <w:p w14:paraId="624C9CEB" w14:textId="77777777" w:rsidR="0038319E" w:rsidRPr="0038319E" w:rsidRDefault="0038319E" w:rsidP="0038319E">
            <w:pPr>
              <w:spacing w:after="160"/>
            </w:pPr>
            <w:r w:rsidRPr="0038319E">
              <w:t>.754</w:t>
            </w:r>
          </w:p>
        </w:tc>
        <w:tc>
          <w:tcPr>
            <w:tcW w:w="1061" w:type="dxa"/>
          </w:tcPr>
          <w:p w14:paraId="302CD8C9" w14:textId="77777777" w:rsidR="0038319E" w:rsidRPr="0038319E" w:rsidRDefault="0038319E" w:rsidP="0038319E">
            <w:pPr>
              <w:spacing w:after="160"/>
            </w:pPr>
            <w:r w:rsidRPr="0038319E">
              <w:t>.996</w:t>
            </w:r>
          </w:p>
        </w:tc>
      </w:tr>
      <w:tr w:rsidR="0038319E" w:rsidRPr="0038319E" w14:paraId="1923C70B" w14:textId="77777777" w:rsidTr="0038319E">
        <w:trPr>
          <w:trHeight w:val="96"/>
        </w:trPr>
        <w:tc>
          <w:tcPr>
            <w:tcW w:w="948" w:type="dxa"/>
            <w:vMerge/>
          </w:tcPr>
          <w:p w14:paraId="6F283209" w14:textId="77777777" w:rsidR="0038319E" w:rsidRPr="0038319E" w:rsidRDefault="0038319E" w:rsidP="0038319E">
            <w:pPr>
              <w:spacing w:after="160"/>
            </w:pPr>
          </w:p>
        </w:tc>
        <w:tc>
          <w:tcPr>
            <w:tcW w:w="2531" w:type="dxa"/>
          </w:tcPr>
          <w:p w14:paraId="74146845" w14:textId="77777777" w:rsidR="0038319E" w:rsidRPr="0038319E" w:rsidRDefault="0038319E" w:rsidP="0038319E">
            <w:pPr>
              <w:spacing w:after="160"/>
              <w:rPr>
                <w:b/>
                <w:bCs/>
              </w:rPr>
            </w:pPr>
            <w:r w:rsidRPr="0038319E">
              <w:rPr>
                <w:b/>
                <w:bCs/>
              </w:rPr>
              <w:t>Constant</w:t>
            </w:r>
          </w:p>
        </w:tc>
        <w:tc>
          <w:tcPr>
            <w:tcW w:w="1060" w:type="dxa"/>
          </w:tcPr>
          <w:p w14:paraId="4DF11993" w14:textId="77777777" w:rsidR="0038319E" w:rsidRPr="0038319E" w:rsidRDefault="0038319E" w:rsidP="0038319E">
            <w:pPr>
              <w:spacing w:after="160"/>
            </w:pPr>
            <w:r w:rsidRPr="0038319E">
              <w:t>-.357</w:t>
            </w:r>
          </w:p>
        </w:tc>
        <w:tc>
          <w:tcPr>
            <w:tcW w:w="1060" w:type="dxa"/>
          </w:tcPr>
          <w:p w14:paraId="356EF5A5" w14:textId="77777777" w:rsidR="0038319E" w:rsidRPr="0038319E" w:rsidRDefault="0038319E" w:rsidP="0038319E">
            <w:pPr>
              <w:spacing w:after="160"/>
            </w:pPr>
            <w:r w:rsidRPr="0038319E">
              <w:t>.299</w:t>
            </w:r>
          </w:p>
        </w:tc>
        <w:tc>
          <w:tcPr>
            <w:tcW w:w="1060" w:type="dxa"/>
          </w:tcPr>
          <w:p w14:paraId="7CD27B3A" w14:textId="77777777" w:rsidR="0038319E" w:rsidRPr="0038319E" w:rsidRDefault="0038319E" w:rsidP="0038319E">
            <w:pPr>
              <w:spacing w:after="160"/>
            </w:pPr>
            <w:r w:rsidRPr="0038319E">
              <w:t>1.424</w:t>
            </w:r>
          </w:p>
        </w:tc>
        <w:tc>
          <w:tcPr>
            <w:tcW w:w="1060" w:type="dxa"/>
          </w:tcPr>
          <w:p w14:paraId="31CE5A6E" w14:textId="77777777" w:rsidR="0038319E" w:rsidRPr="0038319E" w:rsidRDefault="0038319E" w:rsidP="0038319E">
            <w:pPr>
              <w:spacing w:after="160"/>
            </w:pPr>
            <w:r w:rsidRPr="0038319E">
              <w:t>1</w:t>
            </w:r>
          </w:p>
        </w:tc>
        <w:tc>
          <w:tcPr>
            <w:tcW w:w="1060" w:type="dxa"/>
          </w:tcPr>
          <w:p w14:paraId="546FF943" w14:textId="77777777" w:rsidR="0038319E" w:rsidRPr="0038319E" w:rsidRDefault="0038319E" w:rsidP="0038319E">
            <w:pPr>
              <w:spacing w:after="160"/>
            </w:pPr>
            <w:r w:rsidRPr="0038319E">
              <w:t>.233</w:t>
            </w:r>
          </w:p>
        </w:tc>
        <w:tc>
          <w:tcPr>
            <w:tcW w:w="1061" w:type="dxa"/>
          </w:tcPr>
          <w:p w14:paraId="66BA6E3B" w14:textId="77777777" w:rsidR="0038319E" w:rsidRPr="0038319E" w:rsidRDefault="0038319E" w:rsidP="0038319E">
            <w:pPr>
              <w:spacing w:after="160"/>
            </w:pPr>
            <w:r w:rsidRPr="0038319E">
              <w:t>.700</w:t>
            </w:r>
          </w:p>
        </w:tc>
      </w:tr>
      <w:tr w:rsidR="0038319E" w:rsidRPr="0038319E" w14:paraId="352AF27A" w14:textId="77777777" w:rsidTr="0038319E">
        <w:trPr>
          <w:trHeight w:val="508"/>
        </w:trPr>
        <w:tc>
          <w:tcPr>
            <w:tcW w:w="9845" w:type="dxa"/>
            <w:gridSpan w:val="8"/>
          </w:tcPr>
          <w:p w14:paraId="0C97C345" w14:textId="457D090F" w:rsidR="0038319E" w:rsidRPr="0038319E" w:rsidRDefault="0038319E" w:rsidP="0038319E">
            <w:pPr>
              <w:spacing w:after="160"/>
            </w:pPr>
            <w:r w:rsidRPr="0038319E">
              <w:t xml:space="preserve">a. Variable(s) entered on step 1: Total HFS Score, Patients Taking Insulin Only, </w:t>
            </w:r>
            <w:proofErr w:type="spellStart"/>
            <w:r w:rsidRPr="0038319E">
              <w:t>Total_HFS_LN</w:t>
            </w:r>
            <w:proofErr w:type="spellEnd"/>
            <w:r w:rsidRPr="0038319E">
              <w:t xml:space="preserve"> * Total HFS Score.</w:t>
            </w:r>
          </w:p>
        </w:tc>
      </w:tr>
    </w:tbl>
    <w:p w14:paraId="3E4211D6" w14:textId="77777777" w:rsidR="0038319E" w:rsidRPr="0038319E" w:rsidRDefault="0038319E" w:rsidP="000542EF"/>
    <w:p w14:paraId="42B12301" w14:textId="2BEACED7" w:rsidR="000542EF" w:rsidRDefault="001101C9" w:rsidP="000542EF">
      <w:pPr>
        <w:rPr>
          <w:b/>
          <w:bCs/>
        </w:rPr>
      </w:pPr>
      <w:r w:rsidRPr="001101C9">
        <w:rPr>
          <w:b/>
          <w:bCs/>
        </w:rPr>
        <w:t>Assumption 5: Absence of Outliers</w:t>
      </w:r>
    </w:p>
    <w:p w14:paraId="450E07CF" w14:textId="28D950ED" w:rsidR="00E218EC" w:rsidRPr="00E218EC" w:rsidRDefault="00E218EC" w:rsidP="007B6265">
      <w:r w:rsidRPr="00E218EC">
        <w:t xml:space="preserve">Outliers </w:t>
      </w:r>
      <w:r>
        <w:t>were</w:t>
      </w:r>
      <w:r w:rsidRPr="00E218EC">
        <w:t xml:space="preserve"> detected using standardized residuals</w:t>
      </w:r>
      <w:r>
        <w:t xml:space="preserve">. </w:t>
      </w:r>
      <w:r w:rsidR="007B6265" w:rsidRPr="007B6265">
        <w:t xml:space="preserve">Standardized residuals greater than 3 or less than -3 </w:t>
      </w:r>
      <w:r w:rsidR="007B6265">
        <w:t>have the potential to be</w:t>
      </w:r>
      <w:r w:rsidR="007B6265" w:rsidRPr="007B6265">
        <w:t xml:space="preserve"> outliers.</w:t>
      </w:r>
      <w:r w:rsidR="007B6265">
        <w:t xml:space="preserve"> Two observations (146, 178) had standardized values of </w:t>
      </w:r>
      <w:r w:rsidR="007B6265">
        <w:t>-3.38511</w:t>
      </w:r>
      <w:r w:rsidR="007B6265">
        <w:t xml:space="preserve"> and </w:t>
      </w:r>
      <w:r w:rsidR="007B6265">
        <w:t>-3.98119</w:t>
      </w:r>
      <w:r w:rsidR="007B6265">
        <w:t xml:space="preserve"> respectively. The regression was performed with and without these potential outliers. T</w:t>
      </w:r>
      <w:r w:rsidR="007B6265" w:rsidRPr="007B6265">
        <w:t xml:space="preserve">he predicted responses, estimated slope coefficients, and hypothesis test </w:t>
      </w:r>
      <w:r w:rsidR="007B6265" w:rsidRPr="007B6265">
        <w:lastRenderedPageBreak/>
        <w:t xml:space="preserve">results </w:t>
      </w:r>
      <w:r w:rsidR="007B6265">
        <w:t>were</w:t>
      </w:r>
      <w:r w:rsidR="007B6265" w:rsidRPr="007B6265">
        <w:t xml:space="preserve"> not affected by the inclusion of th</w:t>
      </w:r>
      <w:r w:rsidR="007B6265">
        <w:t>ese data points</w:t>
      </w:r>
      <w:r w:rsidR="007B6265" w:rsidRPr="007B6265">
        <w:t>. Therefore, the data point</w:t>
      </w:r>
      <w:r w:rsidR="007B6265">
        <w:t>s</w:t>
      </w:r>
      <w:r w:rsidR="007B6265" w:rsidRPr="007B6265">
        <w:t xml:space="preserve"> </w:t>
      </w:r>
      <w:r w:rsidR="007B6265">
        <w:t>were</w:t>
      </w:r>
      <w:r w:rsidR="007B6265" w:rsidRPr="007B6265">
        <w:t xml:space="preserve"> not deemed influential</w:t>
      </w:r>
    </w:p>
    <w:p w14:paraId="0D3B9560" w14:textId="04873E50" w:rsidR="001101C9" w:rsidRDefault="001101C9" w:rsidP="000542EF">
      <w:pPr>
        <w:rPr>
          <w:b/>
          <w:bCs/>
        </w:rPr>
      </w:pPr>
      <w:r w:rsidRPr="001101C9">
        <w:rPr>
          <w:b/>
          <w:bCs/>
        </w:rPr>
        <w:t>Assumption 6: Adequate Sample Size</w:t>
      </w:r>
    </w:p>
    <w:p w14:paraId="5AEBC12F" w14:textId="3431EAFD" w:rsidR="007B6265" w:rsidRPr="007B6265" w:rsidRDefault="007B6265" w:rsidP="007B6265">
      <w:r w:rsidRPr="007B6265">
        <w:t>A common rule of thumb is at least 10 events per predictor variable</w:t>
      </w:r>
      <w:r>
        <w:t>.</w:t>
      </w:r>
    </w:p>
    <w:p w14:paraId="02C2E15D" w14:textId="77777777" w:rsidR="009C687E" w:rsidRDefault="009C687E" w:rsidP="007B6265">
      <w:pPr>
        <w:rPr>
          <w:b/>
          <w:bCs/>
        </w:rPr>
      </w:pPr>
    </w:p>
    <w:p w14:paraId="0DD831C3" w14:textId="54B04288" w:rsidR="007B6265" w:rsidRDefault="009C687E" w:rsidP="007B6265">
      <w:r w:rsidRPr="00E57DB9">
        <w:rPr>
          <w:b/>
          <w:bCs/>
        </w:rPr>
        <w:t xml:space="preserve">Supplementary </w:t>
      </w:r>
      <w:r>
        <w:rPr>
          <w:b/>
          <w:bCs/>
        </w:rPr>
        <w:t>T</w:t>
      </w:r>
      <w:r w:rsidRPr="00E57DB9">
        <w:rPr>
          <w:b/>
          <w:bCs/>
        </w:rPr>
        <w:t xml:space="preserve">able </w:t>
      </w:r>
      <w:r>
        <w:rPr>
          <w:b/>
          <w:bCs/>
        </w:rPr>
        <w:t xml:space="preserve">4. </w:t>
      </w:r>
      <w:r w:rsidRPr="009C687E">
        <w:t xml:space="preserve">Crosstab results between </w:t>
      </w:r>
      <w:r>
        <w:t xml:space="preserve">the </w:t>
      </w:r>
      <w:r w:rsidRPr="009C687E">
        <w:t>categorical variable (Insulin use) and the binary outcome to check for adequate sample size</w:t>
      </w:r>
    </w:p>
    <w:p w14:paraId="3D984771" w14:textId="77777777" w:rsidR="009C687E" w:rsidRPr="007B6265" w:rsidRDefault="009C687E" w:rsidP="007B6265"/>
    <w:tbl>
      <w:tblPr>
        <w:tblStyle w:val="NoVertical"/>
        <w:tblW w:w="9259" w:type="dxa"/>
        <w:tblLayout w:type="fixed"/>
        <w:tblLook w:val="0000" w:firstRow="0" w:lastRow="0" w:firstColumn="0" w:lastColumn="0" w:noHBand="0" w:noVBand="0"/>
      </w:tblPr>
      <w:tblGrid>
        <w:gridCol w:w="3256"/>
        <w:gridCol w:w="977"/>
        <w:gridCol w:w="1709"/>
        <w:gridCol w:w="1954"/>
        <w:gridCol w:w="1363"/>
      </w:tblGrid>
      <w:tr w:rsidR="007B6265" w:rsidRPr="007B6265" w14:paraId="1DAEBED3" w14:textId="77777777" w:rsidTr="009C687E">
        <w:trPr>
          <w:trHeight w:val="452"/>
        </w:trPr>
        <w:tc>
          <w:tcPr>
            <w:tcW w:w="4233" w:type="dxa"/>
            <w:gridSpan w:val="2"/>
            <w:vMerge w:val="restart"/>
          </w:tcPr>
          <w:p w14:paraId="6FC78652" w14:textId="77777777" w:rsidR="007B6265" w:rsidRPr="007B6265" w:rsidRDefault="007B6265" w:rsidP="007B6265">
            <w:pPr>
              <w:spacing w:after="160"/>
              <w:rPr>
                <w:b/>
                <w:bCs/>
              </w:rPr>
            </w:pPr>
          </w:p>
        </w:tc>
        <w:tc>
          <w:tcPr>
            <w:tcW w:w="3663" w:type="dxa"/>
            <w:gridSpan w:val="2"/>
          </w:tcPr>
          <w:p w14:paraId="5478FB10" w14:textId="77777777" w:rsidR="007B6265" w:rsidRPr="007B6265" w:rsidRDefault="007B6265" w:rsidP="007B6265">
            <w:pPr>
              <w:spacing w:after="160"/>
              <w:rPr>
                <w:b/>
                <w:bCs/>
              </w:rPr>
            </w:pPr>
            <w:r w:rsidRPr="007B6265">
              <w:rPr>
                <w:b/>
                <w:bCs/>
              </w:rPr>
              <w:t>Overall Sleep Quality</w:t>
            </w:r>
          </w:p>
        </w:tc>
        <w:tc>
          <w:tcPr>
            <w:tcW w:w="1363" w:type="dxa"/>
            <w:vMerge w:val="restart"/>
          </w:tcPr>
          <w:p w14:paraId="404477A5" w14:textId="77777777" w:rsidR="007B6265" w:rsidRPr="007B6265" w:rsidRDefault="007B6265" w:rsidP="007B6265">
            <w:pPr>
              <w:spacing w:after="160"/>
              <w:rPr>
                <w:b/>
                <w:bCs/>
              </w:rPr>
            </w:pPr>
            <w:r w:rsidRPr="007B6265">
              <w:rPr>
                <w:b/>
                <w:bCs/>
              </w:rPr>
              <w:t>Total</w:t>
            </w:r>
          </w:p>
        </w:tc>
      </w:tr>
      <w:tr w:rsidR="007B6265" w:rsidRPr="007B6265" w14:paraId="4EE69917" w14:textId="77777777" w:rsidTr="009C687E">
        <w:trPr>
          <w:trHeight w:val="144"/>
        </w:trPr>
        <w:tc>
          <w:tcPr>
            <w:tcW w:w="4233" w:type="dxa"/>
            <w:gridSpan w:val="2"/>
            <w:vMerge/>
          </w:tcPr>
          <w:p w14:paraId="53DB5BE0" w14:textId="77777777" w:rsidR="007B6265" w:rsidRPr="007B6265" w:rsidRDefault="007B6265" w:rsidP="007B6265">
            <w:pPr>
              <w:spacing w:after="160"/>
              <w:rPr>
                <w:b/>
                <w:bCs/>
              </w:rPr>
            </w:pPr>
          </w:p>
        </w:tc>
        <w:tc>
          <w:tcPr>
            <w:tcW w:w="1709" w:type="dxa"/>
          </w:tcPr>
          <w:p w14:paraId="21607532" w14:textId="77777777" w:rsidR="007B6265" w:rsidRPr="007B6265" w:rsidRDefault="007B6265" w:rsidP="007B6265">
            <w:pPr>
              <w:spacing w:after="160"/>
              <w:rPr>
                <w:b/>
                <w:bCs/>
              </w:rPr>
            </w:pPr>
            <w:r w:rsidRPr="007B6265">
              <w:rPr>
                <w:b/>
                <w:bCs/>
              </w:rPr>
              <w:t>Good Sleep</w:t>
            </w:r>
          </w:p>
        </w:tc>
        <w:tc>
          <w:tcPr>
            <w:tcW w:w="1954" w:type="dxa"/>
          </w:tcPr>
          <w:p w14:paraId="0C7CCA52" w14:textId="77777777" w:rsidR="007B6265" w:rsidRPr="007B6265" w:rsidRDefault="007B6265" w:rsidP="007B6265">
            <w:pPr>
              <w:spacing w:after="160"/>
              <w:rPr>
                <w:b/>
                <w:bCs/>
              </w:rPr>
            </w:pPr>
            <w:r w:rsidRPr="007B6265">
              <w:rPr>
                <w:b/>
                <w:bCs/>
              </w:rPr>
              <w:t>Severe Sleep Difficulty in at least 2 areas (PSQI &gt; 5)</w:t>
            </w:r>
          </w:p>
        </w:tc>
        <w:tc>
          <w:tcPr>
            <w:tcW w:w="1363" w:type="dxa"/>
            <w:vMerge/>
          </w:tcPr>
          <w:p w14:paraId="2A6A6662" w14:textId="77777777" w:rsidR="007B6265" w:rsidRPr="007B6265" w:rsidRDefault="007B6265" w:rsidP="007B6265">
            <w:pPr>
              <w:spacing w:after="160"/>
              <w:rPr>
                <w:b/>
                <w:bCs/>
              </w:rPr>
            </w:pPr>
          </w:p>
        </w:tc>
      </w:tr>
      <w:tr w:rsidR="007B6265" w:rsidRPr="007B6265" w14:paraId="0C3335A0" w14:textId="77777777" w:rsidTr="009C687E">
        <w:trPr>
          <w:trHeight w:val="753"/>
        </w:trPr>
        <w:tc>
          <w:tcPr>
            <w:tcW w:w="3256" w:type="dxa"/>
            <w:vMerge w:val="restart"/>
          </w:tcPr>
          <w:p w14:paraId="7F8BD8E0" w14:textId="77777777" w:rsidR="007B6265" w:rsidRPr="007B6265" w:rsidRDefault="007B6265" w:rsidP="007B6265">
            <w:pPr>
              <w:spacing w:after="160"/>
              <w:rPr>
                <w:b/>
                <w:bCs/>
              </w:rPr>
            </w:pPr>
            <w:r w:rsidRPr="007B6265">
              <w:rPr>
                <w:b/>
                <w:bCs/>
              </w:rPr>
              <w:t>Patients Taking Insulin Only</w:t>
            </w:r>
          </w:p>
        </w:tc>
        <w:tc>
          <w:tcPr>
            <w:tcW w:w="977" w:type="dxa"/>
          </w:tcPr>
          <w:p w14:paraId="330BFB31" w14:textId="77777777" w:rsidR="007B6265" w:rsidRPr="007B6265" w:rsidRDefault="007B6265" w:rsidP="007B6265">
            <w:pPr>
              <w:spacing w:after="160"/>
            </w:pPr>
            <w:r w:rsidRPr="007B6265">
              <w:t>No</w:t>
            </w:r>
          </w:p>
        </w:tc>
        <w:tc>
          <w:tcPr>
            <w:tcW w:w="1709" w:type="dxa"/>
          </w:tcPr>
          <w:p w14:paraId="6DB05D57" w14:textId="77777777" w:rsidR="007B6265" w:rsidRPr="007B6265" w:rsidRDefault="007B6265" w:rsidP="007B6265">
            <w:pPr>
              <w:spacing w:after="160"/>
            </w:pPr>
            <w:r w:rsidRPr="007B6265">
              <w:t>59</w:t>
            </w:r>
          </w:p>
        </w:tc>
        <w:tc>
          <w:tcPr>
            <w:tcW w:w="1954" w:type="dxa"/>
          </w:tcPr>
          <w:p w14:paraId="21F9CAF1" w14:textId="77777777" w:rsidR="007B6265" w:rsidRPr="007B6265" w:rsidRDefault="007B6265" w:rsidP="007B6265">
            <w:pPr>
              <w:spacing w:after="160"/>
            </w:pPr>
            <w:r w:rsidRPr="007B6265">
              <w:t>96</w:t>
            </w:r>
          </w:p>
        </w:tc>
        <w:tc>
          <w:tcPr>
            <w:tcW w:w="1363" w:type="dxa"/>
          </w:tcPr>
          <w:p w14:paraId="06EB4E9B" w14:textId="77777777" w:rsidR="007B6265" w:rsidRPr="007B6265" w:rsidRDefault="007B6265" w:rsidP="007B6265">
            <w:pPr>
              <w:spacing w:after="160"/>
            </w:pPr>
            <w:r w:rsidRPr="007B6265">
              <w:t>155</w:t>
            </w:r>
          </w:p>
        </w:tc>
      </w:tr>
      <w:tr w:rsidR="007B6265" w:rsidRPr="007B6265" w14:paraId="0908D96D" w14:textId="77777777" w:rsidTr="009C687E">
        <w:trPr>
          <w:trHeight w:val="144"/>
        </w:trPr>
        <w:tc>
          <w:tcPr>
            <w:tcW w:w="3256" w:type="dxa"/>
            <w:vMerge/>
          </w:tcPr>
          <w:p w14:paraId="239D0023" w14:textId="77777777" w:rsidR="007B6265" w:rsidRPr="007B6265" w:rsidRDefault="007B6265" w:rsidP="007B6265">
            <w:pPr>
              <w:spacing w:after="160"/>
              <w:rPr>
                <w:b/>
                <w:bCs/>
              </w:rPr>
            </w:pPr>
          </w:p>
        </w:tc>
        <w:tc>
          <w:tcPr>
            <w:tcW w:w="977" w:type="dxa"/>
          </w:tcPr>
          <w:p w14:paraId="591AFD5B" w14:textId="77777777" w:rsidR="007B6265" w:rsidRPr="007B6265" w:rsidRDefault="007B6265" w:rsidP="007B6265">
            <w:pPr>
              <w:spacing w:after="160"/>
            </w:pPr>
            <w:r w:rsidRPr="007B6265">
              <w:t>Yes</w:t>
            </w:r>
          </w:p>
        </w:tc>
        <w:tc>
          <w:tcPr>
            <w:tcW w:w="1709" w:type="dxa"/>
          </w:tcPr>
          <w:p w14:paraId="7B766033" w14:textId="77777777" w:rsidR="007B6265" w:rsidRPr="007B6265" w:rsidRDefault="007B6265" w:rsidP="007B6265">
            <w:pPr>
              <w:spacing w:after="160"/>
            </w:pPr>
            <w:r w:rsidRPr="007B6265">
              <w:t>72</w:t>
            </w:r>
          </w:p>
        </w:tc>
        <w:tc>
          <w:tcPr>
            <w:tcW w:w="1954" w:type="dxa"/>
          </w:tcPr>
          <w:p w14:paraId="0755840F" w14:textId="77777777" w:rsidR="007B6265" w:rsidRPr="007B6265" w:rsidRDefault="007B6265" w:rsidP="007B6265">
            <w:pPr>
              <w:spacing w:after="160"/>
            </w:pPr>
            <w:r w:rsidRPr="007B6265">
              <w:t>83</w:t>
            </w:r>
          </w:p>
        </w:tc>
        <w:tc>
          <w:tcPr>
            <w:tcW w:w="1363" w:type="dxa"/>
          </w:tcPr>
          <w:p w14:paraId="76B7ECEB" w14:textId="77777777" w:rsidR="007B6265" w:rsidRPr="007B6265" w:rsidRDefault="007B6265" w:rsidP="007B6265">
            <w:pPr>
              <w:spacing w:after="160"/>
            </w:pPr>
            <w:r w:rsidRPr="007B6265">
              <w:t>155</w:t>
            </w:r>
          </w:p>
        </w:tc>
      </w:tr>
      <w:tr w:rsidR="007B6265" w:rsidRPr="007B6265" w14:paraId="0847E07D" w14:textId="77777777" w:rsidTr="009C687E">
        <w:trPr>
          <w:trHeight w:val="452"/>
        </w:trPr>
        <w:tc>
          <w:tcPr>
            <w:tcW w:w="4233" w:type="dxa"/>
            <w:gridSpan w:val="2"/>
          </w:tcPr>
          <w:p w14:paraId="3389ED5C" w14:textId="77777777" w:rsidR="007B6265" w:rsidRPr="007B6265" w:rsidRDefault="007B6265" w:rsidP="007B6265">
            <w:pPr>
              <w:spacing w:after="160"/>
              <w:rPr>
                <w:b/>
                <w:bCs/>
              </w:rPr>
            </w:pPr>
            <w:r w:rsidRPr="007B6265">
              <w:rPr>
                <w:b/>
                <w:bCs/>
              </w:rPr>
              <w:t>Total</w:t>
            </w:r>
          </w:p>
        </w:tc>
        <w:tc>
          <w:tcPr>
            <w:tcW w:w="1709" w:type="dxa"/>
          </w:tcPr>
          <w:p w14:paraId="4D63B631" w14:textId="77777777" w:rsidR="007B6265" w:rsidRPr="007B6265" w:rsidRDefault="007B6265" w:rsidP="007B6265">
            <w:pPr>
              <w:spacing w:after="160"/>
            </w:pPr>
            <w:r w:rsidRPr="007B6265">
              <w:t>131</w:t>
            </w:r>
          </w:p>
        </w:tc>
        <w:tc>
          <w:tcPr>
            <w:tcW w:w="1954" w:type="dxa"/>
          </w:tcPr>
          <w:p w14:paraId="0551527E" w14:textId="77777777" w:rsidR="007B6265" w:rsidRPr="007B6265" w:rsidRDefault="007B6265" w:rsidP="007B6265">
            <w:pPr>
              <w:spacing w:after="160"/>
            </w:pPr>
            <w:r w:rsidRPr="007B6265">
              <w:t>179</w:t>
            </w:r>
          </w:p>
        </w:tc>
        <w:tc>
          <w:tcPr>
            <w:tcW w:w="1363" w:type="dxa"/>
          </w:tcPr>
          <w:p w14:paraId="1BD65357" w14:textId="77777777" w:rsidR="007B6265" w:rsidRPr="007B6265" w:rsidRDefault="007B6265" w:rsidP="007B6265">
            <w:pPr>
              <w:spacing w:after="160"/>
            </w:pPr>
            <w:r w:rsidRPr="007B6265">
              <w:t>310</w:t>
            </w:r>
          </w:p>
        </w:tc>
      </w:tr>
    </w:tbl>
    <w:p w14:paraId="487BD182" w14:textId="77777777" w:rsidR="007B6265" w:rsidRPr="007B6265" w:rsidRDefault="007B6265" w:rsidP="007B6265"/>
    <w:p w14:paraId="5619C14C" w14:textId="77777777" w:rsidR="007B6265" w:rsidRPr="007B6265" w:rsidRDefault="007B6265" w:rsidP="000542EF"/>
    <w:p w14:paraId="142E8FB9" w14:textId="7E3AE9E5" w:rsidR="001101C9" w:rsidRDefault="001101C9" w:rsidP="000542EF">
      <w:pPr>
        <w:rPr>
          <w:b/>
          <w:bCs/>
        </w:rPr>
      </w:pPr>
      <w:r w:rsidRPr="001101C9">
        <w:rPr>
          <w:b/>
          <w:bCs/>
        </w:rPr>
        <w:t>Assumption 7: Model Fit</w:t>
      </w:r>
    </w:p>
    <w:p w14:paraId="5808EF14" w14:textId="08F5449C" w:rsidR="001101C9" w:rsidRDefault="007B6265" w:rsidP="006C3A57">
      <w:r>
        <w:t xml:space="preserve">Model fit was checked through the </w:t>
      </w:r>
      <w:r w:rsidRPr="007B6265">
        <w:t>Hosmer-</w:t>
      </w:r>
      <w:proofErr w:type="spellStart"/>
      <w:r w:rsidRPr="007B6265">
        <w:t>Lemeshow</w:t>
      </w:r>
      <w:proofErr w:type="spellEnd"/>
      <w:r w:rsidRPr="007B6265">
        <w:t xml:space="preserve"> Test</w:t>
      </w:r>
      <w:r>
        <w:t xml:space="preserve">. A non-significant </w:t>
      </w:r>
      <w:r w:rsidR="006C3A57" w:rsidRPr="006C3A57">
        <w:t>p-value</w:t>
      </w:r>
      <w:r w:rsidR="006C3A57">
        <w:t xml:space="preserve"> was obtained indicating </w:t>
      </w:r>
      <w:r w:rsidR="009C687E">
        <w:t xml:space="preserve">a </w:t>
      </w:r>
      <w:r w:rsidR="006C3A57">
        <w:t xml:space="preserve">good fit. </w:t>
      </w:r>
    </w:p>
    <w:p w14:paraId="42EFEA91" w14:textId="77777777" w:rsidR="009C687E" w:rsidRDefault="009C687E" w:rsidP="006C3A57"/>
    <w:p w14:paraId="2EAE62A7" w14:textId="4D522B66" w:rsidR="006C3A57" w:rsidRDefault="009C687E" w:rsidP="006C3A57">
      <w:r w:rsidRPr="00E57DB9">
        <w:rPr>
          <w:b/>
          <w:bCs/>
        </w:rPr>
        <w:t xml:space="preserve">Supplementary </w:t>
      </w:r>
      <w:r>
        <w:rPr>
          <w:b/>
          <w:bCs/>
        </w:rPr>
        <w:t>T</w:t>
      </w:r>
      <w:r w:rsidRPr="00E57DB9">
        <w:rPr>
          <w:b/>
          <w:bCs/>
        </w:rPr>
        <w:t xml:space="preserve">able </w:t>
      </w:r>
      <w:r>
        <w:rPr>
          <w:b/>
          <w:bCs/>
        </w:rPr>
        <w:t xml:space="preserve">5. </w:t>
      </w:r>
      <w:r w:rsidRPr="009C687E">
        <w:t xml:space="preserve">Hosmer and </w:t>
      </w:r>
      <w:proofErr w:type="spellStart"/>
      <w:r w:rsidRPr="009C687E">
        <w:t>Lemeshow</w:t>
      </w:r>
      <w:proofErr w:type="spellEnd"/>
      <w:r w:rsidRPr="009C687E">
        <w:t xml:space="preserve"> test to measure model fit</w:t>
      </w:r>
    </w:p>
    <w:p w14:paraId="5C4D7D2F" w14:textId="77777777" w:rsidR="009C687E" w:rsidRPr="006C3A57" w:rsidRDefault="009C687E" w:rsidP="006C3A57"/>
    <w:tbl>
      <w:tblPr>
        <w:tblStyle w:val="NoVertical"/>
        <w:tblW w:w="9054" w:type="dxa"/>
        <w:tblLayout w:type="fixed"/>
        <w:tblLook w:val="0000" w:firstRow="0" w:lastRow="0" w:firstColumn="0" w:lastColumn="0" w:noHBand="0" w:noVBand="0"/>
      </w:tblPr>
      <w:tblGrid>
        <w:gridCol w:w="1649"/>
        <w:gridCol w:w="2790"/>
        <w:gridCol w:w="2306"/>
        <w:gridCol w:w="2309"/>
      </w:tblGrid>
      <w:tr w:rsidR="006C3A57" w:rsidRPr="006C3A57" w14:paraId="4A642F68" w14:textId="77777777" w:rsidTr="009C687E">
        <w:trPr>
          <w:trHeight w:val="675"/>
        </w:trPr>
        <w:tc>
          <w:tcPr>
            <w:tcW w:w="1649" w:type="dxa"/>
          </w:tcPr>
          <w:p w14:paraId="265EA487" w14:textId="77777777" w:rsidR="006C3A57" w:rsidRPr="006C3A57" w:rsidRDefault="006C3A57" w:rsidP="006C3A57">
            <w:pPr>
              <w:spacing w:after="160"/>
              <w:rPr>
                <w:b/>
                <w:bCs/>
              </w:rPr>
            </w:pPr>
            <w:r w:rsidRPr="006C3A57">
              <w:rPr>
                <w:b/>
                <w:bCs/>
              </w:rPr>
              <w:t>Step</w:t>
            </w:r>
          </w:p>
        </w:tc>
        <w:tc>
          <w:tcPr>
            <w:tcW w:w="2790" w:type="dxa"/>
          </w:tcPr>
          <w:p w14:paraId="17DA8824" w14:textId="77777777" w:rsidR="006C3A57" w:rsidRPr="006C3A57" w:rsidRDefault="006C3A57" w:rsidP="006C3A57">
            <w:pPr>
              <w:spacing w:after="160"/>
              <w:rPr>
                <w:b/>
                <w:bCs/>
              </w:rPr>
            </w:pPr>
            <w:r w:rsidRPr="006C3A57">
              <w:rPr>
                <w:b/>
                <w:bCs/>
              </w:rPr>
              <w:t>Chi-square</w:t>
            </w:r>
          </w:p>
        </w:tc>
        <w:tc>
          <w:tcPr>
            <w:tcW w:w="2306" w:type="dxa"/>
          </w:tcPr>
          <w:p w14:paraId="35A5904A" w14:textId="77777777" w:rsidR="006C3A57" w:rsidRPr="006C3A57" w:rsidRDefault="006C3A57" w:rsidP="006C3A57">
            <w:pPr>
              <w:spacing w:after="160"/>
              <w:rPr>
                <w:b/>
                <w:bCs/>
              </w:rPr>
            </w:pPr>
            <w:proofErr w:type="spellStart"/>
            <w:r w:rsidRPr="006C3A57">
              <w:rPr>
                <w:b/>
                <w:bCs/>
              </w:rPr>
              <w:t>df</w:t>
            </w:r>
            <w:proofErr w:type="spellEnd"/>
          </w:p>
        </w:tc>
        <w:tc>
          <w:tcPr>
            <w:tcW w:w="2309" w:type="dxa"/>
          </w:tcPr>
          <w:p w14:paraId="2B9D3E1A" w14:textId="77777777" w:rsidR="006C3A57" w:rsidRPr="006C3A57" w:rsidRDefault="006C3A57" w:rsidP="006C3A57">
            <w:pPr>
              <w:spacing w:after="160"/>
              <w:rPr>
                <w:b/>
                <w:bCs/>
              </w:rPr>
            </w:pPr>
            <w:r w:rsidRPr="006C3A57">
              <w:rPr>
                <w:b/>
                <w:bCs/>
              </w:rPr>
              <w:t>Sig.</w:t>
            </w:r>
          </w:p>
        </w:tc>
      </w:tr>
      <w:tr w:rsidR="006C3A57" w:rsidRPr="006C3A57" w14:paraId="6CC4A117" w14:textId="77777777" w:rsidTr="009C687E">
        <w:trPr>
          <w:trHeight w:val="405"/>
        </w:trPr>
        <w:tc>
          <w:tcPr>
            <w:tcW w:w="1649" w:type="dxa"/>
          </w:tcPr>
          <w:p w14:paraId="007B78F5" w14:textId="77777777" w:rsidR="006C3A57" w:rsidRPr="006C3A57" w:rsidRDefault="006C3A57" w:rsidP="006C3A57">
            <w:pPr>
              <w:spacing w:after="160"/>
            </w:pPr>
            <w:r w:rsidRPr="006C3A57">
              <w:t>1</w:t>
            </w:r>
          </w:p>
        </w:tc>
        <w:tc>
          <w:tcPr>
            <w:tcW w:w="2790" w:type="dxa"/>
          </w:tcPr>
          <w:p w14:paraId="1BDC101E" w14:textId="77777777" w:rsidR="006C3A57" w:rsidRPr="006C3A57" w:rsidRDefault="006C3A57" w:rsidP="006C3A57">
            <w:pPr>
              <w:spacing w:after="160"/>
            </w:pPr>
            <w:r w:rsidRPr="006C3A57">
              <w:t>6.863</w:t>
            </w:r>
          </w:p>
        </w:tc>
        <w:tc>
          <w:tcPr>
            <w:tcW w:w="2306" w:type="dxa"/>
          </w:tcPr>
          <w:p w14:paraId="646322D1" w14:textId="77777777" w:rsidR="006C3A57" w:rsidRPr="006C3A57" w:rsidRDefault="006C3A57" w:rsidP="006C3A57">
            <w:pPr>
              <w:spacing w:after="160"/>
            </w:pPr>
            <w:r w:rsidRPr="006C3A57">
              <w:t>8</w:t>
            </w:r>
          </w:p>
        </w:tc>
        <w:tc>
          <w:tcPr>
            <w:tcW w:w="2309" w:type="dxa"/>
          </w:tcPr>
          <w:p w14:paraId="4A3BA20D" w14:textId="77777777" w:rsidR="006C3A57" w:rsidRPr="006C3A57" w:rsidRDefault="006C3A57" w:rsidP="006C3A57">
            <w:pPr>
              <w:spacing w:after="160"/>
            </w:pPr>
            <w:r w:rsidRPr="006C3A57">
              <w:t>.551</w:t>
            </w:r>
          </w:p>
        </w:tc>
      </w:tr>
    </w:tbl>
    <w:p w14:paraId="4E64DD6D" w14:textId="77777777" w:rsidR="006C3A57" w:rsidRPr="006C3A57" w:rsidRDefault="006C3A57" w:rsidP="006C3A57"/>
    <w:p w14:paraId="59DFD375" w14:textId="77777777" w:rsidR="009C687E" w:rsidRDefault="009C687E" w:rsidP="002811E0"/>
    <w:p w14:paraId="7609E327" w14:textId="740A392D" w:rsidR="002811E0" w:rsidRDefault="002811E0" w:rsidP="009C687E">
      <w:pPr>
        <w:pStyle w:val="Heading1"/>
      </w:pPr>
      <w:r w:rsidRPr="000B61D1">
        <w:lastRenderedPageBreak/>
        <w:t>ROC Curve</w:t>
      </w:r>
      <w:r w:rsidR="009C687E">
        <w:t xml:space="preserve"> Analysis</w:t>
      </w:r>
    </w:p>
    <w:p w14:paraId="56E2697C" w14:textId="77777777" w:rsidR="009C687E" w:rsidRDefault="009C687E" w:rsidP="009C687E"/>
    <w:p w14:paraId="5867C3EB" w14:textId="54D8DD00" w:rsidR="009C687E" w:rsidRPr="009C687E" w:rsidRDefault="009C687E" w:rsidP="009C687E">
      <w:r w:rsidRPr="009C687E">
        <w:rPr>
          <w:b/>
          <w:bCs/>
        </w:rPr>
        <w:t>Supplementary Table 6</w:t>
      </w:r>
      <w:r>
        <w:t xml:space="preserve">. </w:t>
      </w:r>
      <w:r w:rsidRPr="009C687E">
        <w:t>Case processing summary for ROC curve analysis</w:t>
      </w:r>
    </w:p>
    <w:p w14:paraId="1DDAB492" w14:textId="77777777" w:rsidR="009C687E" w:rsidRPr="009C687E" w:rsidRDefault="009C687E" w:rsidP="009C687E">
      <w:pPr>
        <w:rPr>
          <w:b/>
          <w:bCs/>
        </w:rPr>
      </w:pPr>
    </w:p>
    <w:tbl>
      <w:tblPr>
        <w:tblW w:w="8656" w:type="dxa"/>
        <w:tblLayout w:type="fixed"/>
        <w:tblCellMar>
          <w:left w:w="0" w:type="dxa"/>
          <w:right w:w="0" w:type="dxa"/>
        </w:tblCellMar>
        <w:tblLook w:val="0000" w:firstRow="0" w:lastRow="0" w:firstColumn="0" w:lastColumn="0" w:noHBand="0" w:noVBand="0"/>
      </w:tblPr>
      <w:tblGrid>
        <w:gridCol w:w="5106"/>
        <w:gridCol w:w="3550"/>
      </w:tblGrid>
      <w:tr w:rsidR="002811E0" w:rsidRPr="000B61D1" w14:paraId="0223DB35" w14:textId="77777777" w:rsidTr="00CD0C0A">
        <w:trPr>
          <w:cantSplit/>
          <w:trHeight w:val="618"/>
        </w:trPr>
        <w:tc>
          <w:tcPr>
            <w:tcW w:w="5106" w:type="dxa"/>
            <w:tcBorders>
              <w:top w:val="nil"/>
              <w:left w:val="nil"/>
              <w:bottom w:val="single" w:sz="8" w:space="0" w:color="152935"/>
              <w:right w:val="nil"/>
            </w:tcBorders>
            <w:shd w:val="clear" w:color="auto" w:fill="FFFFFF"/>
            <w:vAlign w:val="bottom"/>
          </w:tcPr>
          <w:p w14:paraId="411D5C20" w14:textId="1D3CAAC6" w:rsidR="002811E0" w:rsidRPr="009C687E" w:rsidRDefault="002811E0" w:rsidP="00227CA0">
            <w:pPr>
              <w:rPr>
                <w:vertAlign w:val="superscript"/>
              </w:rPr>
            </w:pPr>
            <w:r w:rsidRPr="000B61D1">
              <w:t xml:space="preserve">Overall Sleep </w:t>
            </w:r>
            <w:proofErr w:type="spellStart"/>
            <w:r w:rsidR="009C687E">
              <w:t>Quality</w:t>
            </w:r>
            <w:r w:rsidR="009C687E">
              <w:rPr>
                <w:vertAlign w:val="superscript"/>
              </w:rPr>
              <w:t>a</w:t>
            </w:r>
            <w:proofErr w:type="spellEnd"/>
          </w:p>
        </w:tc>
        <w:tc>
          <w:tcPr>
            <w:tcW w:w="3550" w:type="dxa"/>
            <w:tcBorders>
              <w:top w:val="nil"/>
              <w:left w:val="nil"/>
              <w:bottom w:val="single" w:sz="8" w:space="0" w:color="152935"/>
              <w:right w:val="nil"/>
            </w:tcBorders>
            <w:shd w:val="clear" w:color="auto" w:fill="FFFFFF"/>
            <w:vAlign w:val="bottom"/>
          </w:tcPr>
          <w:p w14:paraId="1E641FC7" w14:textId="77777777" w:rsidR="002811E0" w:rsidRPr="000B61D1" w:rsidRDefault="002811E0" w:rsidP="00227CA0">
            <w:r w:rsidRPr="000B61D1">
              <w:t>Valid N (listwise)</w:t>
            </w:r>
          </w:p>
        </w:tc>
      </w:tr>
      <w:tr w:rsidR="002811E0" w:rsidRPr="000B61D1" w14:paraId="376E3855" w14:textId="77777777" w:rsidTr="00CD0C0A">
        <w:trPr>
          <w:cantSplit/>
          <w:trHeight w:val="383"/>
        </w:trPr>
        <w:tc>
          <w:tcPr>
            <w:tcW w:w="5106" w:type="dxa"/>
            <w:tcBorders>
              <w:top w:val="single" w:sz="8" w:space="0" w:color="152935"/>
              <w:left w:val="nil"/>
              <w:bottom w:val="single" w:sz="8" w:space="0" w:color="AEAEAE"/>
              <w:right w:val="nil"/>
            </w:tcBorders>
            <w:shd w:val="clear" w:color="auto" w:fill="E0E0E0"/>
          </w:tcPr>
          <w:p w14:paraId="349D1F6D" w14:textId="3053DEA8" w:rsidR="002811E0" w:rsidRPr="009C687E" w:rsidRDefault="009C687E" w:rsidP="00227CA0">
            <w:pPr>
              <w:rPr>
                <w:vertAlign w:val="superscript"/>
              </w:rPr>
            </w:pPr>
            <w:proofErr w:type="spellStart"/>
            <w:r>
              <w:t>Positive</w:t>
            </w:r>
            <w:r>
              <w:rPr>
                <w:vertAlign w:val="superscript"/>
              </w:rPr>
              <w:t>b</w:t>
            </w:r>
            <w:proofErr w:type="spellEnd"/>
          </w:p>
        </w:tc>
        <w:tc>
          <w:tcPr>
            <w:tcW w:w="3550" w:type="dxa"/>
            <w:tcBorders>
              <w:top w:val="single" w:sz="8" w:space="0" w:color="152935"/>
              <w:left w:val="nil"/>
              <w:bottom w:val="single" w:sz="8" w:space="0" w:color="AEAEAE"/>
              <w:right w:val="nil"/>
            </w:tcBorders>
            <w:shd w:val="clear" w:color="auto" w:fill="F9F9FB"/>
          </w:tcPr>
          <w:p w14:paraId="0ACB61A9" w14:textId="77777777" w:rsidR="002811E0" w:rsidRPr="000B61D1" w:rsidRDefault="002811E0" w:rsidP="00227CA0">
            <w:r w:rsidRPr="000B61D1">
              <w:t>179</w:t>
            </w:r>
          </w:p>
        </w:tc>
      </w:tr>
      <w:tr w:rsidR="002811E0" w:rsidRPr="000B61D1" w14:paraId="793F87BA" w14:textId="77777777" w:rsidTr="00CD0C0A">
        <w:trPr>
          <w:cantSplit/>
          <w:trHeight w:val="371"/>
        </w:trPr>
        <w:tc>
          <w:tcPr>
            <w:tcW w:w="5106" w:type="dxa"/>
            <w:tcBorders>
              <w:top w:val="single" w:sz="8" w:space="0" w:color="AEAEAE"/>
              <w:left w:val="nil"/>
              <w:bottom w:val="single" w:sz="8" w:space="0" w:color="152935"/>
              <w:right w:val="nil"/>
            </w:tcBorders>
            <w:shd w:val="clear" w:color="auto" w:fill="E0E0E0"/>
          </w:tcPr>
          <w:p w14:paraId="1A73E79A" w14:textId="77777777" w:rsidR="002811E0" w:rsidRPr="000B61D1" w:rsidRDefault="002811E0" w:rsidP="00227CA0">
            <w:r w:rsidRPr="000B61D1">
              <w:t>Negative</w:t>
            </w:r>
          </w:p>
        </w:tc>
        <w:tc>
          <w:tcPr>
            <w:tcW w:w="3550" w:type="dxa"/>
            <w:tcBorders>
              <w:top w:val="single" w:sz="8" w:space="0" w:color="AEAEAE"/>
              <w:left w:val="nil"/>
              <w:bottom w:val="single" w:sz="8" w:space="0" w:color="152935"/>
              <w:right w:val="nil"/>
            </w:tcBorders>
            <w:shd w:val="clear" w:color="auto" w:fill="F9F9FB"/>
          </w:tcPr>
          <w:p w14:paraId="6B88C6CD" w14:textId="77777777" w:rsidR="002811E0" w:rsidRPr="000B61D1" w:rsidRDefault="002811E0" w:rsidP="00227CA0">
            <w:r w:rsidRPr="000B61D1">
              <w:t>131</w:t>
            </w:r>
          </w:p>
        </w:tc>
      </w:tr>
      <w:tr w:rsidR="002811E0" w:rsidRPr="000B61D1" w14:paraId="5B5C0EAD" w14:textId="77777777" w:rsidTr="00CD0C0A">
        <w:trPr>
          <w:cantSplit/>
          <w:trHeight w:val="865"/>
        </w:trPr>
        <w:tc>
          <w:tcPr>
            <w:tcW w:w="8656" w:type="dxa"/>
            <w:gridSpan w:val="2"/>
            <w:tcBorders>
              <w:top w:val="nil"/>
              <w:left w:val="nil"/>
              <w:bottom w:val="nil"/>
              <w:right w:val="nil"/>
            </w:tcBorders>
            <w:shd w:val="clear" w:color="auto" w:fill="FFFFFF"/>
          </w:tcPr>
          <w:p w14:paraId="1546E215" w14:textId="77777777" w:rsidR="002811E0" w:rsidRPr="000B61D1" w:rsidRDefault="002811E0" w:rsidP="00227CA0">
            <w:r w:rsidRPr="000B61D1">
              <w:t>Larger values of the test result variable(s) indicate stronger evidence for a positive actual state.</w:t>
            </w:r>
          </w:p>
        </w:tc>
      </w:tr>
      <w:tr w:rsidR="002811E0" w:rsidRPr="000B61D1" w14:paraId="60DE93D6" w14:textId="77777777" w:rsidTr="00CD0C0A">
        <w:trPr>
          <w:cantSplit/>
          <w:trHeight w:val="1100"/>
        </w:trPr>
        <w:tc>
          <w:tcPr>
            <w:tcW w:w="8656" w:type="dxa"/>
            <w:gridSpan w:val="2"/>
            <w:tcBorders>
              <w:top w:val="nil"/>
              <w:left w:val="nil"/>
              <w:bottom w:val="nil"/>
              <w:right w:val="nil"/>
            </w:tcBorders>
            <w:shd w:val="clear" w:color="auto" w:fill="FFFFFF"/>
          </w:tcPr>
          <w:p w14:paraId="75ABF4E3" w14:textId="77777777" w:rsidR="002811E0" w:rsidRPr="000B61D1" w:rsidRDefault="002811E0" w:rsidP="00227CA0">
            <w:r w:rsidRPr="000B61D1">
              <w:t>a. The test result variable(s): HFS-W Scores has at least one tie between the positive actual state group and the negative actual state group.</w:t>
            </w:r>
          </w:p>
        </w:tc>
      </w:tr>
      <w:tr w:rsidR="002811E0" w:rsidRPr="000B61D1" w14:paraId="354E1C67" w14:textId="77777777" w:rsidTr="00CD0C0A">
        <w:trPr>
          <w:cantSplit/>
          <w:trHeight w:val="865"/>
        </w:trPr>
        <w:tc>
          <w:tcPr>
            <w:tcW w:w="8656" w:type="dxa"/>
            <w:gridSpan w:val="2"/>
            <w:tcBorders>
              <w:top w:val="nil"/>
              <w:left w:val="nil"/>
              <w:bottom w:val="nil"/>
              <w:right w:val="nil"/>
            </w:tcBorders>
            <w:shd w:val="clear" w:color="auto" w:fill="FFFFFF"/>
          </w:tcPr>
          <w:p w14:paraId="55DA5DD2" w14:textId="77777777" w:rsidR="002811E0" w:rsidRPr="000B61D1" w:rsidRDefault="002811E0" w:rsidP="00227CA0">
            <w:r w:rsidRPr="000B61D1">
              <w:t>b. The positive actual state is Severe Sleep Difficulty in at least 2 areas (PSQI &gt; 5).</w:t>
            </w:r>
          </w:p>
        </w:tc>
      </w:tr>
    </w:tbl>
    <w:p w14:paraId="0F5108EA" w14:textId="46CB9A58" w:rsidR="002811E0" w:rsidRPr="000B61D1" w:rsidRDefault="00CD0C0A" w:rsidP="002811E0">
      <w:r w:rsidRPr="00CD0C0A">
        <w:rPr>
          <w:b/>
          <w:bCs/>
        </w:rPr>
        <w:t>Supplementary Table 7</w:t>
      </w:r>
      <w:r>
        <w:t xml:space="preserve">. Area under the curve values for diagnostic scales (HFS-II, HFS-B, HFS-W) with asymptotic significance and confidence intervals. </w:t>
      </w:r>
    </w:p>
    <w:p w14:paraId="32CFBFF7" w14:textId="77777777" w:rsidR="002811E0" w:rsidRPr="000B61D1" w:rsidRDefault="002811E0" w:rsidP="002811E0"/>
    <w:tbl>
      <w:tblPr>
        <w:tblStyle w:val="NoVertical"/>
        <w:tblW w:w="9804" w:type="dxa"/>
        <w:tblLayout w:type="fixed"/>
        <w:tblLook w:val="0000" w:firstRow="0" w:lastRow="0" w:firstColumn="0" w:lastColumn="0" w:noHBand="0" w:noVBand="0"/>
      </w:tblPr>
      <w:tblGrid>
        <w:gridCol w:w="2469"/>
        <w:gridCol w:w="1140"/>
        <w:gridCol w:w="1293"/>
        <w:gridCol w:w="1634"/>
        <w:gridCol w:w="1634"/>
        <w:gridCol w:w="1634"/>
      </w:tblGrid>
      <w:tr w:rsidR="002811E0" w:rsidRPr="00CD0C0A" w14:paraId="55A441D8" w14:textId="77777777" w:rsidTr="00CD0C0A">
        <w:tc>
          <w:tcPr>
            <w:tcW w:w="2469" w:type="dxa"/>
            <w:vMerge w:val="restart"/>
          </w:tcPr>
          <w:p w14:paraId="66B1EEBD" w14:textId="77777777" w:rsidR="002811E0" w:rsidRPr="00CD0C0A" w:rsidRDefault="002811E0" w:rsidP="00227CA0">
            <w:pPr>
              <w:rPr>
                <w:b/>
                <w:bCs/>
              </w:rPr>
            </w:pPr>
            <w:r w:rsidRPr="00CD0C0A">
              <w:rPr>
                <w:b/>
                <w:bCs/>
              </w:rPr>
              <w:t>Test Result Variable(s)</w:t>
            </w:r>
          </w:p>
        </w:tc>
        <w:tc>
          <w:tcPr>
            <w:tcW w:w="1140" w:type="dxa"/>
            <w:vMerge w:val="restart"/>
          </w:tcPr>
          <w:p w14:paraId="5320BFDF" w14:textId="77777777" w:rsidR="002811E0" w:rsidRPr="00CD0C0A" w:rsidRDefault="002811E0" w:rsidP="00227CA0">
            <w:pPr>
              <w:rPr>
                <w:b/>
                <w:bCs/>
              </w:rPr>
            </w:pPr>
            <w:r w:rsidRPr="00CD0C0A">
              <w:rPr>
                <w:b/>
                <w:bCs/>
              </w:rPr>
              <w:t>Area</w:t>
            </w:r>
          </w:p>
        </w:tc>
        <w:tc>
          <w:tcPr>
            <w:tcW w:w="1293" w:type="dxa"/>
            <w:vMerge w:val="restart"/>
          </w:tcPr>
          <w:p w14:paraId="2A6DA77A" w14:textId="77777777" w:rsidR="002811E0" w:rsidRPr="00CD0C0A" w:rsidRDefault="002811E0" w:rsidP="00227CA0">
            <w:pPr>
              <w:rPr>
                <w:b/>
                <w:bCs/>
              </w:rPr>
            </w:pPr>
            <w:r w:rsidRPr="00CD0C0A">
              <w:rPr>
                <w:b/>
                <w:bCs/>
              </w:rPr>
              <w:t xml:space="preserve">Std. </w:t>
            </w:r>
            <w:proofErr w:type="spellStart"/>
            <w:r w:rsidRPr="00CD0C0A">
              <w:rPr>
                <w:b/>
                <w:bCs/>
              </w:rPr>
              <w:t>Error</w:t>
            </w:r>
            <w:r w:rsidRPr="00CD0C0A">
              <w:rPr>
                <w:b/>
                <w:bCs/>
                <w:vertAlign w:val="superscript"/>
              </w:rPr>
              <w:t>a</w:t>
            </w:r>
            <w:proofErr w:type="spellEnd"/>
          </w:p>
        </w:tc>
        <w:tc>
          <w:tcPr>
            <w:tcW w:w="1634" w:type="dxa"/>
            <w:vMerge w:val="restart"/>
          </w:tcPr>
          <w:p w14:paraId="4BBEC883" w14:textId="77777777" w:rsidR="002811E0" w:rsidRPr="00CD0C0A" w:rsidRDefault="002811E0" w:rsidP="00227CA0">
            <w:pPr>
              <w:rPr>
                <w:b/>
                <w:bCs/>
              </w:rPr>
            </w:pPr>
            <w:r w:rsidRPr="00CD0C0A">
              <w:rPr>
                <w:b/>
                <w:bCs/>
              </w:rPr>
              <w:t xml:space="preserve">Asymptotic </w:t>
            </w:r>
            <w:proofErr w:type="spellStart"/>
            <w:r w:rsidRPr="00CD0C0A">
              <w:rPr>
                <w:b/>
                <w:bCs/>
              </w:rPr>
              <w:t>Sig.</w:t>
            </w:r>
            <w:r w:rsidRPr="00CD0C0A">
              <w:rPr>
                <w:b/>
                <w:bCs/>
                <w:vertAlign w:val="superscript"/>
              </w:rPr>
              <w:t>b</w:t>
            </w:r>
            <w:proofErr w:type="spellEnd"/>
          </w:p>
        </w:tc>
        <w:tc>
          <w:tcPr>
            <w:tcW w:w="3268" w:type="dxa"/>
            <w:gridSpan w:val="2"/>
          </w:tcPr>
          <w:p w14:paraId="711F3795" w14:textId="77777777" w:rsidR="002811E0" w:rsidRPr="00CD0C0A" w:rsidRDefault="002811E0" w:rsidP="00227CA0">
            <w:pPr>
              <w:rPr>
                <w:b/>
                <w:bCs/>
              </w:rPr>
            </w:pPr>
            <w:r w:rsidRPr="00CD0C0A">
              <w:rPr>
                <w:b/>
                <w:bCs/>
              </w:rPr>
              <w:t>Asymptotic 95% Confidence Interval</w:t>
            </w:r>
          </w:p>
        </w:tc>
      </w:tr>
      <w:tr w:rsidR="002811E0" w:rsidRPr="000B61D1" w14:paraId="10751487" w14:textId="77777777" w:rsidTr="00CD0C0A">
        <w:tc>
          <w:tcPr>
            <w:tcW w:w="2469" w:type="dxa"/>
            <w:vMerge/>
          </w:tcPr>
          <w:p w14:paraId="197ED8E8" w14:textId="77777777" w:rsidR="002811E0" w:rsidRPr="000B61D1" w:rsidRDefault="002811E0" w:rsidP="00227CA0"/>
        </w:tc>
        <w:tc>
          <w:tcPr>
            <w:tcW w:w="1140" w:type="dxa"/>
            <w:vMerge/>
          </w:tcPr>
          <w:p w14:paraId="3254032A" w14:textId="77777777" w:rsidR="002811E0" w:rsidRPr="000B61D1" w:rsidRDefault="002811E0" w:rsidP="00227CA0"/>
        </w:tc>
        <w:tc>
          <w:tcPr>
            <w:tcW w:w="1293" w:type="dxa"/>
            <w:vMerge/>
          </w:tcPr>
          <w:p w14:paraId="5C0A35A7" w14:textId="77777777" w:rsidR="002811E0" w:rsidRPr="000B61D1" w:rsidRDefault="002811E0" w:rsidP="00227CA0"/>
        </w:tc>
        <w:tc>
          <w:tcPr>
            <w:tcW w:w="1634" w:type="dxa"/>
            <w:vMerge/>
          </w:tcPr>
          <w:p w14:paraId="0EB927E1" w14:textId="77777777" w:rsidR="002811E0" w:rsidRPr="000B61D1" w:rsidRDefault="002811E0" w:rsidP="00227CA0"/>
        </w:tc>
        <w:tc>
          <w:tcPr>
            <w:tcW w:w="1634" w:type="dxa"/>
          </w:tcPr>
          <w:p w14:paraId="703B9EE7" w14:textId="77777777" w:rsidR="002811E0" w:rsidRPr="00CD0C0A" w:rsidRDefault="002811E0" w:rsidP="00227CA0">
            <w:pPr>
              <w:rPr>
                <w:b/>
                <w:bCs/>
              </w:rPr>
            </w:pPr>
            <w:r w:rsidRPr="00CD0C0A">
              <w:rPr>
                <w:b/>
                <w:bCs/>
              </w:rPr>
              <w:t>Lower Bound</w:t>
            </w:r>
          </w:p>
        </w:tc>
        <w:tc>
          <w:tcPr>
            <w:tcW w:w="1634" w:type="dxa"/>
          </w:tcPr>
          <w:p w14:paraId="3A4BFEA7" w14:textId="77777777" w:rsidR="002811E0" w:rsidRPr="00CD0C0A" w:rsidRDefault="002811E0" w:rsidP="00227CA0">
            <w:pPr>
              <w:rPr>
                <w:b/>
                <w:bCs/>
              </w:rPr>
            </w:pPr>
            <w:r w:rsidRPr="00CD0C0A">
              <w:rPr>
                <w:b/>
                <w:bCs/>
              </w:rPr>
              <w:t>Upper Bound</w:t>
            </w:r>
          </w:p>
        </w:tc>
      </w:tr>
      <w:tr w:rsidR="002811E0" w:rsidRPr="000B61D1" w14:paraId="155D2DE6" w14:textId="77777777" w:rsidTr="00CD0C0A">
        <w:tc>
          <w:tcPr>
            <w:tcW w:w="2469" w:type="dxa"/>
          </w:tcPr>
          <w:p w14:paraId="76A139EF" w14:textId="77777777" w:rsidR="002811E0" w:rsidRPr="000B61D1" w:rsidRDefault="002811E0" w:rsidP="00227CA0">
            <w:r w:rsidRPr="000B61D1">
              <w:t>Total HFS Score</w:t>
            </w:r>
          </w:p>
        </w:tc>
        <w:tc>
          <w:tcPr>
            <w:tcW w:w="1140" w:type="dxa"/>
          </w:tcPr>
          <w:p w14:paraId="22387D30" w14:textId="77777777" w:rsidR="002811E0" w:rsidRPr="000B61D1" w:rsidRDefault="002811E0" w:rsidP="00227CA0">
            <w:r w:rsidRPr="000B61D1">
              <w:t>.691</w:t>
            </w:r>
          </w:p>
        </w:tc>
        <w:tc>
          <w:tcPr>
            <w:tcW w:w="1293" w:type="dxa"/>
          </w:tcPr>
          <w:p w14:paraId="6C275B8C" w14:textId="77777777" w:rsidR="002811E0" w:rsidRPr="000B61D1" w:rsidRDefault="002811E0" w:rsidP="00227CA0">
            <w:r w:rsidRPr="000B61D1">
              <w:t>.030</w:t>
            </w:r>
          </w:p>
        </w:tc>
        <w:tc>
          <w:tcPr>
            <w:tcW w:w="1634" w:type="dxa"/>
          </w:tcPr>
          <w:p w14:paraId="3CF00425" w14:textId="77777777" w:rsidR="002811E0" w:rsidRPr="000B61D1" w:rsidRDefault="002811E0" w:rsidP="00227CA0">
            <w:r w:rsidRPr="000B61D1">
              <w:t>.000</w:t>
            </w:r>
          </w:p>
        </w:tc>
        <w:tc>
          <w:tcPr>
            <w:tcW w:w="1634" w:type="dxa"/>
          </w:tcPr>
          <w:p w14:paraId="5EDBC3B3" w14:textId="77777777" w:rsidR="002811E0" w:rsidRPr="000B61D1" w:rsidRDefault="002811E0" w:rsidP="00227CA0">
            <w:r w:rsidRPr="000B61D1">
              <w:t>.632</w:t>
            </w:r>
          </w:p>
        </w:tc>
        <w:tc>
          <w:tcPr>
            <w:tcW w:w="1634" w:type="dxa"/>
          </w:tcPr>
          <w:p w14:paraId="2FEF9613" w14:textId="77777777" w:rsidR="002811E0" w:rsidRPr="000B61D1" w:rsidRDefault="002811E0" w:rsidP="00227CA0">
            <w:r w:rsidRPr="000B61D1">
              <w:t>.749</w:t>
            </w:r>
          </w:p>
        </w:tc>
      </w:tr>
      <w:tr w:rsidR="002811E0" w:rsidRPr="000B61D1" w14:paraId="054C23EB" w14:textId="77777777" w:rsidTr="00CD0C0A">
        <w:tc>
          <w:tcPr>
            <w:tcW w:w="2469" w:type="dxa"/>
          </w:tcPr>
          <w:p w14:paraId="32B67F9C" w14:textId="77777777" w:rsidR="002811E0" w:rsidRPr="000B61D1" w:rsidRDefault="002811E0" w:rsidP="00227CA0">
            <w:r w:rsidRPr="000B61D1">
              <w:t>HFS-B Scores</w:t>
            </w:r>
          </w:p>
        </w:tc>
        <w:tc>
          <w:tcPr>
            <w:tcW w:w="1140" w:type="dxa"/>
          </w:tcPr>
          <w:p w14:paraId="1E4A6036" w14:textId="77777777" w:rsidR="002811E0" w:rsidRPr="000B61D1" w:rsidRDefault="002811E0" w:rsidP="00227CA0">
            <w:r w:rsidRPr="000B61D1">
              <w:t>.681</w:t>
            </w:r>
          </w:p>
        </w:tc>
        <w:tc>
          <w:tcPr>
            <w:tcW w:w="1293" w:type="dxa"/>
          </w:tcPr>
          <w:p w14:paraId="2659B79C" w14:textId="77777777" w:rsidR="002811E0" w:rsidRPr="000B61D1" w:rsidRDefault="002811E0" w:rsidP="00227CA0">
            <w:r w:rsidRPr="000B61D1">
              <w:t>.031</w:t>
            </w:r>
          </w:p>
        </w:tc>
        <w:tc>
          <w:tcPr>
            <w:tcW w:w="1634" w:type="dxa"/>
          </w:tcPr>
          <w:p w14:paraId="5AE593CB" w14:textId="77777777" w:rsidR="002811E0" w:rsidRPr="000B61D1" w:rsidRDefault="002811E0" w:rsidP="00227CA0">
            <w:r w:rsidRPr="000B61D1">
              <w:t>.000</w:t>
            </w:r>
          </w:p>
        </w:tc>
        <w:tc>
          <w:tcPr>
            <w:tcW w:w="1634" w:type="dxa"/>
          </w:tcPr>
          <w:p w14:paraId="3463AE76" w14:textId="77777777" w:rsidR="002811E0" w:rsidRPr="000B61D1" w:rsidRDefault="002811E0" w:rsidP="00227CA0">
            <w:r w:rsidRPr="000B61D1">
              <w:t>.621</w:t>
            </w:r>
          </w:p>
        </w:tc>
        <w:tc>
          <w:tcPr>
            <w:tcW w:w="1634" w:type="dxa"/>
          </w:tcPr>
          <w:p w14:paraId="6F28A4EE" w14:textId="77777777" w:rsidR="002811E0" w:rsidRPr="000B61D1" w:rsidRDefault="002811E0" w:rsidP="00227CA0">
            <w:r w:rsidRPr="000B61D1">
              <w:t>.741</w:t>
            </w:r>
          </w:p>
        </w:tc>
      </w:tr>
      <w:tr w:rsidR="002811E0" w:rsidRPr="000B61D1" w14:paraId="28D5221D" w14:textId="77777777" w:rsidTr="00CD0C0A">
        <w:tc>
          <w:tcPr>
            <w:tcW w:w="2469" w:type="dxa"/>
          </w:tcPr>
          <w:p w14:paraId="550A9FBF" w14:textId="77777777" w:rsidR="002811E0" w:rsidRPr="000B61D1" w:rsidRDefault="002811E0" w:rsidP="00227CA0">
            <w:r w:rsidRPr="000B61D1">
              <w:t>HFS-W Scores</w:t>
            </w:r>
          </w:p>
        </w:tc>
        <w:tc>
          <w:tcPr>
            <w:tcW w:w="1140" w:type="dxa"/>
          </w:tcPr>
          <w:p w14:paraId="139F5721" w14:textId="77777777" w:rsidR="002811E0" w:rsidRPr="000B61D1" w:rsidRDefault="002811E0" w:rsidP="00227CA0">
            <w:r w:rsidRPr="000B61D1">
              <w:t>.647</w:t>
            </w:r>
          </w:p>
        </w:tc>
        <w:tc>
          <w:tcPr>
            <w:tcW w:w="1293" w:type="dxa"/>
          </w:tcPr>
          <w:p w14:paraId="62DE4050" w14:textId="77777777" w:rsidR="002811E0" w:rsidRPr="000B61D1" w:rsidRDefault="002811E0" w:rsidP="00227CA0">
            <w:r w:rsidRPr="000B61D1">
              <w:t>.031</w:t>
            </w:r>
          </w:p>
        </w:tc>
        <w:tc>
          <w:tcPr>
            <w:tcW w:w="1634" w:type="dxa"/>
          </w:tcPr>
          <w:p w14:paraId="0356272A" w14:textId="77777777" w:rsidR="002811E0" w:rsidRPr="000B61D1" w:rsidRDefault="002811E0" w:rsidP="00227CA0">
            <w:r w:rsidRPr="000B61D1">
              <w:t>.000</w:t>
            </w:r>
          </w:p>
        </w:tc>
        <w:tc>
          <w:tcPr>
            <w:tcW w:w="1634" w:type="dxa"/>
          </w:tcPr>
          <w:p w14:paraId="1B293187" w14:textId="77777777" w:rsidR="002811E0" w:rsidRPr="000B61D1" w:rsidRDefault="002811E0" w:rsidP="00227CA0">
            <w:r w:rsidRPr="000B61D1">
              <w:t>.587</w:t>
            </w:r>
          </w:p>
        </w:tc>
        <w:tc>
          <w:tcPr>
            <w:tcW w:w="1634" w:type="dxa"/>
          </w:tcPr>
          <w:p w14:paraId="165DD586" w14:textId="77777777" w:rsidR="002811E0" w:rsidRPr="000B61D1" w:rsidRDefault="002811E0" w:rsidP="00227CA0">
            <w:r w:rsidRPr="000B61D1">
              <w:t>.708</w:t>
            </w:r>
          </w:p>
        </w:tc>
      </w:tr>
      <w:tr w:rsidR="002811E0" w:rsidRPr="000B61D1" w14:paraId="4391838F" w14:textId="77777777" w:rsidTr="00CD0C0A">
        <w:tc>
          <w:tcPr>
            <w:tcW w:w="9804" w:type="dxa"/>
            <w:gridSpan w:val="6"/>
          </w:tcPr>
          <w:p w14:paraId="138A815D" w14:textId="77777777" w:rsidR="002811E0" w:rsidRPr="000B61D1" w:rsidRDefault="002811E0" w:rsidP="00227CA0">
            <w:r w:rsidRPr="000B61D1">
              <w:t>The test result variable(s): Total HFS Score, HFS-B Scores, HFS-W Scores has at least one tie between the positive actual state group and the negative actual state group. Statistics may be biased.</w:t>
            </w:r>
          </w:p>
        </w:tc>
      </w:tr>
      <w:tr w:rsidR="002811E0" w:rsidRPr="000B61D1" w14:paraId="43DAEBAB" w14:textId="77777777" w:rsidTr="00CD0C0A">
        <w:tc>
          <w:tcPr>
            <w:tcW w:w="9804" w:type="dxa"/>
            <w:gridSpan w:val="6"/>
          </w:tcPr>
          <w:p w14:paraId="4070D652" w14:textId="77777777" w:rsidR="002811E0" w:rsidRPr="000B61D1" w:rsidRDefault="002811E0" w:rsidP="00227CA0">
            <w:r w:rsidRPr="000B61D1">
              <w:t>a. Under the nonparametric assumption</w:t>
            </w:r>
          </w:p>
        </w:tc>
      </w:tr>
      <w:tr w:rsidR="002811E0" w:rsidRPr="000B61D1" w14:paraId="6A3DFEA1" w14:textId="77777777" w:rsidTr="00CD0C0A">
        <w:tc>
          <w:tcPr>
            <w:tcW w:w="9804" w:type="dxa"/>
            <w:gridSpan w:val="6"/>
          </w:tcPr>
          <w:p w14:paraId="408FDDD5" w14:textId="77777777" w:rsidR="002811E0" w:rsidRPr="000B61D1" w:rsidRDefault="002811E0" w:rsidP="00227CA0">
            <w:r w:rsidRPr="000B61D1">
              <w:t>b. Null hypothesis: true area = 0.5</w:t>
            </w:r>
          </w:p>
        </w:tc>
      </w:tr>
    </w:tbl>
    <w:p w14:paraId="675E66EA" w14:textId="77777777" w:rsidR="002811E0" w:rsidRPr="000B61D1" w:rsidRDefault="002811E0" w:rsidP="002811E0"/>
    <w:p w14:paraId="2B9F0596" w14:textId="2D9CE570" w:rsidR="002811E0" w:rsidRDefault="00CD0C0A" w:rsidP="002811E0">
      <w:r w:rsidRPr="00D41A8E">
        <w:rPr>
          <w:b/>
          <w:bCs/>
        </w:rPr>
        <w:t>Supplementary Table 8</w:t>
      </w:r>
      <w:r>
        <w:t xml:space="preserve">. </w:t>
      </w:r>
      <w:r w:rsidR="00D41A8E">
        <w:t>Sensitivity and false-positive rates for different cut-off values of the FOH scales</w:t>
      </w:r>
    </w:p>
    <w:p w14:paraId="190310A7" w14:textId="77777777" w:rsidR="00D41A8E" w:rsidRPr="000B61D1" w:rsidRDefault="00D41A8E" w:rsidP="002811E0"/>
    <w:tbl>
      <w:tblPr>
        <w:tblStyle w:val="NoVertical"/>
        <w:tblW w:w="6876" w:type="dxa"/>
        <w:tblLayout w:type="fixed"/>
        <w:tblLook w:val="0000" w:firstRow="0" w:lastRow="0" w:firstColumn="0" w:lastColumn="0" w:noHBand="0" w:noVBand="0"/>
      </w:tblPr>
      <w:tblGrid>
        <w:gridCol w:w="2467"/>
        <w:gridCol w:w="1634"/>
        <w:gridCol w:w="1243"/>
        <w:gridCol w:w="1532"/>
      </w:tblGrid>
      <w:tr w:rsidR="002811E0" w:rsidRPr="00D41A8E" w14:paraId="02AE6323" w14:textId="77777777" w:rsidTr="00D41A8E">
        <w:tc>
          <w:tcPr>
            <w:tcW w:w="2467" w:type="dxa"/>
          </w:tcPr>
          <w:p w14:paraId="5A39E24F" w14:textId="77777777" w:rsidR="002811E0" w:rsidRPr="00D41A8E" w:rsidRDefault="002811E0" w:rsidP="00227CA0">
            <w:pPr>
              <w:rPr>
                <w:b/>
                <w:bCs/>
              </w:rPr>
            </w:pPr>
            <w:r w:rsidRPr="00D41A8E">
              <w:rPr>
                <w:b/>
                <w:bCs/>
              </w:rPr>
              <w:t>Test Result Variable(s)</w:t>
            </w:r>
          </w:p>
        </w:tc>
        <w:tc>
          <w:tcPr>
            <w:tcW w:w="1634" w:type="dxa"/>
          </w:tcPr>
          <w:p w14:paraId="79ABCB96" w14:textId="77777777" w:rsidR="002811E0" w:rsidRPr="00D41A8E" w:rsidRDefault="002811E0" w:rsidP="00227CA0">
            <w:pPr>
              <w:rPr>
                <w:b/>
                <w:bCs/>
              </w:rPr>
            </w:pPr>
            <w:r w:rsidRPr="00D41A8E">
              <w:rPr>
                <w:b/>
                <w:bCs/>
              </w:rPr>
              <w:t xml:space="preserve">Positive if Greater </w:t>
            </w:r>
            <w:r w:rsidRPr="00D41A8E">
              <w:rPr>
                <w:b/>
                <w:bCs/>
              </w:rPr>
              <w:lastRenderedPageBreak/>
              <w:t>Than or Equal To</w:t>
            </w:r>
            <w:r w:rsidRPr="00D41A8E">
              <w:rPr>
                <w:b/>
                <w:bCs/>
                <w:vertAlign w:val="superscript"/>
              </w:rPr>
              <w:t>a</w:t>
            </w:r>
          </w:p>
        </w:tc>
        <w:tc>
          <w:tcPr>
            <w:tcW w:w="1243" w:type="dxa"/>
          </w:tcPr>
          <w:p w14:paraId="4EAE1FFE" w14:textId="77777777" w:rsidR="002811E0" w:rsidRPr="00D41A8E" w:rsidRDefault="002811E0" w:rsidP="00227CA0">
            <w:pPr>
              <w:rPr>
                <w:b/>
                <w:bCs/>
              </w:rPr>
            </w:pPr>
            <w:r w:rsidRPr="00D41A8E">
              <w:rPr>
                <w:b/>
                <w:bCs/>
              </w:rPr>
              <w:lastRenderedPageBreak/>
              <w:t>Sensitivity</w:t>
            </w:r>
          </w:p>
        </w:tc>
        <w:tc>
          <w:tcPr>
            <w:tcW w:w="1532" w:type="dxa"/>
          </w:tcPr>
          <w:p w14:paraId="090E3FB3" w14:textId="77777777" w:rsidR="002811E0" w:rsidRPr="00D41A8E" w:rsidRDefault="002811E0" w:rsidP="00227CA0">
            <w:pPr>
              <w:rPr>
                <w:b/>
                <w:bCs/>
              </w:rPr>
            </w:pPr>
            <w:r w:rsidRPr="00D41A8E">
              <w:rPr>
                <w:b/>
                <w:bCs/>
              </w:rPr>
              <w:t>1 - Specificity</w:t>
            </w:r>
          </w:p>
        </w:tc>
      </w:tr>
      <w:tr w:rsidR="002811E0" w:rsidRPr="000B61D1" w14:paraId="07BF8CB6" w14:textId="77777777" w:rsidTr="00D41A8E">
        <w:tc>
          <w:tcPr>
            <w:tcW w:w="2467" w:type="dxa"/>
            <w:vMerge w:val="restart"/>
          </w:tcPr>
          <w:p w14:paraId="771DF686" w14:textId="77777777" w:rsidR="002811E0" w:rsidRPr="00D41A8E" w:rsidRDefault="002811E0" w:rsidP="00227CA0">
            <w:pPr>
              <w:rPr>
                <w:b/>
                <w:bCs/>
              </w:rPr>
            </w:pPr>
            <w:r w:rsidRPr="00D41A8E">
              <w:rPr>
                <w:b/>
                <w:bCs/>
              </w:rPr>
              <w:t>Total HFS Score</w:t>
            </w:r>
          </w:p>
        </w:tc>
        <w:tc>
          <w:tcPr>
            <w:tcW w:w="1634" w:type="dxa"/>
          </w:tcPr>
          <w:p w14:paraId="53877774" w14:textId="77777777" w:rsidR="002811E0" w:rsidRPr="000B61D1" w:rsidRDefault="002811E0" w:rsidP="00227CA0">
            <w:r w:rsidRPr="000B61D1">
              <w:t>-1.0000</w:t>
            </w:r>
          </w:p>
        </w:tc>
        <w:tc>
          <w:tcPr>
            <w:tcW w:w="1243" w:type="dxa"/>
          </w:tcPr>
          <w:p w14:paraId="0EFE88F7" w14:textId="77777777" w:rsidR="002811E0" w:rsidRPr="000B61D1" w:rsidRDefault="002811E0" w:rsidP="00227CA0">
            <w:r w:rsidRPr="000B61D1">
              <w:t>1.000</w:t>
            </w:r>
          </w:p>
        </w:tc>
        <w:tc>
          <w:tcPr>
            <w:tcW w:w="1532" w:type="dxa"/>
          </w:tcPr>
          <w:p w14:paraId="55D92DD1" w14:textId="77777777" w:rsidR="002811E0" w:rsidRPr="000B61D1" w:rsidRDefault="002811E0" w:rsidP="00227CA0">
            <w:r w:rsidRPr="000B61D1">
              <w:t>1.000</w:t>
            </w:r>
          </w:p>
        </w:tc>
      </w:tr>
      <w:tr w:rsidR="002811E0" w:rsidRPr="000B61D1" w14:paraId="2AB9828B" w14:textId="77777777" w:rsidTr="00D41A8E">
        <w:tc>
          <w:tcPr>
            <w:tcW w:w="2467" w:type="dxa"/>
            <w:vMerge/>
          </w:tcPr>
          <w:p w14:paraId="5A85D72A" w14:textId="77777777" w:rsidR="002811E0" w:rsidRPr="00D41A8E" w:rsidRDefault="002811E0" w:rsidP="00227CA0">
            <w:pPr>
              <w:rPr>
                <w:b/>
                <w:bCs/>
              </w:rPr>
            </w:pPr>
          </w:p>
        </w:tc>
        <w:tc>
          <w:tcPr>
            <w:tcW w:w="1634" w:type="dxa"/>
          </w:tcPr>
          <w:p w14:paraId="5B9C572C" w14:textId="77777777" w:rsidR="002811E0" w:rsidRPr="000B61D1" w:rsidRDefault="002811E0" w:rsidP="00227CA0">
            <w:r w:rsidRPr="000B61D1">
              <w:t>.5000</w:t>
            </w:r>
          </w:p>
        </w:tc>
        <w:tc>
          <w:tcPr>
            <w:tcW w:w="1243" w:type="dxa"/>
          </w:tcPr>
          <w:p w14:paraId="17C928ED" w14:textId="77777777" w:rsidR="002811E0" w:rsidRPr="000B61D1" w:rsidRDefault="002811E0" w:rsidP="00227CA0">
            <w:r w:rsidRPr="000B61D1">
              <w:t>.961</w:t>
            </w:r>
          </w:p>
        </w:tc>
        <w:tc>
          <w:tcPr>
            <w:tcW w:w="1532" w:type="dxa"/>
          </w:tcPr>
          <w:p w14:paraId="1B33BBD4" w14:textId="77777777" w:rsidR="002811E0" w:rsidRPr="000B61D1" w:rsidRDefault="002811E0" w:rsidP="00227CA0">
            <w:r w:rsidRPr="000B61D1">
              <w:t>.901</w:t>
            </w:r>
          </w:p>
        </w:tc>
      </w:tr>
      <w:tr w:rsidR="002811E0" w:rsidRPr="000B61D1" w14:paraId="00DC85C1" w14:textId="77777777" w:rsidTr="00D41A8E">
        <w:tc>
          <w:tcPr>
            <w:tcW w:w="2467" w:type="dxa"/>
            <w:vMerge/>
          </w:tcPr>
          <w:p w14:paraId="29D1CFC3" w14:textId="77777777" w:rsidR="002811E0" w:rsidRPr="00D41A8E" w:rsidRDefault="002811E0" w:rsidP="00227CA0">
            <w:pPr>
              <w:rPr>
                <w:b/>
                <w:bCs/>
              </w:rPr>
            </w:pPr>
          </w:p>
        </w:tc>
        <w:tc>
          <w:tcPr>
            <w:tcW w:w="1634" w:type="dxa"/>
          </w:tcPr>
          <w:p w14:paraId="711C2755" w14:textId="77777777" w:rsidR="002811E0" w:rsidRPr="000B61D1" w:rsidRDefault="002811E0" w:rsidP="00227CA0">
            <w:r w:rsidRPr="000B61D1">
              <w:t>1.5000</w:t>
            </w:r>
          </w:p>
        </w:tc>
        <w:tc>
          <w:tcPr>
            <w:tcW w:w="1243" w:type="dxa"/>
          </w:tcPr>
          <w:p w14:paraId="601DCA42" w14:textId="77777777" w:rsidR="002811E0" w:rsidRPr="000B61D1" w:rsidRDefault="002811E0" w:rsidP="00227CA0">
            <w:r w:rsidRPr="000B61D1">
              <w:t>.922</w:t>
            </w:r>
          </w:p>
        </w:tc>
        <w:tc>
          <w:tcPr>
            <w:tcW w:w="1532" w:type="dxa"/>
          </w:tcPr>
          <w:p w14:paraId="71E532D8" w14:textId="77777777" w:rsidR="002811E0" w:rsidRPr="000B61D1" w:rsidRDefault="002811E0" w:rsidP="00227CA0">
            <w:r w:rsidRPr="000B61D1">
              <w:t>.885</w:t>
            </w:r>
          </w:p>
        </w:tc>
      </w:tr>
      <w:tr w:rsidR="002811E0" w:rsidRPr="000B61D1" w14:paraId="4672890A" w14:textId="77777777" w:rsidTr="00D41A8E">
        <w:tc>
          <w:tcPr>
            <w:tcW w:w="2467" w:type="dxa"/>
            <w:vMerge/>
          </w:tcPr>
          <w:p w14:paraId="2703E534" w14:textId="77777777" w:rsidR="002811E0" w:rsidRPr="00D41A8E" w:rsidRDefault="002811E0" w:rsidP="00227CA0">
            <w:pPr>
              <w:rPr>
                <w:b/>
                <w:bCs/>
              </w:rPr>
            </w:pPr>
          </w:p>
        </w:tc>
        <w:tc>
          <w:tcPr>
            <w:tcW w:w="1634" w:type="dxa"/>
          </w:tcPr>
          <w:p w14:paraId="5B7CB62F" w14:textId="77777777" w:rsidR="002811E0" w:rsidRPr="000B61D1" w:rsidRDefault="002811E0" w:rsidP="00227CA0">
            <w:r w:rsidRPr="000B61D1">
              <w:t>2.5000</w:t>
            </w:r>
          </w:p>
        </w:tc>
        <w:tc>
          <w:tcPr>
            <w:tcW w:w="1243" w:type="dxa"/>
          </w:tcPr>
          <w:p w14:paraId="5A661A8D" w14:textId="77777777" w:rsidR="002811E0" w:rsidRPr="000B61D1" w:rsidRDefault="002811E0" w:rsidP="00227CA0">
            <w:r w:rsidRPr="000B61D1">
              <w:t>.894</w:t>
            </w:r>
          </w:p>
        </w:tc>
        <w:tc>
          <w:tcPr>
            <w:tcW w:w="1532" w:type="dxa"/>
          </w:tcPr>
          <w:p w14:paraId="1A1583EB" w14:textId="77777777" w:rsidR="002811E0" w:rsidRPr="000B61D1" w:rsidRDefault="002811E0" w:rsidP="00227CA0">
            <w:r w:rsidRPr="000B61D1">
              <w:t>.832</w:t>
            </w:r>
          </w:p>
        </w:tc>
      </w:tr>
      <w:tr w:rsidR="002811E0" w:rsidRPr="000B61D1" w14:paraId="2D909DEB" w14:textId="77777777" w:rsidTr="00D41A8E">
        <w:tc>
          <w:tcPr>
            <w:tcW w:w="2467" w:type="dxa"/>
            <w:vMerge/>
          </w:tcPr>
          <w:p w14:paraId="33002717" w14:textId="77777777" w:rsidR="002811E0" w:rsidRPr="00D41A8E" w:rsidRDefault="002811E0" w:rsidP="00227CA0">
            <w:pPr>
              <w:rPr>
                <w:b/>
                <w:bCs/>
              </w:rPr>
            </w:pPr>
          </w:p>
        </w:tc>
        <w:tc>
          <w:tcPr>
            <w:tcW w:w="1634" w:type="dxa"/>
          </w:tcPr>
          <w:p w14:paraId="27E86AC2" w14:textId="77777777" w:rsidR="002811E0" w:rsidRPr="000B61D1" w:rsidRDefault="002811E0" w:rsidP="00227CA0">
            <w:r w:rsidRPr="000B61D1">
              <w:t>3.5000</w:t>
            </w:r>
          </w:p>
        </w:tc>
        <w:tc>
          <w:tcPr>
            <w:tcW w:w="1243" w:type="dxa"/>
          </w:tcPr>
          <w:p w14:paraId="1A54604E" w14:textId="77777777" w:rsidR="002811E0" w:rsidRPr="000B61D1" w:rsidRDefault="002811E0" w:rsidP="00227CA0">
            <w:r w:rsidRPr="000B61D1">
              <w:t>.888</w:t>
            </w:r>
          </w:p>
        </w:tc>
        <w:tc>
          <w:tcPr>
            <w:tcW w:w="1532" w:type="dxa"/>
          </w:tcPr>
          <w:p w14:paraId="31FF6348" w14:textId="77777777" w:rsidR="002811E0" w:rsidRPr="000B61D1" w:rsidRDefault="002811E0" w:rsidP="00227CA0">
            <w:r w:rsidRPr="000B61D1">
              <w:t>.779</w:t>
            </w:r>
          </w:p>
        </w:tc>
      </w:tr>
      <w:tr w:rsidR="002811E0" w:rsidRPr="000B61D1" w14:paraId="5DF4E86E" w14:textId="77777777" w:rsidTr="00D41A8E">
        <w:tc>
          <w:tcPr>
            <w:tcW w:w="2467" w:type="dxa"/>
            <w:vMerge/>
          </w:tcPr>
          <w:p w14:paraId="20071544" w14:textId="77777777" w:rsidR="002811E0" w:rsidRPr="00D41A8E" w:rsidRDefault="002811E0" w:rsidP="00227CA0">
            <w:pPr>
              <w:rPr>
                <w:b/>
                <w:bCs/>
              </w:rPr>
            </w:pPr>
          </w:p>
        </w:tc>
        <w:tc>
          <w:tcPr>
            <w:tcW w:w="1634" w:type="dxa"/>
          </w:tcPr>
          <w:p w14:paraId="4AC7A3D3" w14:textId="77777777" w:rsidR="002811E0" w:rsidRPr="000B61D1" w:rsidRDefault="002811E0" w:rsidP="00227CA0">
            <w:r w:rsidRPr="000B61D1">
              <w:t>4.5000</w:t>
            </w:r>
          </w:p>
        </w:tc>
        <w:tc>
          <w:tcPr>
            <w:tcW w:w="1243" w:type="dxa"/>
          </w:tcPr>
          <w:p w14:paraId="67E4B27D" w14:textId="77777777" w:rsidR="002811E0" w:rsidRPr="000B61D1" w:rsidRDefault="002811E0" w:rsidP="00227CA0">
            <w:r w:rsidRPr="000B61D1">
              <w:t>.866</w:t>
            </w:r>
          </w:p>
        </w:tc>
        <w:tc>
          <w:tcPr>
            <w:tcW w:w="1532" w:type="dxa"/>
          </w:tcPr>
          <w:p w14:paraId="4BA04146" w14:textId="77777777" w:rsidR="002811E0" w:rsidRPr="000B61D1" w:rsidRDefault="002811E0" w:rsidP="00227CA0">
            <w:r w:rsidRPr="000B61D1">
              <w:t>.710</w:t>
            </w:r>
          </w:p>
        </w:tc>
      </w:tr>
      <w:tr w:rsidR="002811E0" w:rsidRPr="000B61D1" w14:paraId="19533969" w14:textId="77777777" w:rsidTr="00D41A8E">
        <w:tc>
          <w:tcPr>
            <w:tcW w:w="2467" w:type="dxa"/>
            <w:vMerge/>
          </w:tcPr>
          <w:p w14:paraId="1785A12D" w14:textId="77777777" w:rsidR="002811E0" w:rsidRPr="00D41A8E" w:rsidRDefault="002811E0" w:rsidP="00227CA0">
            <w:pPr>
              <w:rPr>
                <w:b/>
                <w:bCs/>
              </w:rPr>
            </w:pPr>
          </w:p>
        </w:tc>
        <w:tc>
          <w:tcPr>
            <w:tcW w:w="1634" w:type="dxa"/>
          </w:tcPr>
          <w:p w14:paraId="7C84ED52" w14:textId="77777777" w:rsidR="002811E0" w:rsidRPr="000B61D1" w:rsidRDefault="002811E0" w:rsidP="00227CA0">
            <w:r w:rsidRPr="000B61D1">
              <w:t>5.5000</w:t>
            </w:r>
          </w:p>
        </w:tc>
        <w:tc>
          <w:tcPr>
            <w:tcW w:w="1243" w:type="dxa"/>
          </w:tcPr>
          <w:p w14:paraId="129168EA" w14:textId="77777777" w:rsidR="002811E0" w:rsidRPr="000B61D1" w:rsidRDefault="002811E0" w:rsidP="00227CA0">
            <w:r w:rsidRPr="000B61D1">
              <w:t>.849</w:t>
            </w:r>
          </w:p>
        </w:tc>
        <w:tc>
          <w:tcPr>
            <w:tcW w:w="1532" w:type="dxa"/>
          </w:tcPr>
          <w:p w14:paraId="6F7291E0" w14:textId="77777777" w:rsidR="002811E0" w:rsidRPr="000B61D1" w:rsidRDefault="002811E0" w:rsidP="00227CA0">
            <w:r w:rsidRPr="000B61D1">
              <w:t>.672</w:t>
            </w:r>
          </w:p>
        </w:tc>
      </w:tr>
      <w:tr w:rsidR="002811E0" w:rsidRPr="000B61D1" w14:paraId="17AB3A37" w14:textId="77777777" w:rsidTr="00D41A8E">
        <w:tc>
          <w:tcPr>
            <w:tcW w:w="2467" w:type="dxa"/>
            <w:vMerge/>
          </w:tcPr>
          <w:p w14:paraId="28CE2E83" w14:textId="77777777" w:rsidR="002811E0" w:rsidRPr="00D41A8E" w:rsidRDefault="002811E0" w:rsidP="00227CA0">
            <w:pPr>
              <w:rPr>
                <w:b/>
                <w:bCs/>
              </w:rPr>
            </w:pPr>
          </w:p>
        </w:tc>
        <w:tc>
          <w:tcPr>
            <w:tcW w:w="1634" w:type="dxa"/>
          </w:tcPr>
          <w:p w14:paraId="08DB285E" w14:textId="77777777" w:rsidR="002811E0" w:rsidRPr="000B61D1" w:rsidRDefault="002811E0" w:rsidP="00227CA0">
            <w:r w:rsidRPr="000B61D1">
              <w:t>6.5000</w:t>
            </w:r>
          </w:p>
        </w:tc>
        <w:tc>
          <w:tcPr>
            <w:tcW w:w="1243" w:type="dxa"/>
          </w:tcPr>
          <w:p w14:paraId="5AA84A48" w14:textId="77777777" w:rsidR="002811E0" w:rsidRPr="000B61D1" w:rsidRDefault="002811E0" w:rsidP="00227CA0">
            <w:r w:rsidRPr="000B61D1">
              <w:t>.838</w:t>
            </w:r>
          </w:p>
        </w:tc>
        <w:tc>
          <w:tcPr>
            <w:tcW w:w="1532" w:type="dxa"/>
          </w:tcPr>
          <w:p w14:paraId="0536857A" w14:textId="77777777" w:rsidR="002811E0" w:rsidRPr="000B61D1" w:rsidRDefault="002811E0" w:rsidP="00227CA0">
            <w:r w:rsidRPr="000B61D1">
              <w:t>.603</w:t>
            </w:r>
          </w:p>
        </w:tc>
      </w:tr>
      <w:tr w:rsidR="002811E0" w:rsidRPr="000B61D1" w14:paraId="6EEF0D10" w14:textId="77777777" w:rsidTr="00D41A8E">
        <w:tc>
          <w:tcPr>
            <w:tcW w:w="2467" w:type="dxa"/>
            <w:vMerge/>
          </w:tcPr>
          <w:p w14:paraId="1EE51FDB" w14:textId="77777777" w:rsidR="002811E0" w:rsidRPr="00D41A8E" w:rsidRDefault="002811E0" w:rsidP="00227CA0">
            <w:pPr>
              <w:rPr>
                <w:b/>
                <w:bCs/>
              </w:rPr>
            </w:pPr>
          </w:p>
        </w:tc>
        <w:tc>
          <w:tcPr>
            <w:tcW w:w="1634" w:type="dxa"/>
          </w:tcPr>
          <w:p w14:paraId="5703E029" w14:textId="77777777" w:rsidR="002811E0" w:rsidRPr="000B61D1" w:rsidRDefault="002811E0" w:rsidP="00227CA0">
            <w:r w:rsidRPr="000B61D1">
              <w:t>7.5000</w:t>
            </w:r>
          </w:p>
        </w:tc>
        <w:tc>
          <w:tcPr>
            <w:tcW w:w="1243" w:type="dxa"/>
          </w:tcPr>
          <w:p w14:paraId="4ABB694C" w14:textId="77777777" w:rsidR="002811E0" w:rsidRPr="000B61D1" w:rsidRDefault="002811E0" w:rsidP="00227CA0">
            <w:r w:rsidRPr="000B61D1">
              <w:t>.816</w:t>
            </w:r>
          </w:p>
        </w:tc>
        <w:tc>
          <w:tcPr>
            <w:tcW w:w="1532" w:type="dxa"/>
          </w:tcPr>
          <w:p w14:paraId="12C371BD" w14:textId="77777777" w:rsidR="002811E0" w:rsidRPr="000B61D1" w:rsidRDefault="002811E0" w:rsidP="00227CA0">
            <w:r w:rsidRPr="000B61D1">
              <w:t>.595</w:t>
            </w:r>
          </w:p>
        </w:tc>
      </w:tr>
      <w:tr w:rsidR="002811E0" w:rsidRPr="000B61D1" w14:paraId="22799C31" w14:textId="77777777" w:rsidTr="00D41A8E">
        <w:tc>
          <w:tcPr>
            <w:tcW w:w="2467" w:type="dxa"/>
            <w:vMerge/>
          </w:tcPr>
          <w:p w14:paraId="63D521DC" w14:textId="77777777" w:rsidR="002811E0" w:rsidRPr="00D41A8E" w:rsidRDefault="002811E0" w:rsidP="00227CA0">
            <w:pPr>
              <w:rPr>
                <w:b/>
                <w:bCs/>
              </w:rPr>
            </w:pPr>
          </w:p>
        </w:tc>
        <w:tc>
          <w:tcPr>
            <w:tcW w:w="1634" w:type="dxa"/>
          </w:tcPr>
          <w:p w14:paraId="0280E94A" w14:textId="77777777" w:rsidR="002811E0" w:rsidRPr="000B61D1" w:rsidRDefault="002811E0" w:rsidP="00227CA0">
            <w:r w:rsidRPr="000B61D1">
              <w:t>8.5000</w:t>
            </w:r>
          </w:p>
        </w:tc>
        <w:tc>
          <w:tcPr>
            <w:tcW w:w="1243" w:type="dxa"/>
          </w:tcPr>
          <w:p w14:paraId="268272BB" w14:textId="77777777" w:rsidR="002811E0" w:rsidRPr="000B61D1" w:rsidRDefault="002811E0" w:rsidP="00227CA0">
            <w:r w:rsidRPr="000B61D1">
              <w:t>.799</w:t>
            </w:r>
          </w:p>
        </w:tc>
        <w:tc>
          <w:tcPr>
            <w:tcW w:w="1532" w:type="dxa"/>
          </w:tcPr>
          <w:p w14:paraId="75784846" w14:textId="77777777" w:rsidR="002811E0" w:rsidRPr="000B61D1" w:rsidRDefault="002811E0" w:rsidP="00227CA0">
            <w:r w:rsidRPr="000B61D1">
              <w:t>.557</w:t>
            </w:r>
          </w:p>
        </w:tc>
      </w:tr>
      <w:tr w:rsidR="002811E0" w:rsidRPr="000B61D1" w14:paraId="38052D4A" w14:textId="77777777" w:rsidTr="00D41A8E">
        <w:tc>
          <w:tcPr>
            <w:tcW w:w="2467" w:type="dxa"/>
            <w:vMerge/>
          </w:tcPr>
          <w:p w14:paraId="2E69D9E5" w14:textId="77777777" w:rsidR="002811E0" w:rsidRPr="00D41A8E" w:rsidRDefault="002811E0" w:rsidP="00227CA0">
            <w:pPr>
              <w:rPr>
                <w:b/>
                <w:bCs/>
              </w:rPr>
            </w:pPr>
          </w:p>
        </w:tc>
        <w:tc>
          <w:tcPr>
            <w:tcW w:w="1634" w:type="dxa"/>
          </w:tcPr>
          <w:p w14:paraId="2DD8F4B8" w14:textId="77777777" w:rsidR="002811E0" w:rsidRPr="000B61D1" w:rsidRDefault="002811E0" w:rsidP="00227CA0">
            <w:r w:rsidRPr="000B61D1">
              <w:t>9.5000</w:t>
            </w:r>
          </w:p>
        </w:tc>
        <w:tc>
          <w:tcPr>
            <w:tcW w:w="1243" w:type="dxa"/>
          </w:tcPr>
          <w:p w14:paraId="7730F81A" w14:textId="77777777" w:rsidR="002811E0" w:rsidRPr="000B61D1" w:rsidRDefault="002811E0" w:rsidP="00227CA0">
            <w:r w:rsidRPr="000B61D1">
              <w:t>.771</w:t>
            </w:r>
          </w:p>
        </w:tc>
        <w:tc>
          <w:tcPr>
            <w:tcW w:w="1532" w:type="dxa"/>
          </w:tcPr>
          <w:p w14:paraId="2CAB05AB" w14:textId="77777777" w:rsidR="002811E0" w:rsidRPr="000B61D1" w:rsidRDefault="002811E0" w:rsidP="00227CA0">
            <w:r w:rsidRPr="000B61D1">
              <w:t>.527</w:t>
            </w:r>
          </w:p>
        </w:tc>
      </w:tr>
      <w:tr w:rsidR="002811E0" w:rsidRPr="000B61D1" w14:paraId="085383CD" w14:textId="77777777" w:rsidTr="00D41A8E">
        <w:tc>
          <w:tcPr>
            <w:tcW w:w="2467" w:type="dxa"/>
            <w:vMerge/>
          </w:tcPr>
          <w:p w14:paraId="39A74441" w14:textId="77777777" w:rsidR="002811E0" w:rsidRPr="00D41A8E" w:rsidRDefault="002811E0" w:rsidP="00227CA0">
            <w:pPr>
              <w:rPr>
                <w:b/>
                <w:bCs/>
              </w:rPr>
            </w:pPr>
          </w:p>
        </w:tc>
        <w:tc>
          <w:tcPr>
            <w:tcW w:w="1634" w:type="dxa"/>
          </w:tcPr>
          <w:p w14:paraId="60F23951" w14:textId="77777777" w:rsidR="002811E0" w:rsidRPr="000B61D1" w:rsidRDefault="002811E0" w:rsidP="00227CA0">
            <w:r w:rsidRPr="000B61D1">
              <w:t>10.5000</w:t>
            </w:r>
          </w:p>
        </w:tc>
        <w:tc>
          <w:tcPr>
            <w:tcW w:w="1243" w:type="dxa"/>
          </w:tcPr>
          <w:p w14:paraId="478DD21C" w14:textId="77777777" w:rsidR="002811E0" w:rsidRPr="000B61D1" w:rsidRDefault="002811E0" w:rsidP="00227CA0">
            <w:r w:rsidRPr="000B61D1">
              <w:t>.754</w:t>
            </w:r>
          </w:p>
        </w:tc>
        <w:tc>
          <w:tcPr>
            <w:tcW w:w="1532" w:type="dxa"/>
          </w:tcPr>
          <w:p w14:paraId="26C2556A" w14:textId="77777777" w:rsidR="002811E0" w:rsidRPr="000B61D1" w:rsidRDefault="002811E0" w:rsidP="00227CA0">
            <w:r w:rsidRPr="000B61D1">
              <w:t>.489</w:t>
            </w:r>
          </w:p>
        </w:tc>
      </w:tr>
      <w:tr w:rsidR="002811E0" w:rsidRPr="000B61D1" w14:paraId="1598DD4E" w14:textId="77777777" w:rsidTr="00D41A8E">
        <w:tc>
          <w:tcPr>
            <w:tcW w:w="2467" w:type="dxa"/>
            <w:vMerge/>
          </w:tcPr>
          <w:p w14:paraId="06F3FD1C" w14:textId="77777777" w:rsidR="002811E0" w:rsidRPr="00D41A8E" w:rsidRDefault="002811E0" w:rsidP="00227CA0">
            <w:pPr>
              <w:rPr>
                <w:b/>
                <w:bCs/>
              </w:rPr>
            </w:pPr>
          </w:p>
        </w:tc>
        <w:tc>
          <w:tcPr>
            <w:tcW w:w="1634" w:type="dxa"/>
          </w:tcPr>
          <w:p w14:paraId="5941C009" w14:textId="77777777" w:rsidR="002811E0" w:rsidRPr="000B61D1" w:rsidRDefault="002811E0" w:rsidP="00227CA0">
            <w:r w:rsidRPr="000B61D1">
              <w:t>11.5000</w:t>
            </w:r>
          </w:p>
        </w:tc>
        <w:tc>
          <w:tcPr>
            <w:tcW w:w="1243" w:type="dxa"/>
          </w:tcPr>
          <w:p w14:paraId="4A710132" w14:textId="77777777" w:rsidR="002811E0" w:rsidRPr="000B61D1" w:rsidRDefault="002811E0" w:rsidP="00227CA0">
            <w:r w:rsidRPr="000B61D1">
              <w:t>.737</w:t>
            </w:r>
          </w:p>
        </w:tc>
        <w:tc>
          <w:tcPr>
            <w:tcW w:w="1532" w:type="dxa"/>
          </w:tcPr>
          <w:p w14:paraId="6C47B287" w14:textId="77777777" w:rsidR="002811E0" w:rsidRPr="000B61D1" w:rsidRDefault="002811E0" w:rsidP="00227CA0">
            <w:r w:rsidRPr="000B61D1">
              <w:t>.466</w:t>
            </w:r>
          </w:p>
        </w:tc>
      </w:tr>
      <w:tr w:rsidR="002811E0" w:rsidRPr="000B61D1" w14:paraId="005D979F" w14:textId="77777777" w:rsidTr="00D41A8E">
        <w:tc>
          <w:tcPr>
            <w:tcW w:w="2467" w:type="dxa"/>
            <w:vMerge/>
          </w:tcPr>
          <w:p w14:paraId="246EC158" w14:textId="77777777" w:rsidR="002811E0" w:rsidRPr="00D41A8E" w:rsidRDefault="002811E0" w:rsidP="00227CA0">
            <w:pPr>
              <w:rPr>
                <w:b/>
                <w:bCs/>
              </w:rPr>
            </w:pPr>
          </w:p>
        </w:tc>
        <w:tc>
          <w:tcPr>
            <w:tcW w:w="1634" w:type="dxa"/>
          </w:tcPr>
          <w:p w14:paraId="47FC15CD" w14:textId="77777777" w:rsidR="002811E0" w:rsidRPr="000B61D1" w:rsidRDefault="002811E0" w:rsidP="00227CA0">
            <w:r w:rsidRPr="000B61D1">
              <w:t>12.5000</w:t>
            </w:r>
          </w:p>
        </w:tc>
        <w:tc>
          <w:tcPr>
            <w:tcW w:w="1243" w:type="dxa"/>
          </w:tcPr>
          <w:p w14:paraId="2CDD223B" w14:textId="77777777" w:rsidR="002811E0" w:rsidRPr="000B61D1" w:rsidRDefault="002811E0" w:rsidP="00227CA0">
            <w:r w:rsidRPr="000B61D1">
              <w:t>.726</w:t>
            </w:r>
          </w:p>
        </w:tc>
        <w:tc>
          <w:tcPr>
            <w:tcW w:w="1532" w:type="dxa"/>
          </w:tcPr>
          <w:p w14:paraId="3A76F339" w14:textId="77777777" w:rsidR="002811E0" w:rsidRPr="000B61D1" w:rsidRDefault="002811E0" w:rsidP="00227CA0">
            <w:r w:rsidRPr="000B61D1">
              <w:t>.435</w:t>
            </w:r>
          </w:p>
        </w:tc>
      </w:tr>
      <w:tr w:rsidR="002811E0" w:rsidRPr="000B61D1" w14:paraId="1DCA3B40" w14:textId="77777777" w:rsidTr="00D41A8E">
        <w:tc>
          <w:tcPr>
            <w:tcW w:w="2467" w:type="dxa"/>
            <w:vMerge/>
          </w:tcPr>
          <w:p w14:paraId="218E4DEF" w14:textId="77777777" w:rsidR="002811E0" w:rsidRPr="00D41A8E" w:rsidRDefault="002811E0" w:rsidP="00227CA0">
            <w:pPr>
              <w:rPr>
                <w:b/>
                <w:bCs/>
              </w:rPr>
            </w:pPr>
          </w:p>
        </w:tc>
        <w:tc>
          <w:tcPr>
            <w:tcW w:w="1634" w:type="dxa"/>
          </w:tcPr>
          <w:p w14:paraId="6B5092E1" w14:textId="77777777" w:rsidR="002811E0" w:rsidRPr="000B61D1" w:rsidRDefault="002811E0" w:rsidP="00227CA0">
            <w:r w:rsidRPr="000B61D1">
              <w:t>13.5000</w:t>
            </w:r>
          </w:p>
        </w:tc>
        <w:tc>
          <w:tcPr>
            <w:tcW w:w="1243" w:type="dxa"/>
          </w:tcPr>
          <w:p w14:paraId="0D1FADCA" w14:textId="77777777" w:rsidR="002811E0" w:rsidRPr="000B61D1" w:rsidRDefault="002811E0" w:rsidP="00227CA0">
            <w:r w:rsidRPr="000B61D1">
              <w:t>.709</w:t>
            </w:r>
          </w:p>
        </w:tc>
        <w:tc>
          <w:tcPr>
            <w:tcW w:w="1532" w:type="dxa"/>
          </w:tcPr>
          <w:p w14:paraId="135ACF2A" w14:textId="77777777" w:rsidR="002811E0" w:rsidRPr="000B61D1" w:rsidRDefault="002811E0" w:rsidP="00227CA0">
            <w:r w:rsidRPr="000B61D1">
              <w:t>.405</w:t>
            </w:r>
          </w:p>
        </w:tc>
      </w:tr>
      <w:tr w:rsidR="002811E0" w:rsidRPr="000B61D1" w14:paraId="6298210A" w14:textId="77777777" w:rsidTr="00D41A8E">
        <w:tc>
          <w:tcPr>
            <w:tcW w:w="2467" w:type="dxa"/>
            <w:vMerge/>
          </w:tcPr>
          <w:p w14:paraId="724FDA8B" w14:textId="77777777" w:rsidR="002811E0" w:rsidRPr="00D41A8E" w:rsidRDefault="002811E0" w:rsidP="00227CA0">
            <w:pPr>
              <w:rPr>
                <w:b/>
                <w:bCs/>
              </w:rPr>
            </w:pPr>
          </w:p>
        </w:tc>
        <w:tc>
          <w:tcPr>
            <w:tcW w:w="1634" w:type="dxa"/>
          </w:tcPr>
          <w:p w14:paraId="7C7FED98" w14:textId="77777777" w:rsidR="002811E0" w:rsidRPr="000B61D1" w:rsidRDefault="002811E0" w:rsidP="00227CA0">
            <w:r w:rsidRPr="000B61D1">
              <w:t>14.5000</w:t>
            </w:r>
          </w:p>
        </w:tc>
        <w:tc>
          <w:tcPr>
            <w:tcW w:w="1243" w:type="dxa"/>
          </w:tcPr>
          <w:p w14:paraId="52CADE06" w14:textId="77777777" w:rsidR="002811E0" w:rsidRPr="000B61D1" w:rsidRDefault="002811E0" w:rsidP="00227CA0">
            <w:r w:rsidRPr="000B61D1">
              <w:t>.698</w:t>
            </w:r>
          </w:p>
        </w:tc>
        <w:tc>
          <w:tcPr>
            <w:tcW w:w="1532" w:type="dxa"/>
          </w:tcPr>
          <w:p w14:paraId="4BB4651F" w14:textId="77777777" w:rsidR="002811E0" w:rsidRPr="000B61D1" w:rsidRDefault="002811E0" w:rsidP="00227CA0">
            <w:r w:rsidRPr="000B61D1">
              <w:t>.389</w:t>
            </w:r>
          </w:p>
        </w:tc>
      </w:tr>
      <w:tr w:rsidR="002811E0" w:rsidRPr="000B61D1" w14:paraId="5CB298E9" w14:textId="77777777" w:rsidTr="00D41A8E">
        <w:tc>
          <w:tcPr>
            <w:tcW w:w="2467" w:type="dxa"/>
            <w:vMerge/>
          </w:tcPr>
          <w:p w14:paraId="0138611E" w14:textId="77777777" w:rsidR="002811E0" w:rsidRPr="00D41A8E" w:rsidRDefault="002811E0" w:rsidP="00227CA0">
            <w:pPr>
              <w:rPr>
                <w:b/>
                <w:bCs/>
              </w:rPr>
            </w:pPr>
          </w:p>
        </w:tc>
        <w:tc>
          <w:tcPr>
            <w:tcW w:w="1634" w:type="dxa"/>
          </w:tcPr>
          <w:p w14:paraId="6AF25F43" w14:textId="77777777" w:rsidR="002811E0" w:rsidRPr="000B61D1" w:rsidRDefault="002811E0" w:rsidP="00227CA0">
            <w:r w:rsidRPr="000B61D1">
              <w:t>15.5000</w:t>
            </w:r>
          </w:p>
        </w:tc>
        <w:tc>
          <w:tcPr>
            <w:tcW w:w="1243" w:type="dxa"/>
          </w:tcPr>
          <w:p w14:paraId="6F3D835A" w14:textId="77777777" w:rsidR="002811E0" w:rsidRPr="000B61D1" w:rsidRDefault="002811E0" w:rsidP="00227CA0">
            <w:r w:rsidRPr="000B61D1">
              <w:t>.687</w:t>
            </w:r>
          </w:p>
        </w:tc>
        <w:tc>
          <w:tcPr>
            <w:tcW w:w="1532" w:type="dxa"/>
          </w:tcPr>
          <w:p w14:paraId="25E4FC5F" w14:textId="77777777" w:rsidR="002811E0" w:rsidRPr="000B61D1" w:rsidRDefault="002811E0" w:rsidP="00227CA0">
            <w:r w:rsidRPr="000B61D1">
              <w:t>.366</w:t>
            </w:r>
          </w:p>
        </w:tc>
      </w:tr>
      <w:tr w:rsidR="002811E0" w:rsidRPr="000B61D1" w14:paraId="6ECD6C1C" w14:textId="77777777" w:rsidTr="00D41A8E">
        <w:tc>
          <w:tcPr>
            <w:tcW w:w="2467" w:type="dxa"/>
            <w:vMerge/>
          </w:tcPr>
          <w:p w14:paraId="4AA0F8A9" w14:textId="77777777" w:rsidR="002811E0" w:rsidRPr="00D41A8E" w:rsidRDefault="002811E0" w:rsidP="00227CA0">
            <w:pPr>
              <w:rPr>
                <w:b/>
                <w:bCs/>
              </w:rPr>
            </w:pPr>
          </w:p>
        </w:tc>
        <w:tc>
          <w:tcPr>
            <w:tcW w:w="1634" w:type="dxa"/>
          </w:tcPr>
          <w:p w14:paraId="1C705951" w14:textId="77777777" w:rsidR="002811E0" w:rsidRPr="000B61D1" w:rsidRDefault="002811E0" w:rsidP="00227CA0">
            <w:r w:rsidRPr="000B61D1">
              <w:t>16.5000</w:t>
            </w:r>
          </w:p>
        </w:tc>
        <w:tc>
          <w:tcPr>
            <w:tcW w:w="1243" w:type="dxa"/>
          </w:tcPr>
          <w:p w14:paraId="1D1F3DD0" w14:textId="77777777" w:rsidR="002811E0" w:rsidRPr="000B61D1" w:rsidRDefault="002811E0" w:rsidP="00227CA0">
            <w:r w:rsidRPr="000B61D1">
              <w:t>.670</w:t>
            </w:r>
          </w:p>
        </w:tc>
        <w:tc>
          <w:tcPr>
            <w:tcW w:w="1532" w:type="dxa"/>
          </w:tcPr>
          <w:p w14:paraId="52930FAE" w14:textId="77777777" w:rsidR="002811E0" w:rsidRPr="000B61D1" w:rsidRDefault="002811E0" w:rsidP="00227CA0">
            <w:r w:rsidRPr="000B61D1">
              <w:t>.359</w:t>
            </w:r>
          </w:p>
        </w:tc>
      </w:tr>
      <w:tr w:rsidR="002811E0" w:rsidRPr="000B61D1" w14:paraId="6579D12D" w14:textId="77777777" w:rsidTr="00D41A8E">
        <w:tc>
          <w:tcPr>
            <w:tcW w:w="2467" w:type="dxa"/>
            <w:vMerge/>
          </w:tcPr>
          <w:p w14:paraId="59B96F92" w14:textId="77777777" w:rsidR="002811E0" w:rsidRPr="00D41A8E" w:rsidRDefault="002811E0" w:rsidP="00227CA0">
            <w:pPr>
              <w:rPr>
                <w:b/>
                <w:bCs/>
              </w:rPr>
            </w:pPr>
          </w:p>
        </w:tc>
        <w:tc>
          <w:tcPr>
            <w:tcW w:w="1634" w:type="dxa"/>
          </w:tcPr>
          <w:p w14:paraId="39FA288E" w14:textId="77777777" w:rsidR="002811E0" w:rsidRPr="000B61D1" w:rsidRDefault="002811E0" w:rsidP="00227CA0">
            <w:r w:rsidRPr="000B61D1">
              <w:t>17.5000</w:t>
            </w:r>
          </w:p>
        </w:tc>
        <w:tc>
          <w:tcPr>
            <w:tcW w:w="1243" w:type="dxa"/>
          </w:tcPr>
          <w:p w14:paraId="4CF2945F" w14:textId="77777777" w:rsidR="002811E0" w:rsidRPr="000B61D1" w:rsidRDefault="002811E0" w:rsidP="00227CA0">
            <w:r w:rsidRPr="000B61D1">
              <w:t>.648</w:t>
            </w:r>
          </w:p>
        </w:tc>
        <w:tc>
          <w:tcPr>
            <w:tcW w:w="1532" w:type="dxa"/>
          </w:tcPr>
          <w:p w14:paraId="1132D09D" w14:textId="77777777" w:rsidR="002811E0" w:rsidRPr="000B61D1" w:rsidRDefault="002811E0" w:rsidP="00227CA0">
            <w:r w:rsidRPr="000B61D1">
              <w:t>.359</w:t>
            </w:r>
          </w:p>
        </w:tc>
      </w:tr>
      <w:tr w:rsidR="002811E0" w:rsidRPr="000B61D1" w14:paraId="536BE6F4" w14:textId="77777777" w:rsidTr="00D41A8E">
        <w:tc>
          <w:tcPr>
            <w:tcW w:w="2467" w:type="dxa"/>
            <w:vMerge/>
          </w:tcPr>
          <w:p w14:paraId="0D5AA9C1" w14:textId="77777777" w:rsidR="002811E0" w:rsidRPr="00D41A8E" w:rsidRDefault="002811E0" w:rsidP="00227CA0">
            <w:pPr>
              <w:rPr>
                <w:b/>
                <w:bCs/>
              </w:rPr>
            </w:pPr>
          </w:p>
        </w:tc>
        <w:tc>
          <w:tcPr>
            <w:tcW w:w="1634" w:type="dxa"/>
          </w:tcPr>
          <w:p w14:paraId="6A2F14FF" w14:textId="77777777" w:rsidR="002811E0" w:rsidRPr="000B61D1" w:rsidRDefault="002811E0" w:rsidP="00227CA0">
            <w:r w:rsidRPr="000B61D1">
              <w:t>18.5000</w:t>
            </w:r>
          </w:p>
        </w:tc>
        <w:tc>
          <w:tcPr>
            <w:tcW w:w="1243" w:type="dxa"/>
          </w:tcPr>
          <w:p w14:paraId="2B456A35" w14:textId="77777777" w:rsidR="002811E0" w:rsidRPr="000B61D1" w:rsidRDefault="002811E0" w:rsidP="00227CA0">
            <w:r w:rsidRPr="000B61D1">
              <w:t>.620</w:t>
            </w:r>
          </w:p>
        </w:tc>
        <w:tc>
          <w:tcPr>
            <w:tcW w:w="1532" w:type="dxa"/>
          </w:tcPr>
          <w:p w14:paraId="2108387D" w14:textId="77777777" w:rsidR="002811E0" w:rsidRPr="000B61D1" w:rsidRDefault="002811E0" w:rsidP="00227CA0">
            <w:r w:rsidRPr="000B61D1">
              <w:t>.351</w:t>
            </w:r>
          </w:p>
        </w:tc>
      </w:tr>
      <w:tr w:rsidR="002811E0" w:rsidRPr="000B61D1" w14:paraId="08BA0F02" w14:textId="77777777" w:rsidTr="00D41A8E">
        <w:tc>
          <w:tcPr>
            <w:tcW w:w="2467" w:type="dxa"/>
            <w:vMerge/>
          </w:tcPr>
          <w:p w14:paraId="6D880CC8" w14:textId="77777777" w:rsidR="002811E0" w:rsidRPr="00D41A8E" w:rsidRDefault="002811E0" w:rsidP="00227CA0">
            <w:pPr>
              <w:rPr>
                <w:b/>
                <w:bCs/>
              </w:rPr>
            </w:pPr>
          </w:p>
        </w:tc>
        <w:tc>
          <w:tcPr>
            <w:tcW w:w="1634" w:type="dxa"/>
          </w:tcPr>
          <w:p w14:paraId="175F5550" w14:textId="77777777" w:rsidR="002811E0" w:rsidRPr="000B61D1" w:rsidRDefault="002811E0" w:rsidP="00227CA0">
            <w:r w:rsidRPr="000B61D1">
              <w:t>19.5000</w:t>
            </w:r>
          </w:p>
        </w:tc>
        <w:tc>
          <w:tcPr>
            <w:tcW w:w="1243" w:type="dxa"/>
          </w:tcPr>
          <w:p w14:paraId="3F588CE5" w14:textId="77777777" w:rsidR="002811E0" w:rsidRPr="000B61D1" w:rsidRDefault="002811E0" w:rsidP="00227CA0">
            <w:r w:rsidRPr="000B61D1">
              <w:t>.609</w:t>
            </w:r>
          </w:p>
        </w:tc>
        <w:tc>
          <w:tcPr>
            <w:tcW w:w="1532" w:type="dxa"/>
          </w:tcPr>
          <w:p w14:paraId="4321F4D3" w14:textId="77777777" w:rsidR="002811E0" w:rsidRPr="000B61D1" w:rsidRDefault="002811E0" w:rsidP="00227CA0">
            <w:r w:rsidRPr="000B61D1">
              <w:t>.344</w:t>
            </w:r>
          </w:p>
        </w:tc>
      </w:tr>
      <w:tr w:rsidR="002811E0" w:rsidRPr="000B61D1" w14:paraId="1251D292" w14:textId="77777777" w:rsidTr="00D41A8E">
        <w:tc>
          <w:tcPr>
            <w:tcW w:w="2467" w:type="dxa"/>
            <w:vMerge/>
          </w:tcPr>
          <w:p w14:paraId="64DE76B9" w14:textId="77777777" w:rsidR="002811E0" w:rsidRPr="00D41A8E" w:rsidRDefault="002811E0" w:rsidP="00227CA0">
            <w:pPr>
              <w:rPr>
                <w:b/>
                <w:bCs/>
              </w:rPr>
            </w:pPr>
          </w:p>
        </w:tc>
        <w:tc>
          <w:tcPr>
            <w:tcW w:w="1634" w:type="dxa"/>
          </w:tcPr>
          <w:p w14:paraId="457D7D7C" w14:textId="77777777" w:rsidR="002811E0" w:rsidRPr="000B61D1" w:rsidRDefault="002811E0" w:rsidP="00227CA0">
            <w:r w:rsidRPr="000B61D1">
              <w:t>20.5000</w:t>
            </w:r>
          </w:p>
        </w:tc>
        <w:tc>
          <w:tcPr>
            <w:tcW w:w="1243" w:type="dxa"/>
          </w:tcPr>
          <w:p w14:paraId="7A43D58F" w14:textId="77777777" w:rsidR="002811E0" w:rsidRPr="000B61D1" w:rsidRDefault="002811E0" w:rsidP="00227CA0">
            <w:r w:rsidRPr="000B61D1">
              <w:t>.603</w:t>
            </w:r>
          </w:p>
        </w:tc>
        <w:tc>
          <w:tcPr>
            <w:tcW w:w="1532" w:type="dxa"/>
          </w:tcPr>
          <w:p w14:paraId="1764D526" w14:textId="77777777" w:rsidR="002811E0" w:rsidRPr="000B61D1" w:rsidRDefault="002811E0" w:rsidP="00227CA0">
            <w:r w:rsidRPr="000B61D1">
              <w:t>.321</w:t>
            </w:r>
          </w:p>
        </w:tc>
      </w:tr>
      <w:tr w:rsidR="002811E0" w:rsidRPr="000B61D1" w14:paraId="4F204264" w14:textId="77777777" w:rsidTr="00D41A8E">
        <w:tc>
          <w:tcPr>
            <w:tcW w:w="2467" w:type="dxa"/>
            <w:vMerge/>
          </w:tcPr>
          <w:p w14:paraId="6807F49E" w14:textId="77777777" w:rsidR="002811E0" w:rsidRPr="00D41A8E" w:rsidRDefault="002811E0" w:rsidP="00227CA0">
            <w:pPr>
              <w:rPr>
                <w:b/>
                <w:bCs/>
              </w:rPr>
            </w:pPr>
          </w:p>
        </w:tc>
        <w:tc>
          <w:tcPr>
            <w:tcW w:w="1634" w:type="dxa"/>
          </w:tcPr>
          <w:p w14:paraId="1440397A" w14:textId="77777777" w:rsidR="002811E0" w:rsidRPr="000B61D1" w:rsidRDefault="002811E0" w:rsidP="00227CA0">
            <w:r w:rsidRPr="000B61D1">
              <w:t>21.5000</w:t>
            </w:r>
          </w:p>
        </w:tc>
        <w:tc>
          <w:tcPr>
            <w:tcW w:w="1243" w:type="dxa"/>
          </w:tcPr>
          <w:p w14:paraId="7EE9BC42" w14:textId="77777777" w:rsidR="002811E0" w:rsidRPr="000B61D1" w:rsidRDefault="002811E0" w:rsidP="00227CA0">
            <w:r w:rsidRPr="000B61D1">
              <w:t>.581</w:t>
            </w:r>
          </w:p>
        </w:tc>
        <w:tc>
          <w:tcPr>
            <w:tcW w:w="1532" w:type="dxa"/>
          </w:tcPr>
          <w:p w14:paraId="67E81FFE" w14:textId="77777777" w:rsidR="002811E0" w:rsidRPr="000B61D1" w:rsidRDefault="002811E0" w:rsidP="00227CA0">
            <w:r w:rsidRPr="000B61D1">
              <w:t>.313</w:t>
            </w:r>
          </w:p>
        </w:tc>
      </w:tr>
      <w:tr w:rsidR="002811E0" w:rsidRPr="000B61D1" w14:paraId="176F3E49" w14:textId="77777777" w:rsidTr="00D41A8E">
        <w:tc>
          <w:tcPr>
            <w:tcW w:w="2467" w:type="dxa"/>
            <w:vMerge/>
          </w:tcPr>
          <w:p w14:paraId="239FDE7B" w14:textId="77777777" w:rsidR="002811E0" w:rsidRPr="00D41A8E" w:rsidRDefault="002811E0" w:rsidP="00227CA0">
            <w:pPr>
              <w:rPr>
                <w:b/>
                <w:bCs/>
              </w:rPr>
            </w:pPr>
          </w:p>
        </w:tc>
        <w:tc>
          <w:tcPr>
            <w:tcW w:w="1634" w:type="dxa"/>
          </w:tcPr>
          <w:p w14:paraId="4726DA97" w14:textId="77777777" w:rsidR="002811E0" w:rsidRPr="000B61D1" w:rsidRDefault="002811E0" w:rsidP="00227CA0">
            <w:r w:rsidRPr="000B61D1">
              <w:t>22.5000</w:t>
            </w:r>
          </w:p>
        </w:tc>
        <w:tc>
          <w:tcPr>
            <w:tcW w:w="1243" w:type="dxa"/>
          </w:tcPr>
          <w:p w14:paraId="389CBEC1" w14:textId="77777777" w:rsidR="002811E0" w:rsidRPr="000B61D1" w:rsidRDefault="002811E0" w:rsidP="00227CA0">
            <w:r w:rsidRPr="000B61D1">
              <w:t>.559</w:t>
            </w:r>
          </w:p>
        </w:tc>
        <w:tc>
          <w:tcPr>
            <w:tcW w:w="1532" w:type="dxa"/>
          </w:tcPr>
          <w:p w14:paraId="704EBB2A" w14:textId="77777777" w:rsidR="002811E0" w:rsidRPr="000B61D1" w:rsidRDefault="002811E0" w:rsidP="00227CA0">
            <w:r w:rsidRPr="000B61D1">
              <w:t>.298</w:t>
            </w:r>
          </w:p>
        </w:tc>
      </w:tr>
      <w:tr w:rsidR="002811E0" w:rsidRPr="000B61D1" w14:paraId="6A18BF36" w14:textId="77777777" w:rsidTr="00D41A8E">
        <w:tc>
          <w:tcPr>
            <w:tcW w:w="2467" w:type="dxa"/>
            <w:vMerge/>
          </w:tcPr>
          <w:p w14:paraId="21B52C18" w14:textId="77777777" w:rsidR="002811E0" w:rsidRPr="00D41A8E" w:rsidRDefault="002811E0" w:rsidP="00227CA0">
            <w:pPr>
              <w:rPr>
                <w:b/>
                <w:bCs/>
              </w:rPr>
            </w:pPr>
          </w:p>
        </w:tc>
        <w:tc>
          <w:tcPr>
            <w:tcW w:w="1634" w:type="dxa"/>
          </w:tcPr>
          <w:p w14:paraId="3E6969B0" w14:textId="77777777" w:rsidR="002811E0" w:rsidRPr="000B61D1" w:rsidRDefault="002811E0" w:rsidP="00227CA0">
            <w:r w:rsidRPr="000B61D1">
              <w:t>23.5000</w:t>
            </w:r>
          </w:p>
        </w:tc>
        <w:tc>
          <w:tcPr>
            <w:tcW w:w="1243" w:type="dxa"/>
          </w:tcPr>
          <w:p w14:paraId="6D085E06" w14:textId="77777777" w:rsidR="002811E0" w:rsidRPr="000B61D1" w:rsidRDefault="002811E0" w:rsidP="00227CA0">
            <w:r w:rsidRPr="000B61D1">
              <w:t>.553</w:t>
            </w:r>
          </w:p>
        </w:tc>
        <w:tc>
          <w:tcPr>
            <w:tcW w:w="1532" w:type="dxa"/>
          </w:tcPr>
          <w:p w14:paraId="750C0B41" w14:textId="77777777" w:rsidR="002811E0" w:rsidRPr="000B61D1" w:rsidRDefault="002811E0" w:rsidP="00227CA0">
            <w:r w:rsidRPr="000B61D1">
              <w:t>.298</w:t>
            </w:r>
          </w:p>
        </w:tc>
      </w:tr>
      <w:tr w:rsidR="002811E0" w:rsidRPr="000B61D1" w14:paraId="3B6372DF" w14:textId="77777777" w:rsidTr="00D41A8E">
        <w:tc>
          <w:tcPr>
            <w:tcW w:w="2467" w:type="dxa"/>
            <w:vMerge/>
          </w:tcPr>
          <w:p w14:paraId="526C6B89" w14:textId="77777777" w:rsidR="002811E0" w:rsidRPr="00D41A8E" w:rsidRDefault="002811E0" w:rsidP="00227CA0">
            <w:pPr>
              <w:rPr>
                <w:b/>
                <w:bCs/>
              </w:rPr>
            </w:pPr>
          </w:p>
        </w:tc>
        <w:tc>
          <w:tcPr>
            <w:tcW w:w="1634" w:type="dxa"/>
          </w:tcPr>
          <w:p w14:paraId="24663658" w14:textId="77777777" w:rsidR="002811E0" w:rsidRPr="000B61D1" w:rsidRDefault="002811E0" w:rsidP="00227CA0">
            <w:r w:rsidRPr="000B61D1">
              <w:t>24.5000</w:t>
            </w:r>
          </w:p>
        </w:tc>
        <w:tc>
          <w:tcPr>
            <w:tcW w:w="1243" w:type="dxa"/>
          </w:tcPr>
          <w:p w14:paraId="003FA411" w14:textId="77777777" w:rsidR="002811E0" w:rsidRPr="000B61D1" w:rsidRDefault="002811E0" w:rsidP="00227CA0">
            <w:r w:rsidRPr="000B61D1">
              <w:t>.525</w:t>
            </w:r>
          </w:p>
        </w:tc>
        <w:tc>
          <w:tcPr>
            <w:tcW w:w="1532" w:type="dxa"/>
          </w:tcPr>
          <w:p w14:paraId="2485C857" w14:textId="77777777" w:rsidR="002811E0" w:rsidRPr="000B61D1" w:rsidRDefault="002811E0" w:rsidP="00227CA0">
            <w:r w:rsidRPr="000B61D1">
              <w:t>.290</w:t>
            </w:r>
          </w:p>
        </w:tc>
      </w:tr>
      <w:tr w:rsidR="002811E0" w:rsidRPr="000B61D1" w14:paraId="504CDCD7" w14:textId="77777777" w:rsidTr="00D41A8E">
        <w:tc>
          <w:tcPr>
            <w:tcW w:w="2467" w:type="dxa"/>
            <w:vMerge/>
          </w:tcPr>
          <w:p w14:paraId="713A9EE3" w14:textId="77777777" w:rsidR="002811E0" w:rsidRPr="00D41A8E" w:rsidRDefault="002811E0" w:rsidP="00227CA0">
            <w:pPr>
              <w:rPr>
                <w:b/>
                <w:bCs/>
              </w:rPr>
            </w:pPr>
          </w:p>
        </w:tc>
        <w:tc>
          <w:tcPr>
            <w:tcW w:w="1634" w:type="dxa"/>
          </w:tcPr>
          <w:p w14:paraId="70EE6E69" w14:textId="77777777" w:rsidR="002811E0" w:rsidRPr="000B61D1" w:rsidRDefault="002811E0" w:rsidP="00227CA0">
            <w:r w:rsidRPr="000B61D1">
              <w:t>25.5000</w:t>
            </w:r>
          </w:p>
        </w:tc>
        <w:tc>
          <w:tcPr>
            <w:tcW w:w="1243" w:type="dxa"/>
          </w:tcPr>
          <w:p w14:paraId="060EAD68" w14:textId="77777777" w:rsidR="002811E0" w:rsidRPr="000B61D1" w:rsidRDefault="002811E0" w:rsidP="00227CA0">
            <w:r w:rsidRPr="000B61D1">
              <w:t>.514</w:t>
            </w:r>
          </w:p>
        </w:tc>
        <w:tc>
          <w:tcPr>
            <w:tcW w:w="1532" w:type="dxa"/>
          </w:tcPr>
          <w:p w14:paraId="7C1F1A9C" w14:textId="77777777" w:rsidR="002811E0" w:rsidRPr="000B61D1" w:rsidRDefault="002811E0" w:rsidP="00227CA0">
            <w:r w:rsidRPr="000B61D1">
              <w:t>.282</w:t>
            </w:r>
          </w:p>
        </w:tc>
      </w:tr>
      <w:tr w:rsidR="002811E0" w:rsidRPr="000B61D1" w14:paraId="70B870EF" w14:textId="77777777" w:rsidTr="00D41A8E">
        <w:tc>
          <w:tcPr>
            <w:tcW w:w="2467" w:type="dxa"/>
            <w:vMerge/>
          </w:tcPr>
          <w:p w14:paraId="2FC0FBD9" w14:textId="77777777" w:rsidR="002811E0" w:rsidRPr="00D41A8E" w:rsidRDefault="002811E0" w:rsidP="00227CA0">
            <w:pPr>
              <w:rPr>
                <w:b/>
                <w:bCs/>
              </w:rPr>
            </w:pPr>
          </w:p>
        </w:tc>
        <w:tc>
          <w:tcPr>
            <w:tcW w:w="1634" w:type="dxa"/>
          </w:tcPr>
          <w:p w14:paraId="198A8236" w14:textId="77777777" w:rsidR="002811E0" w:rsidRPr="000B61D1" w:rsidRDefault="002811E0" w:rsidP="00227CA0">
            <w:r w:rsidRPr="000B61D1">
              <w:t>26.5000</w:t>
            </w:r>
          </w:p>
        </w:tc>
        <w:tc>
          <w:tcPr>
            <w:tcW w:w="1243" w:type="dxa"/>
          </w:tcPr>
          <w:p w14:paraId="71B204F1" w14:textId="77777777" w:rsidR="002811E0" w:rsidRPr="000B61D1" w:rsidRDefault="002811E0" w:rsidP="00227CA0">
            <w:r w:rsidRPr="000B61D1">
              <w:t>.503</w:t>
            </w:r>
          </w:p>
        </w:tc>
        <w:tc>
          <w:tcPr>
            <w:tcW w:w="1532" w:type="dxa"/>
          </w:tcPr>
          <w:p w14:paraId="55747BA6" w14:textId="77777777" w:rsidR="002811E0" w:rsidRPr="000B61D1" w:rsidRDefault="002811E0" w:rsidP="00227CA0">
            <w:r w:rsidRPr="000B61D1">
              <w:t>.244</w:t>
            </w:r>
          </w:p>
        </w:tc>
      </w:tr>
      <w:tr w:rsidR="002811E0" w:rsidRPr="000B61D1" w14:paraId="5FDF90B2" w14:textId="77777777" w:rsidTr="00D41A8E">
        <w:tc>
          <w:tcPr>
            <w:tcW w:w="2467" w:type="dxa"/>
            <w:vMerge/>
          </w:tcPr>
          <w:p w14:paraId="6ED174A9" w14:textId="77777777" w:rsidR="002811E0" w:rsidRPr="00D41A8E" w:rsidRDefault="002811E0" w:rsidP="00227CA0">
            <w:pPr>
              <w:rPr>
                <w:b/>
                <w:bCs/>
              </w:rPr>
            </w:pPr>
          </w:p>
        </w:tc>
        <w:tc>
          <w:tcPr>
            <w:tcW w:w="1634" w:type="dxa"/>
          </w:tcPr>
          <w:p w14:paraId="747570B3" w14:textId="77777777" w:rsidR="002811E0" w:rsidRPr="000B61D1" w:rsidRDefault="002811E0" w:rsidP="00227CA0">
            <w:r w:rsidRPr="000B61D1">
              <w:t>27.5000</w:t>
            </w:r>
          </w:p>
        </w:tc>
        <w:tc>
          <w:tcPr>
            <w:tcW w:w="1243" w:type="dxa"/>
          </w:tcPr>
          <w:p w14:paraId="5871863A" w14:textId="77777777" w:rsidR="002811E0" w:rsidRPr="000B61D1" w:rsidRDefault="002811E0" w:rsidP="00227CA0">
            <w:r w:rsidRPr="000B61D1">
              <w:t>.492</w:t>
            </w:r>
          </w:p>
        </w:tc>
        <w:tc>
          <w:tcPr>
            <w:tcW w:w="1532" w:type="dxa"/>
          </w:tcPr>
          <w:p w14:paraId="16373B03" w14:textId="77777777" w:rsidR="002811E0" w:rsidRPr="000B61D1" w:rsidRDefault="002811E0" w:rsidP="00227CA0">
            <w:r w:rsidRPr="000B61D1">
              <w:t>.221</w:t>
            </w:r>
          </w:p>
        </w:tc>
      </w:tr>
      <w:tr w:rsidR="002811E0" w:rsidRPr="000B61D1" w14:paraId="68C6EB52" w14:textId="77777777" w:rsidTr="00D41A8E">
        <w:tc>
          <w:tcPr>
            <w:tcW w:w="2467" w:type="dxa"/>
            <w:vMerge/>
          </w:tcPr>
          <w:p w14:paraId="1EBED5C2" w14:textId="77777777" w:rsidR="002811E0" w:rsidRPr="00D41A8E" w:rsidRDefault="002811E0" w:rsidP="00227CA0">
            <w:pPr>
              <w:rPr>
                <w:b/>
                <w:bCs/>
              </w:rPr>
            </w:pPr>
          </w:p>
        </w:tc>
        <w:tc>
          <w:tcPr>
            <w:tcW w:w="1634" w:type="dxa"/>
          </w:tcPr>
          <w:p w14:paraId="1A1B25D5" w14:textId="77777777" w:rsidR="002811E0" w:rsidRPr="000B61D1" w:rsidRDefault="002811E0" w:rsidP="00227CA0">
            <w:r w:rsidRPr="000B61D1">
              <w:t>28.5000</w:t>
            </w:r>
          </w:p>
        </w:tc>
        <w:tc>
          <w:tcPr>
            <w:tcW w:w="1243" w:type="dxa"/>
          </w:tcPr>
          <w:p w14:paraId="1E871241" w14:textId="77777777" w:rsidR="002811E0" w:rsidRPr="000B61D1" w:rsidRDefault="002811E0" w:rsidP="00227CA0">
            <w:r w:rsidRPr="000B61D1">
              <w:t>.475</w:t>
            </w:r>
          </w:p>
        </w:tc>
        <w:tc>
          <w:tcPr>
            <w:tcW w:w="1532" w:type="dxa"/>
          </w:tcPr>
          <w:p w14:paraId="3ED41218" w14:textId="77777777" w:rsidR="002811E0" w:rsidRPr="000B61D1" w:rsidRDefault="002811E0" w:rsidP="00227CA0">
            <w:r w:rsidRPr="000B61D1">
              <w:t>.221</w:t>
            </w:r>
          </w:p>
        </w:tc>
      </w:tr>
      <w:tr w:rsidR="002811E0" w:rsidRPr="000B61D1" w14:paraId="6B5EACE8" w14:textId="77777777" w:rsidTr="00D41A8E">
        <w:tc>
          <w:tcPr>
            <w:tcW w:w="2467" w:type="dxa"/>
            <w:vMerge/>
          </w:tcPr>
          <w:p w14:paraId="323EA95E" w14:textId="77777777" w:rsidR="002811E0" w:rsidRPr="00D41A8E" w:rsidRDefault="002811E0" w:rsidP="00227CA0">
            <w:pPr>
              <w:rPr>
                <w:b/>
                <w:bCs/>
              </w:rPr>
            </w:pPr>
          </w:p>
        </w:tc>
        <w:tc>
          <w:tcPr>
            <w:tcW w:w="1634" w:type="dxa"/>
          </w:tcPr>
          <w:p w14:paraId="28F4494D" w14:textId="77777777" w:rsidR="002811E0" w:rsidRPr="000B61D1" w:rsidRDefault="002811E0" w:rsidP="00227CA0">
            <w:r w:rsidRPr="000B61D1">
              <w:t>29.5000</w:t>
            </w:r>
          </w:p>
        </w:tc>
        <w:tc>
          <w:tcPr>
            <w:tcW w:w="1243" w:type="dxa"/>
          </w:tcPr>
          <w:p w14:paraId="3EACD3C2" w14:textId="77777777" w:rsidR="002811E0" w:rsidRPr="000B61D1" w:rsidRDefault="002811E0" w:rsidP="00227CA0">
            <w:r w:rsidRPr="000B61D1">
              <w:t>.464</w:t>
            </w:r>
          </w:p>
        </w:tc>
        <w:tc>
          <w:tcPr>
            <w:tcW w:w="1532" w:type="dxa"/>
          </w:tcPr>
          <w:p w14:paraId="07448994" w14:textId="77777777" w:rsidR="002811E0" w:rsidRPr="000B61D1" w:rsidRDefault="002811E0" w:rsidP="00227CA0">
            <w:r w:rsidRPr="000B61D1">
              <w:t>.198</w:t>
            </w:r>
          </w:p>
        </w:tc>
      </w:tr>
      <w:tr w:rsidR="002811E0" w:rsidRPr="000B61D1" w14:paraId="310EF75B" w14:textId="77777777" w:rsidTr="00D41A8E">
        <w:tc>
          <w:tcPr>
            <w:tcW w:w="2467" w:type="dxa"/>
            <w:vMerge/>
          </w:tcPr>
          <w:p w14:paraId="2A1C3EB0" w14:textId="77777777" w:rsidR="002811E0" w:rsidRPr="00D41A8E" w:rsidRDefault="002811E0" w:rsidP="00227CA0">
            <w:pPr>
              <w:rPr>
                <w:b/>
                <w:bCs/>
              </w:rPr>
            </w:pPr>
          </w:p>
        </w:tc>
        <w:tc>
          <w:tcPr>
            <w:tcW w:w="1634" w:type="dxa"/>
          </w:tcPr>
          <w:p w14:paraId="189DA9E6" w14:textId="77777777" w:rsidR="002811E0" w:rsidRPr="000B61D1" w:rsidRDefault="002811E0" w:rsidP="00227CA0">
            <w:r w:rsidRPr="000B61D1">
              <w:t>30.5000</w:t>
            </w:r>
          </w:p>
        </w:tc>
        <w:tc>
          <w:tcPr>
            <w:tcW w:w="1243" w:type="dxa"/>
          </w:tcPr>
          <w:p w14:paraId="738BACBA" w14:textId="77777777" w:rsidR="002811E0" w:rsidRPr="000B61D1" w:rsidRDefault="002811E0" w:rsidP="00227CA0">
            <w:r w:rsidRPr="000B61D1">
              <w:t>.453</w:t>
            </w:r>
          </w:p>
        </w:tc>
        <w:tc>
          <w:tcPr>
            <w:tcW w:w="1532" w:type="dxa"/>
          </w:tcPr>
          <w:p w14:paraId="506E430C" w14:textId="77777777" w:rsidR="002811E0" w:rsidRPr="000B61D1" w:rsidRDefault="002811E0" w:rsidP="00227CA0">
            <w:r w:rsidRPr="000B61D1">
              <w:t>.198</w:t>
            </w:r>
          </w:p>
        </w:tc>
      </w:tr>
      <w:tr w:rsidR="002811E0" w:rsidRPr="000B61D1" w14:paraId="46AF6E84" w14:textId="77777777" w:rsidTr="00D41A8E">
        <w:tc>
          <w:tcPr>
            <w:tcW w:w="2467" w:type="dxa"/>
            <w:vMerge/>
          </w:tcPr>
          <w:p w14:paraId="2634294A" w14:textId="77777777" w:rsidR="002811E0" w:rsidRPr="00D41A8E" w:rsidRDefault="002811E0" w:rsidP="00227CA0">
            <w:pPr>
              <w:rPr>
                <w:b/>
                <w:bCs/>
              </w:rPr>
            </w:pPr>
          </w:p>
        </w:tc>
        <w:tc>
          <w:tcPr>
            <w:tcW w:w="1634" w:type="dxa"/>
          </w:tcPr>
          <w:p w14:paraId="3A20BD72" w14:textId="77777777" w:rsidR="002811E0" w:rsidRPr="000B61D1" w:rsidRDefault="002811E0" w:rsidP="00227CA0">
            <w:r w:rsidRPr="000B61D1">
              <w:t>31.5000</w:t>
            </w:r>
          </w:p>
        </w:tc>
        <w:tc>
          <w:tcPr>
            <w:tcW w:w="1243" w:type="dxa"/>
          </w:tcPr>
          <w:p w14:paraId="151095C9" w14:textId="77777777" w:rsidR="002811E0" w:rsidRPr="000B61D1" w:rsidRDefault="002811E0" w:rsidP="00227CA0">
            <w:r w:rsidRPr="000B61D1">
              <w:t>.447</w:t>
            </w:r>
          </w:p>
        </w:tc>
        <w:tc>
          <w:tcPr>
            <w:tcW w:w="1532" w:type="dxa"/>
          </w:tcPr>
          <w:p w14:paraId="384EEB8E" w14:textId="77777777" w:rsidR="002811E0" w:rsidRPr="000B61D1" w:rsidRDefault="002811E0" w:rsidP="00227CA0">
            <w:r w:rsidRPr="000B61D1">
              <w:t>.191</w:t>
            </w:r>
          </w:p>
        </w:tc>
      </w:tr>
      <w:tr w:rsidR="002811E0" w:rsidRPr="000B61D1" w14:paraId="0FC36F47" w14:textId="77777777" w:rsidTr="00D41A8E">
        <w:tc>
          <w:tcPr>
            <w:tcW w:w="2467" w:type="dxa"/>
            <w:vMerge/>
          </w:tcPr>
          <w:p w14:paraId="532FA62D" w14:textId="77777777" w:rsidR="002811E0" w:rsidRPr="00D41A8E" w:rsidRDefault="002811E0" w:rsidP="00227CA0">
            <w:pPr>
              <w:rPr>
                <w:b/>
                <w:bCs/>
              </w:rPr>
            </w:pPr>
          </w:p>
        </w:tc>
        <w:tc>
          <w:tcPr>
            <w:tcW w:w="1634" w:type="dxa"/>
          </w:tcPr>
          <w:p w14:paraId="6606FF96" w14:textId="77777777" w:rsidR="002811E0" w:rsidRPr="000B61D1" w:rsidRDefault="002811E0" w:rsidP="00227CA0">
            <w:r w:rsidRPr="000B61D1">
              <w:t>32.5000</w:t>
            </w:r>
          </w:p>
        </w:tc>
        <w:tc>
          <w:tcPr>
            <w:tcW w:w="1243" w:type="dxa"/>
          </w:tcPr>
          <w:p w14:paraId="35880545" w14:textId="77777777" w:rsidR="002811E0" w:rsidRPr="000B61D1" w:rsidRDefault="002811E0" w:rsidP="00227CA0">
            <w:r w:rsidRPr="000B61D1">
              <w:t>.430</w:t>
            </w:r>
          </w:p>
        </w:tc>
        <w:tc>
          <w:tcPr>
            <w:tcW w:w="1532" w:type="dxa"/>
          </w:tcPr>
          <w:p w14:paraId="3E3EF17F" w14:textId="77777777" w:rsidR="002811E0" w:rsidRPr="000B61D1" w:rsidRDefault="002811E0" w:rsidP="00227CA0">
            <w:r w:rsidRPr="000B61D1">
              <w:t>.176</w:t>
            </w:r>
          </w:p>
        </w:tc>
      </w:tr>
      <w:tr w:rsidR="002811E0" w:rsidRPr="000B61D1" w14:paraId="044E5614" w14:textId="77777777" w:rsidTr="00D41A8E">
        <w:tc>
          <w:tcPr>
            <w:tcW w:w="2467" w:type="dxa"/>
            <w:vMerge/>
          </w:tcPr>
          <w:p w14:paraId="5790BDF9" w14:textId="77777777" w:rsidR="002811E0" w:rsidRPr="00D41A8E" w:rsidRDefault="002811E0" w:rsidP="00227CA0">
            <w:pPr>
              <w:rPr>
                <w:b/>
                <w:bCs/>
              </w:rPr>
            </w:pPr>
          </w:p>
        </w:tc>
        <w:tc>
          <w:tcPr>
            <w:tcW w:w="1634" w:type="dxa"/>
          </w:tcPr>
          <w:p w14:paraId="66D4E8B9" w14:textId="77777777" w:rsidR="002811E0" w:rsidRPr="000B61D1" w:rsidRDefault="002811E0" w:rsidP="00227CA0">
            <w:r w:rsidRPr="000B61D1">
              <w:t>33.5000</w:t>
            </w:r>
          </w:p>
        </w:tc>
        <w:tc>
          <w:tcPr>
            <w:tcW w:w="1243" w:type="dxa"/>
          </w:tcPr>
          <w:p w14:paraId="10F0F74C" w14:textId="77777777" w:rsidR="002811E0" w:rsidRPr="000B61D1" w:rsidRDefault="002811E0" w:rsidP="00227CA0">
            <w:r w:rsidRPr="000B61D1">
              <w:t>.402</w:t>
            </w:r>
          </w:p>
        </w:tc>
        <w:tc>
          <w:tcPr>
            <w:tcW w:w="1532" w:type="dxa"/>
          </w:tcPr>
          <w:p w14:paraId="074BDC47" w14:textId="77777777" w:rsidR="002811E0" w:rsidRPr="000B61D1" w:rsidRDefault="002811E0" w:rsidP="00227CA0">
            <w:r w:rsidRPr="000B61D1">
              <w:t>.160</w:t>
            </w:r>
          </w:p>
        </w:tc>
      </w:tr>
      <w:tr w:rsidR="002811E0" w:rsidRPr="000B61D1" w14:paraId="0D60818E" w14:textId="77777777" w:rsidTr="00D41A8E">
        <w:tc>
          <w:tcPr>
            <w:tcW w:w="2467" w:type="dxa"/>
            <w:vMerge/>
          </w:tcPr>
          <w:p w14:paraId="4C48FF47" w14:textId="77777777" w:rsidR="002811E0" w:rsidRPr="00D41A8E" w:rsidRDefault="002811E0" w:rsidP="00227CA0">
            <w:pPr>
              <w:rPr>
                <w:b/>
                <w:bCs/>
              </w:rPr>
            </w:pPr>
          </w:p>
        </w:tc>
        <w:tc>
          <w:tcPr>
            <w:tcW w:w="1634" w:type="dxa"/>
          </w:tcPr>
          <w:p w14:paraId="2776219C" w14:textId="77777777" w:rsidR="002811E0" w:rsidRPr="000B61D1" w:rsidRDefault="002811E0" w:rsidP="00227CA0">
            <w:r w:rsidRPr="000B61D1">
              <w:t>34.5000</w:t>
            </w:r>
          </w:p>
        </w:tc>
        <w:tc>
          <w:tcPr>
            <w:tcW w:w="1243" w:type="dxa"/>
          </w:tcPr>
          <w:p w14:paraId="79F416D7" w14:textId="77777777" w:rsidR="002811E0" w:rsidRPr="000B61D1" w:rsidRDefault="002811E0" w:rsidP="00227CA0">
            <w:r w:rsidRPr="000B61D1">
              <w:t>.391</w:t>
            </w:r>
          </w:p>
        </w:tc>
        <w:tc>
          <w:tcPr>
            <w:tcW w:w="1532" w:type="dxa"/>
          </w:tcPr>
          <w:p w14:paraId="241D26A6" w14:textId="77777777" w:rsidR="002811E0" w:rsidRPr="000B61D1" w:rsidRDefault="002811E0" w:rsidP="00227CA0">
            <w:r w:rsidRPr="000B61D1">
              <w:t>.153</w:t>
            </w:r>
          </w:p>
        </w:tc>
      </w:tr>
      <w:tr w:rsidR="002811E0" w:rsidRPr="000B61D1" w14:paraId="2EB42B7E" w14:textId="77777777" w:rsidTr="00D41A8E">
        <w:tc>
          <w:tcPr>
            <w:tcW w:w="2467" w:type="dxa"/>
            <w:vMerge/>
          </w:tcPr>
          <w:p w14:paraId="4A56D07E" w14:textId="77777777" w:rsidR="002811E0" w:rsidRPr="00D41A8E" w:rsidRDefault="002811E0" w:rsidP="00227CA0">
            <w:pPr>
              <w:rPr>
                <w:b/>
                <w:bCs/>
              </w:rPr>
            </w:pPr>
          </w:p>
        </w:tc>
        <w:tc>
          <w:tcPr>
            <w:tcW w:w="1634" w:type="dxa"/>
          </w:tcPr>
          <w:p w14:paraId="7F895C8B" w14:textId="77777777" w:rsidR="002811E0" w:rsidRPr="000B61D1" w:rsidRDefault="002811E0" w:rsidP="00227CA0">
            <w:r w:rsidRPr="000B61D1">
              <w:t>35.5000</w:t>
            </w:r>
          </w:p>
        </w:tc>
        <w:tc>
          <w:tcPr>
            <w:tcW w:w="1243" w:type="dxa"/>
          </w:tcPr>
          <w:p w14:paraId="53B03A7A" w14:textId="77777777" w:rsidR="002811E0" w:rsidRPr="000B61D1" w:rsidRDefault="002811E0" w:rsidP="00227CA0">
            <w:r w:rsidRPr="000B61D1">
              <w:t>.380</w:t>
            </w:r>
          </w:p>
        </w:tc>
        <w:tc>
          <w:tcPr>
            <w:tcW w:w="1532" w:type="dxa"/>
          </w:tcPr>
          <w:p w14:paraId="2AC04F6F" w14:textId="77777777" w:rsidR="002811E0" w:rsidRPr="000B61D1" w:rsidRDefault="002811E0" w:rsidP="00227CA0">
            <w:r w:rsidRPr="000B61D1">
              <w:t>.145</w:t>
            </w:r>
          </w:p>
        </w:tc>
      </w:tr>
      <w:tr w:rsidR="002811E0" w:rsidRPr="000B61D1" w14:paraId="49CA8858" w14:textId="77777777" w:rsidTr="00D41A8E">
        <w:tc>
          <w:tcPr>
            <w:tcW w:w="2467" w:type="dxa"/>
            <w:vMerge/>
          </w:tcPr>
          <w:p w14:paraId="50F55644" w14:textId="77777777" w:rsidR="002811E0" w:rsidRPr="00D41A8E" w:rsidRDefault="002811E0" w:rsidP="00227CA0">
            <w:pPr>
              <w:rPr>
                <w:b/>
                <w:bCs/>
              </w:rPr>
            </w:pPr>
          </w:p>
        </w:tc>
        <w:tc>
          <w:tcPr>
            <w:tcW w:w="1634" w:type="dxa"/>
          </w:tcPr>
          <w:p w14:paraId="6EFB5235" w14:textId="77777777" w:rsidR="002811E0" w:rsidRPr="000B61D1" w:rsidRDefault="002811E0" w:rsidP="00227CA0">
            <w:r w:rsidRPr="000B61D1">
              <w:t>36.5000</w:t>
            </w:r>
          </w:p>
        </w:tc>
        <w:tc>
          <w:tcPr>
            <w:tcW w:w="1243" w:type="dxa"/>
          </w:tcPr>
          <w:p w14:paraId="3A8D9D7C" w14:textId="77777777" w:rsidR="002811E0" w:rsidRPr="000B61D1" w:rsidRDefault="002811E0" w:rsidP="00227CA0">
            <w:r w:rsidRPr="000B61D1">
              <w:t>.374</w:t>
            </w:r>
          </w:p>
        </w:tc>
        <w:tc>
          <w:tcPr>
            <w:tcW w:w="1532" w:type="dxa"/>
          </w:tcPr>
          <w:p w14:paraId="65DF7CFB" w14:textId="77777777" w:rsidR="002811E0" w:rsidRPr="000B61D1" w:rsidRDefault="002811E0" w:rsidP="00227CA0">
            <w:r w:rsidRPr="000B61D1">
              <w:t>.130</w:t>
            </w:r>
          </w:p>
        </w:tc>
      </w:tr>
      <w:tr w:rsidR="002811E0" w:rsidRPr="000B61D1" w14:paraId="0E8037EC" w14:textId="77777777" w:rsidTr="00D41A8E">
        <w:tc>
          <w:tcPr>
            <w:tcW w:w="2467" w:type="dxa"/>
            <w:vMerge/>
          </w:tcPr>
          <w:p w14:paraId="79DD65AB" w14:textId="77777777" w:rsidR="002811E0" w:rsidRPr="00D41A8E" w:rsidRDefault="002811E0" w:rsidP="00227CA0">
            <w:pPr>
              <w:rPr>
                <w:b/>
                <w:bCs/>
              </w:rPr>
            </w:pPr>
          </w:p>
        </w:tc>
        <w:tc>
          <w:tcPr>
            <w:tcW w:w="1634" w:type="dxa"/>
          </w:tcPr>
          <w:p w14:paraId="3D9238D3" w14:textId="77777777" w:rsidR="002811E0" w:rsidRPr="000B61D1" w:rsidRDefault="002811E0" w:rsidP="00227CA0">
            <w:r w:rsidRPr="000B61D1">
              <w:t>37.5000</w:t>
            </w:r>
          </w:p>
        </w:tc>
        <w:tc>
          <w:tcPr>
            <w:tcW w:w="1243" w:type="dxa"/>
          </w:tcPr>
          <w:p w14:paraId="2D9AB91D" w14:textId="77777777" w:rsidR="002811E0" w:rsidRPr="000B61D1" w:rsidRDefault="002811E0" w:rsidP="00227CA0">
            <w:r w:rsidRPr="000B61D1">
              <w:t>.363</w:t>
            </w:r>
          </w:p>
        </w:tc>
        <w:tc>
          <w:tcPr>
            <w:tcW w:w="1532" w:type="dxa"/>
          </w:tcPr>
          <w:p w14:paraId="23BC6BCC" w14:textId="77777777" w:rsidR="002811E0" w:rsidRPr="000B61D1" w:rsidRDefault="002811E0" w:rsidP="00227CA0">
            <w:r w:rsidRPr="000B61D1">
              <w:t>.107</w:t>
            </w:r>
          </w:p>
        </w:tc>
      </w:tr>
      <w:tr w:rsidR="002811E0" w:rsidRPr="000B61D1" w14:paraId="4FDF69BC" w14:textId="77777777" w:rsidTr="00D41A8E">
        <w:tc>
          <w:tcPr>
            <w:tcW w:w="2467" w:type="dxa"/>
            <w:vMerge/>
          </w:tcPr>
          <w:p w14:paraId="67EDFECC" w14:textId="77777777" w:rsidR="002811E0" w:rsidRPr="00D41A8E" w:rsidRDefault="002811E0" w:rsidP="00227CA0">
            <w:pPr>
              <w:rPr>
                <w:b/>
                <w:bCs/>
              </w:rPr>
            </w:pPr>
          </w:p>
        </w:tc>
        <w:tc>
          <w:tcPr>
            <w:tcW w:w="1634" w:type="dxa"/>
          </w:tcPr>
          <w:p w14:paraId="3054BC71" w14:textId="77777777" w:rsidR="002811E0" w:rsidRPr="000B61D1" w:rsidRDefault="002811E0" w:rsidP="00227CA0">
            <w:r w:rsidRPr="000B61D1">
              <w:t>38.5000</w:t>
            </w:r>
          </w:p>
        </w:tc>
        <w:tc>
          <w:tcPr>
            <w:tcW w:w="1243" w:type="dxa"/>
          </w:tcPr>
          <w:p w14:paraId="3DCDF6D8" w14:textId="77777777" w:rsidR="002811E0" w:rsidRPr="000B61D1" w:rsidRDefault="002811E0" w:rsidP="00227CA0">
            <w:r w:rsidRPr="000B61D1">
              <w:t>.335</w:t>
            </w:r>
          </w:p>
        </w:tc>
        <w:tc>
          <w:tcPr>
            <w:tcW w:w="1532" w:type="dxa"/>
          </w:tcPr>
          <w:p w14:paraId="2183945D" w14:textId="77777777" w:rsidR="002811E0" w:rsidRPr="000B61D1" w:rsidRDefault="002811E0" w:rsidP="00227CA0">
            <w:r w:rsidRPr="000B61D1">
              <w:t>.092</w:t>
            </w:r>
          </w:p>
        </w:tc>
      </w:tr>
      <w:tr w:rsidR="002811E0" w:rsidRPr="000B61D1" w14:paraId="66BC61F1" w14:textId="77777777" w:rsidTr="00D41A8E">
        <w:tc>
          <w:tcPr>
            <w:tcW w:w="2467" w:type="dxa"/>
            <w:vMerge/>
          </w:tcPr>
          <w:p w14:paraId="48E822BE" w14:textId="77777777" w:rsidR="002811E0" w:rsidRPr="00D41A8E" w:rsidRDefault="002811E0" w:rsidP="00227CA0">
            <w:pPr>
              <w:rPr>
                <w:b/>
                <w:bCs/>
              </w:rPr>
            </w:pPr>
          </w:p>
        </w:tc>
        <w:tc>
          <w:tcPr>
            <w:tcW w:w="1634" w:type="dxa"/>
          </w:tcPr>
          <w:p w14:paraId="0C89BDE0" w14:textId="77777777" w:rsidR="002811E0" w:rsidRPr="000B61D1" w:rsidRDefault="002811E0" w:rsidP="00227CA0">
            <w:r w:rsidRPr="000B61D1">
              <w:t>39.5000</w:t>
            </w:r>
          </w:p>
        </w:tc>
        <w:tc>
          <w:tcPr>
            <w:tcW w:w="1243" w:type="dxa"/>
          </w:tcPr>
          <w:p w14:paraId="1B45EE9A" w14:textId="77777777" w:rsidR="002811E0" w:rsidRPr="000B61D1" w:rsidRDefault="002811E0" w:rsidP="00227CA0">
            <w:r w:rsidRPr="000B61D1">
              <w:t>.324</w:t>
            </w:r>
          </w:p>
        </w:tc>
        <w:tc>
          <w:tcPr>
            <w:tcW w:w="1532" w:type="dxa"/>
          </w:tcPr>
          <w:p w14:paraId="64DF5492" w14:textId="77777777" w:rsidR="002811E0" w:rsidRPr="000B61D1" w:rsidRDefault="002811E0" w:rsidP="00227CA0">
            <w:r w:rsidRPr="000B61D1">
              <w:t>.092</w:t>
            </w:r>
          </w:p>
        </w:tc>
      </w:tr>
      <w:tr w:rsidR="002811E0" w:rsidRPr="000B61D1" w14:paraId="70AFB784" w14:textId="77777777" w:rsidTr="00D41A8E">
        <w:tc>
          <w:tcPr>
            <w:tcW w:w="2467" w:type="dxa"/>
            <w:vMerge/>
          </w:tcPr>
          <w:p w14:paraId="640652E2" w14:textId="77777777" w:rsidR="002811E0" w:rsidRPr="00D41A8E" w:rsidRDefault="002811E0" w:rsidP="00227CA0">
            <w:pPr>
              <w:rPr>
                <w:b/>
                <w:bCs/>
              </w:rPr>
            </w:pPr>
          </w:p>
        </w:tc>
        <w:tc>
          <w:tcPr>
            <w:tcW w:w="1634" w:type="dxa"/>
          </w:tcPr>
          <w:p w14:paraId="61A69D5D" w14:textId="77777777" w:rsidR="002811E0" w:rsidRPr="000B61D1" w:rsidRDefault="002811E0" w:rsidP="00227CA0">
            <w:r w:rsidRPr="000B61D1">
              <w:t>40.5000</w:t>
            </w:r>
          </w:p>
        </w:tc>
        <w:tc>
          <w:tcPr>
            <w:tcW w:w="1243" w:type="dxa"/>
          </w:tcPr>
          <w:p w14:paraId="4FEFDCE4" w14:textId="77777777" w:rsidR="002811E0" w:rsidRPr="000B61D1" w:rsidRDefault="002811E0" w:rsidP="00227CA0">
            <w:r w:rsidRPr="000B61D1">
              <w:t>.313</w:t>
            </w:r>
          </w:p>
        </w:tc>
        <w:tc>
          <w:tcPr>
            <w:tcW w:w="1532" w:type="dxa"/>
          </w:tcPr>
          <w:p w14:paraId="3FF9E414" w14:textId="77777777" w:rsidR="002811E0" w:rsidRPr="000B61D1" w:rsidRDefault="002811E0" w:rsidP="00227CA0">
            <w:r w:rsidRPr="000B61D1">
              <w:t>.092</w:t>
            </w:r>
          </w:p>
        </w:tc>
      </w:tr>
      <w:tr w:rsidR="002811E0" w:rsidRPr="000B61D1" w14:paraId="094BAF34" w14:textId="77777777" w:rsidTr="00D41A8E">
        <w:tc>
          <w:tcPr>
            <w:tcW w:w="2467" w:type="dxa"/>
            <w:vMerge/>
          </w:tcPr>
          <w:p w14:paraId="20204482" w14:textId="77777777" w:rsidR="002811E0" w:rsidRPr="00D41A8E" w:rsidRDefault="002811E0" w:rsidP="00227CA0">
            <w:pPr>
              <w:rPr>
                <w:b/>
                <w:bCs/>
              </w:rPr>
            </w:pPr>
          </w:p>
        </w:tc>
        <w:tc>
          <w:tcPr>
            <w:tcW w:w="1634" w:type="dxa"/>
          </w:tcPr>
          <w:p w14:paraId="10F0E4F4" w14:textId="77777777" w:rsidR="002811E0" w:rsidRPr="000B61D1" w:rsidRDefault="002811E0" w:rsidP="00227CA0">
            <w:r w:rsidRPr="000B61D1">
              <w:t>41.5000</w:t>
            </w:r>
          </w:p>
        </w:tc>
        <w:tc>
          <w:tcPr>
            <w:tcW w:w="1243" w:type="dxa"/>
          </w:tcPr>
          <w:p w14:paraId="048C2130" w14:textId="77777777" w:rsidR="002811E0" w:rsidRPr="000B61D1" w:rsidRDefault="002811E0" w:rsidP="00227CA0">
            <w:r w:rsidRPr="000B61D1">
              <w:t>.307</w:t>
            </w:r>
          </w:p>
        </w:tc>
        <w:tc>
          <w:tcPr>
            <w:tcW w:w="1532" w:type="dxa"/>
          </w:tcPr>
          <w:p w14:paraId="0EE1D8ED" w14:textId="77777777" w:rsidR="002811E0" w:rsidRPr="000B61D1" w:rsidRDefault="002811E0" w:rsidP="00227CA0">
            <w:r w:rsidRPr="000B61D1">
              <w:t>.061</w:t>
            </w:r>
          </w:p>
        </w:tc>
      </w:tr>
      <w:tr w:rsidR="002811E0" w:rsidRPr="000B61D1" w14:paraId="4C482590" w14:textId="77777777" w:rsidTr="00D41A8E">
        <w:tc>
          <w:tcPr>
            <w:tcW w:w="2467" w:type="dxa"/>
            <w:vMerge/>
          </w:tcPr>
          <w:p w14:paraId="378D0CB9" w14:textId="77777777" w:rsidR="002811E0" w:rsidRPr="00D41A8E" w:rsidRDefault="002811E0" w:rsidP="00227CA0">
            <w:pPr>
              <w:rPr>
                <w:b/>
                <w:bCs/>
              </w:rPr>
            </w:pPr>
          </w:p>
        </w:tc>
        <w:tc>
          <w:tcPr>
            <w:tcW w:w="1634" w:type="dxa"/>
          </w:tcPr>
          <w:p w14:paraId="392DDCD7" w14:textId="77777777" w:rsidR="002811E0" w:rsidRPr="000B61D1" w:rsidRDefault="002811E0" w:rsidP="00227CA0">
            <w:r w:rsidRPr="000B61D1">
              <w:t>43.0000</w:t>
            </w:r>
          </w:p>
        </w:tc>
        <w:tc>
          <w:tcPr>
            <w:tcW w:w="1243" w:type="dxa"/>
          </w:tcPr>
          <w:p w14:paraId="2F7DF075" w14:textId="77777777" w:rsidR="002811E0" w:rsidRPr="000B61D1" w:rsidRDefault="002811E0" w:rsidP="00227CA0">
            <w:r w:rsidRPr="000B61D1">
              <w:t>.296</w:t>
            </w:r>
          </w:p>
        </w:tc>
        <w:tc>
          <w:tcPr>
            <w:tcW w:w="1532" w:type="dxa"/>
          </w:tcPr>
          <w:p w14:paraId="0D7E95DE" w14:textId="77777777" w:rsidR="002811E0" w:rsidRPr="000B61D1" w:rsidRDefault="002811E0" w:rsidP="00227CA0">
            <w:r w:rsidRPr="000B61D1">
              <w:t>.053</w:t>
            </w:r>
          </w:p>
        </w:tc>
      </w:tr>
      <w:tr w:rsidR="002811E0" w:rsidRPr="000B61D1" w14:paraId="149E1A1A" w14:textId="77777777" w:rsidTr="00D41A8E">
        <w:tc>
          <w:tcPr>
            <w:tcW w:w="2467" w:type="dxa"/>
            <w:vMerge/>
          </w:tcPr>
          <w:p w14:paraId="06D5DCD5" w14:textId="77777777" w:rsidR="002811E0" w:rsidRPr="00D41A8E" w:rsidRDefault="002811E0" w:rsidP="00227CA0">
            <w:pPr>
              <w:rPr>
                <w:b/>
                <w:bCs/>
              </w:rPr>
            </w:pPr>
          </w:p>
        </w:tc>
        <w:tc>
          <w:tcPr>
            <w:tcW w:w="1634" w:type="dxa"/>
          </w:tcPr>
          <w:p w14:paraId="558590D9" w14:textId="77777777" w:rsidR="002811E0" w:rsidRPr="000B61D1" w:rsidRDefault="002811E0" w:rsidP="00227CA0">
            <w:r w:rsidRPr="000B61D1">
              <w:t>44.5000</w:t>
            </w:r>
          </w:p>
        </w:tc>
        <w:tc>
          <w:tcPr>
            <w:tcW w:w="1243" w:type="dxa"/>
          </w:tcPr>
          <w:p w14:paraId="0012BAE3" w14:textId="77777777" w:rsidR="002811E0" w:rsidRPr="000B61D1" w:rsidRDefault="002811E0" w:rsidP="00227CA0">
            <w:r w:rsidRPr="000B61D1">
              <w:t>.279</w:t>
            </w:r>
          </w:p>
        </w:tc>
        <w:tc>
          <w:tcPr>
            <w:tcW w:w="1532" w:type="dxa"/>
          </w:tcPr>
          <w:p w14:paraId="69985913" w14:textId="77777777" w:rsidR="002811E0" w:rsidRPr="000B61D1" w:rsidRDefault="002811E0" w:rsidP="00227CA0">
            <w:r w:rsidRPr="000B61D1">
              <w:t>.053</w:t>
            </w:r>
          </w:p>
        </w:tc>
      </w:tr>
      <w:tr w:rsidR="002811E0" w:rsidRPr="000B61D1" w14:paraId="02B3CD24" w14:textId="77777777" w:rsidTr="00D41A8E">
        <w:tc>
          <w:tcPr>
            <w:tcW w:w="2467" w:type="dxa"/>
            <w:vMerge/>
          </w:tcPr>
          <w:p w14:paraId="105C23A7" w14:textId="77777777" w:rsidR="002811E0" w:rsidRPr="00D41A8E" w:rsidRDefault="002811E0" w:rsidP="00227CA0">
            <w:pPr>
              <w:rPr>
                <w:b/>
                <w:bCs/>
              </w:rPr>
            </w:pPr>
          </w:p>
        </w:tc>
        <w:tc>
          <w:tcPr>
            <w:tcW w:w="1634" w:type="dxa"/>
          </w:tcPr>
          <w:p w14:paraId="39D066BB" w14:textId="77777777" w:rsidR="002811E0" w:rsidRPr="000B61D1" w:rsidRDefault="002811E0" w:rsidP="00227CA0">
            <w:r w:rsidRPr="000B61D1">
              <w:t>45.5000</w:t>
            </w:r>
          </w:p>
        </w:tc>
        <w:tc>
          <w:tcPr>
            <w:tcW w:w="1243" w:type="dxa"/>
          </w:tcPr>
          <w:p w14:paraId="0B01DC18" w14:textId="77777777" w:rsidR="002811E0" w:rsidRPr="000B61D1" w:rsidRDefault="002811E0" w:rsidP="00227CA0">
            <w:r w:rsidRPr="000B61D1">
              <w:t>.268</w:t>
            </w:r>
          </w:p>
        </w:tc>
        <w:tc>
          <w:tcPr>
            <w:tcW w:w="1532" w:type="dxa"/>
          </w:tcPr>
          <w:p w14:paraId="6165351F" w14:textId="77777777" w:rsidR="002811E0" w:rsidRPr="000B61D1" w:rsidRDefault="002811E0" w:rsidP="00227CA0">
            <w:r w:rsidRPr="000B61D1">
              <w:t>.053</w:t>
            </w:r>
          </w:p>
        </w:tc>
      </w:tr>
      <w:tr w:rsidR="002811E0" w:rsidRPr="000B61D1" w14:paraId="7E793B19" w14:textId="77777777" w:rsidTr="00D41A8E">
        <w:tc>
          <w:tcPr>
            <w:tcW w:w="2467" w:type="dxa"/>
            <w:vMerge/>
          </w:tcPr>
          <w:p w14:paraId="46D1A09D" w14:textId="77777777" w:rsidR="002811E0" w:rsidRPr="00D41A8E" w:rsidRDefault="002811E0" w:rsidP="00227CA0">
            <w:pPr>
              <w:rPr>
                <w:b/>
                <w:bCs/>
              </w:rPr>
            </w:pPr>
          </w:p>
        </w:tc>
        <w:tc>
          <w:tcPr>
            <w:tcW w:w="1634" w:type="dxa"/>
          </w:tcPr>
          <w:p w14:paraId="730B8C43" w14:textId="77777777" w:rsidR="002811E0" w:rsidRPr="000B61D1" w:rsidRDefault="002811E0" w:rsidP="00227CA0">
            <w:r w:rsidRPr="000B61D1">
              <w:t>46.5000</w:t>
            </w:r>
          </w:p>
        </w:tc>
        <w:tc>
          <w:tcPr>
            <w:tcW w:w="1243" w:type="dxa"/>
          </w:tcPr>
          <w:p w14:paraId="1D10E665" w14:textId="77777777" w:rsidR="002811E0" w:rsidRPr="000B61D1" w:rsidRDefault="002811E0" w:rsidP="00227CA0">
            <w:r w:rsidRPr="000B61D1">
              <w:t>.246</w:t>
            </w:r>
          </w:p>
        </w:tc>
        <w:tc>
          <w:tcPr>
            <w:tcW w:w="1532" w:type="dxa"/>
          </w:tcPr>
          <w:p w14:paraId="2C637481" w14:textId="77777777" w:rsidR="002811E0" w:rsidRPr="000B61D1" w:rsidRDefault="002811E0" w:rsidP="00227CA0">
            <w:r w:rsidRPr="000B61D1">
              <w:t>.053</w:t>
            </w:r>
          </w:p>
        </w:tc>
      </w:tr>
      <w:tr w:rsidR="002811E0" w:rsidRPr="000B61D1" w14:paraId="6439B251" w14:textId="77777777" w:rsidTr="00D41A8E">
        <w:tc>
          <w:tcPr>
            <w:tcW w:w="2467" w:type="dxa"/>
            <w:vMerge/>
          </w:tcPr>
          <w:p w14:paraId="0BDD1DCE" w14:textId="77777777" w:rsidR="002811E0" w:rsidRPr="00D41A8E" w:rsidRDefault="002811E0" w:rsidP="00227CA0">
            <w:pPr>
              <w:rPr>
                <w:b/>
                <w:bCs/>
              </w:rPr>
            </w:pPr>
          </w:p>
        </w:tc>
        <w:tc>
          <w:tcPr>
            <w:tcW w:w="1634" w:type="dxa"/>
          </w:tcPr>
          <w:p w14:paraId="3CCD14B8" w14:textId="77777777" w:rsidR="002811E0" w:rsidRPr="000B61D1" w:rsidRDefault="002811E0" w:rsidP="00227CA0">
            <w:r w:rsidRPr="000B61D1">
              <w:t>47.5000</w:t>
            </w:r>
          </w:p>
        </w:tc>
        <w:tc>
          <w:tcPr>
            <w:tcW w:w="1243" w:type="dxa"/>
          </w:tcPr>
          <w:p w14:paraId="22A0A91E" w14:textId="77777777" w:rsidR="002811E0" w:rsidRPr="000B61D1" w:rsidRDefault="002811E0" w:rsidP="00227CA0">
            <w:r w:rsidRPr="000B61D1">
              <w:t>.240</w:t>
            </w:r>
          </w:p>
        </w:tc>
        <w:tc>
          <w:tcPr>
            <w:tcW w:w="1532" w:type="dxa"/>
          </w:tcPr>
          <w:p w14:paraId="0884A850" w14:textId="77777777" w:rsidR="002811E0" w:rsidRPr="000B61D1" w:rsidRDefault="002811E0" w:rsidP="00227CA0">
            <w:r w:rsidRPr="000B61D1">
              <w:t>.053</w:t>
            </w:r>
          </w:p>
        </w:tc>
      </w:tr>
      <w:tr w:rsidR="002811E0" w:rsidRPr="000B61D1" w14:paraId="08F57388" w14:textId="77777777" w:rsidTr="00D41A8E">
        <w:tc>
          <w:tcPr>
            <w:tcW w:w="2467" w:type="dxa"/>
            <w:vMerge/>
          </w:tcPr>
          <w:p w14:paraId="147AC28B" w14:textId="77777777" w:rsidR="002811E0" w:rsidRPr="00D41A8E" w:rsidRDefault="002811E0" w:rsidP="00227CA0">
            <w:pPr>
              <w:rPr>
                <w:b/>
                <w:bCs/>
              </w:rPr>
            </w:pPr>
          </w:p>
        </w:tc>
        <w:tc>
          <w:tcPr>
            <w:tcW w:w="1634" w:type="dxa"/>
          </w:tcPr>
          <w:p w14:paraId="4485FE4D" w14:textId="77777777" w:rsidR="002811E0" w:rsidRPr="000B61D1" w:rsidRDefault="002811E0" w:rsidP="00227CA0">
            <w:r w:rsidRPr="000B61D1">
              <w:t>49.0000</w:t>
            </w:r>
          </w:p>
        </w:tc>
        <w:tc>
          <w:tcPr>
            <w:tcW w:w="1243" w:type="dxa"/>
          </w:tcPr>
          <w:p w14:paraId="6379A577" w14:textId="77777777" w:rsidR="002811E0" w:rsidRPr="000B61D1" w:rsidRDefault="002811E0" w:rsidP="00227CA0">
            <w:r w:rsidRPr="000B61D1">
              <w:t>.229</w:t>
            </w:r>
          </w:p>
        </w:tc>
        <w:tc>
          <w:tcPr>
            <w:tcW w:w="1532" w:type="dxa"/>
          </w:tcPr>
          <w:p w14:paraId="4CCDA9BC" w14:textId="77777777" w:rsidR="002811E0" w:rsidRPr="000B61D1" w:rsidRDefault="002811E0" w:rsidP="00227CA0">
            <w:r w:rsidRPr="000B61D1">
              <w:t>.038</w:t>
            </w:r>
          </w:p>
        </w:tc>
      </w:tr>
      <w:tr w:rsidR="002811E0" w:rsidRPr="000B61D1" w14:paraId="44C51DEE" w14:textId="77777777" w:rsidTr="00D41A8E">
        <w:tc>
          <w:tcPr>
            <w:tcW w:w="2467" w:type="dxa"/>
            <w:vMerge/>
          </w:tcPr>
          <w:p w14:paraId="4B5DE0E7" w14:textId="77777777" w:rsidR="002811E0" w:rsidRPr="00D41A8E" w:rsidRDefault="002811E0" w:rsidP="00227CA0">
            <w:pPr>
              <w:rPr>
                <w:b/>
                <w:bCs/>
              </w:rPr>
            </w:pPr>
          </w:p>
        </w:tc>
        <w:tc>
          <w:tcPr>
            <w:tcW w:w="1634" w:type="dxa"/>
          </w:tcPr>
          <w:p w14:paraId="6B89D61B" w14:textId="77777777" w:rsidR="002811E0" w:rsidRPr="000B61D1" w:rsidRDefault="002811E0" w:rsidP="00227CA0">
            <w:r w:rsidRPr="000B61D1">
              <w:t>50.5000</w:t>
            </w:r>
          </w:p>
        </w:tc>
        <w:tc>
          <w:tcPr>
            <w:tcW w:w="1243" w:type="dxa"/>
          </w:tcPr>
          <w:p w14:paraId="21E7C1FF" w14:textId="77777777" w:rsidR="002811E0" w:rsidRPr="000B61D1" w:rsidRDefault="002811E0" w:rsidP="00227CA0">
            <w:r w:rsidRPr="000B61D1">
              <w:t>.218</w:t>
            </w:r>
          </w:p>
        </w:tc>
        <w:tc>
          <w:tcPr>
            <w:tcW w:w="1532" w:type="dxa"/>
          </w:tcPr>
          <w:p w14:paraId="530A1499" w14:textId="77777777" w:rsidR="002811E0" w:rsidRPr="000B61D1" w:rsidRDefault="002811E0" w:rsidP="00227CA0">
            <w:r w:rsidRPr="000B61D1">
              <w:t>.038</w:t>
            </w:r>
          </w:p>
        </w:tc>
      </w:tr>
      <w:tr w:rsidR="002811E0" w:rsidRPr="000B61D1" w14:paraId="463D65E1" w14:textId="77777777" w:rsidTr="00D41A8E">
        <w:tc>
          <w:tcPr>
            <w:tcW w:w="2467" w:type="dxa"/>
            <w:vMerge/>
          </w:tcPr>
          <w:p w14:paraId="5919FFF6" w14:textId="77777777" w:rsidR="002811E0" w:rsidRPr="00D41A8E" w:rsidRDefault="002811E0" w:rsidP="00227CA0">
            <w:pPr>
              <w:rPr>
                <w:b/>
                <w:bCs/>
              </w:rPr>
            </w:pPr>
          </w:p>
        </w:tc>
        <w:tc>
          <w:tcPr>
            <w:tcW w:w="1634" w:type="dxa"/>
          </w:tcPr>
          <w:p w14:paraId="557D6BAA" w14:textId="77777777" w:rsidR="002811E0" w:rsidRPr="000B61D1" w:rsidRDefault="002811E0" w:rsidP="00227CA0">
            <w:r w:rsidRPr="000B61D1">
              <w:t>52.0000</w:t>
            </w:r>
          </w:p>
        </w:tc>
        <w:tc>
          <w:tcPr>
            <w:tcW w:w="1243" w:type="dxa"/>
          </w:tcPr>
          <w:p w14:paraId="479836CB" w14:textId="77777777" w:rsidR="002811E0" w:rsidRPr="000B61D1" w:rsidRDefault="002811E0" w:rsidP="00227CA0">
            <w:r w:rsidRPr="000B61D1">
              <w:t>.218</w:t>
            </w:r>
          </w:p>
        </w:tc>
        <w:tc>
          <w:tcPr>
            <w:tcW w:w="1532" w:type="dxa"/>
          </w:tcPr>
          <w:p w14:paraId="357AE203" w14:textId="77777777" w:rsidR="002811E0" w:rsidRPr="000B61D1" w:rsidRDefault="002811E0" w:rsidP="00227CA0">
            <w:r w:rsidRPr="000B61D1">
              <w:t>.031</w:t>
            </w:r>
          </w:p>
        </w:tc>
      </w:tr>
      <w:tr w:rsidR="002811E0" w:rsidRPr="000B61D1" w14:paraId="69F75EB9" w14:textId="77777777" w:rsidTr="00D41A8E">
        <w:tc>
          <w:tcPr>
            <w:tcW w:w="2467" w:type="dxa"/>
            <w:vMerge/>
          </w:tcPr>
          <w:p w14:paraId="3C7A4BF2" w14:textId="77777777" w:rsidR="002811E0" w:rsidRPr="00D41A8E" w:rsidRDefault="002811E0" w:rsidP="00227CA0">
            <w:pPr>
              <w:rPr>
                <w:b/>
                <w:bCs/>
              </w:rPr>
            </w:pPr>
          </w:p>
        </w:tc>
        <w:tc>
          <w:tcPr>
            <w:tcW w:w="1634" w:type="dxa"/>
          </w:tcPr>
          <w:p w14:paraId="3AC04946" w14:textId="77777777" w:rsidR="002811E0" w:rsidRPr="000B61D1" w:rsidRDefault="002811E0" w:rsidP="00227CA0">
            <w:r w:rsidRPr="000B61D1">
              <w:t>53.5000</w:t>
            </w:r>
          </w:p>
        </w:tc>
        <w:tc>
          <w:tcPr>
            <w:tcW w:w="1243" w:type="dxa"/>
          </w:tcPr>
          <w:p w14:paraId="7DC7CB68" w14:textId="77777777" w:rsidR="002811E0" w:rsidRPr="000B61D1" w:rsidRDefault="002811E0" w:rsidP="00227CA0">
            <w:r w:rsidRPr="000B61D1">
              <w:t>.218</w:t>
            </w:r>
          </w:p>
        </w:tc>
        <w:tc>
          <w:tcPr>
            <w:tcW w:w="1532" w:type="dxa"/>
          </w:tcPr>
          <w:p w14:paraId="74D351D5" w14:textId="77777777" w:rsidR="002811E0" w:rsidRPr="000B61D1" w:rsidRDefault="002811E0" w:rsidP="00227CA0">
            <w:r w:rsidRPr="000B61D1">
              <w:t>.023</w:t>
            </w:r>
          </w:p>
        </w:tc>
      </w:tr>
      <w:tr w:rsidR="002811E0" w:rsidRPr="000B61D1" w14:paraId="5E118883" w14:textId="77777777" w:rsidTr="00D41A8E">
        <w:tc>
          <w:tcPr>
            <w:tcW w:w="2467" w:type="dxa"/>
            <w:vMerge/>
          </w:tcPr>
          <w:p w14:paraId="51F9D345" w14:textId="77777777" w:rsidR="002811E0" w:rsidRPr="00D41A8E" w:rsidRDefault="002811E0" w:rsidP="00227CA0">
            <w:pPr>
              <w:rPr>
                <w:b/>
                <w:bCs/>
              </w:rPr>
            </w:pPr>
          </w:p>
        </w:tc>
        <w:tc>
          <w:tcPr>
            <w:tcW w:w="1634" w:type="dxa"/>
          </w:tcPr>
          <w:p w14:paraId="782AE5C4" w14:textId="77777777" w:rsidR="002811E0" w:rsidRPr="000B61D1" w:rsidRDefault="002811E0" w:rsidP="00227CA0">
            <w:r w:rsidRPr="000B61D1">
              <w:t>54.5000</w:t>
            </w:r>
          </w:p>
        </w:tc>
        <w:tc>
          <w:tcPr>
            <w:tcW w:w="1243" w:type="dxa"/>
          </w:tcPr>
          <w:p w14:paraId="20BD7908" w14:textId="77777777" w:rsidR="002811E0" w:rsidRPr="000B61D1" w:rsidRDefault="002811E0" w:rsidP="00227CA0">
            <w:r w:rsidRPr="000B61D1">
              <w:t>.212</w:t>
            </w:r>
          </w:p>
        </w:tc>
        <w:tc>
          <w:tcPr>
            <w:tcW w:w="1532" w:type="dxa"/>
          </w:tcPr>
          <w:p w14:paraId="1FD8DFE1" w14:textId="77777777" w:rsidR="002811E0" w:rsidRPr="000B61D1" w:rsidRDefault="002811E0" w:rsidP="00227CA0">
            <w:r w:rsidRPr="000B61D1">
              <w:t>.023</w:t>
            </w:r>
          </w:p>
        </w:tc>
      </w:tr>
      <w:tr w:rsidR="002811E0" w:rsidRPr="000B61D1" w14:paraId="65071E15" w14:textId="77777777" w:rsidTr="00D41A8E">
        <w:tc>
          <w:tcPr>
            <w:tcW w:w="2467" w:type="dxa"/>
            <w:vMerge/>
          </w:tcPr>
          <w:p w14:paraId="61AEF842" w14:textId="77777777" w:rsidR="002811E0" w:rsidRPr="00D41A8E" w:rsidRDefault="002811E0" w:rsidP="00227CA0">
            <w:pPr>
              <w:rPr>
                <w:b/>
                <w:bCs/>
              </w:rPr>
            </w:pPr>
          </w:p>
        </w:tc>
        <w:tc>
          <w:tcPr>
            <w:tcW w:w="1634" w:type="dxa"/>
          </w:tcPr>
          <w:p w14:paraId="1076E0AF" w14:textId="77777777" w:rsidR="002811E0" w:rsidRPr="000B61D1" w:rsidRDefault="002811E0" w:rsidP="00227CA0">
            <w:r w:rsidRPr="000B61D1">
              <w:t>55.5000</w:t>
            </w:r>
          </w:p>
        </w:tc>
        <w:tc>
          <w:tcPr>
            <w:tcW w:w="1243" w:type="dxa"/>
          </w:tcPr>
          <w:p w14:paraId="3B9651D9" w14:textId="77777777" w:rsidR="002811E0" w:rsidRPr="000B61D1" w:rsidRDefault="002811E0" w:rsidP="00227CA0">
            <w:r w:rsidRPr="000B61D1">
              <w:t>.201</w:t>
            </w:r>
          </w:p>
        </w:tc>
        <w:tc>
          <w:tcPr>
            <w:tcW w:w="1532" w:type="dxa"/>
          </w:tcPr>
          <w:p w14:paraId="10CEB51F" w14:textId="77777777" w:rsidR="002811E0" w:rsidRPr="000B61D1" w:rsidRDefault="002811E0" w:rsidP="00227CA0">
            <w:r w:rsidRPr="000B61D1">
              <w:t>.015</w:t>
            </w:r>
          </w:p>
        </w:tc>
      </w:tr>
      <w:tr w:rsidR="002811E0" w:rsidRPr="000B61D1" w14:paraId="7E76BD8C" w14:textId="77777777" w:rsidTr="00D41A8E">
        <w:tc>
          <w:tcPr>
            <w:tcW w:w="2467" w:type="dxa"/>
            <w:vMerge/>
          </w:tcPr>
          <w:p w14:paraId="5D19F1D4" w14:textId="77777777" w:rsidR="002811E0" w:rsidRPr="00D41A8E" w:rsidRDefault="002811E0" w:rsidP="00227CA0">
            <w:pPr>
              <w:rPr>
                <w:b/>
                <w:bCs/>
              </w:rPr>
            </w:pPr>
          </w:p>
        </w:tc>
        <w:tc>
          <w:tcPr>
            <w:tcW w:w="1634" w:type="dxa"/>
          </w:tcPr>
          <w:p w14:paraId="475F48ED" w14:textId="77777777" w:rsidR="002811E0" w:rsidRPr="000B61D1" w:rsidRDefault="002811E0" w:rsidP="00227CA0">
            <w:r w:rsidRPr="000B61D1">
              <w:t>56.5000</w:t>
            </w:r>
          </w:p>
        </w:tc>
        <w:tc>
          <w:tcPr>
            <w:tcW w:w="1243" w:type="dxa"/>
          </w:tcPr>
          <w:p w14:paraId="2D7D900E" w14:textId="77777777" w:rsidR="002811E0" w:rsidRPr="000B61D1" w:rsidRDefault="002811E0" w:rsidP="00227CA0">
            <w:r w:rsidRPr="000B61D1">
              <w:t>.190</w:t>
            </w:r>
          </w:p>
        </w:tc>
        <w:tc>
          <w:tcPr>
            <w:tcW w:w="1532" w:type="dxa"/>
          </w:tcPr>
          <w:p w14:paraId="450C2866" w14:textId="77777777" w:rsidR="002811E0" w:rsidRPr="000B61D1" w:rsidRDefault="002811E0" w:rsidP="00227CA0">
            <w:r w:rsidRPr="000B61D1">
              <w:t>.015</w:t>
            </w:r>
          </w:p>
        </w:tc>
      </w:tr>
      <w:tr w:rsidR="002811E0" w:rsidRPr="000B61D1" w14:paraId="52277AA8" w14:textId="77777777" w:rsidTr="00D41A8E">
        <w:tc>
          <w:tcPr>
            <w:tcW w:w="2467" w:type="dxa"/>
            <w:vMerge/>
          </w:tcPr>
          <w:p w14:paraId="2C52A4AA" w14:textId="77777777" w:rsidR="002811E0" w:rsidRPr="00D41A8E" w:rsidRDefault="002811E0" w:rsidP="00227CA0">
            <w:pPr>
              <w:rPr>
                <w:b/>
                <w:bCs/>
              </w:rPr>
            </w:pPr>
          </w:p>
        </w:tc>
        <w:tc>
          <w:tcPr>
            <w:tcW w:w="1634" w:type="dxa"/>
          </w:tcPr>
          <w:p w14:paraId="7983CA85" w14:textId="77777777" w:rsidR="002811E0" w:rsidRPr="000B61D1" w:rsidRDefault="002811E0" w:rsidP="00227CA0">
            <w:r w:rsidRPr="000B61D1">
              <w:t>57.5000</w:t>
            </w:r>
          </w:p>
        </w:tc>
        <w:tc>
          <w:tcPr>
            <w:tcW w:w="1243" w:type="dxa"/>
          </w:tcPr>
          <w:p w14:paraId="4FFD5C6F" w14:textId="77777777" w:rsidR="002811E0" w:rsidRPr="000B61D1" w:rsidRDefault="002811E0" w:rsidP="00227CA0">
            <w:r w:rsidRPr="000B61D1">
              <w:t>.184</w:t>
            </w:r>
          </w:p>
        </w:tc>
        <w:tc>
          <w:tcPr>
            <w:tcW w:w="1532" w:type="dxa"/>
          </w:tcPr>
          <w:p w14:paraId="45CFDB93" w14:textId="77777777" w:rsidR="002811E0" w:rsidRPr="000B61D1" w:rsidRDefault="002811E0" w:rsidP="00227CA0">
            <w:r w:rsidRPr="000B61D1">
              <w:t>.015</w:t>
            </w:r>
          </w:p>
        </w:tc>
      </w:tr>
      <w:tr w:rsidR="002811E0" w:rsidRPr="000B61D1" w14:paraId="39F6BA8D" w14:textId="77777777" w:rsidTr="00D41A8E">
        <w:tc>
          <w:tcPr>
            <w:tcW w:w="2467" w:type="dxa"/>
            <w:vMerge/>
          </w:tcPr>
          <w:p w14:paraId="4F995A38" w14:textId="77777777" w:rsidR="002811E0" w:rsidRPr="00D41A8E" w:rsidRDefault="002811E0" w:rsidP="00227CA0">
            <w:pPr>
              <w:rPr>
                <w:b/>
                <w:bCs/>
              </w:rPr>
            </w:pPr>
          </w:p>
        </w:tc>
        <w:tc>
          <w:tcPr>
            <w:tcW w:w="1634" w:type="dxa"/>
          </w:tcPr>
          <w:p w14:paraId="4926F25B" w14:textId="77777777" w:rsidR="002811E0" w:rsidRPr="000B61D1" w:rsidRDefault="002811E0" w:rsidP="00227CA0">
            <w:r w:rsidRPr="000B61D1">
              <w:t>58.5000</w:t>
            </w:r>
          </w:p>
        </w:tc>
        <w:tc>
          <w:tcPr>
            <w:tcW w:w="1243" w:type="dxa"/>
          </w:tcPr>
          <w:p w14:paraId="762C68FE" w14:textId="77777777" w:rsidR="002811E0" w:rsidRPr="000B61D1" w:rsidRDefault="002811E0" w:rsidP="00227CA0">
            <w:r w:rsidRPr="000B61D1">
              <w:t>.179</w:t>
            </w:r>
          </w:p>
        </w:tc>
        <w:tc>
          <w:tcPr>
            <w:tcW w:w="1532" w:type="dxa"/>
          </w:tcPr>
          <w:p w14:paraId="20C4D39C" w14:textId="77777777" w:rsidR="002811E0" w:rsidRPr="000B61D1" w:rsidRDefault="002811E0" w:rsidP="00227CA0">
            <w:r w:rsidRPr="000B61D1">
              <w:t>.015</w:t>
            </w:r>
          </w:p>
        </w:tc>
      </w:tr>
      <w:tr w:rsidR="002811E0" w:rsidRPr="000B61D1" w14:paraId="4ED907EF" w14:textId="77777777" w:rsidTr="00D41A8E">
        <w:tc>
          <w:tcPr>
            <w:tcW w:w="2467" w:type="dxa"/>
            <w:vMerge/>
          </w:tcPr>
          <w:p w14:paraId="495F7383" w14:textId="77777777" w:rsidR="002811E0" w:rsidRPr="00D41A8E" w:rsidRDefault="002811E0" w:rsidP="00227CA0">
            <w:pPr>
              <w:rPr>
                <w:b/>
                <w:bCs/>
              </w:rPr>
            </w:pPr>
          </w:p>
        </w:tc>
        <w:tc>
          <w:tcPr>
            <w:tcW w:w="1634" w:type="dxa"/>
          </w:tcPr>
          <w:p w14:paraId="6DDF3C95" w14:textId="77777777" w:rsidR="002811E0" w:rsidRPr="000B61D1" w:rsidRDefault="002811E0" w:rsidP="00227CA0">
            <w:r w:rsidRPr="000B61D1">
              <w:t>59.5000</w:t>
            </w:r>
          </w:p>
        </w:tc>
        <w:tc>
          <w:tcPr>
            <w:tcW w:w="1243" w:type="dxa"/>
          </w:tcPr>
          <w:p w14:paraId="282411B9" w14:textId="77777777" w:rsidR="002811E0" w:rsidRPr="000B61D1" w:rsidRDefault="002811E0" w:rsidP="00227CA0">
            <w:r w:rsidRPr="000B61D1">
              <w:t>.168</w:t>
            </w:r>
          </w:p>
        </w:tc>
        <w:tc>
          <w:tcPr>
            <w:tcW w:w="1532" w:type="dxa"/>
          </w:tcPr>
          <w:p w14:paraId="0AC8A7C6" w14:textId="77777777" w:rsidR="002811E0" w:rsidRPr="000B61D1" w:rsidRDefault="002811E0" w:rsidP="00227CA0">
            <w:r w:rsidRPr="000B61D1">
              <w:t>.015</w:t>
            </w:r>
          </w:p>
        </w:tc>
      </w:tr>
      <w:tr w:rsidR="002811E0" w:rsidRPr="000B61D1" w14:paraId="65705785" w14:textId="77777777" w:rsidTr="00D41A8E">
        <w:tc>
          <w:tcPr>
            <w:tcW w:w="2467" w:type="dxa"/>
            <w:vMerge/>
          </w:tcPr>
          <w:p w14:paraId="77122DB8" w14:textId="77777777" w:rsidR="002811E0" w:rsidRPr="00D41A8E" w:rsidRDefault="002811E0" w:rsidP="00227CA0">
            <w:pPr>
              <w:rPr>
                <w:b/>
                <w:bCs/>
              </w:rPr>
            </w:pPr>
          </w:p>
        </w:tc>
        <w:tc>
          <w:tcPr>
            <w:tcW w:w="1634" w:type="dxa"/>
          </w:tcPr>
          <w:p w14:paraId="0F70DA24" w14:textId="77777777" w:rsidR="002811E0" w:rsidRPr="000B61D1" w:rsidRDefault="002811E0" w:rsidP="00227CA0">
            <w:r w:rsidRPr="000B61D1">
              <w:t>60.5000</w:t>
            </w:r>
          </w:p>
        </w:tc>
        <w:tc>
          <w:tcPr>
            <w:tcW w:w="1243" w:type="dxa"/>
          </w:tcPr>
          <w:p w14:paraId="776D58F0" w14:textId="77777777" w:rsidR="002811E0" w:rsidRPr="000B61D1" w:rsidRDefault="002811E0" w:rsidP="00227CA0">
            <w:r w:rsidRPr="000B61D1">
              <w:t>.156</w:t>
            </w:r>
          </w:p>
        </w:tc>
        <w:tc>
          <w:tcPr>
            <w:tcW w:w="1532" w:type="dxa"/>
          </w:tcPr>
          <w:p w14:paraId="38F9E26E" w14:textId="77777777" w:rsidR="002811E0" w:rsidRPr="000B61D1" w:rsidRDefault="002811E0" w:rsidP="00227CA0">
            <w:r w:rsidRPr="000B61D1">
              <w:t>.015</w:t>
            </w:r>
          </w:p>
        </w:tc>
      </w:tr>
      <w:tr w:rsidR="002811E0" w:rsidRPr="000B61D1" w14:paraId="4177541A" w14:textId="77777777" w:rsidTr="00D41A8E">
        <w:tc>
          <w:tcPr>
            <w:tcW w:w="2467" w:type="dxa"/>
            <w:vMerge/>
          </w:tcPr>
          <w:p w14:paraId="21DA870C" w14:textId="77777777" w:rsidR="002811E0" w:rsidRPr="00D41A8E" w:rsidRDefault="002811E0" w:rsidP="00227CA0">
            <w:pPr>
              <w:rPr>
                <w:b/>
                <w:bCs/>
              </w:rPr>
            </w:pPr>
          </w:p>
        </w:tc>
        <w:tc>
          <w:tcPr>
            <w:tcW w:w="1634" w:type="dxa"/>
          </w:tcPr>
          <w:p w14:paraId="577BA941" w14:textId="77777777" w:rsidR="002811E0" w:rsidRPr="000B61D1" w:rsidRDefault="002811E0" w:rsidP="00227CA0">
            <w:r w:rsidRPr="000B61D1">
              <w:t>62.0000</w:t>
            </w:r>
          </w:p>
        </w:tc>
        <w:tc>
          <w:tcPr>
            <w:tcW w:w="1243" w:type="dxa"/>
          </w:tcPr>
          <w:p w14:paraId="3E1910E8" w14:textId="77777777" w:rsidR="002811E0" w:rsidRPr="000B61D1" w:rsidRDefault="002811E0" w:rsidP="00227CA0">
            <w:r w:rsidRPr="000B61D1">
              <w:t>.151</w:t>
            </w:r>
          </w:p>
        </w:tc>
        <w:tc>
          <w:tcPr>
            <w:tcW w:w="1532" w:type="dxa"/>
          </w:tcPr>
          <w:p w14:paraId="62AA7C81" w14:textId="77777777" w:rsidR="002811E0" w:rsidRPr="000B61D1" w:rsidRDefault="002811E0" w:rsidP="00227CA0">
            <w:r w:rsidRPr="000B61D1">
              <w:t>.015</w:t>
            </w:r>
          </w:p>
        </w:tc>
      </w:tr>
      <w:tr w:rsidR="002811E0" w:rsidRPr="000B61D1" w14:paraId="019C1715" w14:textId="77777777" w:rsidTr="00D41A8E">
        <w:tc>
          <w:tcPr>
            <w:tcW w:w="2467" w:type="dxa"/>
            <w:vMerge/>
          </w:tcPr>
          <w:p w14:paraId="19E25139" w14:textId="77777777" w:rsidR="002811E0" w:rsidRPr="00D41A8E" w:rsidRDefault="002811E0" w:rsidP="00227CA0">
            <w:pPr>
              <w:rPr>
                <w:b/>
                <w:bCs/>
              </w:rPr>
            </w:pPr>
          </w:p>
        </w:tc>
        <w:tc>
          <w:tcPr>
            <w:tcW w:w="1634" w:type="dxa"/>
          </w:tcPr>
          <w:p w14:paraId="1A52C124" w14:textId="77777777" w:rsidR="002811E0" w:rsidRPr="000B61D1" w:rsidRDefault="002811E0" w:rsidP="00227CA0">
            <w:r w:rsidRPr="000B61D1">
              <w:t>64.0000</w:t>
            </w:r>
          </w:p>
        </w:tc>
        <w:tc>
          <w:tcPr>
            <w:tcW w:w="1243" w:type="dxa"/>
          </w:tcPr>
          <w:p w14:paraId="73C835DA" w14:textId="77777777" w:rsidR="002811E0" w:rsidRPr="000B61D1" w:rsidRDefault="002811E0" w:rsidP="00227CA0">
            <w:r w:rsidRPr="000B61D1">
              <w:t>.117</w:t>
            </w:r>
          </w:p>
        </w:tc>
        <w:tc>
          <w:tcPr>
            <w:tcW w:w="1532" w:type="dxa"/>
          </w:tcPr>
          <w:p w14:paraId="62C6D9BD" w14:textId="77777777" w:rsidR="002811E0" w:rsidRPr="000B61D1" w:rsidRDefault="002811E0" w:rsidP="00227CA0">
            <w:r w:rsidRPr="000B61D1">
              <w:t>.015</w:t>
            </w:r>
          </w:p>
        </w:tc>
      </w:tr>
      <w:tr w:rsidR="002811E0" w:rsidRPr="000B61D1" w14:paraId="4C06C6B4" w14:textId="77777777" w:rsidTr="00D41A8E">
        <w:tc>
          <w:tcPr>
            <w:tcW w:w="2467" w:type="dxa"/>
            <w:vMerge/>
          </w:tcPr>
          <w:p w14:paraId="5C2E37ED" w14:textId="77777777" w:rsidR="002811E0" w:rsidRPr="00D41A8E" w:rsidRDefault="002811E0" w:rsidP="00227CA0">
            <w:pPr>
              <w:rPr>
                <w:b/>
                <w:bCs/>
              </w:rPr>
            </w:pPr>
          </w:p>
        </w:tc>
        <w:tc>
          <w:tcPr>
            <w:tcW w:w="1634" w:type="dxa"/>
          </w:tcPr>
          <w:p w14:paraId="74245AE2" w14:textId="77777777" w:rsidR="002811E0" w:rsidRPr="000B61D1" w:rsidRDefault="002811E0" w:rsidP="00227CA0">
            <w:r w:rsidRPr="000B61D1">
              <w:t>65.5000</w:t>
            </w:r>
          </w:p>
        </w:tc>
        <w:tc>
          <w:tcPr>
            <w:tcW w:w="1243" w:type="dxa"/>
          </w:tcPr>
          <w:p w14:paraId="31BF88F6" w14:textId="77777777" w:rsidR="002811E0" w:rsidRPr="000B61D1" w:rsidRDefault="002811E0" w:rsidP="00227CA0">
            <w:r w:rsidRPr="000B61D1">
              <w:t>.112</w:t>
            </w:r>
          </w:p>
        </w:tc>
        <w:tc>
          <w:tcPr>
            <w:tcW w:w="1532" w:type="dxa"/>
          </w:tcPr>
          <w:p w14:paraId="1BF61EC2" w14:textId="77777777" w:rsidR="002811E0" w:rsidRPr="000B61D1" w:rsidRDefault="002811E0" w:rsidP="00227CA0">
            <w:r w:rsidRPr="000B61D1">
              <w:t>.015</w:t>
            </w:r>
          </w:p>
        </w:tc>
      </w:tr>
      <w:tr w:rsidR="002811E0" w:rsidRPr="000B61D1" w14:paraId="7043A37E" w14:textId="77777777" w:rsidTr="00D41A8E">
        <w:tc>
          <w:tcPr>
            <w:tcW w:w="2467" w:type="dxa"/>
            <w:vMerge/>
          </w:tcPr>
          <w:p w14:paraId="3B01B325" w14:textId="77777777" w:rsidR="002811E0" w:rsidRPr="00D41A8E" w:rsidRDefault="002811E0" w:rsidP="00227CA0">
            <w:pPr>
              <w:rPr>
                <w:b/>
                <w:bCs/>
              </w:rPr>
            </w:pPr>
          </w:p>
        </w:tc>
        <w:tc>
          <w:tcPr>
            <w:tcW w:w="1634" w:type="dxa"/>
          </w:tcPr>
          <w:p w14:paraId="4B425E6B" w14:textId="77777777" w:rsidR="002811E0" w:rsidRPr="000B61D1" w:rsidRDefault="002811E0" w:rsidP="00227CA0">
            <w:r w:rsidRPr="000B61D1">
              <w:t>66.5000</w:t>
            </w:r>
          </w:p>
        </w:tc>
        <w:tc>
          <w:tcPr>
            <w:tcW w:w="1243" w:type="dxa"/>
          </w:tcPr>
          <w:p w14:paraId="4C2D0FC1" w14:textId="77777777" w:rsidR="002811E0" w:rsidRPr="000B61D1" w:rsidRDefault="002811E0" w:rsidP="00227CA0">
            <w:r w:rsidRPr="000B61D1">
              <w:t>.106</w:t>
            </w:r>
          </w:p>
        </w:tc>
        <w:tc>
          <w:tcPr>
            <w:tcW w:w="1532" w:type="dxa"/>
          </w:tcPr>
          <w:p w14:paraId="77C233A1" w14:textId="77777777" w:rsidR="002811E0" w:rsidRPr="000B61D1" w:rsidRDefault="002811E0" w:rsidP="00227CA0">
            <w:r w:rsidRPr="000B61D1">
              <w:t>.015</w:t>
            </w:r>
          </w:p>
        </w:tc>
      </w:tr>
      <w:tr w:rsidR="002811E0" w:rsidRPr="000B61D1" w14:paraId="08471E93" w14:textId="77777777" w:rsidTr="00D41A8E">
        <w:tc>
          <w:tcPr>
            <w:tcW w:w="2467" w:type="dxa"/>
            <w:vMerge/>
          </w:tcPr>
          <w:p w14:paraId="6DE40A4A" w14:textId="77777777" w:rsidR="002811E0" w:rsidRPr="00D41A8E" w:rsidRDefault="002811E0" w:rsidP="00227CA0">
            <w:pPr>
              <w:rPr>
                <w:b/>
                <w:bCs/>
              </w:rPr>
            </w:pPr>
          </w:p>
        </w:tc>
        <w:tc>
          <w:tcPr>
            <w:tcW w:w="1634" w:type="dxa"/>
          </w:tcPr>
          <w:p w14:paraId="606B99EA" w14:textId="77777777" w:rsidR="002811E0" w:rsidRPr="000B61D1" w:rsidRDefault="002811E0" w:rsidP="00227CA0">
            <w:r w:rsidRPr="000B61D1">
              <w:t>67.5000</w:t>
            </w:r>
          </w:p>
        </w:tc>
        <w:tc>
          <w:tcPr>
            <w:tcW w:w="1243" w:type="dxa"/>
          </w:tcPr>
          <w:p w14:paraId="1AFC888B" w14:textId="77777777" w:rsidR="002811E0" w:rsidRPr="000B61D1" w:rsidRDefault="002811E0" w:rsidP="00227CA0">
            <w:r w:rsidRPr="000B61D1">
              <w:t>.084</w:t>
            </w:r>
          </w:p>
        </w:tc>
        <w:tc>
          <w:tcPr>
            <w:tcW w:w="1532" w:type="dxa"/>
          </w:tcPr>
          <w:p w14:paraId="650EEA80" w14:textId="77777777" w:rsidR="002811E0" w:rsidRPr="000B61D1" w:rsidRDefault="002811E0" w:rsidP="00227CA0">
            <w:r w:rsidRPr="000B61D1">
              <w:t>.015</w:t>
            </w:r>
          </w:p>
        </w:tc>
      </w:tr>
      <w:tr w:rsidR="002811E0" w:rsidRPr="000B61D1" w14:paraId="2CB507CA" w14:textId="77777777" w:rsidTr="00D41A8E">
        <w:tc>
          <w:tcPr>
            <w:tcW w:w="2467" w:type="dxa"/>
            <w:vMerge/>
          </w:tcPr>
          <w:p w14:paraId="2B6C9A5C" w14:textId="77777777" w:rsidR="002811E0" w:rsidRPr="00D41A8E" w:rsidRDefault="002811E0" w:rsidP="00227CA0">
            <w:pPr>
              <w:rPr>
                <w:b/>
                <w:bCs/>
              </w:rPr>
            </w:pPr>
          </w:p>
        </w:tc>
        <w:tc>
          <w:tcPr>
            <w:tcW w:w="1634" w:type="dxa"/>
          </w:tcPr>
          <w:p w14:paraId="006A94AA" w14:textId="77777777" w:rsidR="002811E0" w:rsidRPr="000B61D1" w:rsidRDefault="002811E0" w:rsidP="00227CA0">
            <w:r w:rsidRPr="000B61D1">
              <w:t>68.5000</w:t>
            </w:r>
          </w:p>
        </w:tc>
        <w:tc>
          <w:tcPr>
            <w:tcW w:w="1243" w:type="dxa"/>
          </w:tcPr>
          <w:p w14:paraId="13D5FE0D" w14:textId="77777777" w:rsidR="002811E0" w:rsidRPr="000B61D1" w:rsidRDefault="002811E0" w:rsidP="00227CA0">
            <w:r w:rsidRPr="000B61D1">
              <w:t>.078</w:t>
            </w:r>
          </w:p>
        </w:tc>
        <w:tc>
          <w:tcPr>
            <w:tcW w:w="1532" w:type="dxa"/>
          </w:tcPr>
          <w:p w14:paraId="137FE65C" w14:textId="77777777" w:rsidR="002811E0" w:rsidRPr="000B61D1" w:rsidRDefault="002811E0" w:rsidP="00227CA0">
            <w:r w:rsidRPr="000B61D1">
              <w:t>.015</w:t>
            </w:r>
          </w:p>
        </w:tc>
      </w:tr>
      <w:tr w:rsidR="002811E0" w:rsidRPr="000B61D1" w14:paraId="0F94E660" w14:textId="77777777" w:rsidTr="00D41A8E">
        <w:tc>
          <w:tcPr>
            <w:tcW w:w="2467" w:type="dxa"/>
            <w:vMerge/>
          </w:tcPr>
          <w:p w14:paraId="37F8A098" w14:textId="77777777" w:rsidR="002811E0" w:rsidRPr="00D41A8E" w:rsidRDefault="002811E0" w:rsidP="00227CA0">
            <w:pPr>
              <w:rPr>
                <w:b/>
                <w:bCs/>
              </w:rPr>
            </w:pPr>
          </w:p>
        </w:tc>
        <w:tc>
          <w:tcPr>
            <w:tcW w:w="1634" w:type="dxa"/>
          </w:tcPr>
          <w:p w14:paraId="5835BEFF" w14:textId="77777777" w:rsidR="002811E0" w:rsidRPr="000B61D1" w:rsidRDefault="002811E0" w:rsidP="00227CA0">
            <w:r w:rsidRPr="000B61D1">
              <w:t>70.0000</w:t>
            </w:r>
          </w:p>
        </w:tc>
        <w:tc>
          <w:tcPr>
            <w:tcW w:w="1243" w:type="dxa"/>
          </w:tcPr>
          <w:p w14:paraId="20ED21A4" w14:textId="77777777" w:rsidR="002811E0" w:rsidRPr="000B61D1" w:rsidRDefault="002811E0" w:rsidP="00227CA0">
            <w:r w:rsidRPr="000B61D1">
              <w:t>.067</w:t>
            </w:r>
          </w:p>
        </w:tc>
        <w:tc>
          <w:tcPr>
            <w:tcW w:w="1532" w:type="dxa"/>
          </w:tcPr>
          <w:p w14:paraId="443064B9" w14:textId="77777777" w:rsidR="002811E0" w:rsidRPr="000B61D1" w:rsidRDefault="002811E0" w:rsidP="00227CA0">
            <w:r w:rsidRPr="000B61D1">
              <w:t>.015</w:t>
            </w:r>
          </w:p>
        </w:tc>
      </w:tr>
      <w:tr w:rsidR="002811E0" w:rsidRPr="000B61D1" w14:paraId="2E7250F5" w14:textId="77777777" w:rsidTr="00D41A8E">
        <w:tc>
          <w:tcPr>
            <w:tcW w:w="2467" w:type="dxa"/>
            <w:vMerge/>
          </w:tcPr>
          <w:p w14:paraId="5E56AA32" w14:textId="77777777" w:rsidR="002811E0" w:rsidRPr="00D41A8E" w:rsidRDefault="002811E0" w:rsidP="00227CA0">
            <w:pPr>
              <w:rPr>
                <w:b/>
                <w:bCs/>
              </w:rPr>
            </w:pPr>
          </w:p>
        </w:tc>
        <w:tc>
          <w:tcPr>
            <w:tcW w:w="1634" w:type="dxa"/>
          </w:tcPr>
          <w:p w14:paraId="3DCC1848" w14:textId="77777777" w:rsidR="002811E0" w:rsidRPr="000B61D1" w:rsidRDefault="002811E0" w:rsidP="00227CA0">
            <w:r w:rsidRPr="000B61D1">
              <w:t>71.5000</w:t>
            </w:r>
          </w:p>
        </w:tc>
        <w:tc>
          <w:tcPr>
            <w:tcW w:w="1243" w:type="dxa"/>
          </w:tcPr>
          <w:p w14:paraId="59CC4D02" w14:textId="77777777" w:rsidR="002811E0" w:rsidRPr="000B61D1" w:rsidRDefault="002811E0" w:rsidP="00227CA0">
            <w:r w:rsidRPr="000B61D1">
              <w:t>.061</w:t>
            </w:r>
          </w:p>
        </w:tc>
        <w:tc>
          <w:tcPr>
            <w:tcW w:w="1532" w:type="dxa"/>
          </w:tcPr>
          <w:p w14:paraId="0DB3312D" w14:textId="77777777" w:rsidR="002811E0" w:rsidRPr="000B61D1" w:rsidRDefault="002811E0" w:rsidP="00227CA0">
            <w:r w:rsidRPr="000B61D1">
              <w:t>.015</w:t>
            </w:r>
          </w:p>
        </w:tc>
      </w:tr>
      <w:tr w:rsidR="002811E0" w:rsidRPr="000B61D1" w14:paraId="689EBB97" w14:textId="77777777" w:rsidTr="00D41A8E">
        <w:tc>
          <w:tcPr>
            <w:tcW w:w="2467" w:type="dxa"/>
            <w:vMerge/>
          </w:tcPr>
          <w:p w14:paraId="72989706" w14:textId="77777777" w:rsidR="002811E0" w:rsidRPr="00D41A8E" w:rsidRDefault="002811E0" w:rsidP="00227CA0">
            <w:pPr>
              <w:rPr>
                <w:b/>
                <w:bCs/>
              </w:rPr>
            </w:pPr>
          </w:p>
        </w:tc>
        <w:tc>
          <w:tcPr>
            <w:tcW w:w="1634" w:type="dxa"/>
          </w:tcPr>
          <w:p w14:paraId="62E6C115" w14:textId="77777777" w:rsidR="002811E0" w:rsidRPr="000B61D1" w:rsidRDefault="002811E0" w:rsidP="00227CA0">
            <w:r w:rsidRPr="000B61D1">
              <w:t>73.0000</w:t>
            </w:r>
          </w:p>
        </w:tc>
        <w:tc>
          <w:tcPr>
            <w:tcW w:w="1243" w:type="dxa"/>
          </w:tcPr>
          <w:p w14:paraId="498A1EDE" w14:textId="77777777" w:rsidR="002811E0" w:rsidRPr="000B61D1" w:rsidRDefault="002811E0" w:rsidP="00227CA0">
            <w:r w:rsidRPr="000B61D1">
              <w:t>.056</w:t>
            </w:r>
          </w:p>
        </w:tc>
        <w:tc>
          <w:tcPr>
            <w:tcW w:w="1532" w:type="dxa"/>
          </w:tcPr>
          <w:p w14:paraId="52CEF520" w14:textId="77777777" w:rsidR="002811E0" w:rsidRPr="000B61D1" w:rsidRDefault="002811E0" w:rsidP="00227CA0">
            <w:r w:rsidRPr="000B61D1">
              <w:t>.015</w:t>
            </w:r>
          </w:p>
        </w:tc>
      </w:tr>
      <w:tr w:rsidR="002811E0" w:rsidRPr="000B61D1" w14:paraId="570328CA" w14:textId="77777777" w:rsidTr="00D41A8E">
        <w:tc>
          <w:tcPr>
            <w:tcW w:w="2467" w:type="dxa"/>
            <w:vMerge/>
          </w:tcPr>
          <w:p w14:paraId="2C8F906F" w14:textId="77777777" w:rsidR="002811E0" w:rsidRPr="00D41A8E" w:rsidRDefault="002811E0" w:rsidP="00227CA0">
            <w:pPr>
              <w:rPr>
                <w:b/>
                <w:bCs/>
              </w:rPr>
            </w:pPr>
          </w:p>
        </w:tc>
        <w:tc>
          <w:tcPr>
            <w:tcW w:w="1634" w:type="dxa"/>
          </w:tcPr>
          <w:p w14:paraId="1AA4C07A" w14:textId="77777777" w:rsidR="002811E0" w:rsidRPr="000B61D1" w:rsidRDefault="002811E0" w:rsidP="00227CA0">
            <w:r w:rsidRPr="000B61D1">
              <w:t>74.5000</w:t>
            </w:r>
          </w:p>
        </w:tc>
        <w:tc>
          <w:tcPr>
            <w:tcW w:w="1243" w:type="dxa"/>
          </w:tcPr>
          <w:p w14:paraId="3D78CD1B" w14:textId="77777777" w:rsidR="002811E0" w:rsidRPr="000B61D1" w:rsidRDefault="002811E0" w:rsidP="00227CA0">
            <w:r w:rsidRPr="000B61D1">
              <w:t>.050</w:t>
            </w:r>
          </w:p>
        </w:tc>
        <w:tc>
          <w:tcPr>
            <w:tcW w:w="1532" w:type="dxa"/>
          </w:tcPr>
          <w:p w14:paraId="5E6154E8" w14:textId="77777777" w:rsidR="002811E0" w:rsidRPr="000B61D1" w:rsidRDefault="002811E0" w:rsidP="00227CA0">
            <w:r w:rsidRPr="000B61D1">
              <w:t>.015</w:t>
            </w:r>
          </w:p>
        </w:tc>
      </w:tr>
      <w:tr w:rsidR="002811E0" w:rsidRPr="000B61D1" w14:paraId="73F09260" w14:textId="77777777" w:rsidTr="00D41A8E">
        <w:tc>
          <w:tcPr>
            <w:tcW w:w="2467" w:type="dxa"/>
            <w:vMerge/>
          </w:tcPr>
          <w:p w14:paraId="2F40A56D" w14:textId="77777777" w:rsidR="002811E0" w:rsidRPr="00D41A8E" w:rsidRDefault="002811E0" w:rsidP="00227CA0">
            <w:pPr>
              <w:rPr>
                <w:b/>
                <w:bCs/>
              </w:rPr>
            </w:pPr>
          </w:p>
        </w:tc>
        <w:tc>
          <w:tcPr>
            <w:tcW w:w="1634" w:type="dxa"/>
          </w:tcPr>
          <w:p w14:paraId="5E170A7B" w14:textId="77777777" w:rsidR="002811E0" w:rsidRPr="000B61D1" w:rsidRDefault="002811E0" w:rsidP="00227CA0">
            <w:r w:rsidRPr="000B61D1">
              <w:t>76.0000</w:t>
            </w:r>
          </w:p>
        </w:tc>
        <w:tc>
          <w:tcPr>
            <w:tcW w:w="1243" w:type="dxa"/>
          </w:tcPr>
          <w:p w14:paraId="34FA0041" w14:textId="77777777" w:rsidR="002811E0" w:rsidRPr="000B61D1" w:rsidRDefault="002811E0" w:rsidP="00227CA0">
            <w:r w:rsidRPr="000B61D1">
              <w:t>.039</w:t>
            </w:r>
          </w:p>
        </w:tc>
        <w:tc>
          <w:tcPr>
            <w:tcW w:w="1532" w:type="dxa"/>
          </w:tcPr>
          <w:p w14:paraId="75E882D8" w14:textId="77777777" w:rsidR="002811E0" w:rsidRPr="000B61D1" w:rsidRDefault="002811E0" w:rsidP="00227CA0">
            <w:r w:rsidRPr="000B61D1">
              <w:t>.015</w:t>
            </w:r>
          </w:p>
        </w:tc>
      </w:tr>
      <w:tr w:rsidR="002811E0" w:rsidRPr="000B61D1" w14:paraId="0AC53990" w14:textId="77777777" w:rsidTr="00D41A8E">
        <w:tc>
          <w:tcPr>
            <w:tcW w:w="2467" w:type="dxa"/>
            <w:vMerge/>
          </w:tcPr>
          <w:p w14:paraId="6F2C5B18" w14:textId="77777777" w:rsidR="002811E0" w:rsidRPr="00D41A8E" w:rsidRDefault="002811E0" w:rsidP="00227CA0">
            <w:pPr>
              <w:rPr>
                <w:b/>
                <w:bCs/>
              </w:rPr>
            </w:pPr>
          </w:p>
        </w:tc>
        <w:tc>
          <w:tcPr>
            <w:tcW w:w="1634" w:type="dxa"/>
          </w:tcPr>
          <w:p w14:paraId="13AF890E" w14:textId="77777777" w:rsidR="002811E0" w:rsidRPr="000B61D1" w:rsidRDefault="002811E0" w:rsidP="00227CA0">
            <w:r w:rsidRPr="000B61D1">
              <w:t>77.5000</w:t>
            </w:r>
          </w:p>
        </w:tc>
        <w:tc>
          <w:tcPr>
            <w:tcW w:w="1243" w:type="dxa"/>
          </w:tcPr>
          <w:p w14:paraId="50298FC3" w14:textId="77777777" w:rsidR="002811E0" w:rsidRPr="000B61D1" w:rsidRDefault="002811E0" w:rsidP="00227CA0">
            <w:r w:rsidRPr="000B61D1">
              <w:t>.034</w:t>
            </w:r>
          </w:p>
        </w:tc>
        <w:tc>
          <w:tcPr>
            <w:tcW w:w="1532" w:type="dxa"/>
          </w:tcPr>
          <w:p w14:paraId="657D1616" w14:textId="77777777" w:rsidR="002811E0" w:rsidRPr="000B61D1" w:rsidRDefault="002811E0" w:rsidP="00227CA0">
            <w:r w:rsidRPr="000B61D1">
              <w:t>.015</w:t>
            </w:r>
          </w:p>
        </w:tc>
      </w:tr>
      <w:tr w:rsidR="002811E0" w:rsidRPr="000B61D1" w14:paraId="0FCC5811" w14:textId="77777777" w:rsidTr="00D41A8E">
        <w:tc>
          <w:tcPr>
            <w:tcW w:w="2467" w:type="dxa"/>
            <w:vMerge/>
          </w:tcPr>
          <w:p w14:paraId="4B3E0E8C" w14:textId="77777777" w:rsidR="002811E0" w:rsidRPr="00D41A8E" w:rsidRDefault="002811E0" w:rsidP="00227CA0">
            <w:pPr>
              <w:rPr>
                <w:b/>
                <w:bCs/>
              </w:rPr>
            </w:pPr>
          </w:p>
        </w:tc>
        <w:tc>
          <w:tcPr>
            <w:tcW w:w="1634" w:type="dxa"/>
          </w:tcPr>
          <w:p w14:paraId="26C0E468" w14:textId="77777777" w:rsidR="002811E0" w:rsidRPr="000B61D1" w:rsidRDefault="002811E0" w:rsidP="00227CA0">
            <w:r w:rsidRPr="000B61D1">
              <w:t>79.0000</w:t>
            </w:r>
          </w:p>
        </w:tc>
        <w:tc>
          <w:tcPr>
            <w:tcW w:w="1243" w:type="dxa"/>
          </w:tcPr>
          <w:p w14:paraId="51073190" w14:textId="77777777" w:rsidR="002811E0" w:rsidRPr="000B61D1" w:rsidRDefault="002811E0" w:rsidP="00227CA0">
            <w:r w:rsidRPr="000B61D1">
              <w:t>.028</w:t>
            </w:r>
          </w:p>
        </w:tc>
        <w:tc>
          <w:tcPr>
            <w:tcW w:w="1532" w:type="dxa"/>
          </w:tcPr>
          <w:p w14:paraId="1C053B9B" w14:textId="77777777" w:rsidR="002811E0" w:rsidRPr="000B61D1" w:rsidRDefault="002811E0" w:rsidP="00227CA0">
            <w:r w:rsidRPr="000B61D1">
              <w:t>.015</w:t>
            </w:r>
          </w:p>
        </w:tc>
      </w:tr>
      <w:tr w:rsidR="002811E0" w:rsidRPr="000B61D1" w14:paraId="5A24FFFB" w14:textId="77777777" w:rsidTr="00D41A8E">
        <w:tc>
          <w:tcPr>
            <w:tcW w:w="2467" w:type="dxa"/>
            <w:vMerge/>
          </w:tcPr>
          <w:p w14:paraId="2D5B44D7" w14:textId="77777777" w:rsidR="002811E0" w:rsidRPr="00D41A8E" w:rsidRDefault="002811E0" w:rsidP="00227CA0">
            <w:pPr>
              <w:rPr>
                <w:b/>
                <w:bCs/>
              </w:rPr>
            </w:pPr>
          </w:p>
        </w:tc>
        <w:tc>
          <w:tcPr>
            <w:tcW w:w="1634" w:type="dxa"/>
          </w:tcPr>
          <w:p w14:paraId="216CBC95" w14:textId="77777777" w:rsidR="002811E0" w:rsidRPr="000B61D1" w:rsidRDefault="002811E0" w:rsidP="00227CA0">
            <w:r w:rsidRPr="000B61D1">
              <w:t>84.0000</w:t>
            </w:r>
          </w:p>
        </w:tc>
        <w:tc>
          <w:tcPr>
            <w:tcW w:w="1243" w:type="dxa"/>
          </w:tcPr>
          <w:p w14:paraId="638B56C0" w14:textId="77777777" w:rsidR="002811E0" w:rsidRPr="000B61D1" w:rsidRDefault="002811E0" w:rsidP="00227CA0">
            <w:r w:rsidRPr="000B61D1">
              <w:t>.022</w:t>
            </w:r>
          </w:p>
        </w:tc>
        <w:tc>
          <w:tcPr>
            <w:tcW w:w="1532" w:type="dxa"/>
          </w:tcPr>
          <w:p w14:paraId="738BED8C" w14:textId="77777777" w:rsidR="002811E0" w:rsidRPr="000B61D1" w:rsidRDefault="002811E0" w:rsidP="00227CA0">
            <w:r w:rsidRPr="000B61D1">
              <w:t>.015</w:t>
            </w:r>
          </w:p>
        </w:tc>
      </w:tr>
      <w:tr w:rsidR="002811E0" w:rsidRPr="000B61D1" w14:paraId="7ADE1442" w14:textId="77777777" w:rsidTr="00D41A8E">
        <w:tc>
          <w:tcPr>
            <w:tcW w:w="2467" w:type="dxa"/>
            <w:vMerge/>
          </w:tcPr>
          <w:p w14:paraId="587D1E38" w14:textId="77777777" w:rsidR="002811E0" w:rsidRPr="00D41A8E" w:rsidRDefault="002811E0" w:rsidP="00227CA0">
            <w:pPr>
              <w:rPr>
                <w:b/>
                <w:bCs/>
              </w:rPr>
            </w:pPr>
          </w:p>
        </w:tc>
        <w:tc>
          <w:tcPr>
            <w:tcW w:w="1634" w:type="dxa"/>
          </w:tcPr>
          <w:p w14:paraId="52FD229C" w14:textId="77777777" w:rsidR="002811E0" w:rsidRPr="000B61D1" w:rsidRDefault="002811E0" w:rsidP="00227CA0">
            <w:r w:rsidRPr="000B61D1">
              <w:t>92.5000</w:t>
            </w:r>
          </w:p>
        </w:tc>
        <w:tc>
          <w:tcPr>
            <w:tcW w:w="1243" w:type="dxa"/>
          </w:tcPr>
          <w:p w14:paraId="54259376" w14:textId="77777777" w:rsidR="002811E0" w:rsidRPr="000B61D1" w:rsidRDefault="002811E0" w:rsidP="00227CA0">
            <w:r w:rsidRPr="000B61D1">
              <w:t>.017</w:t>
            </w:r>
          </w:p>
        </w:tc>
        <w:tc>
          <w:tcPr>
            <w:tcW w:w="1532" w:type="dxa"/>
          </w:tcPr>
          <w:p w14:paraId="4096F913" w14:textId="77777777" w:rsidR="002811E0" w:rsidRPr="000B61D1" w:rsidRDefault="002811E0" w:rsidP="00227CA0">
            <w:r w:rsidRPr="000B61D1">
              <w:t>.008</w:t>
            </w:r>
          </w:p>
        </w:tc>
      </w:tr>
      <w:tr w:rsidR="002811E0" w:rsidRPr="000B61D1" w14:paraId="0216F4A3" w14:textId="77777777" w:rsidTr="00D41A8E">
        <w:tc>
          <w:tcPr>
            <w:tcW w:w="2467" w:type="dxa"/>
            <w:vMerge/>
          </w:tcPr>
          <w:p w14:paraId="34BC1752" w14:textId="77777777" w:rsidR="002811E0" w:rsidRPr="00D41A8E" w:rsidRDefault="002811E0" w:rsidP="00227CA0">
            <w:pPr>
              <w:rPr>
                <w:b/>
                <w:bCs/>
              </w:rPr>
            </w:pPr>
          </w:p>
        </w:tc>
        <w:tc>
          <w:tcPr>
            <w:tcW w:w="1634" w:type="dxa"/>
          </w:tcPr>
          <w:p w14:paraId="2ED77BA2" w14:textId="77777777" w:rsidR="002811E0" w:rsidRPr="000B61D1" w:rsidRDefault="002811E0" w:rsidP="00227CA0">
            <w:r w:rsidRPr="000B61D1">
              <w:t>101.5000</w:t>
            </w:r>
          </w:p>
        </w:tc>
        <w:tc>
          <w:tcPr>
            <w:tcW w:w="1243" w:type="dxa"/>
          </w:tcPr>
          <w:p w14:paraId="1BAEBD56" w14:textId="77777777" w:rsidR="002811E0" w:rsidRPr="000B61D1" w:rsidRDefault="002811E0" w:rsidP="00227CA0">
            <w:r w:rsidRPr="000B61D1">
              <w:t>.017</w:t>
            </w:r>
          </w:p>
        </w:tc>
        <w:tc>
          <w:tcPr>
            <w:tcW w:w="1532" w:type="dxa"/>
          </w:tcPr>
          <w:p w14:paraId="19A24AA9" w14:textId="77777777" w:rsidR="002811E0" w:rsidRPr="000B61D1" w:rsidRDefault="002811E0" w:rsidP="00227CA0">
            <w:r w:rsidRPr="000B61D1">
              <w:t>.000</w:t>
            </w:r>
          </w:p>
        </w:tc>
      </w:tr>
      <w:tr w:rsidR="002811E0" w:rsidRPr="000B61D1" w14:paraId="2B4F5433" w14:textId="77777777" w:rsidTr="00D41A8E">
        <w:tc>
          <w:tcPr>
            <w:tcW w:w="2467" w:type="dxa"/>
            <w:vMerge/>
          </w:tcPr>
          <w:p w14:paraId="45B3D061" w14:textId="77777777" w:rsidR="002811E0" w:rsidRPr="00D41A8E" w:rsidRDefault="002811E0" w:rsidP="00227CA0">
            <w:pPr>
              <w:rPr>
                <w:b/>
                <w:bCs/>
              </w:rPr>
            </w:pPr>
          </w:p>
        </w:tc>
        <w:tc>
          <w:tcPr>
            <w:tcW w:w="1634" w:type="dxa"/>
          </w:tcPr>
          <w:p w14:paraId="1E4DF7CD" w14:textId="77777777" w:rsidR="002811E0" w:rsidRPr="000B61D1" w:rsidRDefault="002811E0" w:rsidP="00227CA0">
            <w:r w:rsidRPr="000B61D1">
              <w:t>110.0000</w:t>
            </w:r>
          </w:p>
        </w:tc>
        <w:tc>
          <w:tcPr>
            <w:tcW w:w="1243" w:type="dxa"/>
          </w:tcPr>
          <w:p w14:paraId="302846CB" w14:textId="77777777" w:rsidR="002811E0" w:rsidRPr="000B61D1" w:rsidRDefault="002811E0" w:rsidP="00227CA0">
            <w:r w:rsidRPr="000B61D1">
              <w:t>.011</w:t>
            </w:r>
          </w:p>
        </w:tc>
        <w:tc>
          <w:tcPr>
            <w:tcW w:w="1532" w:type="dxa"/>
          </w:tcPr>
          <w:p w14:paraId="1430B2FD" w14:textId="77777777" w:rsidR="002811E0" w:rsidRPr="000B61D1" w:rsidRDefault="002811E0" w:rsidP="00227CA0">
            <w:r w:rsidRPr="000B61D1">
              <w:t>.000</w:t>
            </w:r>
          </w:p>
        </w:tc>
      </w:tr>
      <w:tr w:rsidR="002811E0" w:rsidRPr="000B61D1" w14:paraId="32C670A9" w14:textId="77777777" w:rsidTr="00D41A8E">
        <w:tc>
          <w:tcPr>
            <w:tcW w:w="2467" w:type="dxa"/>
            <w:vMerge/>
          </w:tcPr>
          <w:p w14:paraId="1D5DFC86" w14:textId="77777777" w:rsidR="002811E0" w:rsidRPr="00D41A8E" w:rsidRDefault="002811E0" w:rsidP="00227CA0">
            <w:pPr>
              <w:rPr>
                <w:b/>
                <w:bCs/>
              </w:rPr>
            </w:pPr>
          </w:p>
        </w:tc>
        <w:tc>
          <w:tcPr>
            <w:tcW w:w="1634" w:type="dxa"/>
          </w:tcPr>
          <w:p w14:paraId="39AD6BE9" w14:textId="77777777" w:rsidR="002811E0" w:rsidRPr="000B61D1" w:rsidRDefault="002811E0" w:rsidP="00227CA0">
            <w:r w:rsidRPr="000B61D1">
              <w:t>121.5000</w:t>
            </w:r>
          </w:p>
        </w:tc>
        <w:tc>
          <w:tcPr>
            <w:tcW w:w="1243" w:type="dxa"/>
          </w:tcPr>
          <w:p w14:paraId="4D118B35" w14:textId="77777777" w:rsidR="002811E0" w:rsidRPr="000B61D1" w:rsidRDefault="002811E0" w:rsidP="00227CA0">
            <w:r w:rsidRPr="000B61D1">
              <w:t>.006</w:t>
            </w:r>
          </w:p>
        </w:tc>
        <w:tc>
          <w:tcPr>
            <w:tcW w:w="1532" w:type="dxa"/>
          </w:tcPr>
          <w:p w14:paraId="3516479F" w14:textId="77777777" w:rsidR="002811E0" w:rsidRPr="000B61D1" w:rsidRDefault="002811E0" w:rsidP="00227CA0">
            <w:r w:rsidRPr="000B61D1">
              <w:t>.000</w:t>
            </w:r>
          </w:p>
        </w:tc>
      </w:tr>
      <w:tr w:rsidR="002811E0" w:rsidRPr="000B61D1" w14:paraId="3B7177CA" w14:textId="77777777" w:rsidTr="00D41A8E">
        <w:tc>
          <w:tcPr>
            <w:tcW w:w="2467" w:type="dxa"/>
            <w:vMerge/>
          </w:tcPr>
          <w:p w14:paraId="01DCCB54" w14:textId="77777777" w:rsidR="002811E0" w:rsidRPr="00D41A8E" w:rsidRDefault="002811E0" w:rsidP="00227CA0">
            <w:pPr>
              <w:rPr>
                <w:b/>
                <w:bCs/>
              </w:rPr>
            </w:pPr>
          </w:p>
        </w:tc>
        <w:tc>
          <w:tcPr>
            <w:tcW w:w="1634" w:type="dxa"/>
          </w:tcPr>
          <w:p w14:paraId="0E711762" w14:textId="77777777" w:rsidR="002811E0" w:rsidRPr="000B61D1" w:rsidRDefault="002811E0" w:rsidP="00227CA0">
            <w:r w:rsidRPr="000B61D1">
              <w:t>130.0000</w:t>
            </w:r>
          </w:p>
        </w:tc>
        <w:tc>
          <w:tcPr>
            <w:tcW w:w="1243" w:type="dxa"/>
          </w:tcPr>
          <w:p w14:paraId="239AB11E" w14:textId="77777777" w:rsidR="002811E0" w:rsidRPr="000B61D1" w:rsidRDefault="002811E0" w:rsidP="00227CA0">
            <w:r w:rsidRPr="000B61D1">
              <w:t>.000</w:t>
            </w:r>
          </w:p>
        </w:tc>
        <w:tc>
          <w:tcPr>
            <w:tcW w:w="1532" w:type="dxa"/>
          </w:tcPr>
          <w:p w14:paraId="0089A451" w14:textId="77777777" w:rsidR="002811E0" w:rsidRPr="000B61D1" w:rsidRDefault="002811E0" w:rsidP="00227CA0">
            <w:r w:rsidRPr="000B61D1">
              <w:t>.000</w:t>
            </w:r>
          </w:p>
        </w:tc>
      </w:tr>
      <w:tr w:rsidR="002811E0" w:rsidRPr="000B61D1" w14:paraId="1D3073CB" w14:textId="77777777" w:rsidTr="00D41A8E">
        <w:tc>
          <w:tcPr>
            <w:tcW w:w="2467" w:type="dxa"/>
            <w:vMerge w:val="restart"/>
          </w:tcPr>
          <w:p w14:paraId="0B0D5B5A" w14:textId="77777777" w:rsidR="002811E0" w:rsidRPr="00D41A8E" w:rsidRDefault="002811E0" w:rsidP="00227CA0">
            <w:pPr>
              <w:rPr>
                <w:b/>
                <w:bCs/>
              </w:rPr>
            </w:pPr>
            <w:r w:rsidRPr="00D41A8E">
              <w:rPr>
                <w:b/>
                <w:bCs/>
              </w:rPr>
              <w:t>HFS-B Scores</w:t>
            </w:r>
          </w:p>
        </w:tc>
        <w:tc>
          <w:tcPr>
            <w:tcW w:w="1634" w:type="dxa"/>
          </w:tcPr>
          <w:p w14:paraId="1A7637E8" w14:textId="77777777" w:rsidR="002811E0" w:rsidRPr="000B61D1" w:rsidRDefault="002811E0" w:rsidP="00227CA0">
            <w:r w:rsidRPr="000B61D1">
              <w:t>-1.0000</w:t>
            </w:r>
          </w:p>
        </w:tc>
        <w:tc>
          <w:tcPr>
            <w:tcW w:w="1243" w:type="dxa"/>
          </w:tcPr>
          <w:p w14:paraId="444B7933" w14:textId="77777777" w:rsidR="002811E0" w:rsidRPr="000B61D1" w:rsidRDefault="002811E0" w:rsidP="00227CA0">
            <w:r w:rsidRPr="000B61D1">
              <w:t>1.000</w:t>
            </w:r>
          </w:p>
        </w:tc>
        <w:tc>
          <w:tcPr>
            <w:tcW w:w="1532" w:type="dxa"/>
          </w:tcPr>
          <w:p w14:paraId="1E758307" w14:textId="77777777" w:rsidR="002811E0" w:rsidRPr="000B61D1" w:rsidRDefault="002811E0" w:rsidP="00227CA0">
            <w:r w:rsidRPr="000B61D1">
              <w:t>1.000</w:t>
            </w:r>
          </w:p>
        </w:tc>
      </w:tr>
      <w:tr w:rsidR="002811E0" w:rsidRPr="000B61D1" w14:paraId="66CE8CB4" w14:textId="77777777" w:rsidTr="00D41A8E">
        <w:tc>
          <w:tcPr>
            <w:tcW w:w="2467" w:type="dxa"/>
            <w:vMerge/>
          </w:tcPr>
          <w:p w14:paraId="66D6FAD3" w14:textId="77777777" w:rsidR="002811E0" w:rsidRPr="00D41A8E" w:rsidRDefault="002811E0" w:rsidP="00227CA0">
            <w:pPr>
              <w:rPr>
                <w:b/>
                <w:bCs/>
              </w:rPr>
            </w:pPr>
          </w:p>
        </w:tc>
        <w:tc>
          <w:tcPr>
            <w:tcW w:w="1634" w:type="dxa"/>
          </w:tcPr>
          <w:p w14:paraId="606166D0" w14:textId="77777777" w:rsidR="002811E0" w:rsidRPr="000B61D1" w:rsidRDefault="002811E0" w:rsidP="00227CA0">
            <w:r w:rsidRPr="000B61D1">
              <w:t>.5000</w:t>
            </w:r>
          </w:p>
        </w:tc>
        <w:tc>
          <w:tcPr>
            <w:tcW w:w="1243" w:type="dxa"/>
          </w:tcPr>
          <w:p w14:paraId="13B22490" w14:textId="77777777" w:rsidR="002811E0" w:rsidRPr="000B61D1" w:rsidRDefault="002811E0" w:rsidP="00227CA0">
            <w:r w:rsidRPr="000B61D1">
              <w:t>.933</w:t>
            </w:r>
          </w:p>
        </w:tc>
        <w:tc>
          <w:tcPr>
            <w:tcW w:w="1532" w:type="dxa"/>
          </w:tcPr>
          <w:p w14:paraId="34316A7A" w14:textId="77777777" w:rsidR="002811E0" w:rsidRPr="000B61D1" w:rsidRDefault="002811E0" w:rsidP="00227CA0">
            <w:r w:rsidRPr="000B61D1">
              <w:t>.840</w:t>
            </w:r>
          </w:p>
        </w:tc>
      </w:tr>
      <w:tr w:rsidR="002811E0" w:rsidRPr="000B61D1" w14:paraId="430E3D65" w14:textId="77777777" w:rsidTr="00D41A8E">
        <w:tc>
          <w:tcPr>
            <w:tcW w:w="2467" w:type="dxa"/>
            <w:vMerge/>
          </w:tcPr>
          <w:p w14:paraId="1CF8D30C" w14:textId="77777777" w:rsidR="002811E0" w:rsidRPr="00D41A8E" w:rsidRDefault="002811E0" w:rsidP="00227CA0">
            <w:pPr>
              <w:rPr>
                <w:b/>
                <w:bCs/>
              </w:rPr>
            </w:pPr>
          </w:p>
        </w:tc>
        <w:tc>
          <w:tcPr>
            <w:tcW w:w="1634" w:type="dxa"/>
          </w:tcPr>
          <w:p w14:paraId="10C53E4A" w14:textId="77777777" w:rsidR="002811E0" w:rsidRPr="000B61D1" w:rsidRDefault="002811E0" w:rsidP="00227CA0">
            <w:r w:rsidRPr="000B61D1">
              <w:t>1.5000</w:t>
            </w:r>
          </w:p>
        </w:tc>
        <w:tc>
          <w:tcPr>
            <w:tcW w:w="1243" w:type="dxa"/>
          </w:tcPr>
          <w:p w14:paraId="79F368EF" w14:textId="77777777" w:rsidR="002811E0" w:rsidRPr="000B61D1" w:rsidRDefault="002811E0" w:rsidP="00227CA0">
            <w:r w:rsidRPr="000B61D1">
              <w:t>.888</w:t>
            </w:r>
          </w:p>
        </w:tc>
        <w:tc>
          <w:tcPr>
            <w:tcW w:w="1532" w:type="dxa"/>
          </w:tcPr>
          <w:p w14:paraId="0A0D80AE" w14:textId="77777777" w:rsidR="002811E0" w:rsidRPr="000B61D1" w:rsidRDefault="002811E0" w:rsidP="00227CA0">
            <w:r w:rsidRPr="000B61D1">
              <w:t>.779</w:t>
            </w:r>
          </w:p>
        </w:tc>
      </w:tr>
      <w:tr w:rsidR="002811E0" w:rsidRPr="000B61D1" w14:paraId="17943D8C" w14:textId="77777777" w:rsidTr="00D41A8E">
        <w:tc>
          <w:tcPr>
            <w:tcW w:w="2467" w:type="dxa"/>
            <w:vMerge/>
          </w:tcPr>
          <w:p w14:paraId="14562FA6" w14:textId="77777777" w:rsidR="002811E0" w:rsidRPr="00D41A8E" w:rsidRDefault="002811E0" w:rsidP="00227CA0">
            <w:pPr>
              <w:rPr>
                <w:b/>
                <w:bCs/>
              </w:rPr>
            </w:pPr>
          </w:p>
        </w:tc>
        <w:tc>
          <w:tcPr>
            <w:tcW w:w="1634" w:type="dxa"/>
          </w:tcPr>
          <w:p w14:paraId="496EB29E" w14:textId="77777777" w:rsidR="002811E0" w:rsidRPr="000B61D1" w:rsidRDefault="002811E0" w:rsidP="00227CA0">
            <w:r w:rsidRPr="000B61D1">
              <w:t>2.5000</w:t>
            </w:r>
          </w:p>
        </w:tc>
        <w:tc>
          <w:tcPr>
            <w:tcW w:w="1243" w:type="dxa"/>
          </w:tcPr>
          <w:p w14:paraId="36C743E5" w14:textId="77777777" w:rsidR="002811E0" w:rsidRPr="000B61D1" w:rsidRDefault="002811E0" w:rsidP="00227CA0">
            <w:r w:rsidRPr="000B61D1">
              <w:t>.860</w:t>
            </w:r>
          </w:p>
        </w:tc>
        <w:tc>
          <w:tcPr>
            <w:tcW w:w="1532" w:type="dxa"/>
          </w:tcPr>
          <w:p w14:paraId="158482A2" w14:textId="77777777" w:rsidR="002811E0" w:rsidRPr="000B61D1" w:rsidRDefault="002811E0" w:rsidP="00227CA0">
            <w:r w:rsidRPr="000B61D1">
              <w:t>.740</w:t>
            </w:r>
          </w:p>
        </w:tc>
      </w:tr>
      <w:tr w:rsidR="002811E0" w:rsidRPr="000B61D1" w14:paraId="363B1C22" w14:textId="77777777" w:rsidTr="00D41A8E">
        <w:tc>
          <w:tcPr>
            <w:tcW w:w="2467" w:type="dxa"/>
            <w:vMerge/>
          </w:tcPr>
          <w:p w14:paraId="2D09DC48" w14:textId="77777777" w:rsidR="002811E0" w:rsidRPr="00D41A8E" w:rsidRDefault="002811E0" w:rsidP="00227CA0">
            <w:pPr>
              <w:rPr>
                <w:b/>
                <w:bCs/>
              </w:rPr>
            </w:pPr>
          </w:p>
        </w:tc>
        <w:tc>
          <w:tcPr>
            <w:tcW w:w="1634" w:type="dxa"/>
          </w:tcPr>
          <w:p w14:paraId="6E548760" w14:textId="77777777" w:rsidR="002811E0" w:rsidRPr="000B61D1" w:rsidRDefault="002811E0" w:rsidP="00227CA0">
            <w:r w:rsidRPr="000B61D1">
              <w:t>3.5000</w:t>
            </w:r>
          </w:p>
        </w:tc>
        <w:tc>
          <w:tcPr>
            <w:tcW w:w="1243" w:type="dxa"/>
          </w:tcPr>
          <w:p w14:paraId="3BDA6A2E" w14:textId="77777777" w:rsidR="002811E0" w:rsidRPr="000B61D1" w:rsidRDefault="002811E0" w:rsidP="00227CA0">
            <w:r w:rsidRPr="000B61D1">
              <w:t>.838</w:t>
            </w:r>
          </w:p>
        </w:tc>
        <w:tc>
          <w:tcPr>
            <w:tcW w:w="1532" w:type="dxa"/>
          </w:tcPr>
          <w:p w14:paraId="45284DBD" w14:textId="77777777" w:rsidR="002811E0" w:rsidRPr="000B61D1" w:rsidRDefault="002811E0" w:rsidP="00227CA0">
            <w:r w:rsidRPr="000B61D1">
              <w:t>.611</w:t>
            </w:r>
          </w:p>
        </w:tc>
      </w:tr>
      <w:tr w:rsidR="002811E0" w:rsidRPr="000B61D1" w14:paraId="24B90134" w14:textId="77777777" w:rsidTr="00D41A8E">
        <w:tc>
          <w:tcPr>
            <w:tcW w:w="2467" w:type="dxa"/>
            <w:vMerge/>
          </w:tcPr>
          <w:p w14:paraId="14B32157" w14:textId="77777777" w:rsidR="002811E0" w:rsidRPr="00D41A8E" w:rsidRDefault="002811E0" w:rsidP="00227CA0">
            <w:pPr>
              <w:rPr>
                <w:b/>
                <w:bCs/>
              </w:rPr>
            </w:pPr>
          </w:p>
        </w:tc>
        <w:tc>
          <w:tcPr>
            <w:tcW w:w="1634" w:type="dxa"/>
          </w:tcPr>
          <w:p w14:paraId="3712CA0B" w14:textId="77777777" w:rsidR="002811E0" w:rsidRPr="000B61D1" w:rsidRDefault="002811E0" w:rsidP="00227CA0">
            <w:r w:rsidRPr="000B61D1">
              <w:t>4.5000</w:t>
            </w:r>
          </w:p>
        </w:tc>
        <w:tc>
          <w:tcPr>
            <w:tcW w:w="1243" w:type="dxa"/>
          </w:tcPr>
          <w:p w14:paraId="66DDCDC1" w14:textId="77777777" w:rsidR="002811E0" w:rsidRPr="000B61D1" w:rsidRDefault="002811E0" w:rsidP="00227CA0">
            <w:r w:rsidRPr="000B61D1">
              <w:t>.788</w:t>
            </w:r>
          </w:p>
        </w:tc>
        <w:tc>
          <w:tcPr>
            <w:tcW w:w="1532" w:type="dxa"/>
          </w:tcPr>
          <w:p w14:paraId="662B4312" w14:textId="77777777" w:rsidR="002811E0" w:rsidRPr="000B61D1" w:rsidRDefault="002811E0" w:rsidP="00227CA0">
            <w:r w:rsidRPr="000B61D1">
              <w:t>.565</w:t>
            </w:r>
          </w:p>
        </w:tc>
      </w:tr>
      <w:tr w:rsidR="002811E0" w:rsidRPr="000B61D1" w14:paraId="5F6BB691" w14:textId="77777777" w:rsidTr="00D41A8E">
        <w:tc>
          <w:tcPr>
            <w:tcW w:w="2467" w:type="dxa"/>
            <w:vMerge/>
          </w:tcPr>
          <w:p w14:paraId="686FDE70" w14:textId="77777777" w:rsidR="002811E0" w:rsidRPr="00D41A8E" w:rsidRDefault="002811E0" w:rsidP="00227CA0">
            <w:pPr>
              <w:rPr>
                <w:b/>
                <w:bCs/>
              </w:rPr>
            </w:pPr>
          </w:p>
        </w:tc>
        <w:tc>
          <w:tcPr>
            <w:tcW w:w="1634" w:type="dxa"/>
          </w:tcPr>
          <w:p w14:paraId="26B55185" w14:textId="77777777" w:rsidR="002811E0" w:rsidRPr="000B61D1" w:rsidRDefault="002811E0" w:rsidP="00227CA0">
            <w:r w:rsidRPr="000B61D1">
              <w:t>5.5000</w:t>
            </w:r>
          </w:p>
        </w:tc>
        <w:tc>
          <w:tcPr>
            <w:tcW w:w="1243" w:type="dxa"/>
          </w:tcPr>
          <w:p w14:paraId="15052533" w14:textId="77777777" w:rsidR="002811E0" w:rsidRPr="000B61D1" w:rsidRDefault="002811E0" w:rsidP="00227CA0">
            <w:r w:rsidRPr="000B61D1">
              <w:t>.782</w:t>
            </w:r>
          </w:p>
        </w:tc>
        <w:tc>
          <w:tcPr>
            <w:tcW w:w="1532" w:type="dxa"/>
          </w:tcPr>
          <w:p w14:paraId="0170CCC1" w14:textId="77777777" w:rsidR="002811E0" w:rsidRPr="000B61D1" w:rsidRDefault="002811E0" w:rsidP="00227CA0">
            <w:r w:rsidRPr="000B61D1">
              <w:t>.542</w:t>
            </w:r>
          </w:p>
        </w:tc>
      </w:tr>
      <w:tr w:rsidR="002811E0" w:rsidRPr="000B61D1" w14:paraId="2F55F017" w14:textId="77777777" w:rsidTr="00D41A8E">
        <w:tc>
          <w:tcPr>
            <w:tcW w:w="2467" w:type="dxa"/>
            <w:vMerge/>
          </w:tcPr>
          <w:p w14:paraId="4247CA32" w14:textId="77777777" w:rsidR="002811E0" w:rsidRPr="00D41A8E" w:rsidRDefault="002811E0" w:rsidP="00227CA0">
            <w:pPr>
              <w:rPr>
                <w:b/>
                <w:bCs/>
              </w:rPr>
            </w:pPr>
          </w:p>
        </w:tc>
        <w:tc>
          <w:tcPr>
            <w:tcW w:w="1634" w:type="dxa"/>
          </w:tcPr>
          <w:p w14:paraId="5724A639" w14:textId="77777777" w:rsidR="002811E0" w:rsidRPr="000B61D1" w:rsidRDefault="002811E0" w:rsidP="00227CA0">
            <w:r w:rsidRPr="000B61D1">
              <w:t>6.5000</w:t>
            </w:r>
          </w:p>
        </w:tc>
        <w:tc>
          <w:tcPr>
            <w:tcW w:w="1243" w:type="dxa"/>
          </w:tcPr>
          <w:p w14:paraId="3409AC2E" w14:textId="77777777" w:rsidR="002811E0" w:rsidRPr="000B61D1" w:rsidRDefault="002811E0" w:rsidP="00227CA0">
            <w:r w:rsidRPr="000B61D1">
              <w:t>.760</w:t>
            </w:r>
          </w:p>
        </w:tc>
        <w:tc>
          <w:tcPr>
            <w:tcW w:w="1532" w:type="dxa"/>
          </w:tcPr>
          <w:p w14:paraId="721F2185" w14:textId="77777777" w:rsidR="002811E0" w:rsidRPr="000B61D1" w:rsidRDefault="002811E0" w:rsidP="00227CA0">
            <w:r w:rsidRPr="000B61D1">
              <w:t>.496</w:t>
            </w:r>
          </w:p>
        </w:tc>
      </w:tr>
      <w:tr w:rsidR="002811E0" w:rsidRPr="000B61D1" w14:paraId="62A09C6D" w14:textId="77777777" w:rsidTr="00D41A8E">
        <w:tc>
          <w:tcPr>
            <w:tcW w:w="2467" w:type="dxa"/>
            <w:vMerge/>
          </w:tcPr>
          <w:p w14:paraId="0EE8771A" w14:textId="77777777" w:rsidR="002811E0" w:rsidRPr="00D41A8E" w:rsidRDefault="002811E0" w:rsidP="00227CA0">
            <w:pPr>
              <w:rPr>
                <w:b/>
                <w:bCs/>
              </w:rPr>
            </w:pPr>
          </w:p>
        </w:tc>
        <w:tc>
          <w:tcPr>
            <w:tcW w:w="1634" w:type="dxa"/>
          </w:tcPr>
          <w:p w14:paraId="072DE4A2" w14:textId="77777777" w:rsidR="002811E0" w:rsidRPr="000B61D1" w:rsidRDefault="002811E0" w:rsidP="00227CA0">
            <w:r w:rsidRPr="000B61D1">
              <w:t>7.5000</w:t>
            </w:r>
          </w:p>
        </w:tc>
        <w:tc>
          <w:tcPr>
            <w:tcW w:w="1243" w:type="dxa"/>
          </w:tcPr>
          <w:p w14:paraId="06A8D992" w14:textId="77777777" w:rsidR="002811E0" w:rsidRPr="000B61D1" w:rsidRDefault="002811E0" w:rsidP="00227CA0">
            <w:r w:rsidRPr="000B61D1">
              <w:t>.732</w:t>
            </w:r>
          </w:p>
        </w:tc>
        <w:tc>
          <w:tcPr>
            <w:tcW w:w="1532" w:type="dxa"/>
          </w:tcPr>
          <w:p w14:paraId="16AF6ACB" w14:textId="77777777" w:rsidR="002811E0" w:rsidRPr="000B61D1" w:rsidRDefault="002811E0" w:rsidP="00227CA0">
            <w:r w:rsidRPr="000B61D1">
              <w:t>.466</w:t>
            </w:r>
          </w:p>
        </w:tc>
      </w:tr>
      <w:tr w:rsidR="002811E0" w:rsidRPr="000B61D1" w14:paraId="16A458D7" w14:textId="77777777" w:rsidTr="00D41A8E">
        <w:tc>
          <w:tcPr>
            <w:tcW w:w="2467" w:type="dxa"/>
            <w:vMerge/>
          </w:tcPr>
          <w:p w14:paraId="469DE1A8" w14:textId="77777777" w:rsidR="002811E0" w:rsidRPr="00D41A8E" w:rsidRDefault="002811E0" w:rsidP="00227CA0">
            <w:pPr>
              <w:rPr>
                <w:b/>
                <w:bCs/>
              </w:rPr>
            </w:pPr>
          </w:p>
        </w:tc>
        <w:tc>
          <w:tcPr>
            <w:tcW w:w="1634" w:type="dxa"/>
          </w:tcPr>
          <w:p w14:paraId="31E6BEA0" w14:textId="77777777" w:rsidR="002811E0" w:rsidRPr="000B61D1" w:rsidRDefault="002811E0" w:rsidP="00227CA0">
            <w:r w:rsidRPr="000B61D1">
              <w:t>8.5000</w:t>
            </w:r>
          </w:p>
        </w:tc>
        <w:tc>
          <w:tcPr>
            <w:tcW w:w="1243" w:type="dxa"/>
          </w:tcPr>
          <w:p w14:paraId="7C2BDCBC" w14:textId="77777777" w:rsidR="002811E0" w:rsidRPr="000B61D1" w:rsidRDefault="002811E0" w:rsidP="00227CA0">
            <w:r w:rsidRPr="000B61D1">
              <w:t>.704</w:t>
            </w:r>
          </w:p>
        </w:tc>
        <w:tc>
          <w:tcPr>
            <w:tcW w:w="1532" w:type="dxa"/>
          </w:tcPr>
          <w:p w14:paraId="39C0059E" w14:textId="77777777" w:rsidR="002811E0" w:rsidRPr="000B61D1" w:rsidRDefault="002811E0" w:rsidP="00227CA0">
            <w:r w:rsidRPr="000B61D1">
              <w:t>.405</w:t>
            </w:r>
          </w:p>
        </w:tc>
      </w:tr>
      <w:tr w:rsidR="002811E0" w:rsidRPr="000B61D1" w14:paraId="3DF688BB" w14:textId="77777777" w:rsidTr="00D41A8E">
        <w:tc>
          <w:tcPr>
            <w:tcW w:w="2467" w:type="dxa"/>
            <w:vMerge/>
          </w:tcPr>
          <w:p w14:paraId="39F0ECCC" w14:textId="77777777" w:rsidR="002811E0" w:rsidRPr="00D41A8E" w:rsidRDefault="002811E0" w:rsidP="00227CA0">
            <w:pPr>
              <w:rPr>
                <w:b/>
                <w:bCs/>
              </w:rPr>
            </w:pPr>
          </w:p>
        </w:tc>
        <w:tc>
          <w:tcPr>
            <w:tcW w:w="1634" w:type="dxa"/>
          </w:tcPr>
          <w:p w14:paraId="6AB92CE4" w14:textId="77777777" w:rsidR="002811E0" w:rsidRPr="000B61D1" w:rsidRDefault="002811E0" w:rsidP="00227CA0">
            <w:r w:rsidRPr="000B61D1">
              <w:t>9.5000</w:t>
            </w:r>
          </w:p>
        </w:tc>
        <w:tc>
          <w:tcPr>
            <w:tcW w:w="1243" w:type="dxa"/>
          </w:tcPr>
          <w:p w14:paraId="5CFC1E6A" w14:textId="77777777" w:rsidR="002811E0" w:rsidRPr="000B61D1" w:rsidRDefault="002811E0" w:rsidP="00227CA0">
            <w:r w:rsidRPr="000B61D1">
              <w:t>.665</w:t>
            </w:r>
          </w:p>
        </w:tc>
        <w:tc>
          <w:tcPr>
            <w:tcW w:w="1532" w:type="dxa"/>
          </w:tcPr>
          <w:p w14:paraId="4F279E73" w14:textId="77777777" w:rsidR="002811E0" w:rsidRPr="000B61D1" w:rsidRDefault="002811E0" w:rsidP="00227CA0">
            <w:r w:rsidRPr="000B61D1">
              <w:t>.374</w:t>
            </w:r>
          </w:p>
        </w:tc>
      </w:tr>
      <w:tr w:rsidR="002811E0" w:rsidRPr="000B61D1" w14:paraId="5EA02AE7" w14:textId="77777777" w:rsidTr="00D41A8E">
        <w:tc>
          <w:tcPr>
            <w:tcW w:w="2467" w:type="dxa"/>
            <w:vMerge/>
          </w:tcPr>
          <w:p w14:paraId="35E83770" w14:textId="77777777" w:rsidR="002811E0" w:rsidRPr="00D41A8E" w:rsidRDefault="002811E0" w:rsidP="00227CA0">
            <w:pPr>
              <w:rPr>
                <w:b/>
                <w:bCs/>
              </w:rPr>
            </w:pPr>
          </w:p>
        </w:tc>
        <w:tc>
          <w:tcPr>
            <w:tcW w:w="1634" w:type="dxa"/>
          </w:tcPr>
          <w:p w14:paraId="28A3A4CC" w14:textId="77777777" w:rsidR="002811E0" w:rsidRPr="000B61D1" w:rsidRDefault="002811E0" w:rsidP="00227CA0">
            <w:r w:rsidRPr="000B61D1">
              <w:t>10.5000</w:t>
            </w:r>
          </w:p>
        </w:tc>
        <w:tc>
          <w:tcPr>
            <w:tcW w:w="1243" w:type="dxa"/>
          </w:tcPr>
          <w:p w14:paraId="28F5E92C" w14:textId="77777777" w:rsidR="002811E0" w:rsidRPr="000B61D1" w:rsidRDefault="002811E0" w:rsidP="00227CA0">
            <w:r w:rsidRPr="000B61D1">
              <w:t>.642</w:t>
            </w:r>
          </w:p>
        </w:tc>
        <w:tc>
          <w:tcPr>
            <w:tcW w:w="1532" w:type="dxa"/>
          </w:tcPr>
          <w:p w14:paraId="7CFF0643" w14:textId="77777777" w:rsidR="002811E0" w:rsidRPr="000B61D1" w:rsidRDefault="002811E0" w:rsidP="00227CA0">
            <w:r w:rsidRPr="000B61D1">
              <w:t>.336</w:t>
            </w:r>
          </w:p>
        </w:tc>
      </w:tr>
      <w:tr w:rsidR="002811E0" w:rsidRPr="000B61D1" w14:paraId="68A087F4" w14:textId="77777777" w:rsidTr="00D41A8E">
        <w:tc>
          <w:tcPr>
            <w:tcW w:w="2467" w:type="dxa"/>
            <w:vMerge/>
          </w:tcPr>
          <w:p w14:paraId="419AD5C8" w14:textId="77777777" w:rsidR="002811E0" w:rsidRPr="00D41A8E" w:rsidRDefault="002811E0" w:rsidP="00227CA0">
            <w:pPr>
              <w:rPr>
                <w:b/>
                <w:bCs/>
              </w:rPr>
            </w:pPr>
          </w:p>
        </w:tc>
        <w:tc>
          <w:tcPr>
            <w:tcW w:w="1634" w:type="dxa"/>
          </w:tcPr>
          <w:p w14:paraId="6C0828C7" w14:textId="77777777" w:rsidR="002811E0" w:rsidRPr="000B61D1" w:rsidRDefault="002811E0" w:rsidP="00227CA0">
            <w:r w:rsidRPr="000B61D1">
              <w:t>11.5000</w:t>
            </w:r>
          </w:p>
        </w:tc>
        <w:tc>
          <w:tcPr>
            <w:tcW w:w="1243" w:type="dxa"/>
          </w:tcPr>
          <w:p w14:paraId="1011534E" w14:textId="77777777" w:rsidR="002811E0" w:rsidRPr="000B61D1" w:rsidRDefault="002811E0" w:rsidP="00227CA0">
            <w:r w:rsidRPr="000B61D1">
              <w:t>.615</w:t>
            </w:r>
          </w:p>
        </w:tc>
        <w:tc>
          <w:tcPr>
            <w:tcW w:w="1532" w:type="dxa"/>
          </w:tcPr>
          <w:p w14:paraId="03B5984E" w14:textId="77777777" w:rsidR="002811E0" w:rsidRPr="000B61D1" w:rsidRDefault="002811E0" w:rsidP="00227CA0">
            <w:r w:rsidRPr="000B61D1">
              <w:t>.321</w:t>
            </w:r>
          </w:p>
        </w:tc>
      </w:tr>
      <w:tr w:rsidR="002811E0" w:rsidRPr="000B61D1" w14:paraId="71FDB25C" w14:textId="77777777" w:rsidTr="00D41A8E">
        <w:tc>
          <w:tcPr>
            <w:tcW w:w="2467" w:type="dxa"/>
            <w:vMerge/>
          </w:tcPr>
          <w:p w14:paraId="718C8E81" w14:textId="77777777" w:rsidR="002811E0" w:rsidRPr="00D41A8E" w:rsidRDefault="002811E0" w:rsidP="00227CA0">
            <w:pPr>
              <w:rPr>
                <w:b/>
                <w:bCs/>
              </w:rPr>
            </w:pPr>
          </w:p>
        </w:tc>
        <w:tc>
          <w:tcPr>
            <w:tcW w:w="1634" w:type="dxa"/>
          </w:tcPr>
          <w:p w14:paraId="3843D629" w14:textId="77777777" w:rsidR="002811E0" w:rsidRPr="000B61D1" w:rsidRDefault="002811E0" w:rsidP="00227CA0">
            <w:r w:rsidRPr="000B61D1">
              <w:t>12.5000</w:t>
            </w:r>
          </w:p>
        </w:tc>
        <w:tc>
          <w:tcPr>
            <w:tcW w:w="1243" w:type="dxa"/>
          </w:tcPr>
          <w:p w14:paraId="1D7BC0EF" w14:textId="77777777" w:rsidR="002811E0" w:rsidRPr="000B61D1" w:rsidRDefault="002811E0" w:rsidP="00227CA0">
            <w:r w:rsidRPr="000B61D1">
              <w:t>.603</w:t>
            </w:r>
          </w:p>
        </w:tc>
        <w:tc>
          <w:tcPr>
            <w:tcW w:w="1532" w:type="dxa"/>
          </w:tcPr>
          <w:p w14:paraId="2FA542BA" w14:textId="77777777" w:rsidR="002811E0" w:rsidRPr="000B61D1" w:rsidRDefault="002811E0" w:rsidP="00227CA0">
            <w:r w:rsidRPr="000B61D1">
              <w:t>.313</w:t>
            </w:r>
          </w:p>
        </w:tc>
      </w:tr>
      <w:tr w:rsidR="002811E0" w:rsidRPr="000B61D1" w14:paraId="59C28085" w14:textId="77777777" w:rsidTr="00D41A8E">
        <w:tc>
          <w:tcPr>
            <w:tcW w:w="2467" w:type="dxa"/>
            <w:vMerge/>
          </w:tcPr>
          <w:p w14:paraId="2CB056A1" w14:textId="77777777" w:rsidR="002811E0" w:rsidRPr="00D41A8E" w:rsidRDefault="002811E0" w:rsidP="00227CA0">
            <w:pPr>
              <w:rPr>
                <w:b/>
                <w:bCs/>
              </w:rPr>
            </w:pPr>
          </w:p>
        </w:tc>
        <w:tc>
          <w:tcPr>
            <w:tcW w:w="1634" w:type="dxa"/>
          </w:tcPr>
          <w:p w14:paraId="03F824DA" w14:textId="77777777" w:rsidR="002811E0" w:rsidRPr="000B61D1" w:rsidRDefault="002811E0" w:rsidP="00227CA0">
            <w:r w:rsidRPr="000B61D1">
              <w:t>13.5000</w:t>
            </w:r>
          </w:p>
        </w:tc>
        <w:tc>
          <w:tcPr>
            <w:tcW w:w="1243" w:type="dxa"/>
          </w:tcPr>
          <w:p w14:paraId="61AA61CF" w14:textId="77777777" w:rsidR="002811E0" w:rsidRPr="000B61D1" w:rsidRDefault="002811E0" w:rsidP="00227CA0">
            <w:r w:rsidRPr="000B61D1">
              <w:t>.575</w:t>
            </w:r>
          </w:p>
        </w:tc>
        <w:tc>
          <w:tcPr>
            <w:tcW w:w="1532" w:type="dxa"/>
          </w:tcPr>
          <w:p w14:paraId="60773F41" w14:textId="77777777" w:rsidR="002811E0" w:rsidRPr="000B61D1" w:rsidRDefault="002811E0" w:rsidP="00227CA0">
            <w:r w:rsidRPr="000B61D1">
              <w:t>.290</w:t>
            </w:r>
          </w:p>
        </w:tc>
      </w:tr>
      <w:tr w:rsidR="002811E0" w:rsidRPr="000B61D1" w14:paraId="5F87ADD1" w14:textId="77777777" w:rsidTr="00D41A8E">
        <w:tc>
          <w:tcPr>
            <w:tcW w:w="2467" w:type="dxa"/>
            <w:vMerge/>
          </w:tcPr>
          <w:p w14:paraId="15C95B57" w14:textId="77777777" w:rsidR="002811E0" w:rsidRPr="00D41A8E" w:rsidRDefault="002811E0" w:rsidP="00227CA0">
            <w:pPr>
              <w:rPr>
                <w:b/>
                <w:bCs/>
              </w:rPr>
            </w:pPr>
          </w:p>
        </w:tc>
        <w:tc>
          <w:tcPr>
            <w:tcW w:w="1634" w:type="dxa"/>
          </w:tcPr>
          <w:p w14:paraId="68C1D718" w14:textId="77777777" w:rsidR="002811E0" w:rsidRPr="000B61D1" w:rsidRDefault="002811E0" w:rsidP="00227CA0">
            <w:r w:rsidRPr="000B61D1">
              <w:t>14.5000</w:t>
            </w:r>
          </w:p>
        </w:tc>
        <w:tc>
          <w:tcPr>
            <w:tcW w:w="1243" w:type="dxa"/>
          </w:tcPr>
          <w:p w14:paraId="6F65A04A" w14:textId="77777777" w:rsidR="002811E0" w:rsidRPr="000B61D1" w:rsidRDefault="002811E0" w:rsidP="00227CA0">
            <w:r w:rsidRPr="000B61D1">
              <w:t>.564</w:t>
            </w:r>
          </w:p>
        </w:tc>
        <w:tc>
          <w:tcPr>
            <w:tcW w:w="1532" w:type="dxa"/>
          </w:tcPr>
          <w:p w14:paraId="28C3184B" w14:textId="77777777" w:rsidR="002811E0" w:rsidRPr="000B61D1" w:rsidRDefault="002811E0" w:rsidP="00227CA0">
            <w:r w:rsidRPr="000B61D1">
              <w:t>.275</w:t>
            </w:r>
          </w:p>
        </w:tc>
      </w:tr>
      <w:tr w:rsidR="002811E0" w:rsidRPr="000B61D1" w14:paraId="3E0933CE" w14:textId="77777777" w:rsidTr="00D41A8E">
        <w:tc>
          <w:tcPr>
            <w:tcW w:w="2467" w:type="dxa"/>
            <w:vMerge/>
          </w:tcPr>
          <w:p w14:paraId="73240A15" w14:textId="77777777" w:rsidR="002811E0" w:rsidRPr="00D41A8E" w:rsidRDefault="002811E0" w:rsidP="00227CA0">
            <w:pPr>
              <w:rPr>
                <w:b/>
                <w:bCs/>
              </w:rPr>
            </w:pPr>
          </w:p>
        </w:tc>
        <w:tc>
          <w:tcPr>
            <w:tcW w:w="1634" w:type="dxa"/>
          </w:tcPr>
          <w:p w14:paraId="48A3BBB1" w14:textId="77777777" w:rsidR="002811E0" w:rsidRPr="000B61D1" w:rsidRDefault="002811E0" w:rsidP="00227CA0">
            <w:r w:rsidRPr="000B61D1">
              <w:t>15.5000</w:t>
            </w:r>
          </w:p>
        </w:tc>
        <w:tc>
          <w:tcPr>
            <w:tcW w:w="1243" w:type="dxa"/>
          </w:tcPr>
          <w:p w14:paraId="4C645D13" w14:textId="77777777" w:rsidR="002811E0" w:rsidRPr="000B61D1" w:rsidRDefault="002811E0" w:rsidP="00227CA0">
            <w:r w:rsidRPr="000B61D1">
              <w:t>.559</w:t>
            </w:r>
          </w:p>
        </w:tc>
        <w:tc>
          <w:tcPr>
            <w:tcW w:w="1532" w:type="dxa"/>
          </w:tcPr>
          <w:p w14:paraId="415391B2" w14:textId="77777777" w:rsidR="002811E0" w:rsidRPr="000B61D1" w:rsidRDefault="002811E0" w:rsidP="00227CA0">
            <w:r w:rsidRPr="000B61D1">
              <w:t>.244</w:t>
            </w:r>
          </w:p>
        </w:tc>
      </w:tr>
      <w:tr w:rsidR="002811E0" w:rsidRPr="000B61D1" w14:paraId="756CA9E1" w14:textId="77777777" w:rsidTr="00D41A8E">
        <w:tc>
          <w:tcPr>
            <w:tcW w:w="2467" w:type="dxa"/>
            <w:vMerge/>
          </w:tcPr>
          <w:p w14:paraId="02152D06" w14:textId="77777777" w:rsidR="002811E0" w:rsidRPr="00D41A8E" w:rsidRDefault="002811E0" w:rsidP="00227CA0">
            <w:pPr>
              <w:rPr>
                <w:b/>
                <w:bCs/>
              </w:rPr>
            </w:pPr>
          </w:p>
        </w:tc>
        <w:tc>
          <w:tcPr>
            <w:tcW w:w="1634" w:type="dxa"/>
          </w:tcPr>
          <w:p w14:paraId="016CE1BA" w14:textId="77777777" w:rsidR="002811E0" w:rsidRPr="000B61D1" w:rsidRDefault="002811E0" w:rsidP="00227CA0">
            <w:r w:rsidRPr="000B61D1">
              <w:t>16.5000</w:t>
            </w:r>
          </w:p>
        </w:tc>
        <w:tc>
          <w:tcPr>
            <w:tcW w:w="1243" w:type="dxa"/>
          </w:tcPr>
          <w:p w14:paraId="491C45EF" w14:textId="77777777" w:rsidR="002811E0" w:rsidRPr="000B61D1" w:rsidRDefault="002811E0" w:rsidP="00227CA0">
            <w:r w:rsidRPr="000B61D1">
              <w:t>.531</w:t>
            </w:r>
          </w:p>
        </w:tc>
        <w:tc>
          <w:tcPr>
            <w:tcW w:w="1532" w:type="dxa"/>
          </w:tcPr>
          <w:p w14:paraId="5CB3B67C" w14:textId="77777777" w:rsidR="002811E0" w:rsidRPr="000B61D1" w:rsidRDefault="002811E0" w:rsidP="00227CA0">
            <w:r w:rsidRPr="000B61D1">
              <w:t>.237</w:t>
            </w:r>
          </w:p>
        </w:tc>
      </w:tr>
      <w:tr w:rsidR="002811E0" w:rsidRPr="000B61D1" w14:paraId="257E8C27" w14:textId="77777777" w:rsidTr="00D41A8E">
        <w:tc>
          <w:tcPr>
            <w:tcW w:w="2467" w:type="dxa"/>
            <w:vMerge/>
          </w:tcPr>
          <w:p w14:paraId="64BE2016" w14:textId="77777777" w:rsidR="002811E0" w:rsidRPr="00D41A8E" w:rsidRDefault="002811E0" w:rsidP="00227CA0">
            <w:pPr>
              <w:rPr>
                <w:b/>
                <w:bCs/>
              </w:rPr>
            </w:pPr>
          </w:p>
        </w:tc>
        <w:tc>
          <w:tcPr>
            <w:tcW w:w="1634" w:type="dxa"/>
          </w:tcPr>
          <w:p w14:paraId="6CE1D5DD" w14:textId="77777777" w:rsidR="002811E0" w:rsidRPr="000B61D1" w:rsidRDefault="002811E0" w:rsidP="00227CA0">
            <w:r w:rsidRPr="000B61D1">
              <w:t>17.5000</w:t>
            </w:r>
          </w:p>
        </w:tc>
        <w:tc>
          <w:tcPr>
            <w:tcW w:w="1243" w:type="dxa"/>
          </w:tcPr>
          <w:p w14:paraId="2ED67260" w14:textId="77777777" w:rsidR="002811E0" w:rsidRPr="000B61D1" w:rsidRDefault="002811E0" w:rsidP="00227CA0">
            <w:r w:rsidRPr="000B61D1">
              <w:t>.508</w:t>
            </w:r>
          </w:p>
        </w:tc>
        <w:tc>
          <w:tcPr>
            <w:tcW w:w="1532" w:type="dxa"/>
          </w:tcPr>
          <w:p w14:paraId="73EEA6B6" w14:textId="77777777" w:rsidR="002811E0" w:rsidRPr="000B61D1" w:rsidRDefault="002811E0" w:rsidP="00227CA0">
            <w:r w:rsidRPr="000B61D1">
              <w:t>.229</w:t>
            </w:r>
          </w:p>
        </w:tc>
      </w:tr>
      <w:tr w:rsidR="002811E0" w:rsidRPr="000B61D1" w14:paraId="675CCB2B" w14:textId="77777777" w:rsidTr="00D41A8E">
        <w:tc>
          <w:tcPr>
            <w:tcW w:w="2467" w:type="dxa"/>
            <w:vMerge/>
          </w:tcPr>
          <w:p w14:paraId="02D38DB6" w14:textId="77777777" w:rsidR="002811E0" w:rsidRPr="00D41A8E" w:rsidRDefault="002811E0" w:rsidP="00227CA0">
            <w:pPr>
              <w:rPr>
                <w:b/>
                <w:bCs/>
              </w:rPr>
            </w:pPr>
          </w:p>
        </w:tc>
        <w:tc>
          <w:tcPr>
            <w:tcW w:w="1634" w:type="dxa"/>
          </w:tcPr>
          <w:p w14:paraId="08F034EB" w14:textId="77777777" w:rsidR="002811E0" w:rsidRPr="000B61D1" w:rsidRDefault="002811E0" w:rsidP="00227CA0">
            <w:r w:rsidRPr="000B61D1">
              <w:t>18.5000</w:t>
            </w:r>
          </w:p>
        </w:tc>
        <w:tc>
          <w:tcPr>
            <w:tcW w:w="1243" w:type="dxa"/>
          </w:tcPr>
          <w:p w14:paraId="022ADEE3" w14:textId="77777777" w:rsidR="002811E0" w:rsidRPr="000B61D1" w:rsidRDefault="002811E0" w:rsidP="00227CA0">
            <w:r w:rsidRPr="000B61D1">
              <w:t>.497</w:t>
            </w:r>
          </w:p>
        </w:tc>
        <w:tc>
          <w:tcPr>
            <w:tcW w:w="1532" w:type="dxa"/>
          </w:tcPr>
          <w:p w14:paraId="41B567D2" w14:textId="77777777" w:rsidR="002811E0" w:rsidRPr="000B61D1" w:rsidRDefault="002811E0" w:rsidP="00227CA0">
            <w:r w:rsidRPr="000B61D1">
              <w:t>.229</w:t>
            </w:r>
          </w:p>
        </w:tc>
      </w:tr>
      <w:tr w:rsidR="002811E0" w:rsidRPr="000B61D1" w14:paraId="24A89602" w14:textId="77777777" w:rsidTr="00D41A8E">
        <w:tc>
          <w:tcPr>
            <w:tcW w:w="2467" w:type="dxa"/>
            <w:vMerge/>
          </w:tcPr>
          <w:p w14:paraId="6DEB1F70" w14:textId="77777777" w:rsidR="002811E0" w:rsidRPr="00D41A8E" w:rsidRDefault="002811E0" w:rsidP="00227CA0">
            <w:pPr>
              <w:rPr>
                <w:b/>
                <w:bCs/>
              </w:rPr>
            </w:pPr>
          </w:p>
        </w:tc>
        <w:tc>
          <w:tcPr>
            <w:tcW w:w="1634" w:type="dxa"/>
          </w:tcPr>
          <w:p w14:paraId="7021FE53" w14:textId="77777777" w:rsidR="002811E0" w:rsidRPr="000B61D1" w:rsidRDefault="002811E0" w:rsidP="00227CA0">
            <w:r w:rsidRPr="000B61D1">
              <w:t>19.5000</w:t>
            </w:r>
          </w:p>
        </w:tc>
        <w:tc>
          <w:tcPr>
            <w:tcW w:w="1243" w:type="dxa"/>
          </w:tcPr>
          <w:p w14:paraId="6326B30E" w14:textId="77777777" w:rsidR="002811E0" w:rsidRPr="000B61D1" w:rsidRDefault="002811E0" w:rsidP="00227CA0">
            <w:r w:rsidRPr="000B61D1">
              <w:t>.492</w:t>
            </w:r>
          </w:p>
        </w:tc>
        <w:tc>
          <w:tcPr>
            <w:tcW w:w="1532" w:type="dxa"/>
          </w:tcPr>
          <w:p w14:paraId="5EB0187F" w14:textId="77777777" w:rsidR="002811E0" w:rsidRPr="000B61D1" w:rsidRDefault="002811E0" w:rsidP="00227CA0">
            <w:r w:rsidRPr="000B61D1">
              <w:t>.221</w:t>
            </w:r>
          </w:p>
        </w:tc>
      </w:tr>
      <w:tr w:rsidR="002811E0" w:rsidRPr="000B61D1" w14:paraId="43463F69" w14:textId="77777777" w:rsidTr="00D41A8E">
        <w:tc>
          <w:tcPr>
            <w:tcW w:w="2467" w:type="dxa"/>
            <w:vMerge/>
          </w:tcPr>
          <w:p w14:paraId="728F8458" w14:textId="77777777" w:rsidR="002811E0" w:rsidRPr="00D41A8E" w:rsidRDefault="002811E0" w:rsidP="00227CA0">
            <w:pPr>
              <w:rPr>
                <w:b/>
                <w:bCs/>
              </w:rPr>
            </w:pPr>
          </w:p>
        </w:tc>
        <w:tc>
          <w:tcPr>
            <w:tcW w:w="1634" w:type="dxa"/>
          </w:tcPr>
          <w:p w14:paraId="06D517F6" w14:textId="77777777" w:rsidR="002811E0" w:rsidRPr="000B61D1" w:rsidRDefault="002811E0" w:rsidP="00227CA0">
            <w:r w:rsidRPr="000B61D1">
              <w:t>20.5000</w:t>
            </w:r>
          </w:p>
        </w:tc>
        <w:tc>
          <w:tcPr>
            <w:tcW w:w="1243" w:type="dxa"/>
          </w:tcPr>
          <w:p w14:paraId="3804F2BD" w14:textId="77777777" w:rsidR="002811E0" w:rsidRPr="000B61D1" w:rsidRDefault="002811E0" w:rsidP="00227CA0">
            <w:r w:rsidRPr="000B61D1">
              <w:t>.464</w:t>
            </w:r>
          </w:p>
        </w:tc>
        <w:tc>
          <w:tcPr>
            <w:tcW w:w="1532" w:type="dxa"/>
          </w:tcPr>
          <w:p w14:paraId="30E1033E" w14:textId="77777777" w:rsidR="002811E0" w:rsidRPr="000B61D1" w:rsidRDefault="002811E0" w:rsidP="00227CA0">
            <w:r w:rsidRPr="000B61D1">
              <w:t>.191</w:t>
            </w:r>
          </w:p>
        </w:tc>
      </w:tr>
      <w:tr w:rsidR="002811E0" w:rsidRPr="000B61D1" w14:paraId="6307BCF1" w14:textId="77777777" w:rsidTr="00D41A8E">
        <w:tc>
          <w:tcPr>
            <w:tcW w:w="2467" w:type="dxa"/>
            <w:vMerge/>
          </w:tcPr>
          <w:p w14:paraId="78FB6978" w14:textId="77777777" w:rsidR="002811E0" w:rsidRPr="00D41A8E" w:rsidRDefault="002811E0" w:rsidP="00227CA0">
            <w:pPr>
              <w:rPr>
                <w:b/>
                <w:bCs/>
              </w:rPr>
            </w:pPr>
          </w:p>
        </w:tc>
        <w:tc>
          <w:tcPr>
            <w:tcW w:w="1634" w:type="dxa"/>
          </w:tcPr>
          <w:p w14:paraId="600A27FD" w14:textId="77777777" w:rsidR="002811E0" w:rsidRPr="000B61D1" w:rsidRDefault="002811E0" w:rsidP="00227CA0">
            <w:r w:rsidRPr="000B61D1">
              <w:t>21.5000</w:t>
            </w:r>
          </w:p>
        </w:tc>
        <w:tc>
          <w:tcPr>
            <w:tcW w:w="1243" w:type="dxa"/>
          </w:tcPr>
          <w:p w14:paraId="00ACF772" w14:textId="77777777" w:rsidR="002811E0" w:rsidRPr="000B61D1" w:rsidRDefault="002811E0" w:rsidP="00227CA0">
            <w:r w:rsidRPr="000B61D1">
              <w:t>.453</w:t>
            </w:r>
          </w:p>
        </w:tc>
        <w:tc>
          <w:tcPr>
            <w:tcW w:w="1532" w:type="dxa"/>
          </w:tcPr>
          <w:p w14:paraId="069D7E6D" w14:textId="77777777" w:rsidR="002811E0" w:rsidRPr="000B61D1" w:rsidRDefault="002811E0" w:rsidP="00227CA0">
            <w:r w:rsidRPr="000B61D1">
              <w:t>.183</w:t>
            </w:r>
          </w:p>
        </w:tc>
      </w:tr>
      <w:tr w:rsidR="002811E0" w:rsidRPr="000B61D1" w14:paraId="3AF64CFB" w14:textId="77777777" w:rsidTr="00D41A8E">
        <w:tc>
          <w:tcPr>
            <w:tcW w:w="2467" w:type="dxa"/>
            <w:vMerge/>
          </w:tcPr>
          <w:p w14:paraId="3AE8485E" w14:textId="77777777" w:rsidR="002811E0" w:rsidRPr="00D41A8E" w:rsidRDefault="002811E0" w:rsidP="00227CA0">
            <w:pPr>
              <w:rPr>
                <w:b/>
                <w:bCs/>
              </w:rPr>
            </w:pPr>
          </w:p>
        </w:tc>
        <w:tc>
          <w:tcPr>
            <w:tcW w:w="1634" w:type="dxa"/>
          </w:tcPr>
          <w:p w14:paraId="7C2D1E6E" w14:textId="77777777" w:rsidR="002811E0" w:rsidRPr="000B61D1" w:rsidRDefault="002811E0" w:rsidP="00227CA0">
            <w:r w:rsidRPr="000B61D1">
              <w:t>22.5000</w:t>
            </w:r>
          </w:p>
        </w:tc>
        <w:tc>
          <w:tcPr>
            <w:tcW w:w="1243" w:type="dxa"/>
          </w:tcPr>
          <w:p w14:paraId="69F54B75" w14:textId="77777777" w:rsidR="002811E0" w:rsidRPr="000B61D1" w:rsidRDefault="002811E0" w:rsidP="00227CA0">
            <w:r w:rsidRPr="000B61D1">
              <w:t>.441</w:t>
            </w:r>
          </w:p>
        </w:tc>
        <w:tc>
          <w:tcPr>
            <w:tcW w:w="1532" w:type="dxa"/>
          </w:tcPr>
          <w:p w14:paraId="025CBE1F" w14:textId="77777777" w:rsidR="002811E0" w:rsidRPr="000B61D1" w:rsidRDefault="002811E0" w:rsidP="00227CA0">
            <w:r w:rsidRPr="000B61D1">
              <w:t>.183</w:t>
            </w:r>
          </w:p>
        </w:tc>
      </w:tr>
      <w:tr w:rsidR="002811E0" w:rsidRPr="000B61D1" w14:paraId="3052B367" w14:textId="77777777" w:rsidTr="00D41A8E">
        <w:tc>
          <w:tcPr>
            <w:tcW w:w="2467" w:type="dxa"/>
            <w:vMerge/>
          </w:tcPr>
          <w:p w14:paraId="15F408FD" w14:textId="77777777" w:rsidR="002811E0" w:rsidRPr="00D41A8E" w:rsidRDefault="002811E0" w:rsidP="00227CA0">
            <w:pPr>
              <w:rPr>
                <w:b/>
                <w:bCs/>
              </w:rPr>
            </w:pPr>
          </w:p>
        </w:tc>
        <w:tc>
          <w:tcPr>
            <w:tcW w:w="1634" w:type="dxa"/>
          </w:tcPr>
          <w:p w14:paraId="4E09872F" w14:textId="77777777" w:rsidR="002811E0" w:rsidRPr="000B61D1" w:rsidRDefault="002811E0" w:rsidP="00227CA0">
            <w:r w:rsidRPr="000B61D1">
              <w:t>23.5000</w:t>
            </w:r>
          </w:p>
        </w:tc>
        <w:tc>
          <w:tcPr>
            <w:tcW w:w="1243" w:type="dxa"/>
          </w:tcPr>
          <w:p w14:paraId="5E93F588" w14:textId="77777777" w:rsidR="002811E0" w:rsidRPr="000B61D1" w:rsidRDefault="002811E0" w:rsidP="00227CA0">
            <w:r w:rsidRPr="000B61D1">
              <w:t>.419</w:t>
            </w:r>
          </w:p>
        </w:tc>
        <w:tc>
          <w:tcPr>
            <w:tcW w:w="1532" w:type="dxa"/>
          </w:tcPr>
          <w:p w14:paraId="6D3F4BFA" w14:textId="77777777" w:rsidR="002811E0" w:rsidRPr="000B61D1" w:rsidRDefault="002811E0" w:rsidP="00227CA0">
            <w:r w:rsidRPr="000B61D1">
              <w:t>.168</w:t>
            </w:r>
          </w:p>
        </w:tc>
      </w:tr>
      <w:tr w:rsidR="002811E0" w:rsidRPr="000B61D1" w14:paraId="0C408E9E" w14:textId="77777777" w:rsidTr="00D41A8E">
        <w:tc>
          <w:tcPr>
            <w:tcW w:w="2467" w:type="dxa"/>
            <w:vMerge/>
          </w:tcPr>
          <w:p w14:paraId="6FB93A60" w14:textId="77777777" w:rsidR="002811E0" w:rsidRPr="00D41A8E" w:rsidRDefault="002811E0" w:rsidP="00227CA0">
            <w:pPr>
              <w:rPr>
                <w:b/>
                <w:bCs/>
              </w:rPr>
            </w:pPr>
          </w:p>
        </w:tc>
        <w:tc>
          <w:tcPr>
            <w:tcW w:w="1634" w:type="dxa"/>
          </w:tcPr>
          <w:p w14:paraId="30016B6A" w14:textId="77777777" w:rsidR="002811E0" w:rsidRPr="000B61D1" w:rsidRDefault="002811E0" w:rsidP="00227CA0">
            <w:r w:rsidRPr="000B61D1">
              <w:t>24.5000</w:t>
            </w:r>
          </w:p>
        </w:tc>
        <w:tc>
          <w:tcPr>
            <w:tcW w:w="1243" w:type="dxa"/>
          </w:tcPr>
          <w:p w14:paraId="418282C5" w14:textId="77777777" w:rsidR="002811E0" w:rsidRPr="000B61D1" w:rsidRDefault="002811E0" w:rsidP="00227CA0">
            <w:r w:rsidRPr="000B61D1">
              <w:t>.391</w:t>
            </w:r>
          </w:p>
        </w:tc>
        <w:tc>
          <w:tcPr>
            <w:tcW w:w="1532" w:type="dxa"/>
          </w:tcPr>
          <w:p w14:paraId="46DFA16C" w14:textId="77777777" w:rsidR="002811E0" w:rsidRPr="000B61D1" w:rsidRDefault="002811E0" w:rsidP="00227CA0">
            <w:r w:rsidRPr="000B61D1">
              <w:t>.160</w:t>
            </w:r>
          </w:p>
        </w:tc>
      </w:tr>
      <w:tr w:rsidR="002811E0" w:rsidRPr="000B61D1" w14:paraId="4901D3EE" w14:textId="77777777" w:rsidTr="00D41A8E">
        <w:tc>
          <w:tcPr>
            <w:tcW w:w="2467" w:type="dxa"/>
            <w:vMerge/>
          </w:tcPr>
          <w:p w14:paraId="23AC09D5" w14:textId="77777777" w:rsidR="002811E0" w:rsidRPr="00D41A8E" w:rsidRDefault="002811E0" w:rsidP="00227CA0">
            <w:pPr>
              <w:rPr>
                <w:b/>
                <w:bCs/>
              </w:rPr>
            </w:pPr>
          </w:p>
        </w:tc>
        <w:tc>
          <w:tcPr>
            <w:tcW w:w="1634" w:type="dxa"/>
          </w:tcPr>
          <w:p w14:paraId="1A020054" w14:textId="77777777" w:rsidR="002811E0" w:rsidRPr="000B61D1" w:rsidRDefault="002811E0" w:rsidP="00227CA0">
            <w:r w:rsidRPr="000B61D1">
              <w:t>25.5000</w:t>
            </w:r>
          </w:p>
        </w:tc>
        <w:tc>
          <w:tcPr>
            <w:tcW w:w="1243" w:type="dxa"/>
          </w:tcPr>
          <w:p w14:paraId="59D36916" w14:textId="77777777" w:rsidR="002811E0" w:rsidRPr="000B61D1" w:rsidRDefault="002811E0" w:rsidP="00227CA0">
            <w:r w:rsidRPr="000B61D1">
              <w:t>.352</w:t>
            </w:r>
          </w:p>
        </w:tc>
        <w:tc>
          <w:tcPr>
            <w:tcW w:w="1532" w:type="dxa"/>
          </w:tcPr>
          <w:p w14:paraId="1E735147" w14:textId="77777777" w:rsidR="002811E0" w:rsidRPr="000B61D1" w:rsidRDefault="002811E0" w:rsidP="00227CA0">
            <w:r w:rsidRPr="000B61D1">
              <w:t>.153</w:t>
            </w:r>
          </w:p>
        </w:tc>
      </w:tr>
      <w:tr w:rsidR="002811E0" w:rsidRPr="000B61D1" w14:paraId="4783F454" w14:textId="77777777" w:rsidTr="00D41A8E">
        <w:tc>
          <w:tcPr>
            <w:tcW w:w="2467" w:type="dxa"/>
            <w:vMerge/>
          </w:tcPr>
          <w:p w14:paraId="662C21B5" w14:textId="77777777" w:rsidR="002811E0" w:rsidRPr="00D41A8E" w:rsidRDefault="002811E0" w:rsidP="00227CA0">
            <w:pPr>
              <w:rPr>
                <w:b/>
                <w:bCs/>
              </w:rPr>
            </w:pPr>
          </w:p>
        </w:tc>
        <w:tc>
          <w:tcPr>
            <w:tcW w:w="1634" w:type="dxa"/>
          </w:tcPr>
          <w:p w14:paraId="46160B33" w14:textId="77777777" w:rsidR="002811E0" w:rsidRPr="000B61D1" w:rsidRDefault="002811E0" w:rsidP="00227CA0">
            <w:r w:rsidRPr="000B61D1">
              <w:t>26.5000</w:t>
            </w:r>
          </w:p>
        </w:tc>
        <w:tc>
          <w:tcPr>
            <w:tcW w:w="1243" w:type="dxa"/>
          </w:tcPr>
          <w:p w14:paraId="56B87353" w14:textId="77777777" w:rsidR="002811E0" w:rsidRPr="000B61D1" w:rsidRDefault="002811E0" w:rsidP="00227CA0">
            <w:r w:rsidRPr="000B61D1">
              <w:t>.291</w:t>
            </w:r>
          </w:p>
        </w:tc>
        <w:tc>
          <w:tcPr>
            <w:tcW w:w="1532" w:type="dxa"/>
          </w:tcPr>
          <w:p w14:paraId="7D2D2226" w14:textId="77777777" w:rsidR="002811E0" w:rsidRPr="000B61D1" w:rsidRDefault="002811E0" w:rsidP="00227CA0">
            <w:r w:rsidRPr="000B61D1">
              <w:t>.130</w:t>
            </w:r>
          </w:p>
        </w:tc>
      </w:tr>
      <w:tr w:rsidR="002811E0" w:rsidRPr="000B61D1" w14:paraId="5F2ECBCA" w14:textId="77777777" w:rsidTr="00D41A8E">
        <w:tc>
          <w:tcPr>
            <w:tcW w:w="2467" w:type="dxa"/>
            <w:vMerge/>
          </w:tcPr>
          <w:p w14:paraId="2C412358" w14:textId="77777777" w:rsidR="002811E0" w:rsidRPr="00D41A8E" w:rsidRDefault="002811E0" w:rsidP="00227CA0">
            <w:pPr>
              <w:rPr>
                <w:b/>
                <w:bCs/>
              </w:rPr>
            </w:pPr>
          </w:p>
        </w:tc>
        <w:tc>
          <w:tcPr>
            <w:tcW w:w="1634" w:type="dxa"/>
          </w:tcPr>
          <w:p w14:paraId="59F59EDD" w14:textId="77777777" w:rsidR="002811E0" w:rsidRPr="000B61D1" w:rsidRDefault="002811E0" w:rsidP="00227CA0">
            <w:r w:rsidRPr="000B61D1">
              <w:t>27.5000</w:t>
            </w:r>
          </w:p>
        </w:tc>
        <w:tc>
          <w:tcPr>
            <w:tcW w:w="1243" w:type="dxa"/>
          </w:tcPr>
          <w:p w14:paraId="3EDC7175" w14:textId="77777777" w:rsidR="002811E0" w:rsidRPr="000B61D1" w:rsidRDefault="002811E0" w:rsidP="00227CA0">
            <w:r w:rsidRPr="000B61D1">
              <w:t>.279</w:t>
            </w:r>
          </w:p>
        </w:tc>
        <w:tc>
          <w:tcPr>
            <w:tcW w:w="1532" w:type="dxa"/>
          </w:tcPr>
          <w:p w14:paraId="29F961EF" w14:textId="77777777" w:rsidR="002811E0" w:rsidRPr="000B61D1" w:rsidRDefault="002811E0" w:rsidP="00227CA0">
            <w:r w:rsidRPr="000B61D1">
              <w:t>.107</w:t>
            </w:r>
          </w:p>
        </w:tc>
      </w:tr>
      <w:tr w:rsidR="002811E0" w:rsidRPr="000B61D1" w14:paraId="58DC0C44" w14:textId="77777777" w:rsidTr="00D41A8E">
        <w:tc>
          <w:tcPr>
            <w:tcW w:w="2467" w:type="dxa"/>
            <w:vMerge/>
          </w:tcPr>
          <w:p w14:paraId="214CE68B" w14:textId="77777777" w:rsidR="002811E0" w:rsidRPr="00D41A8E" w:rsidRDefault="002811E0" w:rsidP="00227CA0">
            <w:pPr>
              <w:rPr>
                <w:b/>
                <w:bCs/>
              </w:rPr>
            </w:pPr>
          </w:p>
        </w:tc>
        <w:tc>
          <w:tcPr>
            <w:tcW w:w="1634" w:type="dxa"/>
          </w:tcPr>
          <w:p w14:paraId="1E351407" w14:textId="77777777" w:rsidR="002811E0" w:rsidRPr="000B61D1" w:rsidRDefault="002811E0" w:rsidP="00227CA0">
            <w:r w:rsidRPr="000B61D1">
              <w:t>28.5000</w:t>
            </w:r>
          </w:p>
        </w:tc>
        <w:tc>
          <w:tcPr>
            <w:tcW w:w="1243" w:type="dxa"/>
          </w:tcPr>
          <w:p w14:paraId="754E067D" w14:textId="77777777" w:rsidR="002811E0" w:rsidRPr="000B61D1" w:rsidRDefault="002811E0" w:rsidP="00227CA0">
            <w:r w:rsidRPr="000B61D1">
              <w:t>.246</w:t>
            </w:r>
          </w:p>
        </w:tc>
        <w:tc>
          <w:tcPr>
            <w:tcW w:w="1532" w:type="dxa"/>
          </w:tcPr>
          <w:p w14:paraId="4D5BE138" w14:textId="77777777" w:rsidR="002811E0" w:rsidRPr="000B61D1" w:rsidRDefault="002811E0" w:rsidP="00227CA0">
            <w:r w:rsidRPr="000B61D1">
              <w:t>.099</w:t>
            </w:r>
          </w:p>
        </w:tc>
      </w:tr>
      <w:tr w:rsidR="002811E0" w:rsidRPr="000B61D1" w14:paraId="517F9A2F" w14:textId="77777777" w:rsidTr="00D41A8E">
        <w:tc>
          <w:tcPr>
            <w:tcW w:w="2467" w:type="dxa"/>
            <w:vMerge/>
          </w:tcPr>
          <w:p w14:paraId="0CCF6E43" w14:textId="77777777" w:rsidR="002811E0" w:rsidRPr="00D41A8E" w:rsidRDefault="002811E0" w:rsidP="00227CA0">
            <w:pPr>
              <w:rPr>
                <w:b/>
                <w:bCs/>
              </w:rPr>
            </w:pPr>
          </w:p>
        </w:tc>
        <w:tc>
          <w:tcPr>
            <w:tcW w:w="1634" w:type="dxa"/>
          </w:tcPr>
          <w:p w14:paraId="0CC5C6DA" w14:textId="77777777" w:rsidR="002811E0" w:rsidRPr="000B61D1" w:rsidRDefault="002811E0" w:rsidP="00227CA0">
            <w:r w:rsidRPr="000B61D1">
              <w:t>29.5000</w:t>
            </w:r>
          </w:p>
        </w:tc>
        <w:tc>
          <w:tcPr>
            <w:tcW w:w="1243" w:type="dxa"/>
          </w:tcPr>
          <w:p w14:paraId="1A6A49C0" w14:textId="77777777" w:rsidR="002811E0" w:rsidRPr="000B61D1" w:rsidRDefault="002811E0" w:rsidP="00227CA0">
            <w:r w:rsidRPr="000B61D1">
              <w:t>.212</w:t>
            </w:r>
          </w:p>
        </w:tc>
        <w:tc>
          <w:tcPr>
            <w:tcW w:w="1532" w:type="dxa"/>
          </w:tcPr>
          <w:p w14:paraId="7A9C1932" w14:textId="77777777" w:rsidR="002811E0" w:rsidRPr="000B61D1" w:rsidRDefault="002811E0" w:rsidP="00227CA0">
            <w:r w:rsidRPr="000B61D1">
              <w:t>.092</w:t>
            </w:r>
          </w:p>
        </w:tc>
      </w:tr>
      <w:tr w:rsidR="002811E0" w:rsidRPr="000B61D1" w14:paraId="5232C232" w14:textId="77777777" w:rsidTr="00D41A8E">
        <w:tc>
          <w:tcPr>
            <w:tcW w:w="2467" w:type="dxa"/>
            <w:vMerge/>
          </w:tcPr>
          <w:p w14:paraId="274AE334" w14:textId="77777777" w:rsidR="002811E0" w:rsidRPr="00D41A8E" w:rsidRDefault="002811E0" w:rsidP="00227CA0">
            <w:pPr>
              <w:rPr>
                <w:b/>
                <w:bCs/>
              </w:rPr>
            </w:pPr>
          </w:p>
        </w:tc>
        <w:tc>
          <w:tcPr>
            <w:tcW w:w="1634" w:type="dxa"/>
          </w:tcPr>
          <w:p w14:paraId="7EFB0B77" w14:textId="77777777" w:rsidR="002811E0" w:rsidRPr="000B61D1" w:rsidRDefault="002811E0" w:rsidP="00227CA0">
            <w:r w:rsidRPr="000B61D1">
              <w:t>30.5000</w:t>
            </w:r>
          </w:p>
        </w:tc>
        <w:tc>
          <w:tcPr>
            <w:tcW w:w="1243" w:type="dxa"/>
          </w:tcPr>
          <w:p w14:paraId="7FF3E2AA" w14:textId="77777777" w:rsidR="002811E0" w:rsidRPr="000B61D1" w:rsidRDefault="002811E0" w:rsidP="00227CA0">
            <w:r w:rsidRPr="000B61D1">
              <w:t>.201</w:t>
            </w:r>
          </w:p>
        </w:tc>
        <w:tc>
          <w:tcPr>
            <w:tcW w:w="1532" w:type="dxa"/>
          </w:tcPr>
          <w:p w14:paraId="4A4B9F80" w14:textId="77777777" w:rsidR="002811E0" w:rsidRPr="000B61D1" w:rsidRDefault="002811E0" w:rsidP="00227CA0">
            <w:r w:rsidRPr="000B61D1">
              <w:t>.092</w:t>
            </w:r>
          </w:p>
        </w:tc>
      </w:tr>
      <w:tr w:rsidR="002811E0" w:rsidRPr="000B61D1" w14:paraId="11441D22" w14:textId="77777777" w:rsidTr="00D41A8E">
        <w:tc>
          <w:tcPr>
            <w:tcW w:w="2467" w:type="dxa"/>
            <w:vMerge/>
          </w:tcPr>
          <w:p w14:paraId="0050EA0F" w14:textId="77777777" w:rsidR="002811E0" w:rsidRPr="00D41A8E" w:rsidRDefault="002811E0" w:rsidP="00227CA0">
            <w:pPr>
              <w:rPr>
                <w:b/>
                <w:bCs/>
              </w:rPr>
            </w:pPr>
          </w:p>
        </w:tc>
        <w:tc>
          <w:tcPr>
            <w:tcW w:w="1634" w:type="dxa"/>
          </w:tcPr>
          <w:p w14:paraId="3B2FF886" w14:textId="77777777" w:rsidR="002811E0" w:rsidRPr="000B61D1" w:rsidRDefault="002811E0" w:rsidP="00227CA0">
            <w:r w:rsidRPr="000B61D1">
              <w:t>31.5000</w:t>
            </w:r>
          </w:p>
        </w:tc>
        <w:tc>
          <w:tcPr>
            <w:tcW w:w="1243" w:type="dxa"/>
          </w:tcPr>
          <w:p w14:paraId="3A5DF390" w14:textId="77777777" w:rsidR="002811E0" w:rsidRPr="000B61D1" w:rsidRDefault="002811E0" w:rsidP="00227CA0">
            <w:r w:rsidRPr="000B61D1">
              <w:t>.196</w:t>
            </w:r>
          </w:p>
        </w:tc>
        <w:tc>
          <w:tcPr>
            <w:tcW w:w="1532" w:type="dxa"/>
          </w:tcPr>
          <w:p w14:paraId="4155BD18" w14:textId="77777777" w:rsidR="002811E0" w:rsidRPr="000B61D1" w:rsidRDefault="002811E0" w:rsidP="00227CA0">
            <w:r w:rsidRPr="000B61D1">
              <w:t>.076</w:t>
            </w:r>
          </w:p>
        </w:tc>
      </w:tr>
      <w:tr w:rsidR="002811E0" w:rsidRPr="000B61D1" w14:paraId="34C8CD35" w14:textId="77777777" w:rsidTr="00D41A8E">
        <w:tc>
          <w:tcPr>
            <w:tcW w:w="2467" w:type="dxa"/>
            <w:vMerge/>
          </w:tcPr>
          <w:p w14:paraId="7D1E6BE7" w14:textId="77777777" w:rsidR="002811E0" w:rsidRPr="00D41A8E" w:rsidRDefault="002811E0" w:rsidP="00227CA0">
            <w:pPr>
              <w:rPr>
                <w:b/>
                <w:bCs/>
              </w:rPr>
            </w:pPr>
          </w:p>
        </w:tc>
        <w:tc>
          <w:tcPr>
            <w:tcW w:w="1634" w:type="dxa"/>
          </w:tcPr>
          <w:p w14:paraId="131E72DC" w14:textId="77777777" w:rsidR="002811E0" w:rsidRPr="000B61D1" w:rsidRDefault="002811E0" w:rsidP="00227CA0">
            <w:r w:rsidRPr="000B61D1">
              <w:t>32.5000</w:t>
            </w:r>
          </w:p>
        </w:tc>
        <w:tc>
          <w:tcPr>
            <w:tcW w:w="1243" w:type="dxa"/>
          </w:tcPr>
          <w:p w14:paraId="122911CE" w14:textId="77777777" w:rsidR="002811E0" w:rsidRPr="000B61D1" w:rsidRDefault="002811E0" w:rsidP="00227CA0">
            <w:r w:rsidRPr="000B61D1">
              <w:t>.168</w:t>
            </w:r>
          </w:p>
        </w:tc>
        <w:tc>
          <w:tcPr>
            <w:tcW w:w="1532" w:type="dxa"/>
          </w:tcPr>
          <w:p w14:paraId="4C9CC1EF" w14:textId="77777777" w:rsidR="002811E0" w:rsidRPr="000B61D1" w:rsidRDefault="002811E0" w:rsidP="00227CA0">
            <w:r w:rsidRPr="000B61D1">
              <w:t>.061</w:t>
            </w:r>
          </w:p>
        </w:tc>
      </w:tr>
      <w:tr w:rsidR="002811E0" w:rsidRPr="000B61D1" w14:paraId="7AF8FC76" w14:textId="77777777" w:rsidTr="00D41A8E">
        <w:tc>
          <w:tcPr>
            <w:tcW w:w="2467" w:type="dxa"/>
            <w:vMerge/>
          </w:tcPr>
          <w:p w14:paraId="16754CDD" w14:textId="77777777" w:rsidR="002811E0" w:rsidRPr="00D41A8E" w:rsidRDefault="002811E0" w:rsidP="00227CA0">
            <w:pPr>
              <w:rPr>
                <w:b/>
                <w:bCs/>
              </w:rPr>
            </w:pPr>
          </w:p>
        </w:tc>
        <w:tc>
          <w:tcPr>
            <w:tcW w:w="1634" w:type="dxa"/>
          </w:tcPr>
          <w:p w14:paraId="2D126F43" w14:textId="77777777" w:rsidR="002811E0" w:rsidRPr="000B61D1" w:rsidRDefault="002811E0" w:rsidP="00227CA0">
            <w:r w:rsidRPr="000B61D1">
              <w:t>33.5000</w:t>
            </w:r>
          </w:p>
        </w:tc>
        <w:tc>
          <w:tcPr>
            <w:tcW w:w="1243" w:type="dxa"/>
          </w:tcPr>
          <w:p w14:paraId="374320ED" w14:textId="77777777" w:rsidR="002811E0" w:rsidRPr="000B61D1" w:rsidRDefault="002811E0" w:rsidP="00227CA0">
            <w:r w:rsidRPr="000B61D1">
              <w:t>.134</w:t>
            </w:r>
          </w:p>
        </w:tc>
        <w:tc>
          <w:tcPr>
            <w:tcW w:w="1532" w:type="dxa"/>
          </w:tcPr>
          <w:p w14:paraId="2552F7CB" w14:textId="77777777" w:rsidR="002811E0" w:rsidRPr="000B61D1" w:rsidRDefault="002811E0" w:rsidP="00227CA0">
            <w:r w:rsidRPr="000B61D1">
              <w:t>.053</w:t>
            </w:r>
          </w:p>
        </w:tc>
      </w:tr>
      <w:tr w:rsidR="002811E0" w:rsidRPr="000B61D1" w14:paraId="03979839" w14:textId="77777777" w:rsidTr="00D41A8E">
        <w:tc>
          <w:tcPr>
            <w:tcW w:w="2467" w:type="dxa"/>
            <w:vMerge/>
          </w:tcPr>
          <w:p w14:paraId="3CFA3347" w14:textId="77777777" w:rsidR="002811E0" w:rsidRPr="00D41A8E" w:rsidRDefault="002811E0" w:rsidP="00227CA0">
            <w:pPr>
              <w:rPr>
                <w:b/>
                <w:bCs/>
              </w:rPr>
            </w:pPr>
          </w:p>
        </w:tc>
        <w:tc>
          <w:tcPr>
            <w:tcW w:w="1634" w:type="dxa"/>
          </w:tcPr>
          <w:p w14:paraId="658E00BC" w14:textId="77777777" w:rsidR="002811E0" w:rsidRPr="000B61D1" w:rsidRDefault="002811E0" w:rsidP="00227CA0">
            <w:r w:rsidRPr="000B61D1">
              <w:t>34.5000</w:t>
            </w:r>
          </w:p>
        </w:tc>
        <w:tc>
          <w:tcPr>
            <w:tcW w:w="1243" w:type="dxa"/>
          </w:tcPr>
          <w:p w14:paraId="13BF1340" w14:textId="77777777" w:rsidR="002811E0" w:rsidRPr="000B61D1" w:rsidRDefault="002811E0" w:rsidP="00227CA0">
            <w:r w:rsidRPr="000B61D1">
              <w:t>.117</w:t>
            </w:r>
          </w:p>
        </w:tc>
        <w:tc>
          <w:tcPr>
            <w:tcW w:w="1532" w:type="dxa"/>
          </w:tcPr>
          <w:p w14:paraId="245247C2" w14:textId="77777777" w:rsidR="002811E0" w:rsidRPr="000B61D1" w:rsidRDefault="002811E0" w:rsidP="00227CA0">
            <w:r w:rsidRPr="000B61D1">
              <w:t>.053</w:t>
            </w:r>
          </w:p>
        </w:tc>
      </w:tr>
      <w:tr w:rsidR="002811E0" w:rsidRPr="000B61D1" w14:paraId="67B7B0D1" w14:textId="77777777" w:rsidTr="00D41A8E">
        <w:tc>
          <w:tcPr>
            <w:tcW w:w="2467" w:type="dxa"/>
            <w:vMerge/>
          </w:tcPr>
          <w:p w14:paraId="69B785C4" w14:textId="77777777" w:rsidR="002811E0" w:rsidRPr="00D41A8E" w:rsidRDefault="002811E0" w:rsidP="00227CA0">
            <w:pPr>
              <w:rPr>
                <w:b/>
                <w:bCs/>
              </w:rPr>
            </w:pPr>
          </w:p>
        </w:tc>
        <w:tc>
          <w:tcPr>
            <w:tcW w:w="1634" w:type="dxa"/>
          </w:tcPr>
          <w:p w14:paraId="40939FD9" w14:textId="77777777" w:rsidR="002811E0" w:rsidRPr="000B61D1" w:rsidRDefault="002811E0" w:rsidP="00227CA0">
            <w:r w:rsidRPr="000B61D1">
              <w:t>35.5000</w:t>
            </w:r>
          </w:p>
        </w:tc>
        <w:tc>
          <w:tcPr>
            <w:tcW w:w="1243" w:type="dxa"/>
          </w:tcPr>
          <w:p w14:paraId="7A681408" w14:textId="77777777" w:rsidR="002811E0" w:rsidRPr="000B61D1" w:rsidRDefault="002811E0" w:rsidP="00227CA0">
            <w:r w:rsidRPr="000B61D1">
              <w:t>.089</w:t>
            </w:r>
          </w:p>
        </w:tc>
        <w:tc>
          <w:tcPr>
            <w:tcW w:w="1532" w:type="dxa"/>
          </w:tcPr>
          <w:p w14:paraId="05D56CB3" w14:textId="77777777" w:rsidR="002811E0" w:rsidRPr="000B61D1" w:rsidRDefault="002811E0" w:rsidP="00227CA0">
            <w:r w:rsidRPr="000B61D1">
              <w:t>.046</w:t>
            </w:r>
          </w:p>
        </w:tc>
      </w:tr>
      <w:tr w:rsidR="002811E0" w:rsidRPr="000B61D1" w14:paraId="0BBA1484" w14:textId="77777777" w:rsidTr="00D41A8E">
        <w:tc>
          <w:tcPr>
            <w:tcW w:w="2467" w:type="dxa"/>
            <w:vMerge/>
          </w:tcPr>
          <w:p w14:paraId="0D073F0F" w14:textId="77777777" w:rsidR="002811E0" w:rsidRPr="00D41A8E" w:rsidRDefault="002811E0" w:rsidP="00227CA0">
            <w:pPr>
              <w:rPr>
                <w:b/>
                <w:bCs/>
              </w:rPr>
            </w:pPr>
          </w:p>
        </w:tc>
        <w:tc>
          <w:tcPr>
            <w:tcW w:w="1634" w:type="dxa"/>
          </w:tcPr>
          <w:p w14:paraId="6A0AE2F6" w14:textId="77777777" w:rsidR="002811E0" w:rsidRPr="000B61D1" w:rsidRDefault="002811E0" w:rsidP="00227CA0">
            <w:r w:rsidRPr="000B61D1">
              <w:t>36.5000</w:t>
            </w:r>
          </w:p>
        </w:tc>
        <w:tc>
          <w:tcPr>
            <w:tcW w:w="1243" w:type="dxa"/>
          </w:tcPr>
          <w:p w14:paraId="3EB1E044" w14:textId="77777777" w:rsidR="002811E0" w:rsidRPr="000B61D1" w:rsidRDefault="002811E0" w:rsidP="00227CA0">
            <w:r w:rsidRPr="000B61D1">
              <w:t>.078</w:t>
            </w:r>
          </w:p>
        </w:tc>
        <w:tc>
          <w:tcPr>
            <w:tcW w:w="1532" w:type="dxa"/>
          </w:tcPr>
          <w:p w14:paraId="48F575EE" w14:textId="77777777" w:rsidR="002811E0" w:rsidRPr="000B61D1" w:rsidRDefault="002811E0" w:rsidP="00227CA0">
            <w:r w:rsidRPr="000B61D1">
              <w:t>.038</w:t>
            </w:r>
          </w:p>
        </w:tc>
      </w:tr>
      <w:tr w:rsidR="002811E0" w:rsidRPr="000B61D1" w14:paraId="64E47772" w14:textId="77777777" w:rsidTr="00D41A8E">
        <w:tc>
          <w:tcPr>
            <w:tcW w:w="2467" w:type="dxa"/>
            <w:vMerge/>
          </w:tcPr>
          <w:p w14:paraId="7CB1B263" w14:textId="77777777" w:rsidR="002811E0" w:rsidRPr="00D41A8E" w:rsidRDefault="002811E0" w:rsidP="00227CA0">
            <w:pPr>
              <w:rPr>
                <w:b/>
                <w:bCs/>
              </w:rPr>
            </w:pPr>
          </w:p>
        </w:tc>
        <w:tc>
          <w:tcPr>
            <w:tcW w:w="1634" w:type="dxa"/>
          </w:tcPr>
          <w:p w14:paraId="48158723" w14:textId="77777777" w:rsidR="002811E0" w:rsidRPr="000B61D1" w:rsidRDefault="002811E0" w:rsidP="00227CA0">
            <w:r w:rsidRPr="000B61D1">
              <w:t>38.0000</w:t>
            </w:r>
          </w:p>
        </w:tc>
        <w:tc>
          <w:tcPr>
            <w:tcW w:w="1243" w:type="dxa"/>
          </w:tcPr>
          <w:p w14:paraId="7CEE1743" w14:textId="77777777" w:rsidR="002811E0" w:rsidRPr="000B61D1" w:rsidRDefault="002811E0" w:rsidP="00227CA0">
            <w:r w:rsidRPr="000B61D1">
              <w:t>.078</w:t>
            </w:r>
          </w:p>
        </w:tc>
        <w:tc>
          <w:tcPr>
            <w:tcW w:w="1532" w:type="dxa"/>
          </w:tcPr>
          <w:p w14:paraId="54FF6577" w14:textId="77777777" w:rsidR="002811E0" w:rsidRPr="000B61D1" w:rsidRDefault="002811E0" w:rsidP="00227CA0">
            <w:r w:rsidRPr="000B61D1">
              <w:t>.023</w:t>
            </w:r>
          </w:p>
        </w:tc>
      </w:tr>
      <w:tr w:rsidR="002811E0" w:rsidRPr="000B61D1" w14:paraId="1633A87B" w14:textId="77777777" w:rsidTr="00D41A8E">
        <w:tc>
          <w:tcPr>
            <w:tcW w:w="2467" w:type="dxa"/>
            <w:vMerge/>
          </w:tcPr>
          <w:p w14:paraId="2BC73BDD" w14:textId="77777777" w:rsidR="002811E0" w:rsidRPr="00D41A8E" w:rsidRDefault="002811E0" w:rsidP="00227CA0">
            <w:pPr>
              <w:rPr>
                <w:b/>
                <w:bCs/>
              </w:rPr>
            </w:pPr>
          </w:p>
        </w:tc>
        <w:tc>
          <w:tcPr>
            <w:tcW w:w="1634" w:type="dxa"/>
          </w:tcPr>
          <w:p w14:paraId="155052E5" w14:textId="77777777" w:rsidR="002811E0" w:rsidRPr="000B61D1" w:rsidRDefault="002811E0" w:rsidP="00227CA0">
            <w:r w:rsidRPr="000B61D1">
              <w:t>40.5000</w:t>
            </w:r>
          </w:p>
        </w:tc>
        <w:tc>
          <w:tcPr>
            <w:tcW w:w="1243" w:type="dxa"/>
          </w:tcPr>
          <w:p w14:paraId="4588EB37" w14:textId="77777777" w:rsidR="002811E0" w:rsidRPr="000B61D1" w:rsidRDefault="002811E0" w:rsidP="00227CA0">
            <w:r w:rsidRPr="000B61D1">
              <w:t>.061</w:t>
            </w:r>
          </w:p>
        </w:tc>
        <w:tc>
          <w:tcPr>
            <w:tcW w:w="1532" w:type="dxa"/>
          </w:tcPr>
          <w:p w14:paraId="30B47685" w14:textId="77777777" w:rsidR="002811E0" w:rsidRPr="000B61D1" w:rsidRDefault="002811E0" w:rsidP="00227CA0">
            <w:r w:rsidRPr="000B61D1">
              <w:t>.015</w:t>
            </w:r>
          </w:p>
        </w:tc>
      </w:tr>
      <w:tr w:rsidR="002811E0" w:rsidRPr="000B61D1" w14:paraId="34C44D9A" w14:textId="77777777" w:rsidTr="00D41A8E">
        <w:tc>
          <w:tcPr>
            <w:tcW w:w="2467" w:type="dxa"/>
            <w:vMerge/>
          </w:tcPr>
          <w:p w14:paraId="56D33A31" w14:textId="77777777" w:rsidR="002811E0" w:rsidRPr="00D41A8E" w:rsidRDefault="002811E0" w:rsidP="00227CA0">
            <w:pPr>
              <w:rPr>
                <w:b/>
                <w:bCs/>
              </w:rPr>
            </w:pPr>
          </w:p>
        </w:tc>
        <w:tc>
          <w:tcPr>
            <w:tcW w:w="1634" w:type="dxa"/>
          </w:tcPr>
          <w:p w14:paraId="006C5CE5" w14:textId="77777777" w:rsidR="002811E0" w:rsidRPr="000B61D1" w:rsidRDefault="002811E0" w:rsidP="00227CA0">
            <w:r w:rsidRPr="000B61D1">
              <w:t>43.0000</w:t>
            </w:r>
          </w:p>
        </w:tc>
        <w:tc>
          <w:tcPr>
            <w:tcW w:w="1243" w:type="dxa"/>
          </w:tcPr>
          <w:p w14:paraId="583470AA" w14:textId="77777777" w:rsidR="002811E0" w:rsidRPr="000B61D1" w:rsidRDefault="002811E0" w:rsidP="00227CA0">
            <w:r w:rsidRPr="000B61D1">
              <w:t>.056</w:t>
            </w:r>
          </w:p>
        </w:tc>
        <w:tc>
          <w:tcPr>
            <w:tcW w:w="1532" w:type="dxa"/>
          </w:tcPr>
          <w:p w14:paraId="6ED321CB" w14:textId="77777777" w:rsidR="002811E0" w:rsidRPr="000B61D1" w:rsidRDefault="002811E0" w:rsidP="00227CA0">
            <w:r w:rsidRPr="000B61D1">
              <w:t>.015</w:t>
            </w:r>
          </w:p>
        </w:tc>
      </w:tr>
      <w:tr w:rsidR="002811E0" w:rsidRPr="000B61D1" w14:paraId="4FE1DBDB" w14:textId="77777777" w:rsidTr="00D41A8E">
        <w:tc>
          <w:tcPr>
            <w:tcW w:w="2467" w:type="dxa"/>
            <w:vMerge/>
          </w:tcPr>
          <w:p w14:paraId="69E1D34D" w14:textId="77777777" w:rsidR="002811E0" w:rsidRPr="00D41A8E" w:rsidRDefault="002811E0" w:rsidP="00227CA0">
            <w:pPr>
              <w:rPr>
                <w:b/>
                <w:bCs/>
              </w:rPr>
            </w:pPr>
          </w:p>
        </w:tc>
        <w:tc>
          <w:tcPr>
            <w:tcW w:w="1634" w:type="dxa"/>
          </w:tcPr>
          <w:p w14:paraId="17742052" w14:textId="77777777" w:rsidR="002811E0" w:rsidRPr="000B61D1" w:rsidRDefault="002811E0" w:rsidP="00227CA0">
            <w:r w:rsidRPr="000B61D1">
              <w:t>45.5000</w:t>
            </w:r>
          </w:p>
        </w:tc>
        <w:tc>
          <w:tcPr>
            <w:tcW w:w="1243" w:type="dxa"/>
          </w:tcPr>
          <w:p w14:paraId="5D089A1E" w14:textId="77777777" w:rsidR="002811E0" w:rsidRPr="000B61D1" w:rsidRDefault="002811E0" w:rsidP="00227CA0">
            <w:r w:rsidRPr="000B61D1">
              <w:t>.045</w:t>
            </w:r>
          </w:p>
        </w:tc>
        <w:tc>
          <w:tcPr>
            <w:tcW w:w="1532" w:type="dxa"/>
          </w:tcPr>
          <w:p w14:paraId="2E0D50CF" w14:textId="77777777" w:rsidR="002811E0" w:rsidRPr="000B61D1" w:rsidRDefault="002811E0" w:rsidP="00227CA0">
            <w:r w:rsidRPr="000B61D1">
              <w:t>.015</w:t>
            </w:r>
          </w:p>
        </w:tc>
      </w:tr>
      <w:tr w:rsidR="002811E0" w:rsidRPr="000B61D1" w14:paraId="599AB136" w14:textId="77777777" w:rsidTr="00D41A8E">
        <w:tc>
          <w:tcPr>
            <w:tcW w:w="2467" w:type="dxa"/>
            <w:vMerge/>
          </w:tcPr>
          <w:p w14:paraId="26BC456A" w14:textId="77777777" w:rsidR="002811E0" w:rsidRPr="00D41A8E" w:rsidRDefault="002811E0" w:rsidP="00227CA0">
            <w:pPr>
              <w:rPr>
                <w:b/>
                <w:bCs/>
              </w:rPr>
            </w:pPr>
          </w:p>
        </w:tc>
        <w:tc>
          <w:tcPr>
            <w:tcW w:w="1634" w:type="dxa"/>
          </w:tcPr>
          <w:p w14:paraId="1FBFB9B8" w14:textId="77777777" w:rsidR="002811E0" w:rsidRPr="000B61D1" w:rsidRDefault="002811E0" w:rsidP="00227CA0">
            <w:r w:rsidRPr="000B61D1">
              <w:t>48.0000</w:t>
            </w:r>
          </w:p>
        </w:tc>
        <w:tc>
          <w:tcPr>
            <w:tcW w:w="1243" w:type="dxa"/>
          </w:tcPr>
          <w:p w14:paraId="194482E4" w14:textId="77777777" w:rsidR="002811E0" w:rsidRPr="000B61D1" w:rsidRDefault="002811E0" w:rsidP="00227CA0">
            <w:r w:rsidRPr="000B61D1">
              <w:t>.039</w:t>
            </w:r>
          </w:p>
        </w:tc>
        <w:tc>
          <w:tcPr>
            <w:tcW w:w="1532" w:type="dxa"/>
          </w:tcPr>
          <w:p w14:paraId="745E1D65" w14:textId="77777777" w:rsidR="002811E0" w:rsidRPr="000B61D1" w:rsidRDefault="002811E0" w:rsidP="00227CA0">
            <w:r w:rsidRPr="000B61D1">
              <w:t>.015</w:t>
            </w:r>
          </w:p>
        </w:tc>
      </w:tr>
      <w:tr w:rsidR="002811E0" w:rsidRPr="000B61D1" w14:paraId="040D811C" w14:textId="77777777" w:rsidTr="00D41A8E">
        <w:tc>
          <w:tcPr>
            <w:tcW w:w="2467" w:type="dxa"/>
            <w:vMerge/>
          </w:tcPr>
          <w:p w14:paraId="1E8D58D5" w14:textId="77777777" w:rsidR="002811E0" w:rsidRPr="00D41A8E" w:rsidRDefault="002811E0" w:rsidP="00227CA0">
            <w:pPr>
              <w:rPr>
                <w:b/>
                <w:bCs/>
              </w:rPr>
            </w:pPr>
          </w:p>
        </w:tc>
        <w:tc>
          <w:tcPr>
            <w:tcW w:w="1634" w:type="dxa"/>
          </w:tcPr>
          <w:p w14:paraId="2F95B2A8" w14:textId="77777777" w:rsidR="002811E0" w:rsidRPr="000B61D1" w:rsidRDefault="002811E0" w:rsidP="00227CA0">
            <w:r w:rsidRPr="000B61D1">
              <w:t>50.0000</w:t>
            </w:r>
          </w:p>
        </w:tc>
        <w:tc>
          <w:tcPr>
            <w:tcW w:w="1243" w:type="dxa"/>
          </w:tcPr>
          <w:p w14:paraId="1CF39141" w14:textId="77777777" w:rsidR="002811E0" w:rsidRPr="000B61D1" w:rsidRDefault="002811E0" w:rsidP="00227CA0">
            <w:r w:rsidRPr="000B61D1">
              <w:t>.028</w:t>
            </w:r>
          </w:p>
        </w:tc>
        <w:tc>
          <w:tcPr>
            <w:tcW w:w="1532" w:type="dxa"/>
          </w:tcPr>
          <w:p w14:paraId="47182342" w14:textId="77777777" w:rsidR="002811E0" w:rsidRPr="000B61D1" w:rsidRDefault="002811E0" w:rsidP="00227CA0">
            <w:r w:rsidRPr="000B61D1">
              <w:t>.015</w:t>
            </w:r>
          </w:p>
        </w:tc>
      </w:tr>
      <w:tr w:rsidR="002811E0" w:rsidRPr="000B61D1" w14:paraId="582B7326" w14:textId="77777777" w:rsidTr="00D41A8E">
        <w:tc>
          <w:tcPr>
            <w:tcW w:w="2467" w:type="dxa"/>
            <w:vMerge/>
          </w:tcPr>
          <w:p w14:paraId="151EB264" w14:textId="77777777" w:rsidR="002811E0" w:rsidRPr="00D41A8E" w:rsidRDefault="002811E0" w:rsidP="00227CA0">
            <w:pPr>
              <w:rPr>
                <w:b/>
                <w:bCs/>
              </w:rPr>
            </w:pPr>
          </w:p>
        </w:tc>
        <w:tc>
          <w:tcPr>
            <w:tcW w:w="1634" w:type="dxa"/>
          </w:tcPr>
          <w:p w14:paraId="55AE680A" w14:textId="77777777" w:rsidR="002811E0" w:rsidRPr="000B61D1" w:rsidRDefault="002811E0" w:rsidP="00227CA0">
            <w:r w:rsidRPr="000B61D1">
              <w:t>53.0000</w:t>
            </w:r>
          </w:p>
        </w:tc>
        <w:tc>
          <w:tcPr>
            <w:tcW w:w="1243" w:type="dxa"/>
          </w:tcPr>
          <w:p w14:paraId="1EDA2CF0" w14:textId="77777777" w:rsidR="002811E0" w:rsidRPr="000B61D1" w:rsidRDefault="002811E0" w:rsidP="00227CA0">
            <w:r w:rsidRPr="000B61D1">
              <w:t>.022</w:t>
            </w:r>
          </w:p>
        </w:tc>
        <w:tc>
          <w:tcPr>
            <w:tcW w:w="1532" w:type="dxa"/>
          </w:tcPr>
          <w:p w14:paraId="32FABCD8" w14:textId="77777777" w:rsidR="002811E0" w:rsidRPr="000B61D1" w:rsidRDefault="002811E0" w:rsidP="00227CA0">
            <w:r w:rsidRPr="000B61D1">
              <w:t>.000</w:t>
            </w:r>
          </w:p>
        </w:tc>
      </w:tr>
      <w:tr w:rsidR="002811E0" w:rsidRPr="000B61D1" w14:paraId="2C079C91" w14:textId="77777777" w:rsidTr="00D41A8E">
        <w:tc>
          <w:tcPr>
            <w:tcW w:w="2467" w:type="dxa"/>
            <w:vMerge/>
          </w:tcPr>
          <w:p w14:paraId="15ED59FD" w14:textId="77777777" w:rsidR="002811E0" w:rsidRPr="00D41A8E" w:rsidRDefault="002811E0" w:rsidP="00227CA0">
            <w:pPr>
              <w:rPr>
                <w:b/>
                <w:bCs/>
              </w:rPr>
            </w:pPr>
          </w:p>
        </w:tc>
        <w:tc>
          <w:tcPr>
            <w:tcW w:w="1634" w:type="dxa"/>
          </w:tcPr>
          <w:p w14:paraId="4DA208F0" w14:textId="77777777" w:rsidR="002811E0" w:rsidRPr="000B61D1" w:rsidRDefault="002811E0" w:rsidP="00227CA0">
            <w:r w:rsidRPr="000B61D1">
              <w:t>56.5000</w:t>
            </w:r>
          </w:p>
        </w:tc>
        <w:tc>
          <w:tcPr>
            <w:tcW w:w="1243" w:type="dxa"/>
          </w:tcPr>
          <w:p w14:paraId="5C3DCAB5" w14:textId="77777777" w:rsidR="002811E0" w:rsidRPr="000B61D1" w:rsidRDefault="002811E0" w:rsidP="00227CA0">
            <w:r w:rsidRPr="000B61D1">
              <w:t>.011</w:t>
            </w:r>
          </w:p>
        </w:tc>
        <w:tc>
          <w:tcPr>
            <w:tcW w:w="1532" w:type="dxa"/>
          </w:tcPr>
          <w:p w14:paraId="499674B2" w14:textId="77777777" w:rsidR="002811E0" w:rsidRPr="000B61D1" w:rsidRDefault="002811E0" w:rsidP="00227CA0">
            <w:r w:rsidRPr="000B61D1">
              <w:t>.000</w:t>
            </w:r>
          </w:p>
        </w:tc>
      </w:tr>
      <w:tr w:rsidR="002811E0" w:rsidRPr="000B61D1" w14:paraId="4C0CEDD5" w14:textId="77777777" w:rsidTr="00D41A8E">
        <w:tc>
          <w:tcPr>
            <w:tcW w:w="2467" w:type="dxa"/>
            <w:vMerge/>
          </w:tcPr>
          <w:p w14:paraId="3B0E4097" w14:textId="77777777" w:rsidR="002811E0" w:rsidRPr="00D41A8E" w:rsidRDefault="002811E0" w:rsidP="00227CA0">
            <w:pPr>
              <w:rPr>
                <w:b/>
                <w:bCs/>
              </w:rPr>
            </w:pPr>
          </w:p>
        </w:tc>
        <w:tc>
          <w:tcPr>
            <w:tcW w:w="1634" w:type="dxa"/>
          </w:tcPr>
          <w:p w14:paraId="2CD0B97F" w14:textId="77777777" w:rsidR="002811E0" w:rsidRPr="000B61D1" w:rsidRDefault="002811E0" w:rsidP="00227CA0">
            <w:r w:rsidRPr="000B61D1">
              <w:t>59.0000</w:t>
            </w:r>
          </w:p>
        </w:tc>
        <w:tc>
          <w:tcPr>
            <w:tcW w:w="1243" w:type="dxa"/>
          </w:tcPr>
          <w:p w14:paraId="5E691267" w14:textId="77777777" w:rsidR="002811E0" w:rsidRPr="000B61D1" w:rsidRDefault="002811E0" w:rsidP="00227CA0">
            <w:r w:rsidRPr="000B61D1">
              <w:t>.000</w:t>
            </w:r>
          </w:p>
        </w:tc>
        <w:tc>
          <w:tcPr>
            <w:tcW w:w="1532" w:type="dxa"/>
          </w:tcPr>
          <w:p w14:paraId="7FF3EE61" w14:textId="77777777" w:rsidR="002811E0" w:rsidRPr="000B61D1" w:rsidRDefault="002811E0" w:rsidP="00227CA0">
            <w:r w:rsidRPr="000B61D1">
              <w:t>.000</w:t>
            </w:r>
          </w:p>
        </w:tc>
      </w:tr>
      <w:tr w:rsidR="002811E0" w:rsidRPr="000B61D1" w14:paraId="2AEA019B" w14:textId="77777777" w:rsidTr="00D41A8E">
        <w:tc>
          <w:tcPr>
            <w:tcW w:w="2467" w:type="dxa"/>
            <w:vMerge w:val="restart"/>
          </w:tcPr>
          <w:p w14:paraId="270CE21E" w14:textId="77777777" w:rsidR="002811E0" w:rsidRPr="00D41A8E" w:rsidRDefault="002811E0" w:rsidP="00227CA0">
            <w:pPr>
              <w:rPr>
                <w:b/>
                <w:bCs/>
              </w:rPr>
            </w:pPr>
            <w:r w:rsidRPr="00D41A8E">
              <w:rPr>
                <w:b/>
                <w:bCs/>
              </w:rPr>
              <w:t>HFS-W Scores</w:t>
            </w:r>
          </w:p>
        </w:tc>
        <w:tc>
          <w:tcPr>
            <w:tcW w:w="1634" w:type="dxa"/>
          </w:tcPr>
          <w:p w14:paraId="344B554B" w14:textId="77777777" w:rsidR="002811E0" w:rsidRPr="000B61D1" w:rsidRDefault="002811E0" w:rsidP="00227CA0">
            <w:r w:rsidRPr="000B61D1">
              <w:t>-1.0000</w:t>
            </w:r>
          </w:p>
        </w:tc>
        <w:tc>
          <w:tcPr>
            <w:tcW w:w="1243" w:type="dxa"/>
          </w:tcPr>
          <w:p w14:paraId="4913E128" w14:textId="77777777" w:rsidR="002811E0" w:rsidRPr="000B61D1" w:rsidRDefault="002811E0" w:rsidP="00227CA0">
            <w:r w:rsidRPr="000B61D1">
              <w:t>1.000</w:t>
            </w:r>
          </w:p>
        </w:tc>
        <w:tc>
          <w:tcPr>
            <w:tcW w:w="1532" w:type="dxa"/>
          </w:tcPr>
          <w:p w14:paraId="1AB19D3E" w14:textId="77777777" w:rsidR="002811E0" w:rsidRPr="000B61D1" w:rsidRDefault="002811E0" w:rsidP="00227CA0">
            <w:r w:rsidRPr="000B61D1">
              <w:t>1.000</w:t>
            </w:r>
          </w:p>
        </w:tc>
      </w:tr>
      <w:tr w:rsidR="002811E0" w:rsidRPr="000B61D1" w14:paraId="48AC08A2" w14:textId="77777777" w:rsidTr="00D41A8E">
        <w:tc>
          <w:tcPr>
            <w:tcW w:w="2467" w:type="dxa"/>
            <w:vMerge/>
          </w:tcPr>
          <w:p w14:paraId="6E4C65FB" w14:textId="77777777" w:rsidR="002811E0" w:rsidRPr="00D41A8E" w:rsidRDefault="002811E0" w:rsidP="00227CA0">
            <w:pPr>
              <w:rPr>
                <w:b/>
                <w:bCs/>
              </w:rPr>
            </w:pPr>
          </w:p>
        </w:tc>
        <w:tc>
          <w:tcPr>
            <w:tcW w:w="1634" w:type="dxa"/>
          </w:tcPr>
          <w:p w14:paraId="03F143C0" w14:textId="77777777" w:rsidR="002811E0" w:rsidRPr="000B61D1" w:rsidRDefault="002811E0" w:rsidP="00227CA0">
            <w:r w:rsidRPr="000B61D1">
              <w:t>.5000</w:t>
            </w:r>
          </w:p>
        </w:tc>
        <w:tc>
          <w:tcPr>
            <w:tcW w:w="1243" w:type="dxa"/>
          </w:tcPr>
          <w:p w14:paraId="59C0D013" w14:textId="77777777" w:rsidR="002811E0" w:rsidRPr="000B61D1" w:rsidRDefault="002811E0" w:rsidP="00227CA0">
            <w:r w:rsidRPr="000B61D1">
              <w:t>.810</w:t>
            </w:r>
          </w:p>
        </w:tc>
        <w:tc>
          <w:tcPr>
            <w:tcW w:w="1532" w:type="dxa"/>
          </w:tcPr>
          <w:p w14:paraId="54FB5300" w14:textId="77777777" w:rsidR="002811E0" w:rsidRPr="000B61D1" w:rsidRDefault="002811E0" w:rsidP="00227CA0">
            <w:r w:rsidRPr="000B61D1">
              <w:t>.687</w:t>
            </w:r>
          </w:p>
        </w:tc>
      </w:tr>
      <w:tr w:rsidR="002811E0" w:rsidRPr="000B61D1" w14:paraId="07E3D9C9" w14:textId="77777777" w:rsidTr="00D41A8E">
        <w:tc>
          <w:tcPr>
            <w:tcW w:w="2467" w:type="dxa"/>
            <w:vMerge/>
          </w:tcPr>
          <w:p w14:paraId="0AD3FC55" w14:textId="77777777" w:rsidR="002811E0" w:rsidRPr="00D41A8E" w:rsidRDefault="002811E0" w:rsidP="00227CA0">
            <w:pPr>
              <w:rPr>
                <w:b/>
                <w:bCs/>
              </w:rPr>
            </w:pPr>
          </w:p>
        </w:tc>
        <w:tc>
          <w:tcPr>
            <w:tcW w:w="1634" w:type="dxa"/>
          </w:tcPr>
          <w:p w14:paraId="0183F551" w14:textId="77777777" w:rsidR="002811E0" w:rsidRPr="000B61D1" w:rsidRDefault="002811E0" w:rsidP="00227CA0">
            <w:r w:rsidRPr="000B61D1">
              <w:t>1.5000</w:t>
            </w:r>
          </w:p>
        </w:tc>
        <w:tc>
          <w:tcPr>
            <w:tcW w:w="1243" w:type="dxa"/>
          </w:tcPr>
          <w:p w14:paraId="3E66CCE3" w14:textId="77777777" w:rsidR="002811E0" w:rsidRPr="000B61D1" w:rsidRDefault="002811E0" w:rsidP="00227CA0">
            <w:r w:rsidRPr="000B61D1">
              <w:t>.749</w:t>
            </w:r>
          </w:p>
        </w:tc>
        <w:tc>
          <w:tcPr>
            <w:tcW w:w="1532" w:type="dxa"/>
          </w:tcPr>
          <w:p w14:paraId="08CEFD9B" w14:textId="77777777" w:rsidR="002811E0" w:rsidRPr="000B61D1" w:rsidRDefault="002811E0" w:rsidP="00227CA0">
            <w:r w:rsidRPr="000B61D1">
              <w:t>.603</w:t>
            </w:r>
          </w:p>
        </w:tc>
      </w:tr>
      <w:tr w:rsidR="002811E0" w:rsidRPr="000B61D1" w14:paraId="529DDD6B" w14:textId="77777777" w:rsidTr="00D41A8E">
        <w:tc>
          <w:tcPr>
            <w:tcW w:w="2467" w:type="dxa"/>
            <w:vMerge/>
          </w:tcPr>
          <w:p w14:paraId="4B26A985" w14:textId="77777777" w:rsidR="002811E0" w:rsidRPr="00D41A8E" w:rsidRDefault="002811E0" w:rsidP="00227CA0">
            <w:pPr>
              <w:rPr>
                <w:b/>
                <w:bCs/>
              </w:rPr>
            </w:pPr>
          </w:p>
        </w:tc>
        <w:tc>
          <w:tcPr>
            <w:tcW w:w="1634" w:type="dxa"/>
          </w:tcPr>
          <w:p w14:paraId="25422152" w14:textId="77777777" w:rsidR="002811E0" w:rsidRPr="000B61D1" w:rsidRDefault="002811E0" w:rsidP="00227CA0">
            <w:r w:rsidRPr="000B61D1">
              <w:t>2.5000</w:t>
            </w:r>
          </w:p>
        </w:tc>
        <w:tc>
          <w:tcPr>
            <w:tcW w:w="1243" w:type="dxa"/>
          </w:tcPr>
          <w:p w14:paraId="7504FDA2" w14:textId="77777777" w:rsidR="002811E0" w:rsidRPr="000B61D1" w:rsidRDefault="002811E0" w:rsidP="00227CA0">
            <w:r w:rsidRPr="000B61D1">
              <w:t>.687</w:t>
            </w:r>
          </w:p>
        </w:tc>
        <w:tc>
          <w:tcPr>
            <w:tcW w:w="1532" w:type="dxa"/>
          </w:tcPr>
          <w:p w14:paraId="5B832E8E" w14:textId="77777777" w:rsidR="002811E0" w:rsidRPr="000B61D1" w:rsidRDefault="002811E0" w:rsidP="00227CA0">
            <w:r w:rsidRPr="000B61D1">
              <w:t>.542</w:t>
            </w:r>
          </w:p>
        </w:tc>
      </w:tr>
      <w:tr w:rsidR="002811E0" w:rsidRPr="000B61D1" w14:paraId="7CBB5980" w14:textId="77777777" w:rsidTr="00D41A8E">
        <w:tc>
          <w:tcPr>
            <w:tcW w:w="2467" w:type="dxa"/>
            <w:vMerge/>
          </w:tcPr>
          <w:p w14:paraId="0D4437ED" w14:textId="77777777" w:rsidR="002811E0" w:rsidRPr="00D41A8E" w:rsidRDefault="002811E0" w:rsidP="00227CA0">
            <w:pPr>
              <w:rPr>
                <w:b/>
                <w:bCs/>
              </w:rPr>
            </w:pPr>
          </w:p>
        </w:tc>
        <w:tc>
          <w:tcPr>
            <w:tcW w:w="1634" w:type="dxa"/>
          </w:tcPr>
          <w:p w14:paraId="0D2241B6" w14:textId="77777777" w:rsidR="002811E0" w:rsidRPr="000B61D1" w:rsidRDefault="002811E0" w:rsidP="00227CA0">
            <w:r w:rsidRPr="000B61D1">
              <w:t>3.5000</w:t>
            </w:r>
          </w:p>
        </w:tc>
        <w:tc>
          <w:tcPr>
            <w:tcW w:w="1243" w:type="dxa"/>
          </w:tcPr>
          <w:p w14:paraId="763FA8F3" w14:textId="77777777" w:rsidR="002811E0" w:rsidRPr="000B61D1" w:rsidRDefault="002811E0" w:rsidP="00227CA0">
            <w:r w:rsidRPr="000B61D1">
              <w:t>.654</w:t>
            </w:r>
          </w:p>
        </w:tc>
        <w:tc>
          <w:tcPr>
            <w:tcW w:w="1532" w:type="dxa"/>
          </w:tcPr>
          <w:p w14:paraId="03415736" w14:textId="77777777" w:rsidR="002811E0" w:rsidRPr="000B61D1" w:rsidRDefault="002811E0" w:rsidP="00227CA0">
            <w:r w:rsidRPr="000B61D1">
              <w:t>.466</w:t>
            </w:r>
          </w:p>
        </w:tc>
      </w:tr>
      <w:tr w:rsidR="002811E0" w:rsidRPr="000B61D1" w14:paraId="66D7AF64" w14:textId="77777777" w:rsidTr="00D41A8E">
        <w:tc>
          <w:tcPr>
            <w:tcW w:w="2467" w:type="dxa"/>
            <w:vMerge/>
          </w:tcPr>
          <w:p w14:paraId="3A658E1F" w14:textId="77777777" w:rsidR="002811E0" w:rsidRPr="00D41A8E" w:rsidRDefault="002811E0" w:rsidP="00227CA0">
            <w:pPr>
              <w:rPr>
                <w:b/>
                <w:bCs/>
              </w:rPr>
            </w:pPr>
          </w:p>
        </w:tc>
        <w:tc>
          <w:tcPr>
            <w:tcW w:w="1634" w:type="dxa"/>
          </w:tcPr>
          <w:p w14:paraId="650A072A" w14:textId="77777777" w:rsidR="002811E0" w:rsidRPr="000B61D1" w:rsidRDefault="002811E0" w:rsidP="00227CA0">
            <w:r w:rsidRPr="000B61D1">
              <w:t>4.5000</w:t>
            </w:r>
          </w:p>
        </w:tc>
        <w:tc>
          <w:tcPr>
            <w:tcW w:w="1243" w:type="dxa"/>
          </w:tcPr>
          <w:p w14:paraId="4CC1B02C" w14:textId="77777777" w:rsidR="002811E0" w:rsidRPr="000B61D1" w:rsidRDefault="002811E0" w:rsidP="00227CA0">
            <w:r w:rsidRPr="000B61D1">
              <w:t>.603</w:t>
            </w:r>
          </w:p>
        </w:tc>
        <w:tc>
          <w:tcPr>
            <w:tcW w:w="1532" w:type="dxa"/>
          </w:tcPr>
          <w:p w14:paraId="3D9060A0" w14:textId="77777777" w:rsidR="002811E0" w:rsidRPr="000B61D1" w:rsidRDefault="002811E0" w:rsidP="00227CA0">
            <w:r w:rsidRPr="000B61D1">
              <w:t>.374</w:t>
            </w:r>
          </w:p>
        </w:tc>
      </w:tr>
      <w:tr w:rsidR="002811E0" w:rsidRPr="000B61D1" w14:paraId="43BB0388" w14:textId="77777777" w:rsidTr="00D41A8E">
        <w:tc>
          <w:tcPr>
            <w:tcW w:w="2467" w:type="dxa"/>
            <w:vMerge/>
          </w:tcPr>
          <w:p w14:paraId="7B70844A" w14:textId="77777777" w:rsidR="002811E0" w:rsidRPr="00D41A8E" w:rsidRDefault="002811E0" w:rsidP="00227CA0">
            <w:pPr>
              <w:rPr>
                <w:b/>
                <w:bCs/>
              </w:rPr>
            </w:pPr>
          </w:p>
        </w:tc>
        <w:tc>
          <w:tcPr>
            <w:tcW w:w="1634" w:type="dxa"/>
          </w:tcPr>
          <w:p w14:paraId="268FF97B" w14:textId="77777777" w:rsidR="002811E0" w:rsidRPr="000B61D1" w:rsidRDefault="002811E0" w:rsidP="00227CA0">
            <w:r w:rsidRPr="000B61D1">
              <w:t>5.5000</w:t>
            </w:r>
          </w:p>
        </w:tc>
        <w:tc>
          <w:tcPr>
            <w:tcW w:w="1243" w:type="dxa"/>
          </w:tcPr>
          <w:p w14:paraId="7C629B0D" w14:textId="77777777" w:rsidR="002811E0" w:rsidRPr="000B61D1" w:rsidRDefault="002811E0" w:rsidP="00227CA0">
            <w:r w:rsidRPr="000B61D1">
              <w:t>.559</w:t>
            </w:r>
          </w:p>
        </w:tc>
        <w:tc>
          <w:tcPr>
            <w:tcW w:w="1532" w:type="dxa"/>
          </w:tcPr>
          <w:p w14:paraId="6DE34AD7" w14:textId="77777777" w:rsidR="002811E0" w:rsidRPr="000B61D1" w:rsidRDefault="002811E0" w:rsidP="00227CA0">
            <w:r w:rsidRPr="000B61D1">
              <w:t>.336</w:t>
            </w:r>
          </w:p>
        </w:tc>
      </w:tr>
      <w:tr w:rsidR="002811E0" w:rsidRPr="000B61D1" w14:paraId="53558BBC" w14:textId="77777777" w:rsidTr="00D41A8E">
        <w:tc>
          <w:tcPr>
            <w:tcW w:w="2467" w:type="dxa"/>
            <w:vMerge/>
          </w:tcPr>
          <w:p w14:paraId="788341C2" w14:textId="77777777" w:rsidR="002811E0" w:rsidRPr="00D41A8E" w:rsidRDefault="002811E0" w:rsidP="00227CA0">
            <w:pPr>
              <w:rPr>
                <w:b/>
                <w:bCs/>
              </w:rPr>
            </w:pPr>
          </w:p>
        </w:tc>
        <w:tc>
          <w:tcPr>
            <w:tcW w:w="1634" w:type="dxa"/>
          </w:tcPr>
          <w:p w14:paraId="5E7EA902" w14:textId="77777777" w:rsidR="002811E0" w:rsidRPr="000B61D1" w:rsidRDefault="002811E0" w:rsidP="00227CA0">
            <w:r w:rsidRPr="000B61D1">
              <w:t>6.5000</w:t>
            </w:r>
          </w:p>
        </w:tc>
        <w:tc>
          <w:tcPr>
            <w:tcW w:w="1243" w:type="dxa"/>
          </w:tcPr>
          <w:p w14:paraId="3C26A38B" w14:textId="77777777" w:rsidR="002811E0" w:rsidRPr="000B61D1" w:rsidRDefault="002811E0" w:rsidP="00227CA0">
            <w:r w:rsidRPr="000B61D1">
              <w:t>.525</w:t>
            </w:r>
          </w:p>
        </w:tc>
        <w:tc>
          <w:tcPr>
            <w:tcW w:w="1532" w:type="dxa"/>
          </w:tcPr>
          <w:p w14:paraId="315CE1F7" w14:textId="77777777" w:rsidR="002811E0" w:rsidRPr="000B61D1" w:rsidRDefault="002811E0" w:rsidP="00227CA0">
            <w:r w:rsidRPr="000B61D1">
              <w:t>.290</w:t>
            </w:r>
          </w:p>
        </w:tc>
      </w:tr>
      <w:tr w:rsidR="002811E0" w:rsidRPr="000B61D1" w14:paraId="034386B3" w14:textId="77777777" w:rsidTr="00D41A8E">
        <w:tc>
          <w:tcPr>
            <w:tcW w:w="2467" w:type="dxa"/>
            <w:vMerge/>
          </w:tcPr>
          <w:p w14:paraId="13DE7E52" w14:textId="77777777" w:rsidR="002811E0" w:rsidRPr="00D41A8E" w:rsidRDefault="002811E0" w:rsidP="00227CA0">
            <w:pPr>
              <w:rPr>
                <w:b/>
                <w:bCs/>
              </w:rPr>
            </w:pPr>
          </w:p>
        </w:tc>
        <w:tc>
          <w:tcPr>
            <w:tcW w:w="1634" w:type="dxa"/>
          </w:tcPr>
          <w:p w14:paraId="59A0CD27" w14:textId="77777777" w:rsidR="002811E0" w:rsidRPr="000B61D1" w:rsidRDefault="002811E0" w:rsidP="00227CA0">
            <w:r w:rsidRPr="000B61D1">
              <w:t>7.5000</w:t>
            </w:r>
          </w:p>
        </w:tc>
        <w:tc>
          <w:tcPr>
            <w:tcW w:w="1243" w:type="dxa"/>
          </w:tcPr>
          <w:p w14:paraId="08EB484F" w14:textId="77777777" w:rsidR="002811E0" w:rsidRPr="000B61D1" w:rsidRDefault="002811E0" w:rsidP="00227CA0">
            <w:r w:rsidRPr="000B61D1">
              <w:t>.480</w:t>
            </w:r>
          </w:p>
        </w:tc>
        <w:tc>
          <w:tcPr>
            <w:tcW w:w="1532" w:type="dxa"/>
          </w:tcPr>
          <w:p w14:paraId="4541AAD5" w14:textId="77777777" w:rsidR="002811E0" w:rsidRPr="000B61D1" w:rsidRDefault="002811E0" w:rsidP="00227CA0">
            <w:r w:rsidRPr="000B61D1">
              <w:t>.244</w:t>
            </w:r>
          </w:p>
        </w:tc>
      </w:tr>
      <w:tr w:rsidR="002811E0" w:rsidRPr="000B61D1" w14:paraId="5DE26BEF" w14:textId="77777777" w:rsidTr="00D41A8E">
        <w:tc>
          <w:tcPr>
            <w:tcW w:w="2467" w:type="dxa"/>
            <w:vMerge/>
          </w:tcPr>
          <w:p w14:paraId="509321EC" w14:textId="77777777" w:rsidR="002811E0" w:rsidRPr="00D41A8E" w:rsidRDefault="002811E0" w:rsidP="00227CA0">
            <w:pPr>
              <w:rPr>
                <w:b/>
                <w:bCs/>
              </w:rPr>
            </w:pPr>
          </w:p>
        </w:tc>
        <w:tc>
          <w:tcPr>
            <w:tcW w:w="1634" w:type="dxa"/>
          </w:tcPr>
          <w:p w14:paraId="37892A9C" w14:textId="77777777" w:rsidR="002811E0" w:rsidRPr="000B61D1" w:rsidRDefault="002811E0" w:rsidP="00227CA0">
            <w:r w:rsidRPr="000B61D1">
              <w:t>8.5000</w:t>
            </w:r>
          </w:p>
        </w:tc>
        <w:tc>
          <w:tcPr>
            <w:tcW w:w="1243" w:type="dxa"/>
          </w:tcPr>
          <w:p w14:paraId="24348548" w14:textId="77777777" w:rsidR="002811E0" w:rsidRPr="000B61D1" w:rsidRDefault="002811E0" w:rsidP="00227CA0">
            <w:r w:rsidRPr="000B61D1">
              <w:t>.436</w:t>
            </w:r>
          </w:p>
        </w:tc>
        <w:tc>
          <w:tcPr>
            <w:tcW w:w="1532" w:type="dxa"/>
          </w:tcPr>
          <w:p w14:paraId="0DE9D022" w14:textId="77777777" w:rsidR="002811E0" w:rsidRPr="000B61D1" w:rsidRDefault="002811E0" w:rsidP="00227CA0">
            <w:r w:rsidRPr="000B61D1">
              <w:t>.214</w:t>
            </w:r>
          </w:p>
        </w:tc>
      </w:tr>
      <w:tr w:rsidR="002811E0" w:rsidRPr="000B61D1" w14:paraId="0F57B907" w14:textId="77777777" w:rsidTr="00D41A8E">
        <w:tc>
          <w:tcPr>
            <w:tcW w:w="2467" w:type="dxa"/>
            <w:vMerge/>
          </w:tcPr>
          <w:p w14:paraId="5253A9E2" w14:textId="77777777" w:rsidR="002811E0" w:rsidRPr="00D41A8E" w:rsidRDefault="002811E0" w:rsidP="00227CA0">
            <w:pPr>
              <w:rPr>
                <w:b/>
                <w:bCs/>
              </w:rPr>
            </w:pPr>
          </w:p>
        </w:tc>
        <w:tc>
          <w:tcPr>
            <w:tcW w:w="1634" w:type="dxa"/>
          </w:tcPr>
          <w:p w14:paraId="6EA918D1" w14:textId="77777777" w:rsidR="002811E0" w:rsidRPr="000B61D1" w:rsidRDefault="002811E0" w:rsidP="00227CA0">
            <w:r w:rsidRPr="000B61D1">
              <w:t>9.5000</w:t>
            </w:r>
          </w:p>
        </w:tc>
        <w:tc>
          <w:tcPr>
            <w:tcW w:w="1243" w:type="dxa"/>
          </w:tcPr>
          <w:p w14:paraId="682A0255" w14:textId="77777777" w:rsidR="002811E0" w:rsidRPr="000B61D1" w:rsidRDefault="002811E0" w:rsidP="00227CA0">
            <w:r w:rsidRPr="000B61D1">
              <w:t>.408</w:t>
            </w:r>
          </w:p>
        </w:tc>
        <w:tc>
          <w:tcPr>
            <w:tcW w:w="1532" w:type="dxa"/>
          </w:tcPr>
          <w:p w14:paraId="2EA87330" w14:textId="77777777" w:rsidR="002811E0" w:rsidRPr="000B61D1" w:rsidRDefault="002811E0" w:rsidP="00227CA0">
            <w:r w:rsidRPr="000B61D1">
              <w:t>.206</w:t>
            </w:r>
          </w:p>
        </w:tc>
      </w:tr>
      <w:tr w:rsidR="002811E0" w:rsidRPr="000B61D1" w14:paraId="34B9B144" w14:textId="77777777" w:rsidTr="00D41A8E">
        <w:tc>
          <w:tcPr>
            <w:tcW w:w="2467" w:type="dxa"/>
            <w:vMerge/>
          </w:tcPr>
          <w:p w14:paraId="33620B0C" w14:textId="77777777" w:rsidR="002811E0" w:rsidRPr="00D41A8E" w:rsidRDefault="002811E0" w:rsidP="00227CA0">
            <w:pPr>
              <w:rPr>
                <w:b/>
                <w:bCs/>
              </w:rPr>
            </w:pPr>
          </w:p>
        </w:tc>
        <w:tc>
          <w:tcPr>
            <w:tcW w:w="1634" w:type="dxa"/>
          </w:tcPr>
          <w:p w14:paraId="534EAC77" w14:textId="77777777" w:rsidR="002811E0" w:rsidRPr="000B61D1" w:rsidRDefault="002811E0" w:rsidP="00227CA0">
            <w:r w:rsidRPr="000B61D1">
              <w:t>10.5000</w:t>
            </w:r>
          </w:p>
        </w:tc>
        <w:tc>
          <w:tcPr>
            <w:tcW w:w="1243" w:type="dxa"/>
          </w:tcPr>
          <w:p w14:paraId="0C3B3AA8" w14:textId="77777777" w:rsidR="002811E0" w:rsidRPr="000B61D1" w:rsidRDefault="002811E0" w:rsidP="00227CA0">
            <w:r w:rsidRPr="000B61D1">
              <w:t>.391</w:t>
            </w:r>
          </w:p>
        </w:tc>
        <w:tc>
          <w:tcPr>
            <w:tcW w:w="1532" w:type="dxa"/>
          </w:tcPr>
          <w:p w14:paraId="5746084F" w14:textId="77777777" w:rsidR="002811E0" w:rsidRPr="000B61D1" w:rsidRDefault="002811E0" w:rsidP="00227CA0">
            <w:r w:rsidRPr="000B61D1">
              <w:t>.198</w:t>
            </w:r>
          </w:p>
        </w:tc>
      </w:tr>
      <w:tr w:rsidR="002811E0" w:rsidRPr="000B61D1" w14:paraId="04D1C3E4" w14:textId="77777777" w:rsidTr="00D41A8E">
        <w:tc>
          <w:tcPr>
            <w:tcW w:w="2467" w:type="dxa"/>
            <w:vMerge/>
          </w:tcPr>
          <w:p w14:paraId="52D24D20" w14:textId="77777777" w:rsidR="002811E0" w:rsidRPr="00D41A8E" w:rsidRDefault="002811E0" w:rsidP="00227CA0">
            <w:pPr>
              <w:rPr>
                <w:b/>
                <w:bCs/>
              </w:rPr>
            </w:pPr>
          </w:p>
        </w:tc>
        <w:tc>
          <w:tcPr>
            <w:tcW w:w="1634" w:type="dxa"/>
          </w:tcPr>
          <w:p w14:paraId="68E5B324" w14:textId="77777777" w:rsidR="002811E0" w:rsidRPr="000B61D1" w:rsidRDefault="002811E0" w:rsidP="00227CA0">
            <w:r w:rsidRPr="000B61D1">
              <w:t>11.5000</w:t>
            </w:r>
          </w:p>
        </w:tc>
        <w:tc>
          <w:tcPr>
            <w:tcW w:w="1243" w:type="dxa"/>
          </w:tcPr>
          <w:p w14:paraId="4F166935" w14:textId="77777777" w:rsidR="002811E0" w:rsidRPr="000B61D1" w:rsidRDefault="002811E0" w:rsidP="00227CA0">
            <w:r w:rsidRPr="000B61D1">
              <w:t>.380</w:t>
            </w:r>
          </w:p>
        </w:tc>
        <w:tc>
          <w:tcPr>
            <w:tcW w:w="1532" w:type="dxa"/>
          </w:tcPr>
          <w:p w14:paraId="29CEFD22" w14:textId="77777777" w:rsidR="002811E0" w:rsidRPr="000B61D1" w:rsidRDefault="002811E0" w:rsidP="00227CA0">
            <w:r w:rsidRPr="000B61D1">
              <w:t>.176</w:t>
            </w:r>
          </w:p>
        </w:tc>
      </w:tr>
      <w:tr w:rsidR="002811E0" w:rsidRPr="000B61D1" w14:paraId="453B693F" w14:textId="77777777" w:rsidTr="00D41A8E">
        <w:tc>
          <w:tcPr>
            <w:tcW w:w="2467" w:type="dxa"/>
            <w:vMerge/>
          </w:tcPr>
          <w:p w14:paraId="7E54C0B1" w14:textId="77777777" w:rsidR="002811E0" w:rsidRPr="00D41A8E" w:rsidRDefault="002811E0" w:rsidP="00227CA0">
            <w:pPr>
              <w:rPr>
                <w:b/>
                <w:bCs/>
              </w:rPr>
            </w:pPr>
          </w:p>
        </w:tc>
        <w:tc>
          <w:tcPr>
            <w:tcW w:w="1634" w:type="dxa"/>
          </w:tcPr>
          <w:p w14:paraId="14712F5A" w14:textId="77777777" w:rsidR="002811E0" w:rsidRPr="000B61D1" w:rsidRDefault="002811E0" w:rsidP="00227CA0">
            <w:r w:rsidRPr="000B61D1">
              <w:t>12.5000</w:t>
            </w:r>
          </w:p>
        </w:tc>
        <w:tc>
          <w:tcPr>
            <w:tcW w:w="1243" w:type="dxa"/>
          </w:tcPr>
          <w:p w14:paraId="55325CA5" w14:textId="77777777" w:rsidR="002811E0" w:rsidRPr="000B61D1" w:rsidRDefault="002811E0" w:rsidP="00227CA0">
            <w:r w:rsidRPr="000B61D1">
              <w:t>.374</w:t>
            </w:r>
          </w:p>
        </w:tc>
        <w:tc>
          <w:tcPr>
            <w:tcW w:w="1532" w:type="dxa"/>
          </w:tcPr>
          <w:p w14:paraId="081914B0" w14:textId="77777777" w:rsidR="002811E0" w:rsidRPr="000B61D1" w:rsidRDefault="002811E0" w:rsidP="00227CA0">
            <w:r w:rsidRPr="000B61D1">
              <w:t>.145</w:t>
            </w:r>
          </w:p>
        </w:tc>
      </w:tr>
      <w:tr w:rsidR="002811E0" w:rsidRPr="000B61D1" w14:paraId="2C9BEDDF" w14:textId="77777777" w:rsidTr="00D41A8E">
        <w:tc>
          <w:tcPr>
            <w:tcW w:w="2467" w:type="dxa"/>
            <w:vMerge/>
          </w:tcPr>
          <w:p w14:paraId="13417067" w14:textId="77777777" w:rsidR="002811E0" w:rsidRPr="00D41A8E" w:rsidRDefault="002811E0" w:rsidP="00227CA0">
            <w:pPr>
              <w:rPr>
                <w:b/>
                <w:bCs/>
              </w:rPr>
            </w:pPr>
          </w:p>
        </w:tc>
        <w:tc>
          <w:tcPr>
            <w:tcW w:w="1634" w:type="dxa"/>
          </w:tcPr>
          <w:p w14:paraId="5081E314" w14:textId="77777777" w:rsidR="002811E0" w:rsidRPr="000B61D1" w:rsidRDefault="002811E0" w:rsidP="00227CA0">
            <w:r w:rsidRPr="000B61D1">
              <w:t>13.5000</w:t>
            </w:r>
          </w:p>
        </w:tc>
        <w:tc>
          <w:tcPr>
            <w:tcW w:w="1243" w:type="dxa"/>
          </w:tcPr>
          <w:p w14:paraId="21F150EE" w14:textId="77777777" w:rsidR="002811E0" w:rsidRPr="000B61D1" w:rsidRDefault="002811E0" w:rsidP="00227CA0">
            <w:r w:rsidRPr="000B61D1">
              <w:t>.358</w:t>
            </w:r>
          </w:p>
        </w:tc>
        <w:tc>
          <w:tcPr>
            <w:tcW w:w="1532" w:type="dxa"/>
          </w:tcPr>
          <w:p w14:paraId="41BA8C0F" w14:textId="77777777" w:rsidR="002811E0" w:rsidRPr="000B61D1" w:rsidRDefault="002811E0" w:rsidP="00227CA0">
            <w:r w:rsidRPr="000B61D1">
              <w:t>.130</w:t>
            </w:r>
          </w:p>
        </w:tc>
      </w:tr>
      <w:tr w:rsidR="002811E0" w:rsidRPr="000B61D1" w14:paraId="112D568F" w14:textId="77777777" w:rsidTr="00D41A8E">
        <w:tc>
          <w:tcPr>
            <w:tcW w:w="2467" w:type="dxa"/>
            <w:vMerge/>
          </w:tcPr>
          <w:p w14:paraId="7501565B" w14:textId="77777777" w:rsidR="002811E0" w:rsidRPr="00D41A8E" w:rsidRDefault="002811E0" w:rsidP="00227CA0">
            <w:pPr>
              <w:rPr>
                <w:b/>
                <w:bCs/>
              </w:rPr>
            </w:pPr>
          </w:p>
        </w:tc>
        <w:tc>
          <w:tcPr>
            <w:tcW w:w="1634" w:type="dxa"/>
          </w:tcPr>
          <w:p w14:paraId="4F5AD2CD" w14:textId="77777777" w:rsidR="002811E0" w:rsidRPr="000B61D1" w:rsidRDefault="002811E0" w:rsidP="00227CA0">
            <w:r w:rsidRPr="000B61D1">
              <w:t>14.5000</w:t>
            </w:r>
          </w:p>
        </w:tc>
        <w:tc>
          <w:tcPr>
            <w:tcW w:w="1243" w:type="dxa"/>
          </w:tcPr>
          <w:p w14:paraId="6A55D21F" w14:textId="77777777" w:rsidR="002811E0" w:rsidRPr="000B61D1" w:rsidRDefault="002811E0" w:rsidP="00227CA0">
            <w:r w:rsidRPr="000B61D1">
              <w:t>.346</w:t>
            </w:r>
          </w:p>
        </w:tc>
        <w:tc>
          <w:tcPr>
            <w:tcW w:w="1532" w:type="dxa"/>
          </w:tcPr>
          <w:p w14:paraId="796ACC52" w14:textId="77777777" w:rsidR="002811E0" w:rsidRPr="000B61D1" w:rsidRDefault="002811E0" w:rsidP="00227CA0">
            <w:r w:rsidRPr="000B61D1">
              <w:t>.122</w:t>
            </w:r>
          </w:p>
        </w:tc>
      </w:tr>
      <w:tr w:rsidR="002811E0" w:rsidRPr="000B61D1" w14:paraId="3044E9CC" w14:textId="77777777" w:rsidTr="00D41A8E">
        <w:tc>
          <w:tcPr>
            <w:tcW w:w="2467" w:type="dxa"/>
            <w:vMerge/>
          </w:tcPr>
          <w:p w14:paraId="135E6DAA" w14:textId="77777777" w:rsidR="002811E0" w:rsidRPr="00D41A8E" w:rsidRDefault="002811E0" w:rsidP="00227CA0">
            <w:pPr>
              <w:rPr>
                <w:b/>
                <w:bCs/>
              </w:rPr>
            </w:pPr>
          </w:p>
        </w:tc>
        <w:tc>
          <w:tcPr>
            <w:tcW w:w="1634" w:type="dxa"/>
          </w:tcPr>
          <w:p w14:paraId="28A1D1B3" w14:textId="77777777" w:rsidR="002811E0" w:rsidRPr="000B61D1" w:rsidRDefault="002811E0" w:rsidP="00227CA0">
            <w:r w:rsidRPr="000B61D1">
              <w:t>15.5000</w:t>
            </w:r>
          </w:p>
        </w:tc>
        <w:tc>
          <w:tcPr>
            <w:tcW w:w="1243" w:type="dxa"/>
          </w:tcPr>
          <w:p w14:paraId="62F689AE" w14:textId="77777777" w:rsidR="002811E0" w:rsidRPr="000B61D1" w:rsidRDefault="002811E0" w:rsidP="00227CA0">
            <w:r w:rsidRPr="000B61D1">
              <w:t>.330</w:t>
            </w:r>
          </w:p>
        </w:tc>
        <w:tc>
          <w:tcPr>
            <w:tcW w:w="1532" w:type="dxa"/>
          </w:tcPr>
          <w:p w14:paraId="270CC742" w14:textId="77777777" w:rsidR="002811E0" w:rsidRPr="000B61D1" w:rsidRDefault="002811E0" w:rsidP="00227CA0">
            <w:r w:rsidRPr="000B61D1">
              <w:t>.122</w:t>
            </w:r>
          </w:p>
        </w:tc>
      </w:tr>
      <w:tr w:rsidR="002811E0" w:rsidRPr="000B61D1" w14:paraId="396C674D" w14:textId="77777777" w:rsidTr="00D41A8E">
        <w:tc>
          <w:tcPr>
            <w:tcW w:w="2467" w:type="dxa"/>
            <w:vMerge/>
          </w:tcPr>
          <w:p w14:paraId="5ECA0123" w14:textId="77777777" w:rsidR="002811E0" w:rsidRPr="00D41A8E" w:rsidRDefault="002811E0" w:rsidP="00227CA0">
            <w:pPr>
              <w:rPr>
                <w:b/>
                <w:bCs/>
              </w:rPr>
            </w:pPr>
          </w:p>
        </w:tc>
        <w:tc>
          <w:tcPr>
            <w:tcW w:w="1634" w:type="dxa"/>
          </w:tcPr>
          <w:p w14:paraId="069A873E" w14:textId="77777777" w:rsidR="002811E0" w:rsidRPr="000B61D1" w:rsidRDefault="002811E0" w:rsidP="00227CA0">
            <w:r w:rsidRPr="000B61D1">
              <w:t>16.5000</w:t>
            </w:r>
          </w:p>
        </w:tc>
        <w:tc>
          <w:tcPr>
            <w:tcW w:w="1243" w:type="dxa"/>
          </w:tcPr>
          <w:p w14:paraId="7142FBBC" w14:textId="77777777" w:rsidR="002811E0" w:rsidRPr="000B61D1" w:rsidRDefault="002811E0" w:rsidP="00227CA0">
            <w:r w:rsidRPr="000B61D1">
              <w:t>.307</w:t>
            </w:r>
          </w:p>
        </w:tc>
        <w:tc>
          <w:tcPr>
            <w:tcW w:w="1532" w:type="dxa"/>
          </w:tcPr>
          <w:p w14:paraId="31C04D90" w14:textId="77777777" w:rsidR="002811E0" w:rsidRPr="000B61D1" w:rsidRDefault="002811E0" w:rsidP="00227CA0">
            <w:r w:rsidRPr="000B61D1">
              <w:t>.107</w:t>
            </w:r>
          </w:p>
        </w:tc>
      </w:tr>
      <w:tr w:rsidR="002811E0" w:rsidRPr="000B61D1" w14:paraId="36C69DED" w14:textId="77777777" w:rsidTr="00D41A8E">
        <w:tc>
          <w:tcPr>
            <w:tcW w:w="2467" w:type="dxa"/>
            <w:vMerge/>
          </w:tcPr>
          <w:p w14:paraId="0EC3D496" w14:textId="77777777" w:rsidR="002811E0" w:rsidRPr="00D41A8E" w:rsidRDefault="002811E0" w:rsidP="00227CA0">
            <w:pPr>
              <w:rPr>
                <w:b/>
                <w:bCs/>
              </w:rPr>
            </w:pPr>
          </w:p>
        </w:tc>
        <w:tc>
          <w:tcPr>
            <w:tcW w:w="1634" w:type="dxa"/>
          </w:tcPr>
          <w:p w14:paraId="09BF2948" w14:textId="77777777" w:rsidR="002811E0" w:rsidRPr="000B61D1" w:rsidRDefault="002811E0" w:rsidP="00227CA0">
            <w:r w:rsidRPr="000B61D1">
              <w:t>17.5000</w:t>
            </w:r>
          </w:p>
        </w:tc>
        <w:tc>
          <w:tcPr>
            <w:tcW w:w="1243" w:type="dxa"/>
          </w:tcPr>
          <w:p w14:paraId="059F57C5" w14:textId="77777777" w:rsidR="002811E0" w:rsidRPr="000B61D1" w:rsidRDefault="002811E0" w:rsidP="00227CA0">
            <w:r w:rsidRPr="000B61D1">
              <w:t>.285</w:t>
            </w:r>
          </w:p>
        </w:tc>
        <w:tc>
          <w:tcPr>
            <w:tcW w:w="1532" w:type="dxa"/>
          </w:tcPr>
          <w:p w14:paraId="4CF6E546" w14:textId="77777777" w:rsidR="002811E0" w:rsidRPr="000B61D1" w:rsidRDefault="002811E0" w:rsidP="00227CA0">
            <w:r w:rsidRPr="000B61D1">
              <w:t>.092</w:t>
            </w:r>
          </w:p>
        </w:tc>
      </w:tr>
      <w:tr w:rsidR="002811E0" w:rsidRPr="000B61D1" w14:paraId="1B220480" w14:textId="77777777" w:rsidTr="00D41A8E">
        <w:tc>
          <w:tcPr>
            <w:tcW w:w="2467" w:type="dxa"/>
            <w:vMerge/>
          </w:tcPr>
          <w:p w14:paraId="7CA54B5C" w14:textId="77777777" w:rsidR="002811E0" w:rsidRPr="00D41A8E" w:rsidRDefault="002811E0" w:rsidP="00227CA0">
            <w:pPr>
              <w:rPr>
                <w:b/>
                <w:bCs/>
              </w:rPr>
            </w:pPr>
          </w:p>
        </w:tc>
        <w:tc>
          <w:tcPr>
            <w:tcW w:w="1634" w:type="dxa"/>
          </w:tcPr>
          <w:p w14:paraId="6C490673" w14:textId="77777777" w:rsidR="002811E0" w:rsidRPr="000B61D1" w:rsidRDefault="002811E0" w:rsidP="00227CA0">
            <w:r w:rsidRPr="000B61D1">
              <w:t>18.5000</w:t>
            </w:r>
          </w:p>
        </w:tc>
        <w:tc>
          <w:tcPr>
            <w:tcW w:w="1243" w:type="dxa"/>
          </w:tcPr>
          <w:p w14:paraId="488957B2" w14:textId="77777777" w:rsidR="002811E0" w:rsidRPr="000B61D1" w:rsidRDefault="002811E0" w:rsidP="00227CA0">
            <w:r w:rsidRPr="000B61D1">
              <w:t>.263</w:t>
            </w:r>
          </w:p>
        </w:tc>
        <w:tc>
          <w:tcPr>
            <w:tcW w:w="1532" w:type="dxa"/>
          </w:tcPr>
          <w:p w14:paraId="57F6337C" w14:textId="77777777" w:rsidR="002811E0" w:rsidRPr="000B61D1" w:rsidRDefault="002811E0" w:rsidP="00227CA0">
            <w:r w:rsidRPr="000B61D1">
              <w:t>.084</w:t>
            </w:r>
          </w:p>
        </w:tc>
      </w:tr>
      <w:tr w:rsidR="002811E0" w:rsidRPr="000B61D1" w14:paraId="5900BB35" w14:textId="77777777" w:rsidTr="00D41A8E">
        <w:tc>
          <w:tcPr>
            <w:tcW w:w="2467" w:type="dxa"/>
            <w:vMerge/>
          </w:tcPr>
          <w:p w14:paraId="03135DEC" w14:textId="77777777" w:rsidR="002811E0" w:rsidRPr="00D41A8E" w:rsidRDefault="002811E0" w:rsidP="00227CA0">
            <w:pPr>
              <w:rPr>
                <w:b/>
                <w:bCs/>
              </w:rPr>
            </w:pPr>
          </w:p>
        </w:tc>
        <w:tc>
          <w:tcPr>
            <w:tcW w:w="1634" w:type="dxa"/>
          </w:tcPr>
          <w:p w14:paraId="1906DBC9" w14:textId="77777777" w:rsidR="002811E0" w:rsidRPr="000B61D1" w:rsidRDefault="002811E0" w:rsidP="00227CA0">
            <w:r w:rsidRPr="000B61D1">
              <w:t>19.5000</w:t>
            </w:r>
          </w:p>
        </w:tc>
        <w:tc>
          <w:tcPr>
            <w:tcW w:w="1243" w:type="dxa"/>
          </w:tcPr>
          <w:p w14:paraId="372A7894" w14:textId="77777777" w:rsidR="002811E0" w:rsidRPr="000B61D1" w:rsidRDefault="002811E0" w:rsidP="00227CA0">
            <w:r w:rsidRPr="000B61D1">
              <w:t>.257</w:t>
            </w:r>
          </w:p>
        </w:tc>
        <w:tc>
          <w:tcPr>
            <w:tcW w:w="1532" w:type="dxa"/>
          </w:tcPr>
          <w:p w14:paraId="736085FA" w14:textId="77777777" w:rsidR="002811E0" w:rsidRPr="000B61D1" w:rsidRDefault="002811E0" w:rsidP="00227CA0">
            <w:r w:rsidRPr="000B61D1">
              <w:t>.084</w:t>
            </w:r>
          </w:p>
        </w:tc>
      </w:tr>
      <w:tr w:rsidR="002811E0" w:rsidRPr="000B61D1" w14:paraId="73C1B96D" w14:textId="77777777" w:rsidTr="00D41A8E">
        <w:tc>
          <w:tcPr>
            <w:tcW w:w="2467" w:type="dxa"/>
            <w:vMerge/>
          </w:tcPr>
          <w:p w14:paraId="0C1AD5F8" w14:textId="77777777" w:rsidR="002811E0" w:rsidRPr="00D41A8E" w:rsidRDefault="002811E0" w:rsidP="00227CA0">
            <w:pPr>
              <w:rPr>
                <w:b/>
                <w:bCs/>
              </w:rPr>
            </w:pPr>
          </w:p>
        </w:tc>
        <w:tc>
          <w:tcPr>
            <w:tcW w:w="1634" w:type="dxa"/>
          </w:tcPr>
          <w:p w14:paraId="7C8F4C47" w14:textId="77777777" w:rsidR="002811E0" w:rsidRPr="000B61D1" w:rsidRDefault="002811E0" w:rsidP="00227CA0">
            <w:r w:rsidRPr="000B61D1">
              <w:t>20.5000</w:t>
            </w:r>
          </w:p>
        </w:tc>
        <w:tc>
          <w:tcPr>
            <w:tcW w:w="1243" w:type="dxa"/>
          </w:tcPr>
          <w:p w14:paraId="206E410C" w14:textId="77777777" w:rsidR="002811E0" w:rsidRPr="000B61D1" w:rsidRDefault="002811E0" w:rsidP="00227CA0">
            <w:r w:rsidRPr="000B61D1">
              <w:t>.251</w:t>
            </w:r>
          </w:p>
        </w:tc>
        <w:tc>
          <w:tcPr>
            <w:tcW w:w="1532" w:type="dxa"/>
          </w:tcPr>
          <w:p w14:paraId="40C22993" w14:textId="77777777" w:rsidR="002811E0" w:rsidRPr="000B61D1" w:rsidRDefault="002811E0" w:rsidP="00227CA0">
            <w:r w:rsidRPr="000B61D1">
              <w:t>.076</w:t>
            </w:r>
          </w:p>
        </w:tc>
      </w:tr>
      <w:tr w:rsidR="002811E0" w:rsidRPr="000B61D1" w14:paraId="7877A39A" w14:textId="77777777" w:rsidTr="00D41A8E">
        <w:tc>
          <w:tcPr>
            <w:tcW w:w="2467" w:type="dxa"/>
            <w:vMerge/>
          </w:tcPr>
          <w:p w14:paraId="69F3804F" w14:textId="77777777" w:rsidR="002811E0" w:rsidRPr="00D41A8E" w:rsidRDefault="002811E0" w:rsidP="00227CA0">
            <w:pPr>
              <w:rPr>
                <w:b/>
                <w:bCs/>
              </w:rPr>
            </w:pPr>
          </w:p>
        </w:tc>
        <w:tc>
          <w:tcPr>
            <w:tcW w:w="1634" w:type="dxa"/>
          </w:tcPr>
          <w:p w14:paraId="3D8E3E53" w14:textId="77777777" w:rsidR="002811E0" w:rsidRPr="000B61D1" w:rsidRDefault="002811E0" w:rsidP="00227CA0">
            <w:r w:rsidRPr="000B61D1">
              <w:t>21.5000</w:t>
            </w:r>
          </w:p>
        </w:tc>
        <w:tc>
          <w:tcPr>
            <w:tcW w:w="1243" w:type="dxa"/>
          </w:tcPr>
          <w:p w14:paraId="14F9D803" w14:textId="77777777" w:rsidR="002811E0" w:rsidRPr="000B61D1" w:rsidRDefault="002811E0" w:rsidP="00227CA0">
            <w:r w:rsidRPr="000B61D1">
              <w:t>.251</w:t>
            </w:r>
          </w:p>
        </w:tc>
        <w:tc>
          <w:tcPr>
            <w:tcW w:w="1532" w:type="dxa"/>
          </w:tcPr>
          <w:p w14:paraId="4FE0A71B" w14:textId="77777777" w:rsidR="002811E0" w:rsidRPr="000B61D1" w:rsidRDefault="002811E0" w:rsidP="00227CA0">
            <w:r w:rsidRPr="000B61D1">
              <w:t>.061</w:t>
            </w:r>
          </w:p>
        </w:tc>
      </w:tr>
      <w:tr w:rsidR="002811E0" w:rsidRPr="000B61D1" w14:paraId="39773638" w14:textId="77777777" w:rsidTr="00D41A8E">
        <w:tc>
          <w:tcPr>
            <w:tcW w:w="2467" w:type="dxa"/>
            <w:vMerge/>
          </w:tcPr>
          <w:p w14:paraId="20CC4142" w14:textId="77777777" w:rsidR="002811E0" w:rsidRPr="00D41A8E" w:rsidRDefault="002811E0" w:rsidP="00227CA0">
            <w:pPr>
              <w:rPr>
                <w:b/>
                <w:bCs/>
              </w:rPr>
            </w:pPr>
          </w:p>
        </w:tc>
        <w:tc>
          <w:tcPr>
            <w:tcW w:w="1634" w:type="dxa"/>
          </w:tcPr>
          <w:p w14:paraId="56F0539F" w14:textId="77777777" w:rsidR="002811E0" w:rsidRPr="000B61D1" w:rsidRDefault="002811E0" w:rsidP="00227CA0">
            <w:r w:rsidRPr="000B61D1">
              <w:t>22.5000</w:t>
            </w:r>
          </w:p>
        </w:tc>
        <w:tc>
          <w:tcPr>
            <w:tcW w:w="1243" w:type="dxa"/>
          </w:tcPr>
          <w:p w14:paraId="5CC4E203" w14:textId="77777777" w:rsidR="002811E0" w:rsidRPr="000B61D1" w:rsidRDefault="002811E0" w:rsidP="00227CA0">
            <w:r w:rsidRPr="000B61D1">
              <w:t>.218</w:t>
            </w:r>
          </w:p>
        </w:tc>
        <w:tc>
          <w:tcPr>
            <w:tcW w:w="1532" w:type="dxa"/>
          </w:tcPr>
          <w:p w14:paraId="081F7279" w14:textId="77777777" w:rsidR="002811E0" w:rsidRPr="000B61D1" w:rsidRDefault="002811E0" w:rsidP="00227CA0">
            <w:r w:rsidRPr="000B61D1">
              <w:t>.053</w:t>
            </w:r>
          </w:p>
        </w:tc>
      </w:tr>
      <w:tr w:rsidR="002811E0" w:rsidRPr="000B61D1" w14:paraId="26A718C6" w14:textId="77777777" w:rsidTr="00D41A8E">
        <w:tc>
          <w:tcPr>
            <w:tcW w:w="2467" w:type="dxa"/>
            <w:vMerge/>
          </w:tcPr>
          <w:p w14:paraId="2D67C6E8" w14:textId="77777777" w:rsidR="002811E0" w:rsidRPr="00D41A8E" w:rsidRDefault="002811E0" w:rsidP="00227CA0">
            <w:pPr>
              <w:rPr>
                <w:b/>
                <w:bCs/>
              </w:rPr>
            </w:pPr>
          </w:p>
        </w:tc>
        <w:tc>
          <w:tcPr>
            <w:tcW w:w="1634" w:type="dxa"/>
          </w:tcPr>
          <w:p w14:paraId="01466D7B" w14:textId="77777777" w:rsidR="002811E0" w:rsidRPr="000B61D1" w:rsidRDefault="002811E0" w:rsidP="00227CA0">
            <w:r w:rsidRPr="000B61D1">
              <w:t>23.5000</w:t>
            </w:r>
          </w:p>
        </w:tc>
        <w:tc>
          <w:tcPr>
            <w:tcW w:w="1243" w:type="dxa"/>
          </w:tcPr>
          <w:p w14:paraId="05E2A7D5" w14:textId="77777777" w:rsidR="002811E0" w:rsidRPr="000B61D1" w:rsidRDefault="002811E0" w:rsidP="00227CA0">
            <w:r w:rsidRPr="000B61D1">
              <w:t>.212</w:t>
            </w:r>
          </w:p>
        </w:tc>
        <w:tc>
          <w:tcPr>
            <w:tcW w:w="1532" w:type="dxa"/>
          </w:tcPr>
          <w:p w14:paraId="634D46EF" w14:textId="77777777" w:rsidR="002811E0" w:rsidRPr="000B61D1" w:rsidRDefault="002811E0" w:rsidP="00227CA0">
            <w:r w:rsidRPr="000B61D1">
              <w:t>.046</w:t>
            </w:r>
          </w:p>
        </w:tc>
      </w:tr>
      <w:tr w:rsidR="002811E0" w:rsidRPr="000B61D1" w14:paraId="42224FE9" w14:textId="77777777" w:rsidTr="00D41A8E">
        <w:tc>
          <w:tcPr>
            <w:tcW w:w="2467" w:type="dxa"/>
            <w:vMerge/>
          </w:tcPr>
          <w:p w14:paraId="736E2544" w14:textId="77777777" w:rsidR="002811E0" w:rsidRPr="00D41A8E" w:rsidRDefault="002811E0" w:rsidP="00227CA0">
            <w:pPr>
              <w:rPr>
                <w:b/>
                <w:bCs/>
              </w:rPr>
            </w:pPr>
          </w:p>
        </w:tc>
        <w:tc>
          <w:tcPr>
            <w:tcW w:w="1634" w:type="dxa"/>
          </w:tcPr>
          <w:p w14:paraId="63988A87" w14:textId="77777777" w:rsidR="002811E0" w:rsidRPr="000B61D1" w:rsidRDefault="002811E0" w:rsidP="00227CA0">
            <w:r w:rsidRPr="000B61D1">
              <w:t>24.5000</w:t>
            </w:r>
          </w:p>
        </w:tc>
        <w:tc>
          <w:tcPr>
            <w:tcW w:w="1243" w:type="dxa"/>
          </w:tcPr>
          <w:p w14:paraId="6E073B60" w14:textId="77777777" w:rsidR="002811E0" w:rsidRPr="000B61D1" w:rsidRDefault="002811E0" w:rsidP="00227CA0">
            <w:r w:rsidRPr="000B61D1">
              <w:t>.196</w:t>
            </w:r>
          </w:p>
        </w:tc>
        <w:tc>
          <w:tcPr>
            <w:tcW w:w="1532" w:type="dxa"/>
          </w:tcPr>
          <w:p w14:paraId="267DC604" w14:textId="77777777" w:rsidR="002811E0" w:rsidRPr="000B61D1" w:rsidRDefault="002811E0" w:rsidP="00227CA0">
            <w:r w:rsidRPr="000B61D1">
              <w:t>.038</w:t>
            </w:r>
          </w:p>
        </w:tc>
      </w:tr>
      <w:tr w:rsidR="002811E0" w:rsidRPr="000B61D1" w14:paraId="65F07924" w14:textId="77777777" w:rsidTr="00D41A8E">
        <w:tc>
          <w:tcPr>
            <w:tcW w:w="2467" w:type="dxa"/>
            <w:vMerge/>
          </w:tcPr>
          <w:p w14:paraId="396069EC" w14:textId="77777777" w:rsidR="002811E0" w:rsidRPr="00D41A8E" w:rsidRDefault="002811E0" w:rsidP="00227CA0">
            <w:pPr>
              <w:rPr>
                <w:b/>
                <w:bCs/>
              </w:rPr>
            </w:pPr>
          </w:p>
        </w:tc>
        <w:tc>
          <w:tcPr>
            <w:tcW w:w="1634" w:type="dxa"/>
          </w:tcPr>
          <w:p w14:paraId="42CC5920" w14:textId="77777777" w:rsidR="002811E0" w:rsidRPr="000B61D1" w:rsidRDefault="002811E0" w:rsidP="00227CA0">
            <w:r w:rsidRPr="000B61D1">
              <w:t>25.5000</w:t>
            </w:r>
          </w:p>
        </w:tc>
        <w:tc>
          <w:tcPr>
            <w:tcW w:w="1243" w:type="dxa"/>
          </w:tcPr>
          <w:p w14:paraId="34840B06" w14:textId="77777777" w:rsidR="002811E0" w:rsidRPr="000B61D1" w:rsidRDefault="002811E0" w:rsidP="00227CA0">
            <w:r w:rsidRPr="000B61D1">
              <w:t>.184</w:t>
            </w:r>
          </w:p>
        </w:tc>
        <w:tc>
          <w:tcPr>
            <w:tcW w:w="1532" w:type="dxa"/>
          </w:tcPr>
          <w:p w14:paraId="48A7BC52" w14:textId="77777777" w:rsidR="002811E0" w:rsidRPr="000B61D1" w:rsidRDefault="002811E0" w:rsidP="00227CA0">
            <w:r w:rsidRPr="000B61D1">
              <w:t>.023</w:t>
            </w:r>
          </w:p>
        </w:tc>
      </w:tr>
      <w:tr w:rsidR="002811E0" w:rsidRPr="000B61D1" w14:paraId="7A16BA2C" w14:textId="77777777" w:rsidTr="00D41A8E">
        <w:tc>
          <w:tcPr>
            <w:tcW w:w="2467" w:type="dxa"/>
            <w:vMerge/>
          </w:tcPr>
          <w:p w14:paraId="556454BC" w14:textId="77777777" w:rsidR="002811E0" w:rsidRPr="00D41A8E" w:rsidRDefault="002811E0" w:rsidP="00227CA0">
            <w:pPr>
              <w:rPr>
                <w:b/>
                <w:bCs/>
              </w:rPr>
            </w:pPr>
          </w:p>
        </w:tc>
        <w:tc>
          <w:tcPr>
            <w:tcW w:w="1634" w:type="dxa"/>
          </w:tcPr>
          <w:p w14:paraId="05139767" w14:textId="77777777" w:rsidR="002811E0" w:rsidRPr="000B61D1" w:rsidRDefault="002811E0" w:rsidP="00227CA0">
            <w:r w:rsidRPr="000B61D1">
              <w:t>26.5000</w:t>
            </w:r>
          </w:p>
        </w:tc>
        <w:tc>
          <w:tcPr>
            <w:tcW w:w="1243" w:type="dxa"/>
          </w:tcPr>
          <w:p w14:paraId="5BA3FB7F" w14:textId="77777777" w:rsidR="002811E0" w:rsidRPr="000B61D1" w:rsidRDefault="002811E0" w:rsidP="00227CA0">
            <w:r w:rsidRPr="000B61D1">
              <w:t>.173</w:t>
            </w:r>
          </w:p>
        </w:tc>
        <w:tc>
          <w:tcPr>
            <w:tcW w:w="1532" w:type="dxa"/>
          </w:tcPr>
          <w:p w14:paraId="3CF41001" w14:textId="77777777" w:rsidR="002811E0" w:rsidRPr="000B61D1" w:rsidRDefault="002811E0" w:rsidP="00227CA0">
            <w:r w:rsidRPr="000B61D1">
              <w:t>.023</w:t>
            </w:r>
          </w:p>
        </w:tc>
      </w:tr>
      <w:tr w:rsidR="002811E0" w:rsidRPr="000B61D1" w14:paraId="37480EA7" w14:textId="77777777" w:rsidTr="00D41A8E">
        <w:tc>
          <w:tcPr>
            <w:tcW w:w="2467" w:type="dxa"/>
            <w:vMerge/>
          </w:tcPr>
          <w:p w14:paraId="54F11295" w14:textId="77777777" w:rsidR="002811E0" w:rsidRPr="00D41A8E" w:rsidRDefault="002811E0" w:rsidP="00227CA0">
            <w:pPr>
              <w:rPr>
                <w:b/>
                <w:bCs/>
              </w:rPr>
            </w:pPr>
          </w:p>
        </w:tc>
        <w:tc>
          <w:tcPr>
            <w:tcW w:w="1634" w:type="dxa"/>
          </w:tcPr>
          <w:p w14:paraId="3F62CDD9" w14:textId="77777777" w:rsidR="002811E0" w:rsidRPr="000B61D1" w:rsidRDefault="002811E0" w:rsidP="00227CA0">
            <w:r w:rsidRPr="000B61D1">
              <w:t>27.5000</w:t>
            </w:r>
          </w:p>
        </w:tc>
        <w:tc>
          <w:tcPr>
            <w:tcW w:w="1243" w:type="dxa"/>
          </w:tcPr>
          <w:p w14:paraId="4C7FD101" w14:textId="77777777" w:rsidR="002811E0" w:rsidRPr="000B61D1" w:rsidRDefault="002811E0" w:rsidP="00227CA0">
            <w:r w:rsidRPr="000B61D1">
              <w:t>.168</w:t>
            </w:r>
          </w:p>
        </w:tc>
        <w:tc>
          <w:tcPr>
            <w:tcW w:w="1532" w:type="dxa"/>
          </w:tcPr>
          <w:p w14:paraId="5E81DEAA" w14:textId="77777777" w:rsidR="002811E0" w:rsidRPr="000B61D1" w:rsidRDefault="002811E0" w:rsidP="00227CA0">
            <w:r w:rsidRPr="000B61D1">
              <w:t>.023</w:t>
            </w:r>
          </w:p>
        </w:tc>
      </w:tr>
      <w:tr w:rsidR="002811E0" w:rsidRPr="000B61D1" w14:paraId="5D87D45C" w14:textId="77777777" w:rsidTr="00D41A8E">
        <w:tc>
          <w:tcPr>
            <w:tcW w:w="2467" w:type="dxa"/>
            <w:vMerge/>
          </w:tcPr>
          <w:p w14:paraId="6266EFE9" w14:textId="77777777" w:rsidR="002811E0" w:rsidRPr="00D41A8E" w:rsidRDefault="002811E0" w:rsidP="00227CA0">
            <w:pPr>
              <w:rPr>
                <w:b/>
                <w:bCs/>
              </w:rPr>
            </w:pPr>
          </w:p>
        </w:tc>
        <w:tc>
          <w:tcPr>
            <w:tcW w:w="1634" w:type="dxa"/>
          </w:tcPr>
          <w:p w14:paraId="220EB648" w14:textId="77777777" w:rsidR="002811E0" w:rsidRPr="000B61D1" w:rsidRDefault="002811E0" w:rsidP="00227CA0">
            <w:r w:rsidRPr="000B61D1">
              <w:t>28.5000</w:t>
            </w:r>
          </w:p>
        </w:tc>
        <w:tc>
          <w:tcPr>
            <w:tcW w:w="1243" w:type="dxa"/>
          </w:tcPr>
          <w:p w14:paraId="2973AC91" w14:textId="77777777" w:rsidR="002811E0" w:rsidRPr="000B61D1" w:rsidRDefault="002811E0" w:rsidP="00227CA0">
            <w:r w:rsidRPr="000B61D1">
              <w:t>.156</w:t>
            </w:r>
          </w:p>
        </w:tc>
        <w:tc>
          <w:tcPr>
            <w:tcW w:w="1532" w:type="dxa"/>
          </w:tcPr>
          <w:p w14:paraId="55B00A4B" w14:textId="77777777" w:rsidR="002811E0" w:rsidRPr="000B61D1" w:rsidRDefault="002811E0" w:rsidP="00227CA0">
            <w:r w:rsidRPr="000B61D1">
              <w:t>.023</w:t>
            </w:r>
          </w:p>
        </w:tc>
      </w:tr>
      <w:tr w:rsidR="002811E0" w:rsidRPr="000B61D1" w14:paraId="74499863" w14:textId="77777777" w:rsidTr="00D41A8E">
        <w:tc>
          <w:tcPr>
            <w:tcW w:w="2467" w:type="dxa"/>
            <w:vMerge/>
          </w:tcPr>
          <w:p w14:paraId="3EEAA397" w14:textId="77777777" w:rsidR="002811E0" w:rsidRPr="00D41A8E" w:rsidRDefault="002811E0" w:rsidP="00227CA0">
            <w:pPr>
              <w:rPr>
                <w:b/>
                <w:bCs/>
              </w:rPr>
            </w:pPr>
          </w:p>
        </w:tc>
        <w:tc>
          <w:tcPr>
            <w:tcW w:w="1634" w:type="dxa"/>
          </w:tcPr>
          <w:p w14:paraId="4A92AD59" w14:textId="77777777" w:rsidR="002811E0" w:rsidRPr="000B61D1" w:rsidRDefault="002811E0" w:rsidP="00227CA0">
            <w:r w:rsidRPr="000B61D1">
              <w:t>29.5000</w:t>
            </w:r>
          </w:p>
        </w:tc>
        <w:tc>
          <w:tcPr>
            <w:tcW w:w="1243" w:type="dxa"/>
          </w:tcPr>
          <w:p w14:paraId="781112D5" w14:textId="77777777" w:rsidR="002811E0" w:rsidRPr="000B61D1" w:rsidRDefault="002811E0" w:rsidP="00227CA0">
            <w:r w:rsidRPr="000B61D1">
              <w:t>.151</w:t>
            </w:r>
          </w:p>
        </w:tc>
        <w:tc>
          <w:tcPr>
            <w:tcW w:w="1532" w:type="dxa"/>
          </w:tcPr>
          <w:p w14:paraId="420C7DF9" w14:textId="77777777" w:rsidR="002811E0" w:rsidRPr="000B61D1" w:rsidRDefault="002811E0" w:rsidP="00227CA0">
            <w:r w:rsidRPr="000B61D1">
              <w:t>.023</w:t>
            </w:r>
          </w:p>
        </w:tc>
      </w:tr>
      <w:tr w:rsidR="002811E0" w:rsidRPr="000B61D1" w14:paraId="390F887C" w14:textId="77777777" w:rsidTr="00D41A8E">
        <w:tc>
          <w:tcPr>
            <w:tcW w:w="2467" w:type="dxa"/>
            <w:vMerge/>
          </w:tcPr>
          <w:p w14:paraId="4668137D" w14:textId="77777777" w:rsidR="002811E0" w:rsidRPr="00D41A8E" w:rsidRDefault="002811E0" w:rsidP="00227CA0">
            <w:pPr>
              <w:rPr>
                <w:b/>
                <w:bCs/>
              </w:rPr>
            </w:pPr>
          </w:p>
        </w:tc>
        <w:tc>
          <w:tcPr>
            <w:tcW w:w="1634" w:type="dxa"/>
          </w:tcPr>
          <w:p w14:paraId="21C07043" w14:textId="77777777" w:rsidR="002811E0" w:rsidRPr="000B61D1" w:rsidRDefault="002811E0" w:rsidP="00227CA0">
            <w:r w:rsidRPr="000B61D1">
              <w:t>30.5000</w:t>
            </w:r>
          </w:p>
        </w:tc>
        <w:tc>
          <w:tcPr>
            <w:tcW w:w="1243" w:type="dxa"/>
          </w:tcPr>
          <w:p w14:paraId="6E9F899D" w14:textId="77777777" w:rsidR="002811E0" w:rsidRPr="000B61D1" w:rsidRDefault="002811E0" w:rsidP="00227CA0">
            <w:r w:rsidRPr="000B61D1">
              <w:t>.140</w:t>
            </w:r>
          </w:p>
        </w:tc>
        <w:tc>
          <w:tcPr>
            <w:tcW w:w="1532" w:type="dxa"/>
          </w:tcPr>
          <w:p w14:paraId="796F2C9D" w14:textId="77777777" w:rsidR="002811E0" w:rsidRPr="000B61D1" w:rsidRDefault="002811E0" w:rsidP="00227CA0">
            <w:r w:rsidRPr="000B61D1">
              <w:t>.023</w:t>
            </w:r>
          </w:p>
        </w:tc>
      </w:tr>
      <w:tr w:rsidR="002811E0" w:rsidRPr="000B61D1" w14:paraId="18266373" w14:textId="77777777" w:rsidTr="00D41A8E">
        <w:tc>
          <w:tcPr>
            <w:tcW w:w="2467" w:type="dxa"/>
            <w:vMerge/>
          </w:tcPr>
          <w:p w14:paraId="23F3C3DB" w14:textId="77777777" w:rsidR="002811E0" w:rsidRPr="00D41A8E" w:rsidRDefault="002811E0" w:rsidP="00227CA0">
            <w:pPr>
              <w:rPr>
                <w:b/>
                <w:bCs/>
              </w:rPr>
            </w:pPr>
          </w:p>
        </w:tc>
        <w:tc>
          <w:tcPr>
            <w:tcW w:w="1634" w:type="dxa"/>
          </w:tcPr>
          <w:p w14:paraId="59AD74FC" w14:textId="77777777" w:rsidR="002811E0" w:rsidRPr="000B61D1" w:rsidRDefault="002811E0" w:rsidP="00227CA0">
            <w:r w:rsidRPr="000B61D1">
              <w:t>31.5000</w:t>
            </w:r>
          </w:p>
        </w:tc>
        <w:tc>
          <w:tcPr>
            <w:tcW w:w="1243" w:type="dxa"/>
          </w:tcPr>
          <w:p w14:paraId="6E6DCBE0" w14:textId="77777777" w:rsidR="002811E0" w:rsidRPr="000B61D1" w:rsidRDefault="002811E0" w:rsidP="00227CA0">
            <w:r w:rsidRPr="000B61D1">
              <w:t>.134</w:t>
            </w:r>
          </w:p>
        </w:tc>
        <w:tc>
          <w:tcPr>
            <w:tcW w:w="1532" w:type="dxa"/>
          </w:tcPr>
          <w:p w14:paraId="05333289" w14:textId="77777777" w:rsidR="002811E0" w:rsidRPr="000B61D1" w:rsidRDefault="002811E0" w:rsidP="00227CA0">
            <w:r w:rsidRPr="000B61D1">
              <w:t>.015</w:t>
            </w:r>
          </w:p>
        </w:tc>
      </w:tr>
      <w:tr w:rsidR="002811E0" w:rsidRPr="000B61D1" w14:paraId="717DAE92" w14:textId="77777777" w:rsidTr="00D41A8E">
        <w:tc>
          <w:tcPr>
            <w:tcW w:w="2467" w:type="dxa"/>
            <w:vMerge/>
          </w:tcPr>
          <w:p w14:paraId="13C1F6AA" w14:textId="77777777" w:rsidR="002811E0" w:rsidRPr="00D41A8E" w:rsidRDefault="002811E0" w:rsidP="00227CA0">
            <w:pPr>
              <w:rPr>
                <w:b/>
                <w:bCs/>
              </w:rPr>
            </w:pPr>
          </w:p>
        </w:tc>
        <w:tc>
          <w:tcPr>
            <w:tcW w:w="1634" w:type="dxa"/>
          </w:tcPr>
          <w:p w14:paraId="1320A0F7" w14:textId="77777777" w:rsidR="002811E0" w:rsidRPr="000B61D1" w:rsidRDefault="002811E0" w:rsidP="00227CA0">
            <w:r w:rsidRPr="000B61D1">
              <w:t>32.5000</w:t>
            </w:r>
          </w:p>
        </w:tc>
        <w:tc>
          <w:tcPr>
            <w:tcW w:w="1243" w:type="dxa"/>
          </w:tcPr>
          <w:p w14:paraId="65CBE8F6" w14:textId="77777777" w:rsidR="002811E0" w:rsidRPr="000B61D1" w:rsidRDefault="002811E0" w:rsidP="00227CA0">
            <w:r w:rsidRPr="000B61D1">
              <w:t>.123</w:t>
            </w:r>
          </w:p>
        </w:tc>
        <w:tc>
          <w:tcPr>
            <w:tcW w:w="1532" w:type="dxa"/>
          </w:tcPr>
          <w:p w14:paraId="5AB51F46" w14:textId="77777777" w:rsidR="002811E0" w:rsidRPr="000B61D1" w:rsidRDefault="002811E0" w:rsidP="00227CA0">
            <w:r w:rsidRPr="000B61D1">
              <w:t>.015</w:t>
            </w:r>
          </w:p>
        </w:tc>
      </w:tr>
      <w:tr w:rsidR="002811E0" w:rsidRPr="000B61D1" w14:paraId="21A800A0" w14:textId="77777777" w:rsidTr="00D41A8E">
        <w:tc>
          <w:tcPr>
            <w:tcW w:w="2467" w:type="dxa"/>
            <w:vMerge/>
          </w:tcPr>
          <w:p w14:paraId="7D9F17B0" w14:textId="77777777" w:rsidR="002811E0" w:rsidRPr="00D41A8E" w:rsidRDefault="002811E0" w:rsidP="00227CA0">
            <w:pPr>
              <w:rPr>
                <w:b/>
                <w:bCs/>
              </w:rPr>
            </w:pPr>
          </w:p>
        </w:tc>
        <w:tc>
          <w:tcPr>
            <w:tcW w:w="1634" w:type="dxa"/>
          </w:tcPr>
          <w:p w14:paraId="5B5CB67E" w14:textId="77777777" w:rsidR="002811E0" w:rsidRPr="000B61D1" w:rsidRDefault="002811E0" w:rsidP="00227CA0">
            <w:r w:rsidRPr="000B61D1">
              <w:t>33.5000</w:t>
            </w:r>
          </w:p>
        </w:tc>
        <w:tc>
          <w:tcPr>
            <w:tcW w:w="1243" w:type="dxa"/>
          </w:tcPr>
          <w:p w14:paraId="0ED1EDD9" w14:textId="77777777" w:rsidR="002811E0" w:rsidRPr="000B61D1" w:rsidRDefault="002811E0" w:rsidP="00227CA0">
            <w:r w:rsidRPr="000B61D1">
              <w:t>.117</w:t>
            </w:r>
          </w:p>
        </w:tc>
        <w:tc>
          <w:tcPr>
            <w:tcW w:w="1532" w:type="dxa"/>
          </w:tcPr>
          <w:p w14:paraId="269E4ACA" w14:textId="77777777" w:rsidR="002811E0" w:rsidRPr="000B61D1" w:rsidRDefault="002811E0" w:rsidP="00227CA0">
            <w:r w:rsidRPr="000B61D1">
              <w:t>.015</w:t>
            </w:r>
          </w:p>
        </w:tc>
      </w:tr>
      <w:tr w:rsidR="002811E0" w:rsidRPr="000B61D1" w14:paraId="7156DB85" w14:textId="77777777" w:rsidTr="00D41A8E">
        <w:tc>
          <w:tcPr>
            <w:tcW w:w="2467" w:type="dxa"/>
            <w:vMerge/>
          </w:tcPr>
          <w:p w14:paraId="452CBA6A" w14:textId="77777777" w:rsidR="002811E0" w:rsidRPr="00D41A8E" w:rsidRDefault="002811E0" w:rsidP="00227CA0">
            <w:pPr>
              <w:rPr>
                <w:b/>
                <w:bCs/>
              </w:rPr>
            </w:pPr>
          </w:p>
        </w:tc>
        <w:tc>
          <w:tcPr>
            <w:tcW w:w="1634" w:type="dxa"/>
          </w:tcPr>
          <w:p w14:paraId="5FF84880" w14:textId="77777777" w:rsidR="002811E0" w:rsidRPr="000B61D1" w:rsidRDefault="002811E0" w:rsidP="00227CA0">
            <w:r w:rsidRPr="000B61D1">
              <w:t>34.5000</w:t>
            </w:r>
          </w:p>
        </w:tc>
        <w:tc>
          <w:tcPr>
            <w:tcW w:w="1243" w:type="dxa"/>
          </w:tcPr>
          <w:p w14:paraId="53024817" w14:textId="77777777" w:rsidR="002811E0" w:rsidRPr="000B61D1" w:rsidRDefault="002811E0" w:rsidP="00227CA0">
            <w:r w:rsidRPr="000B61D1">
              <w:t>.112</w:t>
            </w:r>
          </w:p>
        </w:tc>
        <w:tc>
          <w:tcPr>
            <w:tcW w:w="1532" w:type="dxa"/>
          </w:tcPr>
          <w:p w14:paraId="19948249" w14:textId="77777777" w:rsidR="002811E0" w:rsidRPr="000B61D1" w:rsidRDefault="002811E0" w:rsidP="00227CA0">
            <w:r w:rsidRPr="000B61D1">
              <w:t>.015</w:t>
            </w:r>
          </w:p>
        </w:tc>
      </w:tr>
      <w:tr w:rsidR="002811E0" w:rsidRPr="000B61D1" w14:paraId="663E6E5E" w14:textId="77777777" w:rsidTr="00D41A8E">
        <w:tc>
          <w:tcPr>
            <w:tcW w:w="2467" w:type="dxa"/>
            <w:vMerge/>
          </w:tcPr>
          <w:p w14:paraId="2C307594" w14:textId="77777777" w:rsidR="002811E0" w:rsidRPr="00D41A8E" w:rsidRDefault="002811E0" w:rsidP="00227CA0">
            <w:pPr>
              <w:rPr>
                <w:b/>
                <w:bCs/>
              </w:rPr>
            </w:pPr>
          </w:p>
        </w:tc>
        <w:tc>
          <w:tcPr>
            <w:tcW w:w="1634" w:type="dxa"/>
          </w:tcPr>
          <w:p w14:paraId="5A1B76C5" w14:textId="77777777" w:rsidR="002811E0" w:rsidRPr="000B61D1" w:rsidRDefault="002811E0" w:rsidP="00227CA0">
            <w:r w:rsidRPr="000B61D1">
              <w:t>35.5000</w:t>
            </w:r>
          </w:p>
        </w:tc>
        <w:tc>
          <w:tcPr>
            <w:tcW w:w="1243" w:type="dxa"/>
          </w:tcPr>
          <w:p w14:paraId="6AA852C2" w14:textId="77777777" w:rsidR="002811E0" w:rsidRPr="000B61D1" w:rsidRDefault="002811E0" w:rsidP="00227CA0">
            <w:r w:rsidRPr="000B61D1">
              <w:t>.089</w:t>
            </w:r>
          </w:p>
        </w:tc>
        <w:tc>
          <w:tcPr>
            <w:tcW w:w="1532" w:type="dxa"/>
          </w:tcPr>
          <w:p w14:paraId="567BCB98" w14:textId="77777777" w:rsidR="002811E0" w:rsidRPr="000B61D1" w:rsidRDefault="002811E0" w:rsidP="00227CA0">
            <w:r w:rsidRPr="000B61D1">
              <w:t>.015</w:t>
            </w:r>
          </w:p>
        </w:tc>
      </w:tr>
      <w:tr w:rsidR="002811E0" w:rsidRPr="000B61D1" w14:paraId="7123D205" w14:textId="77777777" w:rsidTr="00D41A8E">
        <w:tc>
          <w:tcPr>
            <w:tcW w:w="2467" w:type="dxa"/>
            <w:vMerge/>
          </w:tcPr>
          <w:p w14:paraId="041CF86C" w14:textId="77777777" w:rsidR="002811E0" w:rsidRPr="00D41A8E" w:rsidRDefault="002811E0" w:rsidP="00227CA0">
            <w:pPr>
              <w:rPr>
                <w:b/>
                <w:bCs/>
              </w:rPr>
            </w:pPr>
          </w:p>
        </w:tc>
        <w:tc>
          <w:tcPr>
            <w:tcW w:w="1634" w:type="dxa"/>
          </w:tcPr>
          <w:p w14:paraId="66730CC4" w14:textId="77777777" w:rsidR="002811E0" w:rsidRPr="000B61D1" w:rsidRDefault="002811E0" w:rsidP="00227CA0">
            <w:r w:rsidRPr="000B61D1">
              <w:t>36.5000</w:t>
            </w:r>
          </w:p>
        </w:tc>
        <w:tc>
          <w:tcPr>
            <w:tcW w:w="1243" w:type="dxa"/>
          </w:tcPr>
          <w:p w14:paraId="66BDAA9F" w14:textId="77777777" w:rsidR="002811E0" w:rsidRPr="000B61D1" w:rsidRDefault="002811E0" w:rsidP="00227CA0">
            <w:r w:rsidRPr="000B61D1">
              <w:t>.084</w:t>
            </w:r>
          </w:p>
        </w:tc>
        <w:tc>
          <w:tcPr>
            <w:tcW w:w="1532" w:type="dxa"/>
          </w:tcPr>
          <w:p w14:paraId="1547736D" w14:textId="77777777" w:rsidR="002811E0" w:rsidRPr="000B61D1" w:rsidRDefault="002811E0" w:rsidP="00227CA0">
            <w:r w:rsidRPr="000B61D1">
              <w:t>.015</w:t>
            </w:r>
          </w:p>
        </w:tc>
      </w:tr>
      <w:tr w:rsidR="002811E0" w:rsidRPr="000B61D1" w14:paraId="02A415E8" w14:textId="77777777" w:rsidTr="00D41A8E">
        <w:tc>
          <w:tcPr>
            <w:tcW w:w="2467" w:type="dxa"/>
            <w:vMerge/>
          </w:tcPr>
          <w:p w14:paraId="063CF737" w14:textId="77777777" w:rsidR="002811E0" w:rsidRPr="00D41A8E" w:rsidRDefault="002811E0" w:rsidP="00227CA0">
            <w:pPr>
              <w:rPr>
                <w:b/>
                <w:bCs/>
              </w:rPr>
            </w:pPr>
          </w:p>
        </w:tc>
        <w:tc>
          <w:tcPr>
            <w:tcW w:w="1634" w:type="dxa"/>
          </w:tcPr>
          <w:p w14:paraId="6BE4B3F2" w14:textId="77777777" w:rsidR="002811E0" w:rsidRPr="000B61D1" w:rsidRDefault="002811E0" w:rsidP="00227CA0">
            <w:r w:rsidRPr="000B61D1">
              <w:t>38.0000</w:t>
            </w:r>
          </w:p>
        </w:tc>
        <w:tc>
          <w:tcPr>
            <w:tcW w:w="1243" w:type="dxa"/>
          </w:tcPr>
          <w:p w14:paraId="3FD8493E" w14:textId="77777777" w:rsidR="002811E0" w:rsidRPr="000B61D1" w:rsidRDefault="002811E0" w:rsidP="00227CA0">
            <w:r w:rsidRPr="000B61D1">
              <w:t>.073</w:t>
            </w:r>
          </w:p>
        </w:tc>
        <w:tc>
          <w:tcPr>
            <w:tcW w:w="1532" w:type="dxa"/>
          </w:tcPr>
          <w:p w14:paraId="677EB2F4" w14:textId="77777777" w:rsidR="002811E0" w:rsidRPr="000B61D1" w:rsidRDefault="002811E0" w:rsidP="00227CA0">
            <w:r w:rsidRPr="000B61D1">
              <w:t>.008</w:t>
            </w:r>
          </w:p>
        </w:tc>
      </w:tr>
      <w:tr w:rsidR="002811E0" w:rsidRPr="000B61D1" w14:paraId="01359C94" w14:textId="77777777" w:rsidTr="00D41A8E">
        <w:tc>
          <w:tcPr>
            <w:tcW w:w="2467" w:type="dxa"/>
            <w:vMerge/>
          </w:tcPr>
          <w:p w14:paraId="6BE921E5" w14:textId="77777777" w:rsidR="002811E0" w:rsidRPr="00D41A8E" w:rsidRDefault="002811E0" w:rsidP="00227CA0">
            <w:pPr>
              <w:rPr>
                <w:b/>
                <w:bCs/>
              </w:rPr>
            </w:pPr>
          </w:p>
        </w:tc>
        <w:tc>
          <w:tcPr>
            <w:tcW w:w="1634" w:type="dxa"/>
          </w:tcPr>
          <w:p w14:paraId="69C64C5F" w14:textId="77777777" w:rsidR="002811E0" w:rsidRPr="000B61D1" w:rsidRDefault="002811E0" w:rsidP="00227CA0">
            <w:r w:rsidRPr="000B61D1">
              <w:t>39.5000</w:t>
            </w:r>
          </w:p>
        </w:tc>
        <w:tc>
          <w:tcPr>
            <w:tcW w:w="1243" w:type="dxa"/>
          </w:tcPr>
          <w:p w14:paraId="776CC4EE" w14:textId="77777777" w:rsidR="002811E0" w:rsidRPr="000B61D1" w:rsidRDefault="002811E0" w:rsidP="00227CA0">
            <w:r w:rsidRPr="000B61D1">
              <w:t>.067</w:t>
            </w:r>
          </w:p>
        </w:tc>
        <w:tc>
          <w:tcPr>
            <w:tcW w:w="1532" w:type="dxa"/>
          </w:tcPr>
          <w:p w14:paraId="22CBD84C" w14:textId="77777777" w:rsidR="002811E0" w:rsidRPr="000B61D1" w:rsidRDefault="002811E0" w:rsidP="00227CA0">
            <w:r w:rsidRPr="000B61D1">
              <w:t>.008</w:t>
            </w:r>
          </w:p>
        </w:tc>
      </w:tr>
      <w:tr w:rsidR="002811E0" w:rsidRPr="000B61D1" w14:paraId="2BA70180" w14:textId="77777777" w:rsidTr="00D41A8E">
        <w:tc>
          <w:tcPr>
            <w:tcW w:w="2467" w:type="dxa"/>
            <w:vMerge/>
          </w:tcPr>
          <w:p w14:paraId="00C47964" w14:textId="77777777" w:rsidR="002811E0" w:rsidRPr="00D41A8E" w:rsidRDefault="002811E0" w:rsidP="00227CA0">
            <w:pPr>
              <w:rPr>
                <w:b/>
                <w:bCs/>
              </w:rPr>
            </w:pPr>
          </w:p>
        </w:tc>
        <w:tc>
          <w:tcPr>
            <w:tcW w:w="1634" w:type="dxa"/>
          </w:tcPr>
          <w:p w14:paraId="0C719779" w14:textId="77777777" w:rsidR="002811E0" w:rsidRPr="000B61D1" w:rsidRDefault="002811E0" w:rsidP="00227CA0">
            <w:r w:rsidRPr="000B61D1">
              <w:t>41.0000</w:t>
            </w:r>
          </w:p>
        </w:tc>
        <w:tc>
          <w:tcPr>
            <w:tcW w:w="1243" w:type="dxa"/>
          </w:tcPr>
          <w:p w14:paraId="7CCCA706" w14:textId="77777777" w:rsidR="002811E0" w:rsidRPr="000B61D1" w:rsidRDefault="002811E0" w:rsidP="00227CA0">
            <w:r w:rsidRPr="000B61D1">
              <w:t>.061</w:t>
            </w:r>
          </w:p>
        </w:tc>
        <w:tc>
          <w:tcPr>
            <w:tcW w:w="1532" w:type="dxa"/>
          </w:tcPr>
          <w:p w14:paraId="52308D3B" w14:textId="77777777" w:rsidR="002811E0" w:rsidRPr="000B61D1" w:rsidRDefault="002811E0" w:rsidP="00227CA0">
            <w:r w:rsidRPr="000B61D1">
              <w:t>.008</w:t>
            </w:r>
          </w:p>
        </w:tc>
      </w:tr>
      <w:tr w:rsidR="002811E0" w:rsidRPr="000B61D1" w14:paraId="085744E2" w14:textId="77777777" w:rsidTr="00D41A8E">
        <w:tc>
          <w:tcPr>
            <w:tcW w:w="2467" w:type="dxa"/>
            <w:vMerge/>
          </w:tcPr>
          <w:p w14:paraId="40F16903" w14:textId="77777777" w:rsidR="002811E0" w:rsidRPr="00D41A8E" w:rsidRDefault="002811E0" w:rsidP="00227CA0">
            <w:pPr>
              <w:rPr>
                <w:b/>
                <w:bCs/>
              </w:rPr>
            </w:pPr>
          </w:p>
        </w:tc>
        <w:tc>
          <w:tcPr>
            <w:tcW w:w="1634" w:type="dxa"/>
          </w:tcPr>
          <w:p w14:paraId="085665F2" w14:textId="77777777" w:rsidR="002811E0" w:rsidRPr="000B61D1" w:rsidRDefault="002811E0" w:rsidP="00227CA0">
            <w:r w:rsidRPr="000B61D1">
              <w:t>42.5000</w:t>
            </w:r>
          </w:p>
        </w:tc>
        <w:tc>
          <w:tcPr>
            <w:tcW w:w="1243" w:type="dxa"/>
          </w:tcPr>
          <w:p w14:paraId="75919DD2" w14:textId="77777777" w:rsidR="002811E0" w:rsidRPr="000B61D1" w:rsidRDefault="002811E0" w:rsidP="00227CA0">
            <w:r w:rsidRPr="000B61D1">
              <w:t>.045</w:t>
            </w:r>
          </w:p>
        </w:tc>
        <w:tc>
          <w:tcPr>
            <w:tcW w:w="1532" w:type="dxa"/>
          </w:tcPr>
          <w:p w14:paraId="6E60883B" w14:textId="77777777" w:rsidR="002811E0" w:rsidRPr="000B61D1" w:rsidRDefault="002811E0" w:rsidP="00227CA0">
            <w:r w:rsidRPr="000B61D1">
              <w:t>.008</w:t>
            </w:r>
          </w:p>
        </w:tc>
      </w:tr>
      <w:tr w:rsidR="002811E0" w:rsidRPr="000B61D1" w14:paraId="1F3EB5BB" w14:textId="77777777" w:rsidTr="00D41A8E">
        <w:tc>
          <w:tcPr>
            <w:tcW w:w="2467" w:type="dxa"/>
            <w:vMerge/>
          </w:tcPr>
          <w:p w14:paraId="16FA58E9" w14:textId="77777777" w:rsidR="002811E0" w:rsidRPr="00D41A8E" w:rsidRDefault="002811E0" w:rsidP="00227CA0">
            <w:pPr>
              <w:rPr>
                <w:b/>
                <w:bCs/>
              </w:rPr>
            </w:pPr>
          </w:p>
        </w:tc>
        <w:tc>
          <w:tcPr>
            <w:tcW w:w="1634" w:type="dxa"/>
          </w:tcPr>
          <w:p w14:paraId="1D31AF13" w14:textId="77777777" w:rsidR="002811E0" w:rsidRPr="000B61D1" w:rsidRDefault="002811E0" w:rsidP="00227CA0">
            <w:r w:rsidRPr="000B61D1">
              <w:t>43.5000</w:t>
            </w:r>
          </w:p>
        </w:tc>
        <w:tc>
          <w:tcPr>
            <w:tcW w:w="1243" w:type="dxa"/>
          </w:tcPr>
          <w:p w14:paraId="161629DF" w14:textId="77777777" w:rsidR="002811E0" w:rsidRPr="000B61D1" w:rsidRDefault="002811E0" w:rsidP="00227CA0">
            <w:r w:rsidRPr="000B61D1">
              <w:t>.039</w:t>
            </w:r>
          </w:p>
        </w:tc>
        <w:tc>
          <w:tcPr>
            <w:tcW w:w="1532" w:type="dxa"/>
          </w:tcPr>
          <w:p w14:paraId="6B510BCD" w14:textId="77777777" w:rsidR="002811E0" w:rsidRPr="000B61D1" w:rsidRDefault="002811E0" w:rsidP="00227CA0">
            <w:r w:rsidRPr="000B61D1">
              <w:t>.008</w:t>
            </w:r>
          </w:p>
        </w:tc>
      </w:tr>
      <w:tr w:rsidR="002811E0" w:rsidRPr="000B61D1" w14:paraId="4A2317F7" w14:textId="77777777" w:rsidTr="00D41A8E">
        <w:tc>
          <w:tcPr>
            <w:tcW w:w="2467" w:type="dxa"/>
            <w:vMerge/>
          </w:tcPr>
          <w:p w14:paraId="43CE7CF5" w14:textId="77777777" w:rsidR="002811E0" w:rsidRPr="00D41A8E" w:rsidRDefault="002811E0" w:rsidP="00227CA0">
            <w:pPr>
              <w:rPr>
                <w:b/>
                <w:bCs/>
              </w:rPr>
            </w:pPr>
          </w:p>
        </w:tc>
        <w:tc>
          <w:tcPr>
            <w:tcW w:w="1634" w:type="dxa"/>
          </w:tcPr>
          <w:p w14:paraId="639C9B6B" w14:textId="77777777" w:rsidR="002811E0" w:rsidRPr="000B61D1" w:rsidRDefault="002811E0" w:rsidP="00227CA0">
            <w:r w:rsidRPr="000B61D1">
              <w:t>44.5000</w:t>
            </w:r>
          </w:p>
        </w:tc>
        <w:tc>
          <w:tcPr>
            <w:tcW w:w="1243" w:type="dxa"/>
          </w:tcPr>
          <w:p w14:paraId="0A033E9A" w14:textId="77777777" w:rsidR="002811E0" w:rsidRPr="000B61D1" w:rsidRDefault="002811E0" w:rsidP="00227CA0">
            <w:r w:rsidRPr="000B61D1">
              <w:t>.034</w:t>
            </w:r>
          </w:p>
        </w:tc>
        <w:tc>
          <w:tcPr>
            <w:tcW w:w="1532" w:type="dxa"/>
          </w:tcPr>
          <w:p w14:paraId="39854E8C" w14:textId="77777777" w:rsidR="002811E0" w:rsidRPr="000B61D1" w:rsidRDefault="002811E0" w:rsidP="00227CA0">
            <w:r w:rsidRPr="000B61D1">
              <w:t>.008</w:t>
            </w:r>
          </w:p>
        </w:tc>
      </w:tr>
      <w:tr w:rsidR="002811E0" w:rsidRPr="000B61D1" w14:paraId="18129A1D" w14:textId="77777777" w:rsidTr="00D41A8E">
        <w:tc>
          <w:tcPr>
            <w:tcW w:w="2467" w:type="dxa"/>
            <w:vMerge/>
          </w:tcPr>
          <w:p w14:paraId="3F5B4708" w14:textId="77777777" w:rsidR="002811E0" w:rsidRPr="00D41A8E" w:rsidRDefault="002811E0" w:rsidP="00227CA0">
            <w:pPr>
              <w:rPr>
                <w:b/>
                <w:bCs/>
              </w:rPr>
            </w:pPr>
          </w:p>
        </w:tc>
        <w:tc>
          <w:tcPr>
            <w:tcW w:w="1634" w:type="dxa"/>
          </w:tcPr>
          <w:p w14:paraId="2BC0D1C1" w14:textId="77777777" w:rsidR="002811E0" w:rsidRPr="000B61D1" w:rsidRDefault="002811E0" w:rsidP="00227CA0">
            <w:r w:rsidRPr="000B61D1">
              <w:t>45.5000</w:t>
            </w:r>
          </w:p>
        </w:tc>
        <w:tc>
          <w:tcPr>
            <w:tcW w:w="1243" w:type="dxa"/>
          </w:tcPr>
          <w:p w14:paraId="1F3B9668" w14:textId="77777777" w:rsidR="002811E0" w:rsidRPr="000B61D1" w:rsidRDefault="002811E0" w:rsidP="00227CA0">
            <w:r w:rsidRPr="000B61D1">
              <w:t>.028</w:t>
            </w:r>
          </w:p>
        </w:tc>
        <w:tc>
          <w:tcPr>
            <w:tcW w:w="1532" w:type="dxa"/>
          </w:tcPr>
          <w:p w14:paraId="4C05DD96" w14:textId="77777777" w:rsidR="002811E0" w:rsidRPr="000B61D1" w:rsidRDefault="002811E0" w:rsidP="00227CA0">
            <w:r w:rsidRPr="000B61D1">
              <w:t>.008</w:t>
            </w:r>
          </w:p>
        </w:tc>
      </w:tr>
      <w:tr w:rsidR="002811E0" w:rsidRPr="000B61D1" w14:paraId="2DBADA1B" w14:textId="77777777" w:rsidTr="00D41A8E">
        <w:tc>
          <w:tcPr>
            <w:tcW w:w="2467" w:type="dxa"/>
            <w:vMerge/>
          </w:tcPr>
          <w:p w14:paraId="1CAEFD1D" w14:textId="77777777" w:rsidR="002811E0" w:rsidRPr="00D41A8E" w:rsidRDefault="002811E0" w:rsidP="00227CA0">
            <w:pPr>
              <w:rPr>
                <w:b/>
                <w:bCs/>
              </w:rPr>
            </w:pPr>
          </w:p>
        </w:tc>
        <w:tc>
          <w:tcPr>
            <w:tcW w:w="1634" w:type="dxa"/>
          </w:tcPr>
          <w:p w14:paraId="00310C51" w14:textId="77777777" w:rsidR="002811E0" w:rsidRPr="000B61D1" w:rsidRDefault="002811E0" w:rsidP="00227CA0">
            <w:r w:rsidRPr="000B61D1">
              <w:t>47.5000</w:t>
            </w:r>
          </w:p>
        </w:tc>
        <w:tc>
          <w:tcPr>
            <w:tcW w:w="1243" w:type="dxa"/>
          </w:tcPr>
          <w:p w14:paraId="74B23D8A" w14:textId="77777777" w:rsidR="002811E0" w:rsidRPr="000B61D1" w:rsidRDefault="002811E0" w:rsidP="00227CA0">
            <w:r w:rsidRPr="000B61D1">
              <w:t>.022</w:t>
            </w:r>
          </w:p>
        </w:tc>
        <w:tc>
          <w:tcPr>
            <w:tcW w:w="1532" w:type="dxa"/>
          </w:tcPr>
          <w:p w14:paraId="74EFC739" w14:textId="77777777" w:rsidR="002811E0" w:rsidRPr="000B61D1" w:rsidRDefault="002811E0" w:rsidP="00227CA0">
            <w:r w:rsidRPr="000B61D1">
              <w:t>.000</w:t>
            </w:r>
          </w:p>
        </w:tc>
      </w:tr>
      <w:tr w:rsidR="002811E0" w:rsidRPr="000B61D1" w14:paraId="2F58477F" w14:textId="77777777" w:rsidTr="00D41A8E">
        <w:tc>
          <w:tcPr>
            <w:tcW w:w="2467" w:type="dxa"/>
            <w:vMerge/>
          </w:tcPr>
          <w:p w14:paraId="744E1625" w14:textId="77777777" w:rsidR="002811E0" w:rsidRPr="00D41A8E" w:rsidRDefault="002811E0" w:rsidP="00227CA0">
            <w:pPr>
              <w:rPr>
                <w:b/>
                <w:bCs/>
              </w:rPr>
            </w:pPr>
          </w:p>
        </w:tc>
        <w:tc>
          <w:tcPr>
            <w:tcW w:w="1634" w:type="dxa"/>
          </w:tcPr>
          <w:p w14:paraId="72B48F8F" w14:textId="77777777" w:rsidR="002811E0" w:rsidRPr="000B61D1" w:rsidRDefault="002811E0" w:rsidP="00227CA0">
            <w:r w:rsidRPr="000B61D1">
              <w:t>50.0000</w:t>
            </w:r>
          </w:p>
        </w:tc>
        <w:tc>
          <w:tcPr>
            <w:tcW w:w="1243" w:type="dxa"/>
          </w:tcPr>
          <w:p w14:paraId="13F4668D" w14:textId="77777777" w:rsidR="002811E0" w:rsidRPr="000B61D1" w:rsidRDefault="002811E0" w:rsidP="00227CA0">
            <w:r w:rsidRPr="000B61D1">
              <w:t>.017</w:t>
            </w:r>
          </w:p>
        </w:tc>
        <w:tc>
          <w:tcPr>
            <w:tcW w:w="1532" w:type="dxa"/>
          </w:tcPr>
          <w:p w14:paraId="220EDD9B" w14:textId="77777777" w:rsidR="002811E0" w:rsidRPr="000B61D1" w:rsidRDefault="002811E0" w:rsidP="00227CA0">
            <w:r w:rsidRPr="000B61D1">
              <w:t>.000</w:t>
            </w:r>
          </w:p>
        </w:tc>
      </w:tr>
      <w:tr w:rsidR="002811E0" w:rsidRPr="000B61D1" w14:paraId="50F77118" w14:textId="77777777" w:rsidTr="00D41A8E">
        <w:tc>
          <w:tcPr>
            <w:tcW w:w="2467" w:type="dxa"/>
            <w:vMerge/>
          </w:tcPr>
          <w:p w14:paraId="68BB91D9" w14:textId="77777777" w:rsidR="002811E0" w:rsidRPr="00D41A8E" w:rsidRDefault="002811E0" w:rsidP="00227CA0">
            <w:pPr>
              <w:rPr>
                <w:b/>
                <w:bCs/>
              </w:rPr>
            </w:pPr>
          </w:p>
        </w:tc>
        <w:tc>
          <w:tcPr>
            <w:tcW w:w="1634" w:type="dxa"/>
          </w:tcPr>
          <w:p w14:paraId="7ED7334E" w14:textId="77777777" w:rsidR="002811E0" w:rsidRPr="000B61D1" w:rsidRDefault="002811E0" w:rsidP="00227CA0">
            <w:r w:rsidRPr="000B61D1">
              <w:t>53.5000</w:t>
            </w:r>
          </w:p>
        </w:tc>
        <w:tc>
          <w:tcPr>
            <w:tcW w:w="1243" w:type="dxa"/>
          </w:tcPr>
          <w:p w14:paraId="20D832BF" w14:textId="77777777" w:rsidR="002811E0" w:rsidRPr="000B61D1" w:rsidRDefault="002811E0" w:rsidP="00227CA0">
            <w:r w:rsidRPr="000B61D1">
              <w:t>.011</w:t>
            </w:r>
          </w:p>
        </w:tc>
        <w:tc>
          <w:tcPr>
            <w:tcW w:w="1532" w:type="dxa"/>
          </w:tcPr>
          <w:p w14:paraId="211F8329" w14:textId="77777777" w:rsidR="002811E0" w:rsidRPr="000B61D1" w:rsidRDefault="002811E0" w:rsidP="00227CA0">
            <w:r w:rsidRPr="000B61D1">
              <w:t>.000</w:t>
            </w:r>
          </w:p>
        </w:tc>
      </w:tr>
      <w:tr w:rsidR="002811E0" w:rsidRPr="000B61D1" w14:paraId="5AFCB6AC" w14:textId="77777777" w:rsidTr="00D41A8E">
        <w:tc>
          <w:tcPr>
            <w:tcW w:w="2467" w:type="dxa"/>
            <w:vMerge/>
          </w:tcPr>
          <w:p w14:paraId="3FBA7E36" w14:textId="77777777" w:rsidR="002811E0" w:rsidRPr="00D41A8E" w:rsidRDefault="002811E0" w:rsidP="00227CA0">
            <w:pPr>
              <w:rPr>
                <w:b/>
                <w:bCs/>
              </w:rPr>
            </w:pPr>
          </w:p>
        </w:tc>
        <w:tc>
          <w:tcPr>
            <w:tcW w:w="1634" w:type="dxa"/>
          </w:tcPr>
          <w:p w14:paraId="7088A4F2" w14:textId="77777777" w:rsidR="002811E0" w:rsidRPr="000B61D1" w:rsidRDefault="002811E0" w:rsidP="00227CA0">
            <w:r w:rsidRPr="000B61D1">
              <w:t>63.5000</w:t>
            </w:r>
          </w:p>
        </w:tc>
        <w:tc>
          <w:tcPr>
            <w:tcW w:w="1243" w:type="dxa"/>
          </w:tcPr>
          <w:p w14:paraId="452CD51F" w14:textId="77777777" w:rsidR="002811E0" w:rsidRPr="000B61D1" w:rsidRDefault="002811E0" w:rsidP="00227CA0">
            <w:r w:rsidRPr="000B61D1">
              <w:t>.006</w:t>
            </w:r>
          </w:p>
        </w:tc>
        <w:tc>
          <w:tcPr>
            <w:tcW w:w="1532" w:type="dxa"/>
          </w:tcPr>
          <w:p w14:paraId="63F8CDD1" w14:textId="77777777" w:rsidR="002811E0" w:rsidRPr="000B61D1" w:rsidRDefault="002811E0" w:rsidP="00227CA0">
            <w:r w:rsidRPr="000B61D1">
              <w:t>.000</w:t>
            </w:r>
          </w:p>
        </w:tc>
      </w:tr>
      <w:tr w:rsidR="002811E0" w:rsidRPr="000B61D1" w14:paraId="7AF0FC19" w14:textId="77777777" w:rsidTr="00D41A8E">
        <w:tc>
          <w:tcPr>
            <w:tcW w:w="2467" w:type="dxa"/>
            <w:vMerge/>
          </w:tcPr>
          <w:p w14:paraId="2BF8C5F8" w14:textId="77777777" w:rsidR="002811E0" w:rsidRPr="00D41A8E" w:rsidRDefault="002811E0" w:rsidP="00227CA0">
            <w:pPr>
              <w:rPr>
                <w:b/>
                <w:bCs/>
              </w:rPr>
            </w:pPr>
          </w:p>
        </w:tc>
        <w:tc>
          <w:tcPr>
            <w:tcW w:w="1634" w:type="dxa"/>
          </w:tcPr>
          <w:p w14:paraId="01CF7AA3" w14:textId="77777777" w:rsidR="002811E0" w:rsidRPr="000B61D1" w:rsidRDefault="002811E0" w:rsidP="00227CA0">
            <w:r w:rsidRPr="000B61D1">
              <w:t>72.0000</w:t>
            </w:r>
          </w:p>
        </w:tc>
        <w:tc>
          <w:tcPr>
            <w:tcW w:w="1243" w:type="dxa"/>
          </w:tcPr>
          <w:p w14:paraId="0FA073E5" w14:textId="77777777" w:rsidR="002811E0" w:rsidRPr="000B61D1" w:rsidRDefault="002811E0" w:rsidP="00227CA0">
            <w:r w:rsidRPr="000B61D1">
              <w:t>.000</w:t>
            </w:r>
          </w:p>
        </w:tc>
        <w:tc>
          <w:tcPr>
            <w:tcW w:w="1532" w:type="dxa"/>
          </w:tcPr>
          <w:p w14:paraId="198ABFE9" w14:textId="77777777" w:rsidR="002811E0" w:rsidRPr="000B61D1" w:rsidRDefault="002811E0" w:rsidP="00227CA0">
            <w:r w:rsidRPr="000B61D1">
              <w:t>.000</w:t>
            </w:r>
          </w:p>
        </w:tc>
      </w:tr>
      <w:tr w:rsidR="002811E0" w:rsidRPr="000B61D1" w14:paraId="5F959A9D" w14:textId="77777777" w:rsidTr="00D41A8E">
        <w:tc>
          <w:tcPr>
            <w:tcW w:w="6876" w:type="dxa"/>
            <w:gridSpan w:val="4"/>
          </w:tcPr>
          <w:p w14:paraId="0A043C9A" w14:textId="77777777" w:rsidR="002811E0" w:rsidRPr="00D41A8E" w:rsidRDefault="002811E0" w:rsidP="00227CA0">
            <w:pPr>
              <w:rPr>
                <w:b/>
                <w:bCs/>
              </w:rPr>
            </w:pPr>
            <w:r w:rsidRPr="00D41A8E">
              <w:rPr>
                <w:b/>
                <w:bCs/>
              </w:rPr>
              <w:t>The test result variable(s): Total HFS Score, HFS-B Scores, HFS-W Scores has at least one tie between the positive actual state group and the negative actual state group.</w:t>
            </w:r>
          </w:p>
        </w:tc>
      </w:tr>
      <w:tr w:rsidR="002811E0" w:rsidRPr="000B61D1" w14:paraId="4417BE2D" w14:textId="77777777" w:rsidTr="00D41A8E">
        <w:tc>
          <w:tcPr>
            <w:tcW w:w="6876" w:type="dxa"/>
            <w:gridSpan w:val="4"/>
          </w:tcPr>
          <w:p w14:paraId="09595B7F" w14:textId="77777777" w:rsidR="002811E0" w:rsidRPr="00D41A8E" w:rsidRDefault="002811E0" w:rsidP="00227CA0">
            <w:pPr>
              <w:rPr>
                <w:b/>
                <w:bCs/>
              </w:rPr>
            </w:pPr>
            <w:r w:rsidRPr="00D41A8E">
              <w:rPr>
                <w:b/>
                <w:bCs/>
              </w:rPr>
              <w:t>a. The smallest cutoff value is the minimum observed test value minus 1, and the largest cutoff value is the maximum observed test value plus 1. All the other cutoff values are the averages of two consecutive ordered observed test values.</w:t>
            </w:r>
          </w:p>
        </w:tc>
      </w:tr>
    </w:tbl>
    <w:p w14:paraId="2AEFCA42" w14:textId="3B871D9D" w:rsidR="000542EF" w:rsidRDefault="000542EF"/>
    <w:sectPr w:rsidR="000542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924C27"/>
    <w:multiLevelType w:val="multilevel"/>
    <w:tmpl w:val="5C9A09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2B60976"/>
    <w:multiLevelType w:val="multilevel"/>
    <w:tmpl w:val="2FB48AA2"/>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3C50D93"/>
    <w:multiLevelType w:val="multilevel"/>
    <w:tmpl w:val="520C0EAC"/>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262610566">
    <w:abstractNumId w:val="2"/>
  </w:num>
  <w:num w:numId="2" w16cid:durableId="1853952318">
    <w:abstractNumId w:val="2"/>
  </w:num>
  <w:num w:numId="3" w16cid:durableId="1824815008">
    <w:abstractNumId w:val="1"/>
  </w:num>
  <w:num w:numId="4" w16cid:durableId="778065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8E0"/>
    <w:rsid w:val="000542EF"/>
    <w:rsid w:val="00074528"/>
    <w:rsid w:val="001101C9"/>
    <w:rsid w:val="002811E0"/>
    <w:rsid w:val="002D737B"/>
    <w:rsid w:val="00346121"/>
    <w:rsid w:val="00377273"/>
    <w:rsid w:val="0038319E"/>
    <w:rsid w:val="0064394D"/>
    <w:rsid w:val="006C3A57"/>
    <w:rsid w:val="007208E0"/>
    <w:rsid w:val="00763DBC"/>
    <w:rsid w:val="007B6265"/>
    <w:rsid w:val="00846239"/>
    <w:rsid w:val="008C18BD"/>
    <w:rsid w:val="009C687E"/>
    <w:rsid w:val="009F4E52"/>
    <w:rsid w:val="00BB053C"/>
    <w:rsid w:val="00C13E73"/>
    <w:rsid w:val="00CD0C0A"/>
    <w:rsid w:val="00D41A8E"/>
    <w:rsid w:val="00E20A94"/>
    <w:rsid w:val="00E218EC"/>
    <w:rsid w:val="00E57DB9"/>
    <w:rsid w:val="00E82DD4"/>
    <w:rsid w:val="00FD45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FB96B3"/>
  <w15:chartTrackingRefBased/>
  <w15:docId w15:val="{531CD44C-5933-4F9C-8A00-7F8C03FF8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239"/>
    <w:pPr>
      <w:spacing w:line="256" w:lineRule="auto"/>
    </w:pPr>
    <w:rPr>
      <w:rFonts w:asciiTheme="majorBidi" w:hAnsiTheme="majorBidi"/>
      <w:kern w:val="0"/>
      <w:sz w:val="24"/>
      <w14:ligatures w14:val="none"/>
    </w:rPr>
  </w:style>
  <w:style w:type="paragraph" w:styleId="Heading1">
    <w:name w:val="heading 1"/>
    <w:basedOn w:val="Normal"/>
    <w:next w:val="Normal"/>
    <w:link w:val="Heading1Char"/>
    <w:uiPriority w:val="9"/>
    <w:qFormat/>
    <w:rsid w:val="00E20A94"/>
    <w:pPr>
      <w:keepNext/>
      <w:keepLines/>
      <w:numPr>
        <w:numId w:val="2"/>
      </w:numPr>
      <w:spacing w:before="240" w:after="0"/>
      <w:outlineLvl w:val="0"/>
    </w:pPr>
    <w:rPr>
      <w:rFonts w:eastAsiaTheme="majorEastAsia" w:cstheme="majorBidi"/>
      <w:b/>
      <w:sz w:val="28"/>
      <w:szCs w:val="32"/>
    </w:rPr>
  </w:style>
  <w:style w:type="paragraph" w:styleId="Heading2">
    <w:name w:val="heading 2"/>
    <w:basedOn w:val="Normal"/>
    <w:next w:val="Normal"/>
    <w:link w:val="Heading2Char"/>
    <w:autoRedefine/>
    <w:uiPriority w:val="99"/>
    <w:unhideWhenUsed/>
    <w:qFormat/>
    <w:rsid w:val="00E20A94"/>
    <w:pPr>
      <w:keepNext/>
      <w:keepLines/>
      <w:numPr>
        <w:ilvl w:val="1"/>
        <w:numId w:val="3"/>
      </w:numPr>
      <w:spacing w:before="40" w:after="0" w:line="259" w:lineRule="auto"/>
      <w:ind w:left="576" w:hanging="576"/>
      <w:outlineLvl w:val="1"/>
    </w:pPr>
    <w:rPr>
      <w:rFonts w:ascii="Times New Roman" w:eastAsiaTheme="majorEastAsia" w:hAnsi="Times New Roman" w:cstheme="majorBidi"/>
      <w:b/>
      <w:szCs w:val="26"/>
    </w:rPr>
  </w:style>
  <w:style w:type="paragraph" w:styleId="Heading3">
    <w:name w:val="heading 3"/>
    <w:basedOn w:val="Normal"/>
    <w:next w:val="Normal"/>
    <w:link w:val="Heading3Char"/>
    <w:uiPriority w:val="99"/>
    <w:unhideWhenUsed/>
    <w:qFormat/>
    <w:rsid w:val="00E20A94"/>
    <w:pPr>
      <w:keepNext/>
      <w:keepLines/>
      <w:numPr>
        <w:ilvl w:val="2"/>
        <w:numId w:val="2"/>
      </w:numPr>
      <w:spacing w:before="40" w:after="0"/>
      <w:outlineLvl w:val="2"/>
    </w:pPr>
    <w:rPr>
      <w:rFonts w:eastAsiaTheme="majorEastAsia" w:cstheme="majorBidi"/>
      <w:b/>
      <w:sz w:val="28"/>
      <w:szCs w:val="24"/>
      <w:lang w:val="en-GB"/>
    </w:rPr>
  </w:style>
  <w:style w:type="paragraph" w:styleId="Heading4">
    <w:name w:val="heading 4"/>
    <w:basedOn w:val="Normal"/>
    <w:next w:val="Normal"/>
    <w:link w:val="Heading4Char"/>
    <w:uiPriority w:val="9"/>
    <w:unhideWhenUsed/>
    <w:qFormat/>
    <w:rsid w:val="00E20A94"/>
    <w:pPr>
      <w:keepNext/>
      <w:keepLines/>
      <w:numPr>
        <w:ilvl w:val="3"/>
        <w:numId w:val="2"/>
      </w:numPr>
      <w:spacing w:before="40" w:after="0"/>
      <w:outlineLvl w:val="3"/>
    </w:pPr>
    <w:rPr>
      <w:rFonts w:eastAsiaTheme="majorEastAsia" w:cstheme="majorBidi"/>
      <w:b/>
      <w:iCs/>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239"/>
    <w:rPr>
      <w:rFonts w:asciiTheme="majorBidi" w:eastAsiaTheme="majorEastAsia" w:hAnsiTheme="majorBidi" w:cstheme="majorBidi"/>
      <w:b/>
      <w:kern w:val="0"/>
      <w:sz w:val="28"/>
      <w:szCs w:val="32"/>
      <w14:ligatures w14:val="none"/>
    </w:rPr>
  </w:style>
  <w:style w:type="paragraph" w:styleId="Title">
    <w:name w:val="Title"/>
    <w:basedOn w:val="Normal"/>
    <w:next w:val="Normal"/>
    <w:link w:val="TitleChar"/>
    <w:uiPriority w:val="10"/>
    <w:qFormat/>
    <w:rsid w:val="009F4E52"/>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9F4E52"/>
    <w:rPr>
      <w:rFonts w:asciiTheme="majorBidi" w:eastAsiaTheme="majorEastAsia" w:hAnsiTheme="majorBidi" w:cstheme="majorBidi"/>
      <w:spacing w:val="-10"/>
      <w:kern w:val="28"/>
      <w:sz w:val="56"/>
      <w:szCs w:val="56"/>
      <w14:ligatures w14:val="none"/>
    </w:rPr>
  </w:style>
  <w:style w:type="character" w:customStyle="1" w:styleId="Heading2Char">
    <w:name w:val="Heading 2 Char"/>
    <w:basedOn w:val="DefaultParagraphFont"/>
    <w:link w:val="Heading2"/>
    <w:uiPriority w:val="99"/>
    <w:rsid w:val="00E20A94"/>
    <w:rPr>
      <w:rFonts w:ascii="Times New Roman" w:eastAsiaTheme="majorEastAsia" w:hAnsi="Times New Roman" w:cstheme="majorBidi"/>
      <w:b/>
      <w:kern w:val="0"/>
      <w:sz w:val="24"/>
      <w:szCs w:val="26"/>
      <w14:ligatures w14:val="none"/>
    </w:rPr>
  </w:style>
  <w:style w:type="character" w:customStyle="1" w:styleId="Heading3Char">
    <w:name w:val="Heading 3 Char"/>
    <w:basedOn w:val="DefaultParagraphFont"/>
    <w:link w:val="Heading3"/>
    <w:uiPriority w:val="99"/>
    <w:rsid w:val="002D737B"/>
    <w:rPr>
      <w:rFonts w:asciiTheme="majorBidi" w:eastAsiaTheme="majorEastAsia" w:hAnsiTheme="majorBidi" w:cstheme="majorBidi"/>
      <w:b/>
      <w:kern w:val="0"/>
      <w:sz w:val="28"/>
      <w:szCs w:val="24"/>
      <w:lang w:val="en-GB"/>
      <w14:ligatures w14:val="none"/>
    </w:rPr>
  </w:style>
  <w:style w:type="character" w:customStyle="1" w:styleId="Heading4Char">
    <w:name w:val="Heading 4 Char"/>
    <w:basedOn w:val="DefaultParagraphFont"/>
    <w:link w:val="Heading4"/>
    <w:uiPriority w:val="9"/>
    <w:rsid w:val="002D737B"/>
    <w:rPr>
      <w:rFonts w:asciiTheme="majorBidi" w:eastAsiaTheme="majorEastAsia" w:hAnsiTheme="majorBidi" w:cstheme="majorBidi"/>
      <w:b/>
      <w:iCs/>
      <w:kern w:val="0"/>
      <w:sz w:val="28"/>
      <w14:ligatures w14:val="none"/>
    </w:rPr>
  </w:style>
  <w:style w:type="table" w:styleId="TableGrid">
    <w:name w:val="Table Grid"/>
    <w:basedOn w:val="TableNormal"/>
    <w:uiPriority w:val="39"/>
    <w:rsid w:val="00383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oVertical">
    <w:name w:val="No Vertical"/>
    <w:basedOn w:val="TableNormal"/>
    <w:uiPriority w:val="99"/>
    <w:rsid w:val="0038319E"/>
    <w:pPr>
      <w:spacing w:after="0" w:line="240" w:lineRule="auto"/>
    </w:pPr>
    <w:tblPr>
      <w:tblBorders>
        <w:insideH w:val="single" w:sz="4" w:space="0" w:color="auto"/>
      </w:tblBorders>
    </w:tblPr>
  </w:style>
  <w:style w:type="paragraph" w:styleId="NormalWeb">
    <w:name w:val="Normal (Web)"/>
    <w:basedOn w:val="Normal"/>
    <w:uiPriority w:val="99"/>
    <w:semiHidden/>
    <w:unhideWhenUsed/>
    <w:rsid w:val="007B6265"/>
    <w:rPr>
      <w:rFonts w:ascii="Times New Roman" w:hAnsi="Times New Roman" w:cs="Times New Roman"/>
      <w:szCs w:val="24"/>
    </w:rPr>
  </w:style>
  <w:style w:type="paragraph" w:customStyle="1" w:styleId="SupplementaryMaterial">
    <w:name w:val="Supplementary Material"/>
    <w:basedOn w:val="Title"/>
    <w:next w:val="Title"/>
    <w:qFormat/>
    <w:rsid w:val="002811E0"/>
    <w:pPr>
      <w:suppressLineNumbers/>
      <w:spacing w:before="240" w:after="120"/>
      <w:contextualSpacing w:val="0"/>
      <w:jc w:val="center"/>
    </w:pPr>
    <w:rPr>
      <w:rFonts w:ascii="Times New Roman" w:eastAsiaTheme="minorHAnsi" w:hAnsi="Times New Roman" w:cs="Times New Roman"/>
      <w:b/>
      <w:i/>
      <w:spacing w:val="0"/>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9937116">
      <w:bodyDiv w:val="1"/>
      <w:marLeft w:val="0"/>
      <w:marRight w:val="0"/>
      <w:marTop w:val="0"/>
      <w:marBottom w:val="0"/>
      <w:divBdr>
        <w:top w:val="none" w:sz="0" w:space="0" w:color="auto"/>
        <w:left w:val="none" w:sz="0" w:space="0" w:color="auto"/>
        <w:bottom w:val="none" w:sz="0" w:space="0" w:color="auto"/>
        <w:right w:val="none" w:sz="0" w:space="0" w:color="auto"/>
      </w:divBdr>
    </w:div>
    <w:div w:id="679702067">
      <w:bodyDiv w:val="1"/>
      <w:marLeft w:val="0"/>
      <w:marRight w:val="0"/>
      <w:marTop w:val="0"/>
      <w:marBottom w:val="0"/>
      <w:divBdr>
        <w:top w:val="none" w:sz="0" w:space="0" w:color="auto"/>
        <w:left w:val="none" w:sz="0" w:space="0" w:color="auto"/>
        <w:bottom w:val="none" w:sz="0" w:space="0" w:color="auto"/>
        <w:right w:val="none" w:sz="0" w:space="0" w:color="auto"/>
      </w:divBdr>
    </w:div>
    <w:div w:id="699741434">
      <w:bodyDiv w:val="1"/>
      <w:marLeft w:val="0"/>
      <w:marRight w:val="0"/>
      <w:marTop w:val="0"/>
      <w:marBottom w:val="0"/>
      <w:divBdr>
        <w:top w:val="none" w:sz="0" w:space="0" w:color="auto"/>
        <w:left w:val="none" w:sz="0" w:space="0" w:color="auto"/>
        <w:bottom w:val="none" w:sz="0" w:space="0" w:color="auto"/>
        <w:right w:val="none" w:sz="0" w:space="0" w:color="auto"/>
      </w:divBdr>
    </w:div>
    <w:div w:id="779493210">
      <w:bodyDiv w:val="1"/>
      <w:marLeft w:val="0"/>
      <w:marRight w:val="0"/>
      <w:marTop w:val="0"/>
      <w:marBottom w:val="0"/>
      <w:divBdr>
        <w:top w:val="none" w:sz="0" w:space="0" w:color="auto"/>
        <w:left w:val="none" w:sz="0" w:space="0" w:color="auto"/>
        <w:bottom w:val="none" w:sz="0" w:space="0" w:color="auto"/>
        <w:right w:val="none" w:sz="0" w:space="0" w:color="auto"/>
      </w:divBdr>
    </w:div>
    <w:div w:id="865825934">
      <w:bodyDiv w:val="1"/>
      <w:marLeft w:val="0"/>
      <w:marRight w:val="0"/>
      <w:marTop w:val="0"/>
      <w:marBottom w:val="0"/>
      <w:divBdr>
        <w:top w:val="none" w:sz="0" w:space="0" w:color="auto"/>
        <w:left w:val="none" w:sz="0" w:space="0" w:color="auto"/>
        <w:bottom w:val="none" w:sz="0" w:space="0" w:color="auto"/>
        <w:right w:val="none" w:sz="0" w:space="0" w:color="auto"/>
      </w:divBdr>
    </w:div>
    <w:div w:id="874006046">
      <w:bodyDiv w:val="1"/>
      <w:marLeft w:val="0"/>
      <w:marRight w:val="0"/>
      <w:marTop w:val="0"/>
      <w:marBottom w:val="0"/>
      <w:divBdr>
        <w:top w:val="none" w:sz="0" w:space="0" w:color="auto"/>
        <w:left w:val="none" w:sz="0" w:space="0" w:color="auto"/>
        <w:bottom w:val="none" w:sz="0" w:space="0" w:color="auto"/>
        <w:right w:val="none" w:sz="0" w:space="0" w:color="auto"/>
      </w:divBdr>
    </w:div>
    <w:div w:id="934439307">
      <w:bodyDiv w:val="1"/>
      <w:marLeft w:val="0"/>
      <w:marRight w:val="0"/>
      <w:marTop w:val="0"/>
      <w:marBottom w:val="0"/>
      <w:divBdr>
        <w:top w:val="none" w:sz="0" w:space="0" w:color="auto"/>
        <w:left w:val="none" w:sz="0" w:space="0" w:color="auto"/>
        <w:bottom w:val="none" w:sz="0" w:space="0" w:color="auto"/>
        <w:right w:val="none" w:sz="0" w:space="0" w:color="auto"/>
      </w:divBdr>
    </w:div>
    <w:div w:id="950668745">
      <w:bodyDiv w:val="1"/>
      <w:marLeft w:val="0"/>
      <w:marRight w:val="0"/>
      <w:marTop w:val="0"/>
      <w:marBottom w:val="0"/>
      <w:divBdr>
        <w:top w:val="none" w:sz="0" w:space="0" w:color="auto"/>
        <w:left w:val="none" w:sz="0" w:space="0" w:color="auto"/>
        <w:bottom w:val="none" w:sz="0" w:space="0" w:color="auto"/>
        <w:right w:val="none" w:sz="0" w:space="0" w:color="auto"/>
      </w:divBdr>
    </w:div>
    <w:div w:id="963121460">
      <w:bodyDiv w:val="1"/>
      <w:marLeft w:val="0"/>
      <w:marRight w:val="0"/>
      <w:marTop w:val="0"/>
      <w:marBottom w:val="0"/>
      <w:divBdr>
        <w:top w:val="none" w:sz="0" w:space="0" w:color="auto"/>
        <w:left w:val="none" w:sz="0" w:space="0" w:color="auto"/>
        <w:bottom w:val="none" w:sz="0" w:space="0" w:color="auto"/>
        <w:right w:val="none" w:sz="0" w:space="0" w:color="auto"/>
      </w:divBdr>
    </w:div>
    <w:div w:id="1238901475">
      <w:bodyDiv w:val="1"/>
      <w:marLeft w:val="0"/>
      <w:marRight w:val="0"/>
      <w:marTop w:val="0"/>
      <w:marBottom w:val="0"/>
      <w:divBdr>
        <w:top w:val="none" w:sz="0" w:space="0" w:color="auto"/>
        <w:left w:val="none" w:sz="0" w:space="0" w:color="auto"/>
        <w:bottom w:val="none" w:sz="0" w:space="0" w:color="auto"/>
        <w:right w:val="none" w:sz="0" w:space="0" w:color="auto"/>
      </w:divBdr>
    </w:div>
    <w:div w:id="1307659704">
      <w:bodyDiv w:val="1"/>
      <w:marLeft w:val="0"/>
      <w:marRight w:val="0"/>
      <w:marTop w:val="0"/>
      <w:marBottom w:val="0"/>
      <w:divBdr>
        <w:top w:val="none" w:sz="0" w:space="0" w:color="auto"/>
        <w:left w:val="none" w:sz="0" w:space="0" w:color="auto"/>
        <w:bottom w:val="none" w:sz="0" w:space="0" w:color="auto"/>
        <w:right w:val="none" w:sz="0" w:space="0" w:color="auto"/>
      </w:divBdr>
    </w:div>
    <w:div w:id="1464152575">
      <w:bodyDiv w:val="1"/>
      <w:marLeft w:val="0"/>
      <w:marRight w:val="0"/>
      <w:marTop w:val="0"/>
      <w:marBottom w:val="0"/>
      <w:divBdr>
        <w:top w:val="none" w:sz="0" w:space="0" w:color="auto"/>
        <w:left w:val="none" w:sz="0" w:space="0" w:color="auto"/>
        <w:bottom w:val="none" w:sz="0" w:space="0" w:color="auto"/>
        <w:right w:val="none" w:sz="0" w:space="0" w:color="auto"/>
      </w:divBdr>
    </w:div>
    <w:div w:id="1500004790">
      <w:bodyDiv w:val="1"/>
      <w:marLeft w:val="0"/>
      <w:marRight w:val="0"/>
      <w:marTop w:val="0"/>
      <w:marBottom w:val="0"/>
      <w:divBdr>
        <w:top w:val="none" w:sz="0" w:space="0" w:color="auto"/>
        <w:left w:val="none" w:sz="0" w:space="0" w:color="auto"/>
        <w:bottom w:val="none" w:sz="0" w:space="0" w:color="auto"/>
        <w:right w:val="none" w:sz="0" w:space="0" w:color="auto"/>
      </w:divBdr>
    </w:div>
    <w:div w:id="1674868972">
      <w:bodyDiv w:val="1"/>
      <w:marLeft w:val="0"/>
      <w:marRight w:val="0"/>
      <w:marTop w:val="0"/>
      <w:marBottom w:val="0"/>
      <w:divBdr>
        <w:top w:val="none" w:sz="0" w:space="0" w:color="auto"/>
        <w:left w:val="none" w:sz="0" w:space="0" w:color="auto"/>
        <w:bottom w:val="none" w:sz="0" w:space="0" w:color="auto"/>
        <w:right w:val="none" w:sz="0" w:space="0" w:color="auto"/>
      </w:divBdr>
    </w:div>
    <w:div w:id="1696032995">
      <w:bodyDiv w:val="1"/>
      <w:marLeft w:val="0"/>
      <w:marRight w:val="0"/>
      <w:marTop w:val="0"/>
      <w:marBottom w:val="0"/>
      <w:divBdr>
        <w:top w:val="none" w:sz="0" w:space="0" w:color="auto"/>
        <w:left w:val="none" w:sz="0" w:space="0" w:color="auto"/>
        <w:bottom w:val="none" w:sz="0" w:space="0" w:color="auto"/>
        <w:right w:val="none" w:sz="0" w:space="0" w:color="auto"/>
      </w:divBdr>
    </w:div>
    <w:div w:id="1966814842">
      <w:bodyDiv w:val="1"/>
      <w:marLeft w:val="0"/>
      <w:marRight w:val="0"/>
      <w:marTop w:val="0"/>
      <w:marBottom w:val="0"/>
      <w:divBdr>
        <w:top w:val="none" w:sz="0" w:space="0" w:color="auto"/>
        <w:left w:val="none" w:sz="0" w:space="0" w:color="auto"/>
        <w:bottom w:val="none" w:sz="0" w:space="0" w:color="auto"/>
        <w:right w:val="none" w:sz="0" w:space="0" w:color="auto"/>
      </w:divBdr>
    </w:div>
    <w:div w:id="1971394741">
      <w:bodyDiv w:val="1"/>
      <w:marLeft w:val="0"/>
      <w:marRight w:val="0"/>
      <w:marTop w:val="0"/>
      <w:marBottom w:val="0"/>
      <w:divBdr>
        <w:top w:val="none" w:sz="0" w:space="0" w:color="auto"/>
        <w:left w:val="none" w:sz="0" w:space="0" w:color="auto"/>
        <w:bottom w:val="none" w:sz="0" w:space="0" w:color="auto"/>
        <w:right w:val="none" w:sz="0" w:space="0" w:color="auto"/>
      </w:divBdr>
    </w:div>
    <w:div w:id="2133934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40</TotalTime>
  <Pages>10</Pages>
  <Words>1387</Words>
  <Characters>7270</Characters>
  <Application>Microsoft Office Word</Application>
  <DocSecurity>0</DocSecurity>
  <Lines>979</Lines>
  <Paragraphs>7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eel Ahmed</dc:creator>
  <cp:keywords/>
  <dc:description/>
  <cp:lastModifiedBy>Nabeel Ahmed</cp:lastModifiedBy>
  <cp:revision>12</cp:revision>
  <dcterms:created xsi:type="dcterms:W3CDTF">2024-06-24T05:06:00Z</dcterms:created>
  <dcterms:modified xsi:type="dcterms:W3CDTF">2024-06-25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938e24-4f54-4900-bf36-e363415e4cbe</vt:lpwstr>
  </property>
</Properties>
</file>